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73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52"/>
        <w:gridCol w:w="2410"/>
        <w:gridCol w:w="2835"/>
        <w:gridCol w:w="2835"/>
        <w:gridCol w:w="1701"/>
        <w:gridCol w:w="1417"/>
      </w:tblGrid>
      <w:tr w:rsidR="00B64314" w:rsidRPr="00707E1E" w14:paraId="4A6EA08A" w14:textId="77777777" w:rsidTr="0035269F">
        <w:tc>
          <w:tcPr>
            <w:tcW w:w="15735" w:type="dxa"/>
            <w:gridSpan w:val="7"/>
            <w:shd w:val="clear" w:color="auto" w:fill="auto"/>
          </w:tcPr>
          <w:p w14:paraId="7ED50447" w14:textId="5C95FC89" w:rsidR="00B64314" w:rsidRPr="00707E1E" w:rsidRDefault="000F5922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proofErr w:type="spellStart"/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aterials_Table</w:t>
            </w:r>
            <w:proofErr w:type="spellEnd"/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7603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bookmarkStart w:id="0" w:name="_GoBack"/>
            <w:bookmarkEnd w:id="0"/>
          </w:p>
          <w:p w14:paraId="72FBFB72" w14:textId="77777777" w:rsidR="00884644" w:rsidRPr="00707E1E" w:rsidRDefault="00884644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581C1" w14:textId="220AE951" w:rsidR="00455618" w:rsidRPr="00707E1E" w:rsidRDefault="00AF387B" w:rsidP="004556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2551766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Descriptive characteristic</w:t>
            </w:r>
            <w:r w:rsidR="007809B1" w:rsidRPr="00707E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22D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45561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studies utilising </w:t>
            </w:r>
            <w:r w:rsidR="008722DF"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self-report tools</w:t>
            </w:r>
            <w:r w:rsidR="00201AA7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22D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8071E4" w:rsidRPr="00707E1E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="008722D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7C13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8722DF" w:rsidRPr="00707E1E">
              <w:rPr>
                <w:rFonts w:ascii="Times New Roman" w:hAnsi="Times New Roman" w:cs="Times New Roman"/>
                <w:sz w:val="20"/>
                <w:szCs w:val="20"/>
              </w:rPr>
              <w:t>father-</w:t>
            </w:r>
            <w:r w:rsidR="008F2E99" w:rsidRPr="00707E1E">
              <w:rPr>
                <w:rFonts w:ascii="Times New Roman" w:hAnsi="Times New Roman" w:cs="Times New Roman"/>
                <w:sz w:val="20"/>
                <w:szCs w:val="20"/>
              </w:rPr>
              <w:t>offspring</w:t>
            </w:r>
            <w:r w:rsidR="008722D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7C13" w:rsidRPr="00707E1E">
              <w:rPr>
                <w:rFonts w:ascii="Times New Roman" w:hAnsi="Times New Roman" w:cs="Times New Roman"/>
                <w:sz w:val="20"/>
                <w:szCs w:val="20"/>
              </w:rPr>
              <w:t>relationship – including relationship quality</w:t>
            </w:r>
            <w:r w:rsidR="008F2E99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247C13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3068" w:rsidRPr="00707E1E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 w:rsidR="00247C13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6947" w:rsidRPr="00707E1E">
              <w:rPr>
                <w:rFonts w:ascii="Times New Roman" w:hAnsi="Times New Roman" w:cs="Times New Roman"/>
                <w:sz w:val="20"/>
                <w:szCs w:val="20"/>
              </w:rPr>
              <w:t>involvement</w:t>
            </w:r>
            <w:bookmarkEnd w:id="1"/>
          </w:p>
          <w:p w14:paraId="4D1219A5" w14:textId="04CC116F" w:rsidR="00EE55DF" w:rsidRPr="00707E1E" w:rsidRDefault="00B64314" w:rsidP="00455618">
            <w:pPr>
              <w:rPr>
                <w:rFonts w:ascii="Times New Roman" w:hAnsi="Times New Roman" w:cs="Times New Roman"/>
                <w:sz w:val="6"/>
                <w:szCs w:val="6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105A2" w:rsidRPr="00707E1E" w14:paraId="3C92E16F" w14:textId="77777777" w:rsidTr="006B471A">
        <w:trPr>
          <w:trHeight w:val="574"/>
        </w:trPr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C4939EE" w14:textId="31AD539C" w:rsidR="000105A2" w:rsidRPr="00707E1E" w:rsidRDefault="000105A2" w:rsidP="000C77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Publication</w:t>
            </w:r>
            <w:r w:rsidR="0002571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C</w:t>
            </w:r>
            <w:r w:rsidR="000C7700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ountry</w:t>
            </w:r>
            <w:r w:rsidR="0002571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A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im</w:t>
            </w:r>
            <w:r w:rsidR="00901149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0405134" w14:textId="22E566F7" w:rsidR="000105A2" w:rsidRPr="00707E1E" w:rsidRDefault="000C7700" w:rsidP="00352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r w:rsidR="000105A2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1149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details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DC61631" w14:textId="1461E5EC" w:rsidR="000105A2" w:rsidRPr="00707E1E" w:rsidRDefault="008722DF" w:rsidP="00A81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Self-report tool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36F5317" w14:textId="77777777" w:rsidR="00901149" w:rsidRPr="00707E1E" w:rsidRDefault="008722DF" w:rsidP="000C77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exposure variable(s) </w:t>
            </w:r>
            <w:r w:rsidR="00901149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Paternal and /or maternal psychopathology, </w:t>
            </w:r>
          </w:p>
          <w:p w14:paraId="4CF610C0" w14:textId="053F9271" w:rsidR="00E57273" w:rsidRPr="00707E1E" w:rsidRDefault="00443085" w:rsidP="000C77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901149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tionship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quality</w:t>
            </w:r>
            <w:r w:rsidR="00901149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D26947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="00901149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er-involvement)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7BFA1EB" w14:textId="77777777" w:rsidR="008722DF" w:rsidRPr="00707E1E" w:rsidRDefault="008722DF" w:rsidP="008722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ype of outcome variable(s)</w:t>
            </w:r>
          </w:p>
          <w:p w14:paraId="2F9691BE" w14:textId="41093021" w:rsidR="000105A2" w:rsidRPr="00707E1E" w:rsidRDefault="008722DF" w:rsidP="008722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D26947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ationship quality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D26947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="00901149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er-involvement</w:t>
            </w:r>
            <w:r w:rsidR="00D26947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O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fspring outcomes)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E0F5092" w14:textId="625494A4" w:rsidR="000105A2" w:rsidRPr="00707E1E" w:rsidRDefault="00901149" w:rsidP="00352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Data analysis/ Results /Limitations</w:t>
            </w:r>
          </w:p>
        </w:tc>
      </w:tr>
      <w:tr w:rsidR="0048674B" w:rsidRPr="00707E1E" w14:paraId="254BDE48" w14:textId="77777777" w:rsidTr="0048674B">
        <w:tc>
          <w:tcPr>
            <w:tcW w:w="15735" w:type="dxa"/>
            <w:gridSpan w:val="7"/>
            <w:shd w:val="clear" w:color="auto" w:fill="auto"/>
            <w:vAlign w:val="center"/>
          </w:tcPr>
          <w:p w14:paraId="23704676" w14:textId="77777777" w:rsidR="0048674B" w:rsidRPr="00707E1E" w:rsidRDefault="0048674B" w:rsidP="0035269F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00D46" w:rsidRPr="00707E1E" w14:paraId="5FB5AB1D" w14:textId="77777777" w:rsidTr="0048674B">
        <w:tc>
          <w:tcPr>
            <w:tcW w:w="15735" w:type="dxa"/>
            <w:gridSpan w:val="7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7B97D67" w14:textId="77777777" w:rsidR="00500D46" w:rsidRPr="00707E1E" w:rsidRDefault="00500D46" w:rsidP="0035269F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125C2C2" w14:textId="43011525" w:rsidR="00500D46" w:rsidRPr="00707E1E" w:rsidRDefault="00672010" w:rsidP="00352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943B98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lf-report </w:t>
            </w:r>
            <w:r w:rsidR="00500D46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ools</w:t>
            </w:r>
            <w:r w:rsidR="00F271C5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F271C5" w:rsidRPr="00707E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="00F271C5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="00BD5072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E57E4C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F271C5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A400B7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tracted from </w:t>
            </w:r>
            <w:r w:rsidR="00A400B7" w:rsidRPr="00707E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="00A400B7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="00E57E4C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="00A400B7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A5DFE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publications</w:t>
            </w:r>
          </w:p>
          <w:p w14:paraId="231B0C5A" w14:textId="6285C6BA" w:rsidR="00500D46" w:rsidRPr="00707E1E" w:rsidRDefault="00500D46" w:rsidP="0035269F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48674B" w:rsidRPr="00707E1E" w14:paraId="2403B68A" w14:textId="77777777" w:rsidTr="00872516">
        <w:tc>
          <w:tcPr>
            <w:tcW w:w="1573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1C813610" w14:textId="77777777" w:rsidR="0048674B" w:rsidRPr="00707E1E" w:rsidRDefault="0048674B" w:rsidP="0035269F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74637D" w:rsidRPr="00707E1E" w14:paraId="6176AAD2" w14:textId="77777777" w:rsidTr="006B471A">
        <w:tc>
          <w:tcPr>
            <w:tcW w:w="1985" w:type="dxa"/>
            <w:shd w:val="clear" w:color="auto" w:fill="auto"/>
          </w:tcPr>
          <w:p w14:paraId="7754A7AD" w14:textId="77777777" w:rsidR="00AF3FD6" w:rsidRPr="00707E1E" w:rsidRDefault="00AF3FD6" w:rsidP="0035269F">
            <w:pPr>
              <w:pStyle w:val="EndNoteBibliography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552" w:type="dxa"/>
            <w:shd w:val="clear" w:color="auto" w:fill="auto"/>
          </w:tcPr>
          <w:p w14:paraId="05B19907" w14:textId="77777777" w:rsidR="00AF3FD6" w:rsidRPr="00707E1E" w:rsidRDefault="00AF3FD6" w:rsidP="0035269F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14:paraId="09485AB8" w14:textId="77777777" w:rsidR="00AF3FD6" w:rsidRPr="00707E1E" w:rsidRDefault="00AF3FD6" w:rsidP="0035269F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37CCE8A9" w14:textId="77777777" w:rsidR="00AF3FD6" w:rsidRPr="00707E1E" w:rsidRDefault="00AF3FD6" w:rsidP="0035269F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4B066E7D" w14:textId="77777777" w:rsidR="00AF3FD6" w:rsidRPr="00707E1E" w:rsidRDefault="00AF3FD6" w:rsidP="0035269F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50C99C1B" w14:textId="77777777" w:rsidR="00AF3FD6" w:rsidRPr="00707E1E" w:rsidRDefault="00AF3FD6" w:rsidP="003526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96AA9" w:rsidRPr="00707E1E" w14:paraId="6B4C2B4E" w14:textId="77777777" w:rsidTr="00596AA9">
        <w:trPr>
          <w:trHeight w:val="5668"/>
        </w:trPr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3D34613F" w14:textId="74AE4A79" w:rsidR="009F7D1D" w:rsidRPr="00707E1E" w:rsidRDefault="00210239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 </w:t>
            </w:r>
            <w:r w:rsidR="009F7D1D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Barry et al. (2011)</w:t>
            </w:r>
          </w:p>
          <w:p w14:paraId="5D6BF399" w14:textId="77777777" w:rsidR="00884644" w:rsidRPr="00707E1E" w:rsidRDefault="00884644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53D812B" w14:textId="08377EF7" w:rsidR="009F7D1D" w:rsidRPr="00707E1E" w:rsidRDefault="00F11D68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6A328061" w14:textId="77777777" w:rsidR="009F7D1D" w:rsidRPr="00707E1E" w:rsidRDefault="009F7D1D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80F98" w14:textId="22085985" w:rsidR="009F7D1D" w:rsidRPr="00707E1E" w:rsidRDefault="009F7D1D" w:rsidP="009F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examine how perceived skill is</w:t>
            </w:r>
          </w:p>
          <w:p w14:paraId="5E5B11CF" w14:textId="1FCBB3A4" w:rsidR="009F7D1D" w:rsidRPr="00707E1E" w:rsidRDefault="009F7D1D" w:rsidP="009F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established and associated with paternal involvement in </w:t>
            </w:r>
            <w:r w:rsidR="002A2FED" w:rsidRPr="00707E1E">
              <w:rPr>
                <w:rFonts w:ascii="Times New Roman" w:hAnsi="Times New Roman" w:cs="Times New Roman"/>
                <w:sz w:val="20"/>
                <w:szCs w:val="20"/>
              </w:rPr>
              <w:t>childcare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, breastfeeding,</w:t>
            </w:r>
          </w:p>
          <w:p w14:paraId="66C71900" w14:textId="77777777" w:rsidR="009F7D1D" w:rsidRPr="00707E1E" w:rsidRDefault="009F7D1D" w:rsidP="009F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aternal gatekeeping, mothers’ work hours, fathers’ depressive symptoms,</w:t>
            </w:r>
          </w:p>
          <w:p w14:paraId="54026265" w14:textId="6E3564F6" w:rsidR="009F7D1D" w:rsidRPr="00707E1E" w:rsidRDefault="009F7D1D" w:rsidP="009F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nd fathers’ beliefs about responding to a crying new-born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A801825" w14:textId="66CE2ED0" w:rsidR="002B1C66" w:rsidRPr="00707E1E" w:rsidRDefault="002B1C66" w:rsidP="002B1C6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0EE6D900" w14:textId="491F9D02" w:rsidR="002A2FED" w:rsidRPr="00707E1E" w:rsidRDefault="002A2FED" w:rsidP="002B1C66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5CD71E8E" w14:textId="166D033D" w:rsidR="002A2FED" w:rsidRPr="00707E1E" w:rsidRDefault="002A2FED" w:rsidP="002B1C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6F644C85" w14:textId="77777777" w:rsidR="00884644" w:rsidRPr="00707E1E" w:rsidRDefault="002B1C66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152 expectant couples </w:t>
            </w:r>
          </w:p>
          <w:p w14:paraId="69EF06C4" w14:textId="114875E9" w:rsidR="002B1C66" w:rsidRPr="00707E1E" w:rsidRDefault="00884644" w:rsidP="00884644">
            <w:pPr>
              <w:pStyle w:val="ListParagraph"/>
              <w:numPr>
                <w:ilvl w:val="0"/>
                <w:numId w:val="4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B1C66" w:rsidRPr="00707E1E">
              <w:rPr>
                <w:rFonts w:ascii="Times New Roman" w:hAnsi="Times New Roman" w:cs="Times New Roman"/>
                <w:sz w:val="20"/>
                <w:szCs w:val="20"/>
              </w:rPr>
              <w:t>irst-time parents, dual earner couples</w:t>
            </w:r>
          </w:p>
          <w:p w14:paraId="5C918833" w14:textId="77777777" w:rsidR="00884644" w:rsidRPr="00707E1E" w:rsidRDefault="002B1C66" w:rsidP="002A2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Community sampl</w:t>
            </w:r>
            <w:r w:rsidR="0065070E" w:rsidRPr="00707E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14:paraId="612A5C4F" w14:textId="29CC079D" w:rsidR="002B1C66" w:rsidRPr="00707E1E" w:rsidRDefault="00884644" w:rsidP="00884644">
            <w:pPr>
              <w:pStyle w:val="ListParagraph"/>
              <w:numPr>
                <w:ilvl w:val="0"/>
                <w:numId w:val="4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5070E" w:rsidRPr="00707E1E">
              <w:rPr>
                <w:rFonts w:ascii="Times New Roman" w:hAnsi="Times New Roman" w:cs="Times New Roman"/>
                <w:sz w:val="20"/>
                <w:szCs w:val="20"/>
              </w:rPr>
              <w:t>ecruitment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t pregnancy</w:t>
            </w:r>
            <w:r w:rsidR="002B1C66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through prenatal classes</w:t>
            </w:r>
          </w:p>
          <w:p w14:paraId="1EDADBF0" w14:textId="77777777" w:rsidR="009F7D1D" w:rsidRPr="00707E1E" w:rsidRDefault="009F7D1D" w:rsidP="007525B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4D345277" w14:textId="5C043536" w:rsidR="002B1C66" w:rsidRPr="00707E1E" w:rsidRDefault="001C0FB2" w:rsidP="002B1C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</w:t>
            </w:r>
            <w:r w:rsidR="002B1C66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cio-demographic</w:t>
            </w:r>
            <w:r w:rsidR="0002571A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  <w:p w14:paraId="6B4C759F" w14:textId="4B011695" w:rsidR="002B1C66" w:rsidRPr="00707E1E" w:rsidRDefault="002B1C66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Mean age, 29 years</w:t>
            </w:r>
          </w:p>
          <w:p w14:paraId="44090E3E" w14:textId="187067A1" w:rsidR="002B1C66" w:rsidRPr="00707E1E" w:rsidRDefault="002B1C66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90% were of white ethnicity</w:t>
            </w:r>
          </w:p>
          <w:p w14:paraId="2B445BD0" w14:textId="51D184DE" w:rsidR="002B1C66" w:rsidRPr="00707E1E" w:rsidRDefault="002B1C66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78% were married</w:t>
            </w:r>
          </w:p>
          <w:p w14:paraId="6DE309F1" w14:textId="5CC4F1C8" w:rsidR="002B1C66" w:rsidRPr="00707E1E" w:rsidRDefault="002B1C66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53% </w:t>
            </w:r>
            <w:r w:rsidR="0088464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had </w:t>
            </w:r>
            <w:r w:rsidR="006F248F" w:rsidRPr="00707E1E">
              <w:rPr>
                <w:rFonts w:ascii="Times New Roman" w:hAnsi="Times New Roman" w:cs="Times New Roman"/>
                <w:sz w:val="20"/>
                <w:szCs w:val="20"/>
              </w:rPr>
              <w:t>vocational or</w:t>
            </w:r>
            <w:r w:rsidR="0088464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college education</w:t>
            </w:r>
          </w:p>
          <w:p w14:paraId="70030896" w14:textId="77777777" w:rsidR="002B1C66" w:rsidRPr="00707E1E" w:rsidRDefault="002B1C66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0E64A34" w14:textId="77777777" w:rsidR="00FD2510" w:rsidRPr="00707E1E" w:rsidRDefault="00FD2510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1D72114" w14:textId="77777777" w:rsidR="00FD2510" w:rsidRPr="00707E1E" w:rsidRDefault="00FD2510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FA1CC37" w14:textId="77777777" w:rsidR="00FD2510" w:rsidRPr="00707E1E" w:rsidRDefault="00FD2510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8707A20" w14:textId="77777777" w:rsidR="00FD2510" w:rsidRPr="00707E1E" w:rsidRDefault="00FD2510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51020CC" w14:textId="77777777" w:rsidR="00FD2510" w:rsidRPr="00707E1E" w:rsidRDefault="00FD2510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D4D5902" w14:textId="77777777" w:rsidR="00FD2510" w:rsidRPr="00707E1E" w:rsidRDefault="00FD2510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8280264" w14:textId="77777777" w:rsidR="00FD2510" w:rsidRPr="00707E1E" w:rsidRDefault="00FD2510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0934470" w14:textId="77777777" w:rsidR="00FD2510" w:rsidRPr="00707E1E" w:rsidRDefault="00FD2510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A85B15A" w14:textId="4CAB722C" w:rsidR="00FD2510" w:rsidRPr="00707E1E" w:rsidRDefault="00FD2510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FA64331" w14:textId="56D61975" w:rsidR="002B1C66" w:rsidRPr="00707E1E" w:rsidRDefault="0038044C" w:rsidP="002B1C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2B1C66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ol </w:t>
            </w:r>
            <w:r w:rsidR="000D51C3"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tracted</w:t>
            </w:r>
          </w:p>
          <w:p w14:paraId="486C7A7A" w14:textId="77777777" w:rsidR="002B1C66" w:rsidRPr="00707E1E" w:rsidRDefault="002B1C66" w:rsidP="002B1C66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1FC33A74" w14:textId="55619801" w:rsidR="002B1C66" w:rsidRPr="00707E1E" w:rsidRDefault="00EF070A" w:rsidP="002B1C66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An unnamed tool</w:t>
            </w:r>
            <w:r w:rsidR="00C67767"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2B1C66"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(Barnett &amp; Baruch, 1987)</w:t>
            </w:r>
          </w:p>
          <w:p w14:paraId="7D649657" w14:textId="77777777" w:rsidR="002B1C66" w:rsidRPr="00707E1E" w:rsidRDefault="002B1C66" w:rsidP="002B1C66">
            <w:pPr>
              <w:rPr>
                <w:rFonts w:ascii="Times New Roman" w:eastAsia="Calibri" w:hAnsi="Times New Roman" w:cs="Times New Roman"/>
                <w:sz w:val="10"/>
                <w:szCs w:val="10"/>
                <w:u w:val="single"/>
              </w:rPr>
            </w:pPr>
          </w:p>
          <w:p w14:paraId="292DAB17" w14:textId="40D53DFC" w:rsidR="002B1C66" w:rsidRPr="00707E1E" w:rsidRDefault="002B1C66" w:rsidP="002B1C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="0002571A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ntal </w:t>
            </w:r>
            <w:r w:rsidR="0002571A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engagement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</w:t>
            </w:r>
            <w:r w:rsidR="00AB2AEB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outine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childcare tasks</w:t>
            </w:r>
          </w:p>
          <w:p w14:paraId="580957B6" w14:textId="77777777" w:rsidR="002B1C66" w:rsidRPr="00707E1E" w:rsidRDefault="002B1C66" w:rsidP="002B1C66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64C92A5" w14:textId="7641D69C" w:rsidR="002B1C66" w:rsidRPr="00707E1E" w:rsidRDefault="002B1C66" w:rsidP="002B1C66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02571A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12-months</w:t>
            </w:r>
          </w:p>
          <w:p w14:paraId="72A2CBA2" w14:textId="77777777" w:rsidR="002B1C66" w:rsidRPr="00707E1E" w:rsidRDefault="002B1C66" w:rsidP="002B1C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A6B0441" w14:textId="0EBC1DCE" w:rsidR="002B1C66" w:rsidRPr="00707E1E" w:rsidRDefault="002B1C66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ime to </w:t>
            </w:r>
            <w:r w:rsidR="00AE787F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044C" w:rsidRPr="00707E1E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268F1BF0" w14:textId="77777777" w:rsidR="002B1C66" w:rsidRPr="00707E1E" w:rsidRDefault="002B1C66" w:rsidP="002B1C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B2F965C" w14:textId="52B586B4" w:rsidR="002B1C66" w:rsidRPr="00707E1E" w:rsidRDefault="002B1C66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  <w:p w14:paraId="0E1C017A" w14:textId="77777777" w:rsidR="002B1C66" w:rsidRPr="00707E1E" w:rsidRDefault="002B1C66" w:rsidP="002B1C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3716994" w14:textId="034DBFA9" w:rsidR="002B1C66" w:rsidRPr="00707E1E" w:rsidRDefault="002B1C66" w:rsidP="002B1C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58BE7628" w14:textId="77777777" w:rsidR="000E40ED" w:rsidRPr="00707E1E" w:rsidRDefault="000E40ED" w:rsidP="002B1C66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0EC3ED1" w14:textId="77777777" w:rsidR="002B1C66" w:rsidRPr="00707E1E" w:rsidRDefault="002B1C66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75F1C2C7" w14:textId="77777777" w:rsidR="009F7D1D" w:rsidRPr="00707E1E" w:rsidRDefault="009F7D1D" w:rsidP="00F40F0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1E71B04" w14:textId="77777777" w:rsidR="002B1C66" w:rsidRPr="00707E1E" w:rsidRDefault="002B1C66" w:rsidP="002B1C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</w:t>
            </w:r>
          </w:p>
          <w:p w14:paraId="2A043EFF" w14:textId="77777777" w:rsidR="002B1C66" w:rsidRPr="00707E1E" w:rsidRDefault="002B1C66" w:rsidP="002B1C66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7FF18E9B" w14:textId="77777777" w:rsidR="002B1C66" w:rsidRPr="00707E1E" w:rsidRDefault="002B1C66" w:rsidP="002B1C6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</w:p>
          <w:p w14:paraId="3B1324DE" w14:textId="77777777" w:rsidR="002B1C66" w:rsidRPr="00707E1E" w:rsidRDefault="002B1C66" w:rsidP="002B1C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1 and 12-months)</w:t>
            </w:r>
          </w:p>
          <w:p w14:paraId="12C05639" w14:textId="77777777" w:rsidR="002B1C66" w:rsidRPr="00707E1E" w:rsidRDefault="002B1C66" w:rsidP="002B1C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7B876A3" w14:textId="56C9DA95" w:rsidR="002B1C66" w:rsidRPr="00707E1E" w:rsidRDefault="0038044C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2B1C66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2B1C66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Epidemiologic Studies Depression Scale (CES-D; </w:t>
            </w:r>
            <w:proofErr w:type="spellStart"/>
            <w:r w:rsidR="002B1C66" w:rsidRPr="00707E1E">
              <w:rPr>
                <w:rFonts w:ascii="Times New Roman" w:hAnsi="Times New Roman" w:cs="Times New Roman"/>
                <w:sz w:val="20"/>
                <w:szCs w:val="20"/>
              </w:rPr>
              <w:t>Radloff</w:t>
            </w:r>
            <w:proofErr w:type="spellEnd"/>
            <w:r w:rsidR="002B1C66" w:rsidRPr="00707E1E">
              <w:rPr>
                <w:rFonts w:ascii="Times New Roman" w:hAnsi="Times New Roman" w:cs="Times New Roman"/>
                <w:sz w:val="20"/>
                <w:szCs w:val="20"/>
              </w:rPr>
              <w:t>, 1977)</w:t>
            </w:r>
          </w:p>
          <w:p w14:paraId="778EB20B" w14:textId="5A85DFA3" w:rsidR="009F7D1D" w:rsidRPr="00707E1E" w:rsidRDefault="009F7D1D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6CA3A83" w14:textId="465DADC9" w:rsidR="00AB2AEB" w:rsidRPr="00707E1E" w:rsidRDefault="00AB2AEB" w:rsidP="004556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2CDDC5" w14:textId="6B13A8CD" w:rsidR="00383D7C" w:rsidRPr="00707E1E" w:rsidRDefault="005C3A64" w:rsidP="00383D7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ther</w:t>
            </w:r>
            <w:r w:rsidR="00383D7C" w:rsidRPr="00707E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involvement </w:t>
            </w:r>
          </w:p>
          <w:p w14:paraId="72D994C0" w14:textId="77777777" w:rsidR="00AA76D3" w:rsidRPr="00707E1E" w:rsidRDefault="00AA76D3" w:rsidP="00383D7C">
            <w:pPr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  <w:p w14:paraId="1B2DEFBD" w14:textId="0BF36E14" w:rsidR="002B1C66" w:rsidRPr="00707E1E" w:rsidRDefault="005C3A64" w:rsidP="00383D7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>Father</w:t>
            </w:r>
            <w:r w:rsidR="002463E1"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>s</w:t>
            </w:r>
            <w:r w:rsidR="004736F9"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 xml:space="preserve"> involvement in child care activities</w:t>
            </w:r>
            <w:r w:rsidR="002463E1"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500A3D"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</w:t>
            </w:r>
            <w:r w:rsidR="002B1C66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1 and 12-months)</w:t>
            </w:r>
          </w:p>
          <w:p w14:paraId="4C52E81F" w14:textId="77777777" w:rsidR="002B1C66" w:rsidRPr="00707E1E" w:rsidRDefault="002B1C66" w:rsidP="002B1C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44F9A7D" w14:textId="48E5D1F4" w:rsidR="002B1C66" w:rsidRPr="00707E1E" w:rsidRDefault="002B1C66" w:rsidP="002B1C6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volvement in 15 </w:t>
            </w:r>
            <w:r w:rsidR="003A0607" w:rsidRPr="00707E1E">
              <w:rPr>
                <w:rFonts w:ascii="Times New Roman" w:hAnsi="Times New Roman" w:cs="Times New Roman"/>
                <w:sz w:val="20"/>
                <w:szCs w:val="20"/>
              </w:rPr>
              <w:t>childcare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tasks</w:t>
            </w:r>
            <w:r w:rsidR="000F7526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(e.g., feeding, bathing</w:t>
            </w:r>
            <w:r w:rsidR="00EE1920" w:rsidRPr="00707E1E">
              <w:rPr>
                <w:rFonts w:ascii="Times New Roman" w:hAnsi="Times New Roman" w:cs="Times New Roman"/>
                <w:sz w:val="20"/>
                <w:szCs w:val="20"/>
              </w:rPr>
              <w:t>, take child on outings – museum/park, take child to doctors etc.</w:t>
            </w:r>
            <w:r w:rsidR="000F7526" w:rsidRPr="00707E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02571A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- a</w:t>
            </w:r>
            <w:r w:rsidR="0017490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measure of fathers’ involvement in proportion to </w:t>
            </w:r>
            <w:r w:rsidR="0002571A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maternal involvement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unnamed</w:t>
            </w:r>
            <w:r w:rsidR="000F7526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tool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Barnett &amp; Baruch, 1987)</w:t>
            </w:r>
          </w:p>
          <w:p w14:paraId="2A281A00" w14:textId="5F7A3A87" w:rsidR="000F7526" w:rsidRPr="00707E1E" w:rsidRDefault="000F7526" w:rsidP="002B1C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A7EA5" w14:textId="56D9CEDC" w:rsidR="00EE1920" w:rsidRPr="00707E1E" w:rsidRDefault="00EE1920" w:rsidP="00EE19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</w:t>
            </w:r>
            <w:r w:rsidR="00B2452C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cores of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involvement were examined in relation to paternal psychopathology </w:t>
            </w:r>
          </w:p>
          <w:p w14:paraId="6F2446A6" w14:textId="47D80C53" w:rsidR="000F7526" w:rsidRPr="00707E1E" w:rsidRDefault="000F7526" w:rsidP="002B1C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9751D9C" w14:textId="77777777" w:rsidR="002B1C66" w:rsidRPr="00707E1E" w:rsidRDefault="002B1C66" w:rsidP="008725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A6788D" w14:textId="77777777" w:rsidR="008D6AA7" w:rsidRPr="00707E1E" w:rsidRDefault="008D6AA7" w:rsidP="00872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ABF3BE" w14:textId="77777777" w:rsidR="008D6AA7" w:rsidRPr="00707E1E" w:rsidRDefault="008D6AA7" w:rsidP="00872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394EC" w14:textId="73FD983C" w:rsidR="008D6AA7" w:rsidRPr="00707E1E" w:rsidRDefault="008D6AA7" w:rsidP="00872516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76EB2EA2" w14:textId="63700981" w:rsidR="000E40ED" w:rsidRPr="00707E1E" w:rsidRDefault="000E40ED" w:rsidP="008D6AA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ross-sectional </w:t>
            </w:r>
            <w:r w:rsidR="00FC58DC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alyses</w:t>
            </w:r>
            <w:r w:rsidR="00F11C40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extracted</w:t>
            </w:r>
          </w:p>
          <w:p w14:paraId="78073EDC" w14:textId="77777777" w:rsidR="00F11D68" w:rsidRPr="00707E1E" w:rsidRDefault="00F11D68" w:rsidP="008D6AA7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7951ECBB" w14:textId="77777777" w:rsidR="000E40ED" w:rsidRPr="00707E1E" w:rsidRDefault="000E40ED" w:rsidP="000E40ED">
            <w:pPr>
              <w:rPr>
                <w:rFonts w:ascii="Times New Roman" w:hAnsi="Times New Roman" w:cs="Times New Roman"/>
                <w:iCs/>
                <w:sz w:val="4"/>
                <w:szCs w:val="4"/>
              </w:rPr>
            </w:pPr>
          </w:p>
          <w:p w14:paraId="78011BD5" w14:textId="5423B7E0" w:rsidR="000E40ED" w:rsidRPr="00707E1E" w:rsidRDefault="000E40ED" w:rsidP="000E40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racted exposure and outcome variables both measured at 1 and 12-months</w:t>
            </w:r>
          </w:p>
          <w:p w14:paraId="68420988" w14:textId="77777777" w:rsidR="000E40ED" w:rsidRPr="00707E1E" w:rsidRDefault="000E40ED" w:rsidP="008D6AA7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48195015" w14:textId="158DAB24" w:rsidR="008D6AA7" w:rsidRPr="00707E1E" w:rsidRDefault="008D6AA7" w:rsidP="008D6AA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0E2218D6" w14:textId="77777777" w:rsidR="008D6AA7" w:rsidRPr="00707E1E" w:rsidRDefault="008D6AA7" w:rsidP="008D6AA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ABACB91" w14:textId="00990596" w:rsidR="00B86390" w:rsidRPr="00707E1E" w:rsidRDefault="00B86390" w:rsidP="00B86390"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  <w:r w:rsidRPr="00707E1E">
              <w:t xml:space="preserve"> </w:t>
            </w:r>
          </w:p>
          <w:p w14:paraId="4D1F9019" w14:textId="070B02B9" w:rsidR="008D6AA7" w:rsidRPr="00707E1E" w:rsidRDefault="00B86390" w:rsidP="008D6AA7"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and f</w:t>
            </w:r>
            <w:r w:rsidR="00B4510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ather</w:t>
            </w:r>
            <w:r w:rsidR="003A46E5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volvement</w:t>
            </w:r>
            <w:r w:rsidR="008D6AA7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CF4B293" w14:textId="77777777" w:rsidR="005D0077" w:rsidRPr="00707E1E" w:rsidRDefault="005D0077" w:rsidP="00455618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  <w:bookmarkStart w:id="2" w:name="_Hlk39156898"/>
          </w:p>
          <w:p w14:paraId="3AAF39EC" w14:textId="772B135C" w:rsidR="005D0077" w:rsidRPr="00707E1E" w:rsidRDefault="005D0077" w:rsidP="00E40280">
            <w:pPr>
              <w:pStyle w:val="ListParagraph"/>
              <w:numPr>
                <w:ilvl w:val="0"/>
                <w:numId w:val="4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on-significant difference in</w:t>
            </w:r>
            <w:r w:rsidR="005C3A6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paternal overall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volvement </w:t>
            </w:r>
            <w:r w:rsidR="005C3A6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 childcare activities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r w:rsidR="00E40280" w:rsidRPr="00707E1E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r w:rsidR="009B066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(CES-D &gt; 16)</w:t>
            </w:r>
            <w:r w:rsidR="00E4028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0280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="00E4028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r w:rsidR="009B066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(CES-D &lt; 16) </w:t>
            </w:r>
            <w:r w:rsidR="00E4028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depressive symptoms in fathers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1 and 12-months)</w:t>
            </w:r>
          </w:p>
          <w:p w14:paraId="5335B116" w14:textId="2089DA15" w:rsidR="00455618" w:rsidRPr="00707E1E" w:rsidRDefault="00455618" w:rsidP="00455618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63801F1C" w14:textId="3BA61199" w:rsidR="00455618" w:rsidRPr="00707E1E" w:rsidRDefault="00455618" w:rsidP="00455618">
            <w:pPr>
              <w:pStyle w:val="ListParagraph"/>
              <w:numPr>
                <w:ilvl w:val="0"/>
                <w:numId w:val="4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depressive symptoms (total scores) and </w:t>
            </w:r>
            <w:r w:rsidR="005C3A6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involvement in child</w:t>
            </w:r>
            <w:r w:rsidR="005C3A6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are tasks </w:t>
            </w:r>
          </w:p>
          <w:p w14:paraId="33A99165" w14:textId="19C88AB1" w:rsidR="0079564A" w:rsidRPr="00707E1E" w:rsidRDefault="005C3A64" w:rsidP="0079564A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  <w:r w:rsidRPr="00707E1E">
              <w:rPr>
                <w:rFonts w:ascii="Times New Roman" w:hAnsi="Times New Roman" w:cs="Times New Roman"/>
                <w:sz w:val="4"/>
                <w:szCs w:val="4"/>
                <w:u w:val="single"/>
              </w:rPr>
              <w:t xml:space="preserve"> </w:t>
            </w:r>
          </w:p>
          <w:p w14:paraId="5D393E9F" w14:textId="77777777" w:rsidR="00174904" w:rsidRPr="00707E1E" w:rsidRDefault="00174904" w:rsidP="006A32A0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6CEA8BC9" w14:textId="19E739E5" w:rsidR="00174904" w:rsidRPr="00707E1E" w:rsidRDefault="00174904" w:rsidP="0017490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</w:t>
            </w:r>
          </w:p>
          <w:p w14:paraId="56A4C74E" w14:textId="77777777" w:rsidR="00174904" w:rsidRPr="00707E1E" w:rsidRDefault="00174904" w:rsidP="00174904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03E2B5CB" w14:textId="77777777" w:rsidR="00174904" w:rsidRPr="00707E1E" w:rsidRDefault="00174904" w:rsidP="00174904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07030519" w14:textId="10D73039" w:rsidR="00174904" w:rsidRPr="00707E1E" w:rsidRDefault="00174904" w:rsidP="00174904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 objective measures of </w:t>
            </w:r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aternal involvement – subject to </w:t>
            </w:r>
            <w:proofErr w:type="spellStart"/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bias</w:t>
            </w:r>
          </w:p>
          <w:p w14:paraId="00E4F9B4" w14:textId="1A5C1D4D" w:rsidR="008D6AA7" w:rsidRPr="00707E1E" w:rsidRDefault="00174904" w:rsidP="008D6AA7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 absolute measure of fathers’ involvement </w:t>
            </w:r>
            <w:r w:rsidR="00F6233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 w:rsidR="00F6233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volvement measured in proportion to </w:t>
            </w:r>
            <w:r w:rsidR="00F6233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maternal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involvement</w:t>
            </w:r>
            <w:bookmarkEnd w:id="2"/>
          </w:p>
        </w:tc>
      </w:tr>
      <w:tr w:rsidR="00596AA9" w:rsidRPr="00707E1E" w14:paraId="24A1AEDC" w14:textId="77777777" w:rsidTr="00596AA9">
        <w:tc>
          <w:tcPr>
            <w:tcW w:w="1985" w:type="dxa"/>
            <w:shd w:val="clear" w:color="auto" w:fill="auto"/>
          </w:tcPr>
          <w:p w14:paraId="6D9C93BC" w14:textId="77777777" w:rsidR="00596AA9" w:rsidRPr="00707E1E" w:rsidRDefault="00596AA9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ADC7F32" w14:textId="77777777" w:rsidR="00596AA9" w:rsidRPr="00707E1E" w:rsidRDefault="00596AA9" w:rsidP="007525B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8086A38" w14:textId="77777777" w:rsidR="00596AA9" w:rsidRPr="00707E1E" w:rsidRDefault="00596AA9" w:rsidP="004B527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5DFC402" w14:textId="77777777" w:rsidR="00596AA9" w:rsidRPr="00707E1E" w:rsidRDefault="00596AA9" w:rsidP="004B52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46F3627" w14:textId="77777777" w:rsidR="00596AA9" w:rsidRPr="00707E1E" w:rsidRDefault="00596AA9" w:rsidP="004B5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097D3D34" w14:textId="77777777" w:rsidR="00596AA9" w:rsidRPr="00707E1E" w:rsidRDefault="00596AA9" w:rsidP="004B5274">
            <w:pPr>
              <w:rPr>
                <w:rFonts w:ascii="Times New Roman" w:hAnsi="Times New Roman" w:cs="Times New Roman"/>
                <w:sz w:val="30"/>
                <w:szCs w:val="30"/>
                <w:u w:val="single"/>
              </w:rPr>
            </w:pPr>
          </w:p>
        </w:tc>
      </w:tr>
      <w:tr w:rsidR="00596AA9" w:rsidRPr="00707E1E" w14:paraId="3C39721A" w14:textId="77777777" w:rsidTr="00596AA9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4ADDFB1B" w14:textId="68D810BA" w:rsidR="00E521C3" w:rsidRPr="00707E1E" w:rsidRDefault="00D5653D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210239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="00E521C3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Beesley</w:t>
            </w:r>
            <w:proofErr w:type="spellEnd"/>
            <w:r w:rsidR="00E521C3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(2019)</w:t>
            </w:r>
          </w:p>
          <w:p w14:paraId="62169385" w14:textId="7045D684" w:rsidR="007525BB" w:rsidRPr="00707E1E" w:rsidRDefault="007525BB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4375F9" w14:textId="4359C16F" w:rsidR="00FD2510" w:rsidRPr="00707E1E" w:rsidRDefault="00F11D68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A</w:t>
            </w:r>
          </w:p>
          <w:p w14:paraId="032F5652" w14:textId="77777777" w:rsidR="007525BB" w:rsidRPr="00707E1E" w:rsidRDefault="007525BB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46285F" w14:textId="185DB414" w:rsidR="007525BB" w:rsidRPr="00707E1E" w:rsidRDefault="007525BB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analyse the correlates of anxiety, depression, and the paternal-</w:t>
            </w:r>
            <w:r w:rsidR="00210239" w:rsidRPr="00707E1E">
              <w:rPr>
                <w:rFonts w:ascii="Times New Roman" w:hAnsi="Times New Roman" w:cs="Times New Roman"/>
                <w:sz w:val="20"/>
                <w:szCs w:val="20"/>
              </w:rPr>
              <w:t>foetal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ttachment in expectant fathers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F99EEA" w14:textId="63937C98" w:rsidR="007525BB" w:rsidRPr="00707E1E" w:rsidRDefault="007525BB" w:rsidP="007525B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2C1FBAC5" w14:textId="584CF274" w:rsidR="00210239" w:rsidRPr="00707E1E" w:rsidRDefault="00210239" w:rsidP="007525B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1AFE32A5" w14:textId="588F2204" w:rsidR="00210239" w:rsidRPr="00707E1E" w:rsidRDefault="00210239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0618D539" w14:textId="77777777" w:rsidR="00AA76D3" w:rsidRPr="00707E1E" w:rsidRDefault="00AA76D3" w:rsidP="007525B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A524CE1" w14:textId="1FE152D3" w:rsidR="007525BB" w:rsidRPr="00707E1E" w:rsidRDefault="007525BB" w:rsidP="0075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 </w:t>
            </w:r>
            <w:r w:rsidR="00F125B8" w:rsidRPr="00707E1E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xpectant fathers</w:t>
            </w:r>
          </w:p>
          <w:p w14:paraId="22CCA3AD" w14:textId="77777777" w:rsidR="00FD2510" w:rsidRPr="00707E1E" w:rsidRDefault="007525BB" w:rsidP="0021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Community sample</w:t>
            </w:r>
          </w:p>
          <w:p w14:paraId="73BA717E" w14:textId="77777777" w:rsidR="00FD2510" w:rsidRPr="00707E1E" w:rsidRDefault="00FD2510" w:rsidP="0021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R</w:t>
            </w:r>
            <w:r w:rsidR="007525BB" w:rsidRPr="00707E1E">
              <w:rPr>
                <w:rFonts w:ascii="Times New Roman" w:hAnsi="Times New Roman" w:cs="Times New Roman"/>
                <w:sz w:val="20"/>
                <w:szCs w:val="20"/>
              </w:rPr>
              <w:t>ecruit</w:t>
            </w:r>
            <w:r w:rsidR="00210239" w:rsidRPr="00707E1E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7525BB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through social </w:t>
            </w:r>
          </w:p>
          <w:p w14:paraId="22328C3C" w14:textId="02DFFFDD" w:rsidR="007525BB" w:rsidRPr="00707E1E" w:rsidRDefault="00FD2510" w:rsidP="0021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525BB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media and websites  </w:t>
            </w:r>
          </w:p>
          <w:p w14:paraId="6EAEDEA1" w14:textId="77777777" w:rsidR="00F125B8" w:rsidRPr="00707E1E" w:rsidRDefault="00F125B8" w:rsidP="00F125B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C8C9052" w14:textId="10448039" w:rsidR="00F125B8" w:rsidRPr="00707E1E" w:rsidRDefault="001C0FB2" w:rsidP="00F125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</w:t>
            </w:r>
            <w:r w:rsidR="00F125B8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cio-demographics:  </w:t>
            </w:r>
          </w:p>
          <w:p w14:paraId="7789653D" w14:textId="1EADBE6F" w:rsidR="00F125B8" w:rsidRPr="00707E1E" w:rsidRDefault="00F125B8" w:rsidP="00F125B8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79% had a</w:t>
            </w:r>
            <w:r w:rsidR="00210239" w:rsidRPr="00707E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undergraduate degree or above</w:t>
            </w:r>
          </w:p>
          <w:p w14:paraId="6CFDD1FD" w14:textId="7EC96CD2" w:rsidR="00F125B8" w:rsidRPr="00707E1E" w:rsidRDefault="00F125B8" w:rsidP="00F125B8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ean age, 31-years</w:t>
            </w:r>
          </w:p>
          <w:p w14:paraId="1060A090" w14:textId="26835480" w:rsidR="00F125B8" w:rsidRPr="00707E1E" w:rsidRDefault="00F125B8" w:rsidP="00F125B8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92% in full employment </w:t>
            </w:r>
          </w:p>
          <w:p w14:paraId="174D7736" w14:textId="61EC95C0" w:rsidR="00F125B8" w:rsidRPr="00707E1E" w:rsidRDefault="00F125B8" w:rsidP="00F125B8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92% first-time fathers</w:t>
            </w:r>
          </w:p>
          <w:p w14:paraId="4C39C8C1" w14:textId="45E68127" w:rsidR="00F125B8" w:rsidRPr="00707E1E" w:rsidRDefault="00F125B8" w:rsidP="00F125B8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83% were married</w:t>
            </w:r>
          </w:p>
          <w:p w14:paraId="36F59920" w14:textId="3A9EAAF5" w:rsidR="00F125B8" w:rsidRPr="00707E1E" w:rsidRDefault="00F125B8" w:rsidP="00F125B8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87% were of white ethnicity</w:t>
            </w:r>
          </w:p>
          <w:p w14:paraId="2C444C26" w14:textId="5F270B44" w:rsidR="007525BB" w:rsidRPr="00707E1E" w:rsidRDefault="007525BB" w:rsidP="00752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F3E100F" w14:textId="5DDCD7AD" w:rsidR="004B5274" w:rsidRPr="00707E1E" w:rsidRDefault="0038044C" w:rsidP="004B5274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Tool</w:t>
            </w:r>
            <w:r w:rsidR="004B5274"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0D51C3"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tracted</w:t>
            </w:r>
            <w:r w:rsidR="000D51C3" w:rsidRPr="00707E1E">
              <w:rPr>
                <w:rFonts w:ascii="Times New Roman" w:hAnsi="Times New Roman" w:cs="Times New Roman"/>
                <w:b/>
                <w:sz w:val="4"/>
                <w:szCs w:val="4"/>
              </w:rPr>
              <w:t xml:space="preserve"> </w:t>
            </w:r>
          </w:p>
          <w:p w14:paraId="34F0F468" w14:textId="77777777" w:rsidR="009E63AC" w:rsidRPr="00707E1E" w:rsidRDefault="009E63AC" w:rsidP="004B5274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0AFB1B32" w14:textId="1FAC6D7C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 xml:space="preserve">Paternal </w:t>
            </w:r>
            <w:r w:rsidR="00D16028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ntenatal </w:t>
            </w:r>
            <w:r w:rsidR="00D16028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achment Scale (PAAS; Condon et al., 1993)</w:t>
            </w:r>
          </w:p>
          <w:p w14:paraId="5E4EF77F" w14:textId="77777777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679B508" w14:textId="4A3F81E0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7AA2" w:rsidRPr="00707E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ther-foetal attachment</w:t>
            </w:r>
          </w:p>
          <w:p w14:paraId="5622AAFA" w14:textId="77777777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B062612" w14:textId="71081D5B" w:rsidR="004B5274" w:rsidRPr="00707E1E" w:rsidRDefault="004B5274" w:rsidP="004B527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>antenatally</w:t>
            </w:r>
          </w:p>
          <w:p w14:paraId="05EF2D93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3B41A3F" w14:textId="5AEDF85A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044C" w:rsidRPr="00707E1E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F5FC56A" w14:textId="77777777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48256E3D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  <w:p w14:paraId="5F030861" w14:textId="77777777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2655280" w14:textId="77777777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541AA322" w14:textId="77777777" w:rsidR="004B5274" w:rsidRPr="00707E1E" w:rsidRDefault="004B5274" w:rsidP="004B52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1CF136C1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79E6AA24" w14:textId="77777777" w:rsidR="00F125B8" w:rsidRPr="00707E1E" w:rsidRDefault="00F125B8" w:rsidP="00F40F0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000DDCE" w14:textId="521BA488" w:rsidR="00F125B8" w:rsidRPr="00707E1E" w:rsidRDefault="00F125B8" w:rsidP="00F40F0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132682A" w14:textId="77777777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aternal psychopathology </w:t>
            </w:r>
          </w:p>
          <w:p w14:paraId="15D2FF14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5A905CB5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Depressive symptoms  </w:t>
            </w:r>
          </w:p>
          <w:p w14:paraId="6F417FAA" w14:textId="09B87350" w:rsidR="004B5274" w:rsidRPr="00707E1E" w:rsidRDefault="004B5274" w:rsidP="004B5274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lastRenderedPageBreak/>
              <w:t>(</w:t>
            </w:r>
            <w:r w:rsidR="00D506D4"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easured </w:t>
            </w:r>
            <w:r w:rsidR="00FD2510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ntenatally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3ECB9CE3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44E7B52" w14:textId="501EC7E3" w:rsidR="004B5274" w:rsidRPr="00707E1E" w:rsidRDefault="00DB5585" w:rsidP="004B5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4B5274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4B527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4CE5B67F" w14:textId="2397006D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1162F9C" w14:textId="4C3F0C05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xiety symptoms</w:t>
            </w:r>
            <w:r w:rsidR="00FD2510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FD2510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ntenatally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53C524B5" w14:textId="77777777" w:rsidR="00E521C3" w:rsidRPr="00707E1E" w:rsidRDefault="00E521C3" w:rsidP="00575FC8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C4A2184" w14:textId="68B8EF3C" w:rsidR="004B5274" w:rsidRPr="00707E1E" w:rsidRDefault="00DB5585" w:rsidP="00575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4B5274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4B527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The Generalized Anxiety Disorder (GAD-7; (Spitzer, Kroenke, Williams, &amp; Lowe, 2006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31DE6E" w14:textId="1876230E" w:rsidR="00383D7C" w:rsidRPr="00707E1E" w:rsidRDefault="008F2E99" w:rsidP="004B5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lationship quality</w:t>
            </w:r>
          </w:p>
          <w:p w14:paraId="4B776929" w14:textId="77777777" w:rsidR="00383D7C" w:rsidRPr="00707E1E" w:rsidRDefault="00383D7C" w:rsidP="004B5274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6170D61F" w14:textId="46476DBB" w:rsidR="004B5274" w:rsidRPr="00707E1E" w:rsidRDefault="005C3A64" w:rsidP="004B5274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Fathers attachment to the foetus</w:t>
            </w:r>
          </w:p>
          <w:p w14:paraId="40D341E5" w14:textId="13818D96" w:rsidR="004B5274" w:rsidRPr="00707E1E" w:rsidRDefault="005E3107" w:rsidP="004B52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(</w:t>
            </w:r>
            <w:r w:rsidR="00D506D4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asur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tenatally) </w:t>
            </w:r>
          </w:p>
          <w:p w14:paraId="0393D7D8" w14:textId="77777777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59CC314A" w14:textId="5032E6F8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he feelings, </w:t>
            </w:r>
            <w:r w:rsidR="00DB5585" w:rsidRPr="00707E1E">
              <w:rPr>
                <w:rFonts w:ascii="Times New Roman" w:hAnsi="Times New Roman" w:cs="Times New Roman"/>
                <w:sz w:val="20"/>
                <w:szCs w:val="20"/>
              </w:rPr>
              <w:t>attitudes,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nd behaviours towards the foetus.</w:t>
            </w:r>
          </w:p>
          <w:p w14:paraId="098BCA17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PAAS)</w:t>
            </w:r>
          </w:p>
          <w:p w14:paraId="52D47E8A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DCB29AB" w14:textId="77777777" w:rsidR="004B5274" w:rsidRPr="00707E1E" w:rsidRDefault="004B5274" w:rsidP="004B5274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184FB49" w14:textId="740137AD" w:rsidR="00A168E4" w:rsidRPr="00707E1E" w:rsidRDefault="00A168E4" w:rsidP="004B52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560A719E" w14:textId="16469B7A" w:rsidR="004B5274" w:rsidRPr="00707E1E" w:rsidRDefault="00DA0CA9" w:rsidP="004B5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B5274" w:rsidRPr="00707E1E">
              <w:rPr>
                <w:rFonts w:ascii="Times New Roman" w:hAnsi="Times New Roman" w:cs="Times New Roman"/>
                <w:sz w:val="20"/>
                <w:szCs w:val="20"/>
              </w:rPr>
              <w:t>Quality of attachment</w:t>
            </w:r>
          </w:p>
          <w:p w14:paraId="69B594D6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Intensity of preoccupation</w:t>
            </w:r>
          </w:p>
          <w:p w14:paraId="103A4B02" w14:textId="77777777" w:rsidR="00E521C3" w:rsidRPr="00707E1E" w:rsidRDefault="00E521C3" w:rsidP="008725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75C52AF" w14:textId="2FCD8CAD" w:rsidR="00571BFF" w:rsidRPr="00707E1E" w:rsidRDefault="00571BFF" w:rsidP="00571B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scores of paternal behaviours related to fathers attachment to the foetus were examined in relation to paternal psychopathology </w:t>
            </w:r>
          </w:p>
          <w:p w14:paraId="72F4C48E" w14:textId="228CD7AA" w:rsidR="00571BFF" w:rsidRPr="00707E1E" w:rsidRDefault="00571BFF" w:rsidP="008725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14FC3D0A" w14:textId="1AB71DC4" w:rsidR="000E40ED" w:rsidRPr="00707E1E" w:rsidRDefault="000E40ED" w:rsidP="004B5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 xml:space="preserve">Cross-sectional </w:t>
            </w:r>
            <w:r w:rsidR="00FC58DC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alyses</w:t>
            </w:r>
            <w:r w:rsidR="00D506D4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extracted</w:t>
            </w:r>
          </w:p>
          <w:p w14:paraId="07F7FE8E" w14:textId="5A25C42D" w:rsidR="000E40ED" w:rsidRPr="00707E1E" w:rsidRDefault="000E40ED" w:rsidP="004B5274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E9BC4EE" w14:textId="77777777" w:rsidR="000E40ED" w:rsidRPr="00707E1E" w:rsidRDefault="000E40ED" w:rsidP="000E40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Extracted exposure and outcome variables both measured antenatally</w:t>
            </w:r>
          </w:p>
          <w:p w14:paraId="5CF6E832" w14:textId="77777777" w:rsidR="000E40ED" w:rsidRPr="00707E1E" w:rsidRDefault="000E40ED" w:rsidP="004B527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32776F85" w14:textId="1DC7CC7B" w:rsidR="004B5274" w:rsidRPr="00707E1E" w:rsidRDefault="004B5274" w:rsidP="004B5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2AFE0534" w14:textId="77777777" w:rsidR="004B5274" w:rsidRPr="00707E1E" w:rsidRDefault="004B5274" w:rsidP="004B5274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E1A6518" w14:textId="4BB2FB7D" w:rsidR="004B5274" w:rsidRPr="00707E1E" w:rsidRDefault="00B86390" w:rsidP="004B52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</w:t>
            </w:r>
            <w:r w:rsidR="002463E1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fathers attachment to the foetus</w:t>
            </w:r>
          </w:p>
          <w:p w14:paraId="6D3D9656" w14:textId="77777777" w:rsidR="004B5274" w:rsidRPr="00707E1E" w:rsidRDefault="004B5274" w:rsidP="004B5274">
            <w:pPr>
              <w:rPr>
                <w:rFonts w:ascii="Times New Roman" w:hAnsi="Times New Roman" w:cs="Times New Roman"/>
                <w:sz w:val="10"/>
                <w:szCs w:val="4"/>
              </w:rPr>
            </w:pPr>
            <w:bookmarkStart w:id="3" w:name="_Hlk39157181"/>
          </w:p>
          <w:p w14:paraId="1DAD2F4B" w14:textId="1BD0F42D" w:rsidR="00F07578" w:rsidRPr="00707E1E" w:rsidRDefault="004B5274" w:rsidP="00C70137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paternal </w:t>
            </w:r>
            <w:r w:rsidR="00B746AA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antenatal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r w:rsidR="00B2452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or anxiety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symptoms and </w:t>
            </w:r>
            <w:r w:rsidR="00B2452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otal scores in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 w:rsidR="00F07578" w:rsidRPr="00707E1E">
              <w:rPr>
                <w:rFonts w:ascii="Times New Roman" w:hAnsi="Times New Roman" w:cs="Times New Roman"/>
                <w:sz w:val="20"/>
                <w:szCs w:val="20"/>
              </w:rPr>
              <w:t>s attachment</w:t>
            </w:r>
            <w:r w:rsidR="00B2452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7578" w:rsidRPr="00707E1E">
              <w:rPr>
                <w:rFonts w:ascii="Times New Roman" w:hAnsi="Times New Roman" w:cs="Times New Roman"/>
                <w:sz w:val="20"/>
                <w:szCs w:val="20"/>
              </w:rPr>
              <w:t>to the foetus</w:t>
            </w:r>
            <w:bookmarkEnd w:id="3"/>
            <w:r w:rsidR="00F0757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A5A42E" w14:textId="77777777" w:rsidR="00F07578" w:rsidRPr="00707E1E" w:rsidRDefault="00F07578" w:rsidP="00F0757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FC8674E" w14:textId="160FA367" w:rsidR="004B5274" w:rsidRPr="00707E1E" w:rsidRDefault="003F3E58" w:rsidP="004B5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</w:t>
            </w:r>
            <w:r w:rsidR="004B5274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mitations</w:t>
            </w:r>
          </w:p>
          <w:p w14:paraId="17BCC793" w14:textId="77777777" w:rsidR="004B5274" w:rsidRPr="00707E1E" w:rsidRDefault="004B5274" w:rsidP="004B5274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0FC27F6F" w14:textId="398638F3" w:rsidR="004B5274" w:rsidRPr="00707E1E" w:rsidRDefault="004B5274" w:rsidP="004B5274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o objective measures of parenting</w:t>
            </w:r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– subject to </w:t>
            </w:r>
            <w:proofErr w:type="spellStart"/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bias</w:t>
            </w:r>
          </w:p>
          <w:p w14:paraId="33256250" w14:textId="10ADC1C6" w:rsidR="004B5274" w:rsidRPr="00707E1E" w:rsidRDefault="004B5274" w:rsidP="004B5274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Use of categories with cut-off scores for anxiety and depression only indicating a likelihood </w:t>
            </w:r>
          </w:p>
        </w:tc>
      </w:tr>
      <w:tr w:rsidR="00596AA9" w:rsidRPr="00707E1E" w14:paraId="31C8DFD4" w14:textId="77777777" w:rsidTr="00596AA9">
        <w:tc>
          <w:tcPr>
            <w:tcW w:w="1985" w:type="dxa"/>
            <w:shd w:val="clear" w:color="auto" w:fill="auto"/>
          </w:tcPr>
          <w:p w14:paraId="6DC82A41" w14:textId="77777777" w:rsidR="00E521C3" w:rsidRPr="00707E1E" w:rsidRDefault="00E521C3" w:rsidP="0035269F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330A00F1" w14:textId="77777777" w:rsidR="00E521C3" w:rsidRPr="00707E1E" w:rsidRDefault="00E521C3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1D2E4CF" w14:textId="77777777" w:rsidR="00E521C3" w:rsidRPr="00707E1E" w:rsidRDefault="00E521C3" w:rsidP="00F40F0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32A0A913" w14:textId="77777777" w:rsidR="00E521C3" w:rsidRPr="00707E1E" w:rsidRDefault="00E521C3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8830981" w14:textId="77777777" w:rsidR="00E521C3" w:rsidRPr="00707E1E" w:rsidRDefault="00E521C3" w:rsidP="008725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36107E45" w14:textId="77777777" w:rsidR="00E521C3" w:rsidRPr="00707E1E" w:rsidRDefault="00E521C3" w:rsidP="0087251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DC1A3C" w:rsidRPr="00707E1E" w14:paraId="2A30C286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0BA4FA4E" w14:textId="77777777" w:rsidR="00FD2510" w:rsidRPr="00707E1E" w:rsidRDefault="00E40FF5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 </w:t>
            </w:r>
            <w:proofErr w:type="spellStart"/>
            <w:r w:rsidR="009768BC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Brandão</w:t>
            </w:r>
            <w:proofErr w:type="spellEnd"/>
            <w:r w:rsidR="009768BC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19) </w:t>
            </w:r>
          </w:p>
          <w:p w14:paraId="09B47427" w14:textId="77777777" w:rsidR="00FD2510" w:rsidRPr="00707E1E" w:rsidRDefault="00FD2510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B4782" w14:textId="53233BA8" w:rsidR="007525BB" w:rsidRPr="00707E1E" w:rsidRDefault="009768BC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  <w:p w14:paraId="0164F0CE" w14:textId="1876D1F9" w:rsidR="003F3E58" w:rsidRPr="00707E1E" w:rsidRDefault="003F3E58" w:rsidP="0035269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D6C21FE" w14:textId="77777777" w:rsidR="009768BC" w:rsidRPr="00707E1E" w:rsidRDefault="009768BC" w:rsidP="0035269F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D4179D5" w14:textId="7ED1EBD2" w:rsidR="009768BC" w:rsidRPr="00707E1E" w:rsidRDefault="009768BC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o explore the intrapersonal and interpersonal effects of mothers' and fathers' anxiety and depressive symptoms on their own and their partners' antenatal attachment to the </w:t>
            </w:r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>foetu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EE92FA" w14:textId="35D30CCF" w:rsidR="007525BB" w:rsidRPr="00707E1E" w:rsidRDefault="007525BB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7C9F2515" w14:textId="005E8634" w:rsidR="00E40FF5" w:rsidRPr="00707E1E" w:rsidRDefault="00E40FF5" w:rsidP="007525B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454F17D6" w14:textId="0F9894D8" w:rsidR="00E40FF5" w:rsidRPr="00707E1E" w:rsidRDefault="00E40FF5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6B92EC0C" w14:textId="77777777" w:rsidR="00AA76D3" w:rsidRPr="00707E1E" w:rsidRDefault="00AA76D3" w:rsidP="007525B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3892D8D" w14:textId="7ED31AC7" w:rsidR="007525BB" w:rsidRPr="00707E1E" w:rsidRDefault="007525BB" w:rsidP="0075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320 expectant couples</w:t>
            </w:r>
          </w:p>
          <w:p w14:paraId="7E0416E8" w14:textId="77777777" w:rsidR="005C4863" w:rsidRPr="00707E1E" w:rsidRDefault="00DB5585" w:rsidP="001672B4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 w:rsidR="007525BB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sample</w:t>
            </w:r>
          </w:p>
          <w:p w14:paraId="641D7E62" w14:textId="3E2073B7" w:rsidR="007525BB" w:rsidRPr="00707E1E" w:rsidRDefault="001672B4" w:rsidP="001672B4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525BB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ecruitment during pregnancy at private and public </w:t>
            </w:r>
            <w:r w:rsidR="002838B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="007525BB" w:rsidRPr="00707E1E">
              <w:rPr>
                <w:rFonts w:ascii="Times New Roman" w:hAnsi="Times New Roman" w:cs="Times New Roman"/>
                <w:sz w:val="20"/>
                <w:szCs w:val="20"/>
              </w:rPr>
              <w:t>clinics</w:t>
            </w:r>
          </w:p>
          <w:p w14:paraId="424FEE8F" w14:textId="77777777" w:rsidR="007525BB" w:rsidRPr="00707E1E" w:rsidRDefault="007525BB" w:rsidP="007525B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F7FC296" w14:textId="0DDE16F7" w:rsidR="007525BB" w:rsidRPr="00707E1E" w:rsidRDefault="001C0FB2" w:rsidP="007525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</w:t>
            </w:r>
            <w:r w:rsidR="007525BB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cio-demographics:  </w:t>
            </w:r>
          </w:p>
          <w:p w14:paraId="1FE09BCE" w14:textId="77777777" w:rsidR="007525BB" w:rsidRPr="00707E1E" w:rsidRDefault="00512569" w:rsidP="00512569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37% had a minimum 12-years of education </w:t>
            </w:r>
          </w:p>
          <w:p w14:paraId="66429864" w14:textId="77777777" w:rsidR="00512569" w:rsidRPr="00707E1E" w:rsidRDefault="00512569" w:rsidP="00512569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ean age, 33-years</w:t>
            </w:r>
          </w:p>
          <w:p w14:paraId="792D57E1" w14:textId="77777777" w:rsidR="009768BC" w:rsidRPr="00707E1E" w:rsidRDefault="009768BC" w:rsidP="009768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66FBE" w14:textId="77777777" w:rsidR="009768BC" w:rsidRPr="00707E1E" w:rsidRDefault="009768BC" w:rsidP="009768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BE7DA" w14:textId="24B05397" w:rsidR="009768BC" w:rsidRPr="00707E1E" w:rsidRDefault="009768BC" w:rsidP="00976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A4F80AD" w14:textId="1149E5CD" w:rsidR="00624A9A" w:rsidRPr="00707E1E" w:rsidRDefault="0022481A" w:rsidP="00624A9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</w:t>
            </w:r>
            <w:r w:rsidR="00624A9A"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ol </w:t>
            </w:r>
            <w:r w:rsidR="000D51C3"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tracted</w:t>
            </w:r>
          </w:p>
          <w:p w14:paraId="6708488F" w14:textId="77777777" w:rsidR="00624A9A" w:rsidRPr="00707E1E" w:rsidRDefault="00624A9A" w:rsidP="00624A9A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3D47C60" w14:textId="6AB21CE1" w:rsidR="00624A9A" w:rsidRPr="00707E1E" w:rsidRDefault="00624A9A" w:rsidP="00624A9A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ternal </w:t>
            </w:r>
            <w:r w:rsidR="00D16028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ntenatal </w:t>
            </w:r>
            <w:r w:rsidR="00D16028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ttachment Scale (PAAS; Condon et al., </w:t>
            </w:r>
            <w:r w:rsidR="00D35F11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993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  <w:p w14:paraId="49B45454" w14:textId="77777777" w:rsidR="00624A9A" w:rsidRPr="00707E1E" w:rsidRDefault="00624A9A" w:rsidP="00624A9A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613F21C" w14:textId="559FDC1A" w:rsidR="00624A9A" w:rsidRPr="00707E1E" w:rsidRDefault="00624A9A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father-</w:t>
            </w:r>
            <w:r w:rsidR="00D35F11" w:rsidRPr="00707E1E">
              <w:rPr>
                <w:rFonts w:ascii="Times New Roman" w:hAnsi="Times New Roman" w:cs="Times New Roman"/>
                <w:sz w:val="20"/>
                <w:szCs w:val="20"/>
              </w:rPr>
              <w:t>foet</w:t>
            </w:r>
            <w:r w:rsidR="00CD5B8F" w:rsidRPr="00707E1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ttachment</w:t>
            </w:r>
          </w:p>
          <w:p w14:paraId="663BDC9C" w14:textId="77777777" w:rsidR="00624A9A" w:rsidRPr="00707E1E" w:rsidRDefault="00624A9A" w:rsidP="00624A9A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18B2E9B" w14:textId="474253E1" w:rsidR="00624A9A" w:rsidRPr="00707E1E" w:rsidRDefault="00624A9A" w:rsidP="00624A9A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>antenatally</w:t>
            </w:r>
          </w:p>
          <w:p w14:paraId="7387B34B" w14:textId="77777777" w:rsidR="00624A9A" w:rsidRPr="00707E1E" w:rsidRDefault="00624A9A" w:rsidP="00624A9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7F62CEC" w14:textId="2E8DD4F9" w:rsidR="00624A9A" w:rsidRPr="00707E1E" w:rsidRDefault="00624A9A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481A" w:rsidRPr="00707E1E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A262A21" w14:textId="77777777" w:rsidR="00624A9A" w:rsidRPr="00707E1E" w:rsidRDefault="00624A9A" w:rsidP="00624A9A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52B305F" w14:textId="006E6CAB" w:rsidR="00624A9A" w:rsidRPr="00707E1E" w:rsidRDefault="00624A9A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  <w:p w14:paraId="274B8003" w14:textId="167ACD28" w:rsidR="00624A9A" w:rsidRPr="00707E1E" w:rsidRDefault="00624A9A" w:rsidP="00624A9A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01D4340" w14:textId="77777777" w:rsidR="00624A9A" w:rsidRPr="00707E1E" w:rsidRDefault="00624A9A" w:rsidP="00624A9A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0F0B500" w14:textId="77777777" w:rsidR="00624A9A" w:rsidRPr="00707E1E" w:rsidRDefault="00624A9A" w:rsidP="00624A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1D5C7E85" w14:textId="57B22DEA" w:rsidR="00624A9A" w:rsidRPr="00707E1E" w:rsidRDefault="00624A9A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1C2A7056" w14:textId="77777777" w:rsidR="007525BB" w:rsidRPr="00707E1E" w:rsidRDefault="007525BB" w:rsidP="00624A9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2F3AB4" w14:textId="169E97B9" w:rsidR="00624A9A" w:rsidRPr="00707E1E" w:rsidRDefault="00624A9A" w:rsidP="00624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</w:p>
          <w:p w14:paraId="3DEBEDEC" w14:textId="77777777" w:rsidR="00624A9A" w:rsidRPr="00707E1E" w:rsidRDefault="00624A9A" w:rsidP="00624A9A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036F1CB5" w14:textId="77777777" w:rsidR="009B0665" w:rsidRPr="00707E1E" w:rsidRDefault="009768BC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xiety and d</w:t>
            </w:r>
            <w:r w:rsidR="00624A9A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pressive symptoms</w:t>
            </w:r>
          </w:p>
          <w:p w14:paraId="42351284" w14:textId="7ED9C532" w:rsidR="00624A9A" w:rsidRPr="00707E1E" w:rsidRDefault="00624A9A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="00D506D4"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easured </w:t>
            </w:r>
            <w:r w:rsidR="00FD2510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ntenatally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09142547" w14:textId="77777777" w:rsidR="00624A9A" w:rsidRPr="006F0341" w:rsidRDefault="00624A9A" w:rsidP="00624A9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4E6C7AB" w14:textId="479E6798" w:rsidR="00624A9A" w:rsidRPr="00707E1E" w:rsidRDefault="00DB5585" w:rsidP="00624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624A9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24A9A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68B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Hospital Anxiety and Depression Scale (HADS; </w:t>
            </w:r>
            <w:proofErr w:type="spellStart"/>
            <w:r w:rsidR="009768BC" w:rsidRPr="00707E1E">
              <w:rPr>
                <w:rFonts w:ascii="Times New Roman" w:hAnsi="Times New Roman" w:cs="Times New Roman"/>
                <w:sz w:val="20"/>
                <w:szCs w:val="20"/>
              </w:rPr>
              <w:t>Zigmond</w:t>
            </w:r>
            <w:proofErr w:type="spellEnd"/>
            <w:r w:rsidR="009768B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&amp; Snaith, 1983)</w:t>
            </w:r>
          </w:p>
          <w:p w14:paraId="1F362901" w14:textId="77777777" w:rsidR="007525BB" w:rsidRPr="00707E1E" w:rsidRDefault="007525BB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BCFE08E" w14:textId="12286592" w:rsidR="009768BC" w:rsidRPr="00707E1E" w:rsidRDefault="009768BC" w:rsidP="009768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psychopathology </w:t>
            </w:r>
          </w:p>
          <w:p w14:paraId="70E69594" w14:textId="77777777" w:rsidR="009768BC" w:rsidRPr="00707E1E" w:rsidRDefault="009768BC" w:rsidP="009768BC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5905417B" w14:textId="77777777" w:rsidR="009768BC" w:rsidRPr="00707E1E" w:rsidRDefault="009768BC" w:rsidP="009768BC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5FD51124" w14:textId="1F11F522" w:rsidR="009768BC" w:rsidRPr="00707E1E" w:rsidRDefault="009768BC" w:rsidP="009768B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xiety and depressive symptoms</w:t>
            </w:r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2510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antenatally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0BFF8BD7" w14:textId="77777777" w:rsidR="009768BC" w:rsidRPr="006F0341" w:rsidRDefault="009768BC" w:rsidP="009768B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A470F3" w14:textId="499DB29C" w:rsidR="009768BC" w:rsidRPr="00707E1E" w:rsidRDefault="00DB5585" w:rsidP="009768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9768BC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9768B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Hospital Anxiety and Depression Scale (HADS; </w:t>
            </w:r>
            <w:proofErr w:type="spellStart"/>
            <w:r w:rsidR="009768BC" w:rsidRPr="00707E1E">
              <w:rPr>
                <w:rFonts w:ascii="Times New Roman" w:hAnsi="Times New Roman" w:cs="Times New Roman"/>
                <w:sz w:val="20"/>
                <w:szCs w:val="20"/>
              </w:rPr>
              <w:t>Zigmond</w:t>
            </w:r>
            <w:proofErr w:type="spellEnd"/>
            <w:r w:rsidR="009768B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&amp; Snaith, 1983)</w:t>
            </w:r>
          </w:p>
          <w:p w14:paraId="23245A6D" w14:textId="4B7D4112" w:rsidR="009768BC" w:rsidRPr="00707E1E" w:rsidRDefault="009768BC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33CB927" w14:textId="77777777" w:rsidR="008F2E99" w:rsidRPr="00707E1E" w:rsidRDefault="008F2E99" w:rsidP="008F2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79431C6E" w14:textId="77777777" w:rsidR="00383D7C" w:rsidRPr="00707E1E" w:rsidRDefault="00383D7C" w:rsidP="00383D7C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1EA6A458" w14:textId="72B889F6" w:rsidR="00383D7C" w:rsidRPr="00707E1E" w:rsidRDefault="00383D7C" w:rsidP="00383D7C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Father</w:t>
            </w:r>
            <w:r w:rsidR="00F07578"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s attachment to the </w:t>
            </w: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foetus </w:t>
            </w:r>
          </w:p>
          <w:p w14:paraId="662D987D" w14:textId="2144FBCE" w:rsidR="005E3107" w:rsidRPr="00707E1E" w:rsidRDefault="005E3107" w:rsidP="00383D7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D506D4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asur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tenatally) </w:t>
            </w:r>
          </w:p>
          <w:p w14:paraId="466EC0D7" w14:textId="77777777" w:rsidR="00624A9A" w:rsidRPr="00707E1E" w:rsidRDefault="00624A9A" w:rsidP="00624A9A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D85AEAB" w14:textId="796558A3" w:rsidR="00624A9A" w:rsidRPr="00707E1E" w:rsidRDefault="00624A9A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he feelings, </w:t>
            </w:r>
            <w:r w:rsidR="0022481A" w:rsidRPr="00707E1E">
              <w:rPr>
                <w:rFonts w:ascii="Times New Roman" w:hAnsi="Times New Roman" w:cs="Times New Roman"/>
                <w:sz w:val="20"/>
                <w:szCs w:val="20"/>
              </w:rPr>
              <w:t>attitudes,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nd behaviours towards the foetus.</w:t>
            </w:r>
          </w:p>
          <w:p w14:paraId="0C8AC10C" w14:textId="2B5BD981" w:rsidR="00624A9A" w:rsidRPr="00707E1E" w:rsidRDefault="00624A9A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PAAS)</w:t>
            </w:r>
          </w:p>
          <w:p w14:paraId="421CA4A1" w14:textId="77777777" w:rsidR="00624A9A" w:rsidRPr="00707E1E" w:rsidRDefault="00624A9A" w:rsidP="00624A9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C5AB386" w14:textId="1360237D" w:rsidR="00624A9A" w:rsidRPr="00707E1E" w:rsidRDefault="00624A9A" w:rsidP="00624A9A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A3E2FB3" w14:textId="77777777" w:rsidR="00623A8E" w:rsidRPr="00707E1E" w:rsidRDefault="00623A8E" w:rsidP="00624A9A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A8C6768" w14:textId="0211533D" w:rsidR="00F07578" w:rsidRPr="00707E1E" w:rsidRDefault="00F07578" w:rsidP="00624A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behaviours </w:t>
            </w:r>
          </w:p>
          <w:p w14:paraId="1EA610DF" w14:textId="76A54405" w:rsidR="00624A9A" w:rsidRPr="00707E1E" w:rsidRDefault="00F07578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24A9A" w:rsidRPr="00707E1E">
              <w:rPr>
                <w:rFonts w:ascii="Times New Roman" w:hAnsi="Times New Roman" w:cs="Times New Roman"/>
                <w:sz w:val="20"/>
                <w:szCs w:val="20"/>
              </w:rPr>
              <w:t>Quality of attachment</w:t>
            </w:r>
          </w:p>
          <w:p w14:paraId="63E1F1C8" w14:textId="338EC890" w:rsidR="00624A9A" w:rsidRPr="00707E1E" w:rsidRDefault="00624A9A" w:rsidP="00624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Intensity of preoccupation</w:t>
            </w:r>
          </w:p>
          <w:p w14:paraId="3393E2F5" w14:textId="77777777" w:rsidR="007525BB" w:rsidRPr="00707E1E" w:rsidRDefault="007525BB" w:rsidP="00624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B769231" w14:textId="7D3DE8A3" w:rsidR="00571BFF" w:rsidRPr="00707E1E" w:rsidRDefault="00571BFF" w:rsidP="00571B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scores of paternal behaviours related to fathers attachment to the foetus were examined in relation to paternal psychopathology </w:t>
            </w:r>
          </w:p>
          <w:p w14:paraId="44ADD081" w14:textId="116D9258" w:rsidR="00571BFF" w:rsidRPr="00707E1E" w:rsidRDefault="00571BFF" w:rsidP="00624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0EB3C051" w14:textId="72C4F632" w:rsidR="000E40ED" w:rsidRPr="00707E1E" w:rsidRDefault="000E40ED" w:rsidP="0052231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ross-sectional </w:t>
            </w:r>
            <w:r w:rsidR="00FC58DC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alyses</w:t>
            </w:r>
            <w:r w:rsidR="00D506D4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extracted </w:t>
            </w:r>
          </w:p>
          <w:p w14:paraId="0717EA3F" w14:textId="1B8E1E32" w:rsidR="000E40ED" w:rsidRPr="00707E1E" w:rsidRDefault="000E40ED" w:rsidP="005223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6291C23" w14:textId="149611BB" w:rsidR="000E40ED" w:rsidRPr="00707E1E" w:rsidRDefault="000E40ED" w:rsidP="0052231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tracted exposure and outcome variables both measured antenatally  </w:t>
            </w:r>
          </w:p>
          <w:p w14:paraId="62690214" w14:textId="77777777" w:rsidR="000E40ED" w:rsidRPr="00707E1E" w:rsidRDefault="000E40ED" w:rsidP="005223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088657E" w14:textId="5AB28C0D" w:rsidR="00522310" w:rsidRPr="00707E1E" w:rsidRDefault="00522310" w:rsidP="0052231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0BAA4CB2" w14:textId="77777777" w:rsidR="00522310" w:rsidRPr="00707E1E" w:rsidRDefault="00522310" w:rsidP="00522310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56BA1057" w14:textId="6246807B" w:rsidR="00B86390" w:rsidRPr="00871064" w:rsidRDefault="00B86390" w:rsidP="00B863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 and father</w:t>
            </w:r>
            <w:r w:rsidR="002463E1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attachment to the </w:t>
            </w:r>
            <w:r w:rsidR="0042796B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foet</w:t>
            </w:r>
            <w:r w:rsidR="00CD5B8F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us</w:t>
            </w: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0E822D3" w14:textId="77777777" w:rsidR="00BE1874" w:rsidRPr="00871064" w:rsidRDefault="00BE1874" w:rsidP="00522310">
            <w:pPr>
              <w:rPr>
                <w:sz w:val="10"/>
                <w:szCs w:val="10"/>
              </w:rPr>
            </w:pPr>
          </w:p>
          <w:p w14:paraId="7396B1BE" w14:textId="78C2FE80" w:rsidR="00907810" w:rsidRPr="00871064" w:rsidRDefault="00907810" w:rsidP="00907810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Increased paternal</w:t>
            </w:r>
            <w:r w:rsidR="009B0665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antenatal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depressive symptoms were associated with lower </w:t>
            </w:r>
            <w:r w:rsidR="00571BFF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scores in father</w:t>
            </w:r>
            <w:r w:rsidR="00F07578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s attachment to the foetus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ß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= -.38,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&lt; .001)</w:t>
            </w:r>
          </w:p>
          <w:p w14:paraId="0F5F37B7" w14:textId="77777777" w:rsidR="00907810" w:rsidRPr="00871064" w:rsidRDefault="00907810" w:rsidP="00907810">
            <w:pPr>
              <w:pStyle w:val="ListParagraph"/>
              <w:ind w:left="113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75570EA5" w14:textId="11CA444F" w:rsidR="00624A9A" w:rsidRPr="00871064" w:rsidRDefault="00907810" w:rsidP="00EF301D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Increased paternal </w:t>
            </w:r>
            <w:r w:rsidR="009B0665" w:rsidRPr="00871064">
              <w:rPr>
                <w:rFonts w:ascii="Times New Roman" w:hAnsi="Times New Roman" w:cs="Times New Roman"/>
                <w:sz w:val="20"/>
                <w:szCs w:val="20"/>
              </w:rPr>
              <w:t>antenatal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anxiety symptoms were associated with </w:t>
            </w:r>
            <w:r w:rsidR="009E0271" w:rsidRPr="00871064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1BFF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scores in </w:t>
            </w:r>
            <w:r w:rsidR="00571BFF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fathers attachment to the foetus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ß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= .16, 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&lt; .05)</w:t>
            </w:r>
          </w:p>
          <w:p w14:paraId="61B0C734" w14:textId="77777777" w:rsidR="00907810" w:rsidRPr="00871064" w:rsidRDefault="00907810" w:rsidP="009078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11C6A0" w14:textId="24B9FC5C" w:rsidR="00B86390" w:rsidRPr="00871064" w:rsidRDefault="00B86390" w:rsidP="00B863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Maternal psychopathology and </w:t>
            </w:r>
            <w:r w:rsidR="002463E1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fathers attachment to the foetus</w:t>
            </w:r>
          </w:p>
          <w:p w14:paraId="43A80980" w14:textId="77777777" w:rsidR="003A27F7" w:rsidRPr="00871064" w:rsidRDefault="003A27F7" w:rsidP="00624A9A">
            <w:pPr>
              <w:rPr>
                <w:sz w:val="10"/>
                <w:szCs w:val="10"/>
              </w:rPr>
            </w:pPr>
          </w:p>
          <w:p w14:paraId="16C5B93E" w14:textId="3C8C1885" w:rsidR="00011C5F" w:rsidRPr="00871064" w:rsidRDefault="00624A9A" w:rsidP="00C70137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  <w:r w:rsidR="003A27F7" w:rsidRPr="00871064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6B66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antenatal </w:t>
            </w:r>
            <w:r w:rsidR="003A27F7" w:rsidRPr="0087106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epressive</w:t>
            </w:r>
            <w:r w:rsidR="003A27F7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symptoms were associated with </w:t>
            </w:r>
            <w:r w:rsidR="007F6AB0" w:rsidRPr="00871064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7578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paternal reported </w:t>
            </w:r>
            <w:r w:rsidR="00B2452C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total scores in his </w:t>
            </w:r>
            <w:r w:rsidR="00F07578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attachment to the foetus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958B8B" w14:textId="77777777" w:rsidR="007F6AB0" w:rsidRPr="00871064" w:rsidRDefault="007F6AB0" w:rsidP="007F6AB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0059EC6" w14:textId="12B66C1A" w:rsidR="009C5730" w:rsidRPr="00871064" w:rsidRDefault="007F6AB0" w:rsidP="008C2E13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r w:rsidR="009C5730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7810" w:rsidRPr="00871064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r w:rsidR="00C46B66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antenatal</w:t>
            </w:r>
            <w:r w:rsidR="00907810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7578" w:rsidRPr="0087106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907810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nxiety symptoms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were associated with lower</w:t>
            </w:r>
            <w:r w:rsidR="00907810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7578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paternal reported </w:t>
            </w:r>
            <w:r w:rsidR="00B2452C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total scores in his </w:t>
            </w:r>
            <w:r w:rsidR="00F07578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attachment to the foetus </w:t>
            </w:r>
          </w:p>
          <w:p w14:paraId="59E34AB8" w14:textId="77777777" w:rsidR="00F07578" w:rsidRPr="00871064" w:rsidRDefault="00F07578" w:rsidP="00F0757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2F86414" w14:textId="77777777" w:rsidR="003F3E58" w:rsidRPr="00871064" w:rsidRDefault="003F3E58" w:rsidP="003F3E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</w:t>
            </w:r>
          </w:p>
          <w:p w14:paraId="66150271" w14:textId="1A9C37BA" w:rsidR="003F3E58" w:rsidRPr="00871064" w:rsidRDefault="003F3E58" w:rsidP="003F3E58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</w:t>
            </w:r>
            <w:r w:rsidR="003601F5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with regards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SES)</w:t>
            </w:r>
          </w:p>
          <w:p w14:paraId="43FB46E4" w14:textId="6D1E607B" w:rsidR="003F3E58" w:rsidRPr="00707E1E" w:rsidRDefault="003F3E58" w:rsidP="003F3E58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o objective measures of parenting</w:t>
            </w:r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– self-reports subject to </w:t>
            </w:r>
            <w:proofErr w:type="spellStart"/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="00FD251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bias </w:t>
            </w:r>
          </w:p>
          <w:p w14:paraId="5B24B496" w14:textId="7CC7F4F9" w:rsidR="003F3E58" w:rsidRPr="00707E1E" w:rsidRDefault="003F3E58" w:rsidP="003F3E58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="001672B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design</w:t>
            </w:r>
            <w:r w:rsidR="002838B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– limiting inferences of </w:t>
            </w:r>
            <w:r w:rsidR="00D52E1F" w:rsidRPr="00707E1E">
              <w:rPr>
                <w:rFonts w:ascii="Times New Roman" w:hAnsi="Times New Roman" w:cs="Times New Roman"/>
                <w:sz w:val="20"/>
                <w:szCs w:val="20"/>
              </w:rPr>
              <w:t>temporality</w:t>
            </w:r>
          </w:p>
        </w:tc>
      </w:tr>
      <w:tr w:rsidR="00CC25EE" w:rsidRPr="00707E1E" w14:paraId="0FDCF132" w14:textId="77777777" w:rsidTr="006B471A">
        <w:tc>
          <w:tcPr>
            <w:tcW w:w="1985" w:type="dxa"/>
            <w:shd w:val="clear" w:color="auto" w:fill="auto"/>
          </w:tcPr>
          <w:p w14:paraId="05E5B6FD" w14:textId="77777777" w:rsidR="00CC25EE" w:rsidRPr="00707E1E" w:rsidRDefault="00CC25EE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8A9ABE0" w14:textId="77777777" w:rsidR="00CC25EE" w:rsidRPr="00707E1E" w:rsidRDefault="00CC25EE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0339169" w14:textId="77777777" w:rsidR="00CC25EE" w:rsidRPr="00707E1E" w:rsidRDefault="00CC25EE" w:rsidP="00F40F0A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555E253C" w14:textId="77777777" w:rsidR="00CC25EE" w:rsidRPr="00707E1E" w:rsidRDefault="00CC25EE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7C76291" w14:textId="77777777" w:rsidR="00CC25EE" w:rsidRPr="00707E1E" w:rsidRDefault="00CC25EE" w:rsidP="00872516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571D0886" w14:textId="77777777" w:rsidR="00CC25EE" w:rsidRPr="00707E1E" w:rsidRDefault="00CC25EE" w:rsidP="0087251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CC25EE" w:rsidRPr="00707E1E" w14:paraId="4B11C76D" w14:textId="77777777" w:rsidTr="005C23A3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5FBCF029" w14:textId="77777777" w:rsidR="00CC25EE" w:rsidRPr="00871064" w:rsidRDefault="00CC25EE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4. Bronte-</w:t>
            </w:r>
            <w:proofErr w:type="spellStart"/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Tinkew</w:t>
            </w:r>
            <w:proofErr w:type="spellEnd"/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(2007)</w:t>
            </w:r>
          </w:p>
          <w:p w14:paraId="7D5F7C0A" w14:textId="77777777" w:rsidR="00CC25EE" w:rsidRPr="00871064" w:rsidRDefault="00CC25EE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CE5CD4" w14:textId="77777777" w:rsidR="00CC25EE" w:rsidRPr="00871064" w:rsidRDefault="00CC25EE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9EC4635" w14:textId="77777777" w:rsidR="00CC25EE" w:rsidRPr="00871064" w:rsidRDefault="00CC25EE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28DADB" w14:textId="587618A4" w:rsidR="00CC25EE" w:rsidRPr="00871064" w:rsidRDefault="00CC25EE" w:rsidP="00CC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To examine the sociodemographic correlates of symptoms of depression and</w:t>
            </w:r>
          </w:p>
          <w:p w14:paraId="7C291021" w14:textId="5B60D2AE" w:rsidR="00CC25EE" w:rsidRPr="00871064" w:rsidRDefault="00CC25EE" w:rsidP="00CC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how depression is associated with father involvement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1B637F5" w14:textId="77777777" w:rsidR="00CC25EE" w:rsidRPr="00871064" w:rsidRDefault="00CC25EE" w:rsidP="00CC25E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068D9AD5" w14:textId="77777777" w:rsidR="00CC25EE" w:rsidRPr="00871064" w:rsidRDefault="00CC25EE" w:rsidP="00CC25EE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01799548" w14:textId="77777777" w:rsidR="00CC25EE" w:rsidRPr="00871064" w:rsidRDefault="00CC25EE" w:rsidP="00CC25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30608B9A" w14:textId="77777777" w:rsidR="00CC25EE" w:rsidRPr="00871064" w:rsidRDefault="00CC25EE" w:rsidP="00CC25E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02D85F61" w14:textId="7C5FA18E" w:rsidR="00CC25EE" w:rsidRPr="00871064" w:rsidRDefault="00CC25EE" w:rsidP="00CC25EE">
            <w:pPr>
              <w:pStyle w:val="ListParagraph"/>
              <w:numPr>
                <w:ilvl w:val="0"/>
                <w:numId w:val="4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2137 resident fathers and their partners  </w:t>
            </w:r>
          </w:p>
          <w:p w14:paraId="41CFAF58" w14:textId="77777777" w:rsidR="00CC25EE" w:rsidRPr="00871064" w:rsidRDefault="00CC25EE" w:rsidP="00CC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 Community sample</w:t>
            </w:r>
          </w:p>
          <w:p w14:paraId="57868D69" w14:textId="6BAC138E" w:rsidR="00CC25EE" w:rsidRPr="00871064" w:rsidRDefault="00CC25EE" w:rsidP="00CC25EE">
            <w:pPr>
              <w:pStyle w:val="ListParagraph"/>
              <w:numPr>
                <w:ilvl w:val="0"/>
                <w:numId w:val="24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Recruitment through a larger longitudinal cohort study, Fragile Families and Child Wellbeing Study</w:t>
            </w:r>
          </w:p>
          <w:p w14:paraId="5FEBE469" w14:textId="77777777" w:rsidR="00CC25EE" w:rsidRPr="00871064" w:rsidRDefault="00CC25EE" w:rsidP="00CC25E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7A6863A" w14:textId="77777777" w:rsidR="00CC25EE" w:rsidRPr="00871064" w:rsidRDefault="00CC25EE" w:rsidP="00CC25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:  </w:t>
            </w:r>
          </w:p>
          <w:p w14:paraId="0128F08A" w14:textId="77777777" w:rsidR="00CC25EE" w:rsidRPr="00871064" w:rsidRDefault="00CC25EE" w:rsidP="00CC25EE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Majority of fathers aged between 17-29 years</w:t>
            </w:r>
          </w:p>
          <w:p w14:paraId="449D9F58" w14:textId="77777777" w:rsidR="004849FA" w:rsidRPr="00871064" w:rsidRDefault="00C6782F" w:rsidP="00CC25EE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61.3% completed high school education or above</w:t>
            </w:r>
          </w:p>
          <w:p w14:paraId="4E5CB920" w14:textId="422A0F3C" w:rsidR="00C6782F" w:rsidRPr="00871064" w:rsidRDefault="00C6782F" w:rsidP="00C6782F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67.7% of Non-Hispanic Black ethnicity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7B95B04" w14:textId="77777777" w:rsidR="00C6782F" w:rsidRPr="00871064" w:rsidRDefault="00C6782F" w:rsidP="00C678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l extracted </w:t>
            </w:r>
          </w:p>
          <w:p w14:paraId="2AFDF9E6" w14:textId="77777777" w:rsidR="00CD066C" w:rsidRPr="00871064" w:rsidRDefault="00CD066C" w:rsidP="00C6782F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E853438" w14:textId="77777777" w:rsidR="00CD066C" w:rsidRPr="00871064" w:rsidRDefault="00CD066C" w:rsidP="00CD066C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Home Observation for Measurement of the</w:t>
            </w:r>
          </w:p>
          <w:p w14:paraId="018126A2" w14:textId="77777777" w:rsidR="00CD066C" w:rsidRPr="00871064" w:rsidRDefault="00CD066C" w:rsidP="00CD066C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Environment </w:t>
            </w:r>
          </w:p>
          <w:p w14:paraId="5CE56EBC" w14:textId="66606431" w:rsidR="00C6782F" w:rsidRPr="00871064" w:rsidRDefault="00CD066C" w:rsidP="00CD066C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(HOME</w:t>
            </w:r>
            <w:r w:rsidR="00C53862" w:rsidRPr="0087106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-SF</w:t>
            </w:r>
            <w:r w:rsidRPr="0087106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) -Short Form version (Baker &amp; Mott, 1992)</w:t>
            </w:r>
          </w:p>
          <w:p w14:paraId="7664434B" w14:textId="77777777" w:rsidR="00C6782F" w:rsidRPr="00871064" w:rsidRDefault="00C6782F" w:rsidP="00C6782F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F769A24" w14:textId="18E30451" w:rsidR="00C6782F" w:rsidRPr="00871064" w:rsidRDefault="00C6782F" w:rsidP="00C6782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="00CD066C" w:rsidRPr="0087106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hers engagement in child care related activities </w:t>
            </w:r>
          </w:p>
          <w:p w14:paraId="040447B3" w14:textId="77777777" w:rsidR="00C6782F" w:rsidRPr="00871064" w:rsidRDefault="00C6782F" w:rsidP="00C6782F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333F51CE" w14:textId="4C72BB07" w:rsidR="00C6782F" w:rsidRPr="00871064" w:rsidRDefault="00C6782F" w:rsidP="00C6782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ime point: </w:t>
            </w:r>
            <w:r w:rsidR="00CD066C" w:rsidRPr="00871064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Pr="00871064">
              <w:rPr>
                <w:rFonts w:ascii="Times New Roman" w:eastAsia="Calibri" w:hAnsi="Times New Roman" w:cs="Times New Roman"/>
                <w:sz w:val="20"/>
                <w:szCs w:val="20"/>
              </w:rPr>
              <w:t>-months</w:t>
            </w:r>
          </w:p>
          <w:p w14:paraId="1F321305" w14:textId="77777777" w:rsidR="00C6782F" w:rsidRPr="00871064" w:rsidRDefault="00C6782F" w:rsidP="00C6782F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5F106FB8" w14:textId="77777777" w:rsidR="00C6782F" w:rsidRPr="00871064" w:rsidRDefault="00C6782F" w:rsidP="00C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n/r </w:t>
            </w:r>
          </w:p>
          <w:p w14:paraId="149ADBEF" w14:textId="77777777" w:rsidR="00C6782F" w:rsidRPr="00871064" w:rsidRDefault="00C6782F" w:rsidP="00C6782F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3F41D7E" w14:textId="6F6676AC" w:rsidR="00C6782F" w:rsidRPr="00871064" w:rsidRDefault="00C6782F" w:rsidP="00C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066C" w:rsidRPr="008710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71C310F" w14:textId="77777777" w:rsidR="00C6782F" w:rsidRPr="00871064" w:rsidRDefault="00C6782F" w:rsidP="00C6782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F92CE76" w14:textId="34477C80" w:rsidR="00C6782F" w:rsidRPr="00871064" w:rsidRDefault="00C6782F" w:rsidP="00C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  <w:r w:rsidR="00CD066C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8005CE" w14:textId="5511779C" w:rsidR="00CD066C" w:rsidRPr="00871064" w:rsidRDefault="00CD066C" w:rsidP="005860B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Likert scale: 7-points</w:t>
            </w:r>
          </w:p>
          <w:p w14:paraId="5636D345" w14:textId="77777777" w:rsidR="00CC25EE" w:rsidRPr="00871064" w:rsidRDefault="00CC25EE" w:rsidP="00F40F0A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3D7BBFB" w14:textId="77777777" w:rsidR="00751246" w:rsidRPr="00871064" w:rsidRDefault="00751246" w:rsidP="00751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</w:t>
            </w:r>
          </w:p>
          <w:p w14:paraId="5653589C" w14:textId="77777777" w:rsidR="00751246" w:rsidRPr="00871064" w:rsidRDefault="00751246" w:rsidP="00751246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567B3D00" w14:textId="77777777" w:rsidR="00751246" w:rsidRPr="00871064" w:rsidRDefault="00751246" w:rsidP="0075124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Depressive symptoms  </w:t>
            </w:r>
          </w:p>
          <w:p w14:paraId="50E00B28" w14:textId="77777777" w:rsidR="00751246" w:rsidRPr="00871064" w:rsidRDefault="00751246" w:rsidP="00751246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8710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12-months)</w:t>
            </w:r>
          </w:p>
          <w:p w14:paraId="3E18D56C" w14:textId="77777777" w:rsidR="00751246" w:rsidRPr="00871064" w:rsidRDefault="00751246" w:rsidP="00751246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9C06C8B" w14:textId="77777777" w:rsidR="00751246" w:rsidRPr="00871064" w:rsidRDefault="00751246" w:rsidP="0075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Composite International Diagnostic Interview–Short</w:t>
            </w:r>
          </w:p>
          <w:p w14:paraId="4611084E" w14:textId="3AD63EC3" w:rsidR="00751246" w:rsidRPr="00871064" w:rsidRDefault="00751246" w:rsidP="0075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Form (</w:t>
            </w:r>
            <w:r w:rsidR="00FB4201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CIDI-SF;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Kessler, Andrews, </w:t>
            </w:r>
            <w:proofErr w:type="spellStart"/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Mroczek</w:t>
            </w:r>
            <w:proofErr w:type="spellEnd"/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Utsun</w:t>
            </w:r>
            <w:proofErr w:type="spellEnd"/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, &amp; </w:t>
            </w:r>
            <w:proofErr w:type="spellStart"/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Wittchen</w:t>
            </w:r>
            <w:proofErr w:type="spellEnd"/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6788330" w14:textId="77777777" w:rsidR="00751246" w:rsidRPr="00871064" w:rsidRDefault="00751246" w:rsidP="00751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1998)</w:t>
            </w:r>
          </w:p>
          <w:p w14:paraId="0BB81F2E" w14:textId="77777777" w:rsidR="00CC25EE" w:rsidRPr="00871064" w:rsidRDefault="00CC25EE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190E9CD" w14:textId="753F635C" w:rsidR="00751246" w:rsidRPr="00871064" w:rsidRDefault="00751246" w:rsidP="0075124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ubstance use</w:t>
            </w:r>
            <w:r w:rsidR="006F0341"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/dependence </w:t>
            </w:r>
          </w:p>
          <w:p w14:paraId="1F6618E5" w14:textId="77777777" w:rsidR="00751246" w:rsidRPr="00871064" w:rsidRDefault="00751246" w:rsidP="00751246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8710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12-months)</w:t>
            </w:r>
          </w:p>
          <w:p w14:paraId="2AD5BE3E" w14:textId="77777777" w:rsidR="00751246" w:rsidRPr="00871064" w:rsidRDefault="00751246" w:rsidP="00751246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71F31732" w14:textId="55D9C4BA" w:rsidR="00751246" w:rsidRPr="00871064" w:rsidRDefault="00751246" w:rsidP="00751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fathers self-report (fathers indicated whether they had 5 or more drinks in any one day in the past month) </w:t>
            </w:r>
          </w:p>
          <w:p w14:paraId="214912C5" w14:textId="77777777" w:rsidR="00751246" w:rsidRPr="00871064" w:rsidRDefault="00751246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61C5AB" w14:textId="6D30E925" w:rsidR="00FB4201" w:rsidRPr="00871064" w:rsidRDefault="004601D6" w:rsidP="00FB42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FB4201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ernal psychopathology </w:t>
            </w:r>
          </w:p>
          <w:p w14:paraId="40E8EA24" w14:textId="77777777" w:rsidR="00FB4201" w:rsidRPr="00871064" w:rsidRDefault="00FB4201" w:rsidP="00FB4201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426B49AF" w14:textId="77777777" w:rsidR="00FB4201" w:rsidRPr="00871064" w:rsidRDefault="00FB4201" w:rsidP="00FB420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Depressive symptoms  </w:t>
            </w:r>
          </w:p>
          <w:p w14:paraId="28F699EA" w14:textId="77777777" w:rsidR="00FB4201" w:rsidRPr="00871064" w:rsidRDefault="00FB4201" w:rsidP="00FB4201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8710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12-months)</w:t>
            </w:r>
          </w:p>
          <w:p w14:paraId="177B6999" w14:textId="77777777" w:rsidR="00FB4201" w:rsidRPr="00871064" w:rsidRDefault="00FB4201" w:rsidP="00FB4201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1053E552" w14:textId="758A6236" w:rsidR="00FB4201" w:rsidRPr="00871064" w:rsidRDefault="00FB4201" w:rsidP="00FB42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CIDI-SF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19693E" w14:textId="77777777" w:rsidR="00CD066C" w:rsidRPr="00707E1E" w:rsidRDefault="00CD066C" w:rsidP="00CD06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Father involvement </w:t>
            </w:r>
          </w:p>
          <w:p w14:paraId="41E75474" w14:textId="77777777" w:rsidR="00CD066C" w:rsidRPr="00707E1E" w:rsidRDefault="00CD066C" w:rsidP="00CD066C">
            <w:pPr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  <w:p w14:paraId="629FB351" w14:textId="060DE714" w:rsidR="00CD066C" w:rsidRPr="00707E1E" w:rsidRDefault="00CD066C" w:rsidP="00CD066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 xml:space="preserve">Father engagement in child care related activities </w:t>
            </w:r>
          </w:p>
          <w:p w14:paraId="23AF07B7" w14:textId="41CDC376" w:rsidR="00CD066C" w:rsidRPr="00707E1E" w:rsidRDefault="00CD066C" w:rsidP="00CD066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</w:t>
            </w:r>
            <w:r w:rsidR="0075124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months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)</w:t>
            </w:r>
          </w:p>
          <w:p w14:paraId="0CC7B06E" w14:textId="77777777" w:rsidR="00CD066C" w:rsidRPr="00707E1E" w:rsidRDefault="00CD066C" w:rsidP="00CD066C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63C8213C" w14:textId="2F646B82" w:rsidR="00CD066C" w:rsidRDefault="00CD066C" w:rsidP="00CD06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Fathers indicat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e extent to which they engage in a range of engagement activities (HOME-SF)</w:t>
            </w:r>
          </w:p>
          <w:p w14:paraId="7D9139CD" w14:textId="77777777" w:rsidR="00CC25EE" w:rsidRPr="00707E1E" w:rsidRDefault="00CC25EE" w:rsidP="00872516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20AAC2C4" w14:textId="77777777" w:rsidR="00751246" w:rsidRPr="00707E1E" w:rsidRDefault="00751246" w:rsidP="0075124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ross-sectional analyses extracted </w:t>
            </w:r>
          </w:p>
          <w:p w14:paraId="51FE95BF" w14:textId="77777777" w:rsidR="00751246" w:rsidRPr="00707E1E" w:rsidRDefault="00751246" w:rsidP="0075124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EC3913C" w14:textId="7CCBC516" w:rsidR="00751246" w:rsidRPr="00707E1E" w:rsidRDefault="00751246" w:rsidP="007512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tracted exposure and outcome variable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sured at 12-months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  <w:p w14:paraId="1FA78443" w14:textId="77777777" w:rsidR="00751246" w:rsidRPr="00707E1E" w:rsidRDefault="00751246" w:rsidP="0075124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889D388" w14:textId="77777777" w:rsidR="00751246" w:rsidRPr="00707E1E" w:rsidRDefault="00751246" w:rsidP="0075124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5A84F666" w14:textId="77777777" w:rsidR="00751246" w:rsidRPr="00751246" w:rsidRDefault="00751246" w:rsidP="0075124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9ED99C5" w14:textId="56092A2C" w:rsidR="00751246" w:rsidRPr="00871064" w:rsidRDefault="00751246" w:rsidP="00751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father involvement </w:t>
            </w:r>
          </w:p>
          <w:p w14:paraId="6B30F7ED" w14:textId="77777777" w:rsidR="00751246" w:rsidRPr="00871064" w:rsidRDefault="00751246" w:rsidP="00751246">
            <w:pPr>
              <w:rPr>
                <w:sz w:val="10"/>
                <w:szCs w:val="10"/>
              </w:rPr>
            </w:pPr>
          </w:p>
          <w:p w14:paraId="50A42560" w14:textId="69E15A3B" w:rsidR="00751246" w:rsidRPr="00871064" w:rsidRDefault="00751246" w:rsidP="00751246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Presence of paternal depression (symptoms scoring above the cut-off) were associated with </w:t>
            </w:r>
            <w:r w:rsidR="00FB4201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a lower level of engagement in child care related activities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71064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β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= -1.10, 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&lt; 0.05)  </w:t>
            </w:r>
          </w:p>
          <w:p w14:paraId="3C85124B" w14:textId="77777777" w:rsidR="00CC25EE" w:rsidRPr="00871064" w:rsidRDefault="00CC25EE" w:rsidP="00872516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581B9805" w14:textId="11AB2D1F" w:rsidR="00FB4201" w:rsidRPr="00871064" w:rsidRDefault="00FB4201" w:rsidP="00FB42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psychopathology and father involvement </w:t>
            </w:r>
          </w:p>
          <w:p w14:paraId="35A3CA50" w14:textId="77777777" w:rsidR="00FB4201" w:rsidRPr="00871064" w:rsidRDefault="00FB4201" w:rsidP="00FB4201">
            <w:pPr>
              <w:rPr>
                <w:sz w:val="10"/>
                <w:szCs w:val="10"/>
              </w:rPr>
            </w:pPr>
          </w:p>
          <w:p w14:paraId="184A5768" w14:textId="77777777" w:rsidR="00FB4201" w:rsidRDefault="00FB4201" w:rsidP="00872516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Presence of maternal depression (symptoms scoring above the cut-off) were associated with a higher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vel of engagement in child care related activities (</w:t>
            </w:r>
            <w:r w:rsidRPr="00871064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β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= 0.33, 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&lt; 1.0; trend significance)</w:t>
            </w:r>
          </w:p>
          <w:p w14:paraId="348223DB" w14:textId="77777777" w:rsidR="00871064" w:rsidRPr="00871064" w:rsidRDefault="00871064" w:rsidP="0087106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FA655E2" w14:textId="77777777" w:rsidR="00871064" w:rsidRPr="00871064" w:rsidRDefault="00871064" w:rsidP="0087106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</w:t>
            </w:r>
          </w:p>
          <w:p w14:paraId="6A6EFFC3" w14:textId="7324A516" w:rsidR="00871064" w:rsidRDefault="00871064" w:rsidP="00871064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rate was modest – potential bias across non-respondents </w:t>
            </w:r>
          </w:p>
          <w:p w14:paraId="69FB8EA3" w14:textId="77777777" w:rsidR="00871064" w:rsidRDefault="00871064" w:rsidP="00871064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Cross-sectional study design – limiting inferences of temporality</w:t>
            </w:r>
          </w:p>
          <w:p w14:paraId="47636475" w14:textId="4D98A6E0" w:rsidR="00871064" w:rsidRPr="00871064" w:rsidRDefault="00871064" w:rsidP="00871064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ychopathology assessed via self-report – no objective measure </w:t>
            </w:r>
          </w:p>
        </w:tc>
      </w:tr>
      <w:tr w:rsidR="000E776F" w:rsidRPr="00707E1E" w14:paraId="0BCC26EF" w14:textId="77777777" w:rsidTr="006B471A">
        <w:tc>
          <w:tcPr>
            <w:tcW w:w="1985" w:type="dxa"/>
            <w:shd w:val="clear" w:color="auto" w:fill="auto"/>
          </w:tcPr>
          <w:p w14:paraId="0B58B975" w14:textId="77777777" w:rsidR="000E776F" w:rsidRPr="00707E1E" w:rsidRDefault="000E776F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5CF7121" w14:textId="77777777" w:rsidR="000E776F" w:rsidRPr="00707E1E" w:rsidRDefault="000E776F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233DE98" w14:textId="77777777" w:rsidR="000E776F" w:rsidRPr="00707E1E" w:rsidRDefault="000E776F" w:rsidP="00F40F0A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7AEF64BA" w14:textId="77777777" w:rsidR="000E776F" w:rsidRPr="00707E1E" w:rsidRDefault="000E776F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CF828E8" w14:textId="77777777" w:rsidR="000E776F" w:rsidRPr="00707E1E" w:rsidRDefault="000E776F" w:rsidP="00872516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67463780" w14:textId="77777777" w:rsidR="000E776F" w:rsidRPr="00707E1E" w:rsidRDefault="000E776F" w:rsidP="0087251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0E776F" w:rsidRPr="00707E1E" w14:paraId="5296484A" w14:textId="77777777" w:rsidTr="005C23A3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0F5EA294" w14:textId="70C4CC3F" w:rsidR="000E776F" w:rsidRPr="00871064" w:rsidRDefault="00E70F89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0E776F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Brown, Mangelsdorf &amp; Neff (2012) </w:t>
            </w:r>
          </w:p>
          <w:p w14:paraId="7145A8BC" w14:textId="77777777" w:rsidR="000E776F" w:rsidRPr="00871064" w:rsidRDefault="000E776F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9E3A575" w14:textId="77777777" w:rsidR="000E776F" w:rsidRPr="00871064" w:rsidRDefault="00A175D1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C956B28" w14:textId="77777777" w:rsidR="00A175D1" w:rsidRPr="00871064" w:rsidRDefault="00A175D1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94050" w14:textId="3275B061" w:rsidR="00A175D1" w:rsidRPr="00871064" w:rsidRDefault="00A175D1" w:rsidP="00A17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To examine</w:t>
            </w:r>
          </w:p>
          <w:p w14:paraId="073505AC" w14:textId="1956F621" w:rsidR="00A175D1" w:rsidRPr="00871064" w:rsidRDefault="00A175D1" w:rsidP="00A17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concurrent and longitudinal associations among father involvement, paternal sensitivity, and father-child</w:t>
            </w:r>
          </w:p>
          <w:p w14:paraId="734F2039" w14:textId="18274B56" w:rsidR="00A175D1" w:rsidRPr="00871064" w:rsidRDefault="00A175D1" w:rsidP="00A17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attachment security at 13 months and 3 years of age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146310" w14:textId="77777777" w:rsidR="00A175D1" w:rsidRPr="00871064" w:rsidRDefault="00A175D1" w:rsidP="00A175D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1E296556" w14:textId="77777777" w:rsidR="00A175D1" w:rsidRPr="00871064" w:rsidRDefault="00A175D1" w:rsidP="00A175D1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352145EC" w14:textId="77777777" w:rsidR="00A175D1" w:rsidRPr="00871064" w:rsidRDefault="00A175D1" w:rsidP="00A175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5884329E" w14:textId="77777777" w:rsidR="00A175D1" w:rsidRPr="00871064" w:rsidRDefault="00A175D1" w:rsidP="00A175D1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296C6F7" w14:textId="1ACD191A" w:rsidR="00A175D1" w:rsidRPr="00871064" w:rsidRDefault="00A175D1" w:rsidP="00A175D1">
            <w:pPr>
              <w:pStyle w:val="ListParagraph"/>
              <w:numPr>
                <w:ilvl w:val="0"/>
                <w:numId w:val="4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115 father-infant dyads (103 dyads at 13-months, 71 dyads at 3-years). </w:t>
            </w:r>
          </w:p>
          <w:p w14:paraId="4D5BDD54" w14:textId="77777777" w:rsidR="00A175D1" w:rsidRPr="00871064" w:rsidRDefault="00A175D1" w:rsidP="00A17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 Community sample</w:t>
            </w:r>
          </w:p>
          <w:p w14:paraId="5846B30F" w14:textId="3A74E8DD" w:rsidR="00A175D1" w:rsidRPr="00871064" w:rsidRDefault="00A175D1" w:rsidP="00A175D1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Recruitment through  local community centres, retail outlets and mailing lists  </w:t>
            </w:r>
          </w:p>
          <w:p w14:paraId="2B503498" w14:textId="77777777" w:rsidR="00A175D1" w:rsidRPr="00871064" w:rsidRDefault="00A175D1" w:rsidP="00A175D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C5219D1" w14:textId="065D121F" w:rsidR="00A175D1" w:rsidRPr="00871064" w:rsidRDefault="00A175D1" w:rsidP="00A175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:  </w:t>
            </w:r>
          </w:p>
          <w:p w14:paraId="5ABE93FE" w14:textId="3FBA56BB" w:rsidR="00A175D1" w:rsidRPr="00871064" w:rsidRDefault="00A175D1" w:rsidP="00A175D1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Mostly European American </w:t>
            </w:r>
          </w:p>
          <w:p w14:paraId="5C406E1C" w14:textId="2345D25A" w:rsidR="00A175D1" w:rsidRPr="00871064" w:rsidRDefault="00A175D1" w:rsidP="00A175D1">
            <w:pPr>
              <w:pStyle w:val="ListParagraph"/>
              <w:numPr>
                <w:ilvl w:val="0"/>
                <w:numId w:val="4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82% had higher education</w:t>
            </w:r>
          </w:p>
          <w:p w14:paraId="2ECD0529" w14:textId="77777777" w:rsidR="00A175D1" w:rsidRPr="00871064" w:rsidRDefault="00A175D1" w:rsidP="00A175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D940F56" w14:textId="77777777" w:rsidR="000E776F" w:rsidRPr="00871064" w:rsidRDefault="000E776F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F84D9F" w14:textId="77777777" w:rsidR="00A175D1" w:rsidRPr="00707E1E" w:rsidRDefault="00A175D1" w:rsidP="00A175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l extracted </w:t>
            </w:r>
          </w:p>
          <w:p w14:paraId="74C6B822" w14:textId="77777777" w:rsidR="00A175D1" w:rsidRPr="00707E1E" w:rsidRDefault="00A175D1" w:rsidP="00A175D1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4A12B826" w14:textId="168FE3F4" w:rsidR="00A175D1" w:rsidRPr="00A175D1" w:rsidRDefault="00A175D1" w:rsidP="00A175D1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A175D1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Responsibility Scale (PRS; McBride &amp; Mills, 1993)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(adapted version)</w:t>
            </w:r>
          </w:p>
          <w:p w14:paraId="7461DEDC" w14:textId="77777777" w:rsidR="00A175D1" w:rsidRPr="00707E1E" w:rsidRDefault="00A175D1" w:rsidP="00A175D1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9AF9940" w14:textId="5DE46C41" w:rsidR="00A175D1" w:rsidRPr="00707E1E" w:rsidRDefault="00A175D1" w:rsidP="00A175D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parental responsibility in in child</w:t>
            </w:r>
            <w:r w:rsidR="00605B4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care tasks</w:t>
            </w:r>
          </w:p>
          <w:p w14:paraId="10972BDB" w14:textId="77777777" w:rsidR="00A175D1" w:rsidRPr="00707E1E" w:rsidRDefault="00A175D1" w:rsidP="00A175D1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127A30DA" w14:textId="0D9F9C9B" w:rsidR="00A175D1" w:rsidRPr="00707E1E" w:rsidRDefault="00A175D1" w:rsidP="00A175D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point: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3-months</w:t>
            </w:r>
          </w:p>
          <w:p w14:paraId="74B0C8D3" w14:textId="77777777" w:rsidR="00A175D1" w:rsidRPr="00707E1E" w:rsidRDefault="00A175D1" w:rsidP="00A175D1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3D15383E" w14:textId="77777777" w:rsidR="00A175D1" w:rsidRPr="00707E1E" w:rsidRDefault="00A175D1" w:rsidP="00A17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 </w:t>
            </w:r>
          </w:p>
          <w:p w14:paraId="721B8A72" w14:textId="77777777" w:rsidR="00A175D1" w:rsidRPr="00707E1E" w:rsidRDefault="00A175D1" w:rsidP="00A175D1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59B3525" w14:textId="5841B619" w:rsidR="00A175D1" w:rsidRPr="00707E1E" w:rsidRDefault="00A175D1" w:rsidP="00A17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E529E7D" w14:textId="77777777" w:rsidR="00A175D1" w:rsidRPr="00707E1E" w:rsidRDefault="00A175D1" w:rsidP="00A175D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296F747" w14:textId="77777777" w:rsidR="00A175D1" w:rsidRPr="00707E1E" w:rsidRDefault="00A175D1" w:rsidP="00A175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04993EC8" w14:textId="15672055" w:rsidR="00A175D1" w:rsidRDefault="00A175D1" w:rsidP="00A175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Rating scale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  <w:p w14:paraId="741D2DFB" w14:textId="665445EF" w:rsidR="000E776F" w:rsidRPr="001A7434" w:rsidRDefault="000E776F" w:rsidP="00F40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91D4F35" w14:textId="77777777" w:rsidR="00605B45" w:rsidRPr="00707E1E" w:rsidRDefault="00605B45" w:rsidP="00605B4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ather involvement </w:t>
            </w:r>
          </w:p>
          <w:p w14:paraId="1474660B" w14:textId="77777777" w:rsidR="00605B45" w:rsidRPr="00707E1E" w:rsidRDefault="00605B45" w:rsidP="00605B45">
            <w:pPr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  <w:p w14:paraId="507B79E7" w14:textId="77777777" w:rsidR="00605B45" w:rsidRPr="00707E1E" w:rsidRDefault="00605B45" w:rsidP="00605B4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>Responsibility in child care</w:t>
            </w:r>
            <w:r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C007ED1" w14:textId="673C78B0" w:rsidR="00605B45" w:rsidRPr="00707E1E" w:rsidRDefault="00605B45" w:rsidP="00605B4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3-months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)</w:t>
            </w:r>
          </w:p>
          <w:p w14:paraId="2A0DE0FC" w14:textId="77777777" w:rsidR="00605B45" w:rsidRPr="00707E1E" w:rsidRDefault="00605B45" w:rsidP="00605B45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717CDAD7" w14:textId="31D9F1E9" w:rsidR="00605B45" w:rsidRDefault="00605B45" w:rsidP="00605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Fathers indicate</w:t>
            </w:r>
            <w:r w:rsidR="001A7434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ho has primary responsibility (mother or father) for a range of childcare tasks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S)</w:t>
            </w:r>
          </w:p>
          <w:p w14:paraId="09FA828A" w14:textId="6A6EABDE" w:rsidR="00605B45" w:rsidRDefault="00605B45" w:rsidP="00605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79EAED" w14:textId="4A0BDA4F" w:rsidR="00605B45" w:rsidRPr="001A7434" w:rsidRDefault="00605B45" w:rsidP="001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E7B169E" w14:textId="77777777" w:rsidR="00605B45" w:rsidRPr="00327BCE" w:rsidRDefault="00605B45" w:rsidP="00605B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BCE">
              <w:rPr>
                <w:rFonts w:ascii="Times New Roman" w:hAnsi="Times New Roman" w:cs="Times New Roman"/>
                <w:b/>
                <w:sz w:val="20"/>
                <w:szCs w:val="20"/>
              </w:rPr>
              <w:t>Offspring outcomes</w:t>
            </w:r>
          </w:p>
          <w:p w14:paraId="131F8CCF" w14:textId="77777777" w:rsidR="00605B45" w:rsidRPr="00327BCE" w:rsidRDefault="00605B45" w:rsidP="00605B45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C6999C5" w14:textId="77777777" w:rsidR="00605B45" w:rsidRPr="00327BCE" w:rsidRDefault="00605B45" w:rsidP="00605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BC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fant-attachment security</w:t>
            </w:r>
            <w:r w:rsidRPr="00327B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3CF9BA" w14:textId="3FD1CE34" w:rsidR="00605B45" w:rsidRPr="00327BCE" w:rsidRDefault="00605B45" w:rsidP="00605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BCE">
              <w:rPr>
                <w:rFonts w:ascii="Times New Roman" w:hAnsi="Times New Roman" w:cs="Times New Roman"/>
                <w:i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327BCE">
              <w:rPr>
                <w:rFonts w:ascii="Times New Roman" w:hAnsi="Times New Roman" w:cs="Times New Roman"/>
                <w:i/>
                <w:sz w:val="20"/>
                <w:szCs w:val="20"/>
              </w:rPr>
              <w:t>-months)</w:t>
            </w:r>
          </w:p>
          <w:p w14:paraId="50452245" w14:textId="77777777" w:rsidR="00605B45" w:rsidRPr="00327BCE" w:rsidRDefault="00605B45" w:rsidP="00605B45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74098C5" w14:textId="77777777" w:rsidR="00605B45" w:rsidRPr="00327BCE" w:rsidRDefault="00605B45" w:rsidP="00605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BCE">
              <w:rPr>
                <w:rFonts w:ascii="Times New Roman" w:hAnsi="Times New Roman" w:cs="Times New Roman"/>
                <w:sz w:val="20"/>
                <w:szCs w:val="20"/>
              </w:rPr>
              <w:t xml:space="preserve">Infant attachment styles were classified during observations of infant–father strange situations  </w:t>
            </w:r>
          </w:p>
          <w:p w14:paraId="54318007" w14:textId="77777777" w:rsidR="00605B45" w:rsidRPr="00327BCE" w:rsidRDefault="00605B45" w:rsidP="00605B4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A096ACE" w14:textId="77777777" w:rsidR="00605B45" w:rsidRPr="00327BCE" w:rsidRDefault="00605B45" w:rsidP="00605B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BCE">
              <w:rPr>
                <w:rFonts w:ascii="Times New Roman" w:hAnsi="Times New Roman" w:cs="Times New Roman"/>
                <w:i/>
                <w:sz w:val="20"/>
                <w:szCs w:val="20"/>
              </w:rPr>
              <w:t>Infant attachment styles</w:t>
            </w:r>
          </w:p>
          <w:p w14:paraId="265327A5" w14:textId="77777777" w:rsidR="00605B45" w:rsidRPr="00327BCE" w:rsidRDefault="00605B45" w:rsidP="00605B45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5F24B15E" w14:textId="77777777" w:rsidR="00605B45" w:rsidRPr="00327BCE" w:rsidRDefault="00605B45" w:rsidP="00605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BCE">
              <w:rPr>
                <w:rFonts w:ascii="Times New Roman" w:hAnsi="Times New Roman" w:cs="Times New Roman"/>
                <w:sz w:val="20"/>
                <w:szCs w:val="20"/>
              </w:rPr>
              <w:t>-Secure attachment style</w:t>
            </w:r>
          </w:p>
          <w:p w14:paraId="1DB5477B" w14:textId="77777777" w:rsidR="00605B45" w:rsidRPr="00327BCE" w:rsidRDefault="00605B45" w:rsidP="00605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BCE">
              <w:rPr>
                <w:rFonts w:ascii="Times New Roman" w:hAnsi="Times New Roman" w:cs="Times New Roman"/>
                <w:sz w:val="20"/>
                <w:szCs w:val="20"/>
              </w:rPr>
              <w:t>-Insecure attachment style</w:t>
            </w:r>
          </w:p>
          <w:p w14:paraId="4E83F57A" w14:textId="77777777" w:rsidR="00605B45" w:rsidRPr="00327BCE" w:rsidRDefault="00605B45" w:rsidP="00605B4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76D2136" w14:textId="77777777" w:rsidR="00605B45" w:rsidRPr="00327BCE" w:rsidRDefault="00605B45" w:rsidP="00605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BCE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327BCE">
              <w:rPr>
                <w:rFonts w:ascii="Times New Roman" w:hAnsi="Times New Roman" w:cs="Times New Roman"/>
                <w:sz w:val="20"/>
                <w:szCs w:val="20"/>
              </w:rPr>
              <w:t xml:space="preserve"> Strange Situation Procedure (SSP; Ainsworth et al., 1978)</w:t>
            </w:r>
          </w:p>
          <w:p w14:paraId="709FF0ED" w14:textId="77777777" w:rsidR="00605B45" w:rsidRPr="00327BCE" w:rsidRDefault="00605B45" w:rsidP="00605B45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6363993" w14:textId="77777777" w:rsidR="000E776F" w:rsidRPr="00707E1E" w:rsidRDefault="000E776F" w:rsidP="00872516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2E3846C2" w14:textId="77777777" w:rsidR="001A7434" w:rsidRPr="00707E1E" w:rsidRDefault="001A7434" w:rsidP="001A743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ross-sectional analyses extracted </w:t>
            </w:r>
          </w:p>
          <w:p w14:paraId="3FFF5F30" w14:textId="77777777" w:rsidR="001A7434" w:rsidRPr="00707E1E" w:rsidRDefault="001A7434" w:rsidP="001A743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2F37EB1" w14:textId="0312C997" w:rsidR="001A7434" w:rsidRPr="00707E1E" w:rsidRDefault="001A7434" w:rsidP="001A74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tracted exposure and outcome variable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sured at 13-months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  <w:p w14:paraId="1250265E" w14:textId="77777777" w:rsidR="001A7434" w:rsidRPr="00707E1E" w:rsidRDefault="001A7434" w:rsidP="001A743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7DCA45D" w14:textId="77777777" w:rsidR="001A7434" w:rsidRPr="00707E1E" w:rsidRDefault="001A7434" w:rsidP="001A743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569A50CF" w14:textId="77777777" w:rsidR="001A7434" w:rsidRPr="00707E1E" w:rsidRDefault="001A7434" w:rsidP="001A7434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91B0AE9" w14:textId="2E77117C" w:rsidR="001A7434" w:rsidRPr="00707E1E" w:rsidRDefault="00FD7C34" w:rsidP="001A74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ther</w:t>
            </w:r>
            <w:r w:rsidR="001A7434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A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volvement </w:t>
            </w:r>
            <w:r w:rsidR="001A7434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</w:t>
            </w:r>
            <w:r w:rsidR="001A7434">
              <w:rPr>
                <w:rFonts w:ascii="Times New Roman" w:hAnsi="Times New Roman" w:cs="Times New Roman"/>
                <w:b/>
                <w:sz w:val="20"/>
                <w:szCs w:val="20"/>
              </w:rPr>
              <w:t>offspring outcomes</w:t>
            </w:r>
          </w:p>
          <w:p w14:paraId="1D7E7433" w14:textId="77777777" w:rsidR="001A7434" w:rsidRPr="00707E1E" w:rsidRDefault="001A7434" w:rsidP="001A7434">
            <w:pPr>
              <w:rPr>
                <w:sz w:val="10"/>
                <w:szCs w:val="10"/>
              </w:rPr>
            </w:pPr>
          </w:p>
          <w:p w14:paraId="173C7D34" w14:textId="1CD59AFB" w:rsidR="001A7434" w:rsidRPr="00707E1E" w:rsidRDefault="00FD7C34" w:rsidP="001A7434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significant difference in paternal responsibility between  securely and insecurely attached infants </w:t>
            </w:r>
          </w:p>
          <w:p w14:paraId="55974321" w14:textId="77777777" w:rsidR="000E776F" w:rsidRDefault="000E776F" w:rsidP="0087251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629A4869" w14:textId="77777777" w:rsidR="00067124" w:rsidRPr="00707E1E" w:rsidRDefault="00067124" w:rsidP="0006712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</w:t>
            </w:r>
          </w:p>
          <w:p w14:paraId="53D8C374" w14:textId="6AF9FB78" w:rsidR="00067124" w:rsidRDefault="00067124" w:rsidP="00067124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 with regards SES)</w:t>
            </w:r>
          </w:p>
          <w:p w14:paraId="4967FD3C" w14:textId="77777777" w:rsidR="00067124" w:rsidRDefault="00067124" w:rsidP="00067124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-sectional data analyses - </w:t>
            </w:r>
            <w:r w:rsidRPr="00F17280">
              <w:rPr>
                <w:rFonts w:ascii="Times New Roman" w:hAnsi="Times New Roman" w:cs="Times New Roman"/>
                <w:sz w:val="20"/>
                <w:szCs w:val="20"/>
              </w:rPr>
              <w:t xml:space="preserve">causa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nnot be inferred </w:t>
            </w:r>
          </w:p>
          <w:p w14:paraId="294B8E13" w14:textId="27988093" w:rsidR="00067124" w:rsidRPr="00067124" w:rsidRDefault="00067124" w:rsidP="00067124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67124">
              <w:rPr>
                <w:rFonts w:ascii="Times New Roman" w:hAnsi="Times New Roman" w:cs="Times New Roman"/>
                <w:sz w:val="20"/>
                <w:szCs w:val="20"/>
              </w:rPr>
              <w:t>ather involvement was limited to the dimension of parenting responsibility</w:t>
            </w:r>
          </w:p>
        </w:tc>
      </w:tr>
      <w:tr w:rsidR="00DC1A3C" w:rsidRPr="00707E1E" w14:paraId="320F6BCC" w14:textId="77777777" w:rsidTr="006B471A">
        <w:tc>
          <w:tcPr>
            <w:tcW w:w="1985" w:type="dxa"/>
            <w:shd w:val="clear" w:color="auto" w:fill="auto"/>
          </w:tcPr>
          <w:p w14:paraId="6423E09B" w14:textId="77777777" w:rsidR="006C541B" w:rsidRPr="00707E1E" w:rsidRDefault="006C541B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F6C93B1" w14:textId="77777777" w:rsidR="006C541B" w:rsidRPr="00707E1E" w:rsidRDefault="006C541B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36AD109" w14:textId="77777777" w:rsidR="006C541B" w:rsidRPr="00707E1E" w:rsidRDefault="006C541B" w:rsidP="00F40F0A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03E1F0AF" w14:textId="77777777" w:rsidR="006C541B" w:rsidRPr="00707E1E" w:rsidRDefault="006C541B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DDB15B6" w14:textId="77777777" w:rsidR="006C541B" w:rsidRPr="00707E1E" w:rsidRDefault="006C541B" w:rsidP="00872516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28DC9A12" w14:textId="77777777" w:rsidR="006C541B" w:rsidRPr="00707E1E" w:rsidRDefault="006C541B" w:rsidP="0087251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6C541B" w:rsidRPr="00707E1E" w14:paraId="7CE1877C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7B7BAFC8" w14:textId="4EC48C9F" w:rsidR="00BE1874" w:rsidRPr="00707E1E" w:rsidRDefault="00E70F89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872577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="006C541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Buist</w:t>
            </w:r>
            <w:proofErr w:type="spellEnd"/>
            <w:r w:rsidR="006C541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0</w:t>
            </w:r>
            <w:r w:rsidR="00856ABD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6C541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  <w:p w14:paraId="302E4591" w14:textId="77777777" w:rsidR="00BE1874" w:rsidRPr="00707E1E" w:rsidRDefault="00BE1874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F4D66" w14:textId="5FB751C9" w:rsidR="006C541B" w:rsidRPr="00707E1E" w:rsidRDefault="006C541B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  <w:p w14:paraId="0477100A" w14:textId="77777777" w:rsidR="006C541B" w:rsidRPr="00707E1E" w:rsidRDefault="006C541B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237E4" w14:textId="3B9A5770" w:rsidR="006C541B" w:rsidRPr="00707E1E" w:rsidRDefault="006C541B" w:rsidP="006C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o assess what anxieties men expressed with the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ition to parenthood and</w:t>
            </w:r>
          </w:p>
          <w:p w14:paraId="6FB7BE08" w14:textId="40EBDFB7" w:rsidR="006C541B" w:rsidRPr="00707E1E" w:rsidRDefault="006C541B" w:rsidP="006C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what personal factors were associated with this anxiety, and to examine which of factors affect</w:t>
            </w:r>
          </w:p>
          <w:p w14:paraId="2DCC5F7A" w14:textId="770238BB" w:rsidR="006C541B" w:rsidRPr="00707E1E" w:rsidRDefault="006C541B" w:rsidP="006C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parental competence and attachment to their infant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BE8A52C" w14:textId="6AF460B7" w:rsidR="006C541B" w:rsidRPr="00707E1E" w:rsidRDefault="006C541B" w:rsidP="006C541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3C2F34DB" w14:textId="7A0B9072" w:rsidR="00872577" w:rsidRPr="00707E1E" w:rsidRDefault="00872577" w:rsidP="006C541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28B14BEB" w14:textId="25C355F7" w:rsidR="00872577" w:rsidRPr="00707E1E" w:rsidRDefault="00872577" w:rsidP="006C54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</w:t>
            </w:r>
            <w:r w:rsidR="00AA76D3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</w:p>
          <w:p w14:paraId="51C5AB3D" w14:textId="77777777" w:rsidR="00AA76D3" w:rsidRPr="00707E1E" w:rsidRDefault="00AA76D3" w:rsidP="006C541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9694577" w14:textId="3A75C2AF" w:rsidR="00F86AF6" w:rsidRPr="00707E1E" w:rsidRDefault="006C541B" w:rsidP="00786A12">
            <w:pPr>
              <w:pStyle w:val="ListParagraph"/>
              <w:numPr>
                <w:ilvl w:val="0"/>
                <w:numId w:val="4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225 </w:t>
            </w:r>
            <w:r w:rsidR="004C428F" w:rsidRPr="00707E1E">
              <w:rPr>
                <w:rFonts w:ascii="Times New Roman" w:hAnsi="Times New Roman" w:cs="Times New Roman"/>
                <w:sz w:val="20"/>
                <w:szCs w:val="20"/>
              </w:rPr>
              <w:t>first-time father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with their pregnant partners </w:t>
            </w:r>
          </w:p>
          <w:p w14:paraId="07EAC7F2" w14:textId="77777777" w:rsidR="006C541B" w:rsidRPr="00707E1E" w:rsidRDefault="006C541B" w:rsidP="006C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Community sample</w:t>
            </w:r>
          </w:p>
          <w:p w14:paraId="550532A7" w14:textId="52BA86BE" w:rsidR="006C541B" w:rsidRPr="00707E1E" w:rsidRDefault="006C541B" w:rsidP="006C541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ecruitment during pregnancy at hospital</w:t>
            </w:r>
            <w:r w:rsidR="00786A12" w:rsidRPr="00707E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752329" w14:textId="77777777" w:rsidR="006C541B" w:rsidRPr="00707E1E" w:rsidRDefault="006C541B" w:rsidP="006C541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FD2A459" w14:textId="03593024" w:rsidR="006C541B" w:rsidRPr="00707E1E" w:rsidRDefault="001C0FB2" w:rsidP="006C54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</w:t>
            </w:r>
            <w:r w:rsidR="006C541B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cio-demographics:  </w:t>
            </w:r>
          </w:p>
          <w:p w14:paraId="15E51301" w14:textId="2F9B4AA1" w:rsidR="006C541B" w:rsidRPr="00707E1E" w:rsidRDefault="006C541B" w:rsidP="006C541B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ean age, 3</w:t>
            </w:r>
            <w:r w:rsidR="004C428F" w:rsidRPr="00707E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years</w:t>
            </w:r>
          </w:p>
          <w:p w14:paraId="1B414A86" w14:textId="487353D8" w:rsidR="006C541B" w:rsidRPr="00707E1E" w:rsidRDefault="004C428F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76% were married </w:t>
            </w:r>
          </w:p>
          <w:p w14:paraId="0B646BD3" w14:textId="55F3EE35" w:rsidR="004C428F" w:rsidRPr="00707E1E" w:rsidRDefault="004C428F" w:rsidP="004C428F">
            <w:pPr>
              <w:pStyle w:val="ListParagraph"/>
              <w:numPr>
                <w:ilvl w:val="0"/>
                <w:numId w:val="4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79% had skilled or semi-professional occupations </w:t>
            </w:r>
          </w:p>
          <w:p w14:paraId="278464AF" w14:textId="77777777" w:rsidR="00F86AF6" w:rsidRPr="00707E1E" w:rsidRDefault="00F86AF6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12A15C2" w14:textId="77777777" w:rsidR="00F86AF6" w:rsidRPr="00707E1E" w:rsidRDefault="00F86AF6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53BFA09" w14:textId="77777777" w:rsidR="00F86AF6" w:rsidRPr="00707E1E" w:rsidRDefault="00F86AF6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4778984" w14:textId="462A062E" w:rsidR="00F86AF6" w:rsidRPr="00707E1E" w:rsidRDefault="00F86AF6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5DB6C3" w14:textId="16478F1B" w:rsidR="00F86AF6" w:rsidRPr="00707E1E" w:rsidRDefault="00051EF7" w:rsidP="00F86AF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T</w:t>
            </w:r>
            <w:r w:rsidR="00F86AF6"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ol extracted</w:t>
            </w:r>
          </w:p>
          <w:p w14:paraId="2E3925D1" w14:textId="77777777" w:rsidR="00F86AF6" w:rsidRPr="00707E1E" w:rsidRDefault="00F86AF6" w:rsidP="00F86AF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51719D4" w14:textId="34F33073" w:rsidR="0014739D" w:rsidRPr="00707E1E" w:rsidRDefault="00B500F2" w:rsidP="00F86AF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</w:t>
            </w:r>
            <w:r w:rsidR="00F86AF6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Postnatal Attachment </w:t>
            </w:r>
            <w:r w:rsidR="00B508B7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Questionnaire</w:t>
            </w:r>
            <w:r w:rsidR="0060746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380D" w:rsidRPr="00707E1E">
              <w:rPr>
                <w:rFonts w:ascii="Times New Roman" w:hAnsi="Times New Roman" w:cs="Times New Roman"/>
                <w:sz w:val="20"/>
                <w:szCs w:val="20"/>
              </w:rPr>
              <w:t>(PPAQ)</w:t>
            </w:r>
            <w:r w:rsidR="00F86AF6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  <w:p w14:paraId="0B18C522" w14:textId="77777777" w:rsidR="0014739D" w:rsidRPr="00707E1E" w:rsidRDefault="0014739D" w:rsidP="00F86AF6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A5920CF" w14:textId="77777777" w:rsidR="00F9569D" w:rsidRPr="00707E1E" w:rsidRDefault="00F9569D" w:rsidP="00F95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, the authors describe use of an updated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published version of the PAQ for fathers – the PPAQ. This scale has since been published (Condon et al., 2008), although sub-scales differ between unpublished and published versions of the PPAQ. Initial source of the PAQ: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ndon &amp;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orkindale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, 1998)</w:t>
            </w:r>
          </w:p>
          <w:p w14:paraId="1B9C4159" w14:textId="77777777" w:rsidR="00F86AF6" w:rsidRPr="00707E1E" w:rsidRDefault="00F86AF6" w:rsidP="00F86AF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483B199" w14:textId="02578DB6" w:rsidR="00F86AF6" w:rsidRPr="00707E1E" w:rsidRDefault="00F86AF6" w:rsidP="00F86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father-infant attachment</w:t>
            </w:r>
          </w:p>
          <w:p w14:paraId="5B41123F" w14:textId="77777777" w:rsidR="00F86AF6" w:rsidRPr="00707E1E" w:rsidRDefault="00F86AF6" w:rsidP="00F86AF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A65E8A8" w14:textId="7D5EEBA4" w:rsidR="00F86AF6" w:rsidRPr="00707E1E" w:rsidRDefault="00F86AF6" w:rsidP="00F86AF6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360466" w:rsidRPr="00707E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4-months</w:t>
            </w:r>
          </w:p>
          <w:p w14:paraId="629B52D7" w14:textId="77777777" w:rsidR="00F86AF6" w:rsidRPr="00707E1E" w:rsidRDefault="00F86AF6" w:rsidP="00F86AF6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7BC5EBD3" w14:textId="7D7440B8" w:rsidR="00F86AF6" w:rsidRPr="00707E1E" w:rsidRDefault="00F86AF6" w:rsidP="00F86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1EF7" w:rsidRPr="00707E1E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2F5092B" w14:textId="77777777" w:rsidR="00F86AF6" w:rsidRPr="00707E1E" w:rsidRDefault="00F86AF6" w:rsidP="00F86AF6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3D6D98DA" w14:textId="77777777" w:rsidR="00F86AF6" w:rsidRPr="00707E1E" w:rsidRDefault="00F86AF6" w:rsidP="00F86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  <w:p w14:paraId="308DC221" w14:textId="77777777" w:rsidR="00F86AF6" w:rsidRPr="00707E1E" w:rsidRDefault="00F86AF6" w:rsidP="00F86AF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95D4B26" w14:textId="77777777" w:rsidR="00F86AF6" w:rsidRPr="00707E1E" w:rsidRDefault="00F86AF6" w:rsidP="00F86A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1B18BE82" w14:textId="3777234E" w:rsidR="00F86AF6" w:rsidRPr="00707E1E" w:rsidRDefault="00F86AF6" w:rsidP="00F86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>Likert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scale: 5-points</w:t>
            </w:r>
          </w:p>
          <w:p w14:paraId="48E3374A" w14:textId="780A6A3F" w:rsidR="006C541B" w:rsidRPr="00707E1E" w:rsidRDefault="006C541B" w:rsidP="00F40F0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CB328D" w14:textId="77777777" w:rsidR="006C541B" w:rsidRPr="00707E1E" w:rsidRDefault="006C541B" w:rsidP="006C54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aternal psychopathology </w:t>
            </w:r>
          </w:p>
          <w:p w14:paraId="6996BA12" w14:textId="77777777" w:rsidR="006C541B" w:rsidRPr="00707E1E" w:rsidRDefault="006C541B" w:rsidP="006C541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566D354E" w14:textId="77777777" w:rsidR="006C541B" w:rsidRPr="00707E1E" w:rsidRDefault="006C541B" w:rsidP="006C541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Depressive symptoms  </w:t>
            </w:r>
          </w:p>
          <w:p w14:paraId="36A2D956" w14:textId="03535C69" w:rsidR="006C541B" w:rsidRPr="00707E1E" w:rsidRDefault="006C541B" w:rsidP="006C541B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="00F86AF6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1 and 4-months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20789694" w14:textId="77777777" w:rsidR="006C541B" w:rsidRPr="00707E1E" w:rsidRDefault="006C541B" w:rsidP="006C541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4D35798A" w14:textId="5EEF6975" w:rsidR="006C541B" w:rsidRPr="00707E1E" w:rsidRDefault="00DB5585" w:rsidP="006C54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6C541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C541B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2092C4AB" w14:textId="77777777" w:rsidR="006C541B" w:rsidRPr="00707E1E" w:rsidRDefault="006C541B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FCCDD69" w14:textId="25FB6936" w:rsidR="00B508B7" w:rsidRPr="00707E1E" w:rsidRDefault="00B508B7" w:rsidP="00CA6E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77F3FC" w14:textId="77777777" w:rsidR="008F2E99" w:rsidRPr="00707E1E" w:rsidRDefault="008F2E99" w:rsidP="008F2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347670BC" w14:textId="77777777" w:rsidR="00383D7C" w:rsidRPr="00707E1E" w:rsidRDefault="00383D7C" w:rsidP="00F86AF6">
            <w:pPr>
              <w:rPr>
                <w:rFonts w:ascii="Times New Roman" w:hAnsi="Times New Roman" w:cs="Times New Roman"/>
                <w:bCs/>
                <w:sz w:val="10"/>
                <w:szCs w:val="10"/>
                <w:u w:val="single"/>
              </w:rPr>
            </w:pPr>
          </w:p>
          <w:p w14:paraId="287FDD2E" w14:textId="7B91AFF1" w:rsidR="00F86AF6" w:rsidRPr="00707E1E" w:rsidRDefault="00547AE8" w:rsidP="00F86AF6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Father</w:t>
            </w:r>
            <w:r w:rsidR="00F07578"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s attachment to the </w:t>
            </w: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infant </w:t>
            </w:r>
          </w:p>
          <w:p w14:paraId="71D68302" w14:textId="29045AB1" w:rsidR="00F86AF6" w:rsidRPr="00707E1E" w:rsidRDefault="00F86AF6" w:rsidP="00F86A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1 and 4-months)</w:t>
            </w:r>
          </w:p>
          <w:p w14:paraId="2717F6DE" w14:textId="77777777" w:rsidR="00F86AF6" w:rsidRPr="00707E1E" w:rsidRDefault="00F86AF6" w:rsidP="00F86AF6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D6CDCF6" w14:textId="77777777" w:rsidR="00F86AF6" w:rsidRPr="00707E1E" w:rsidRDefault="00F86AF6" w:rsidP="00F86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e emotional bond or tie of affection experienced by</w:t>
            </w:r>
          </w:p>
          <w:p w14:paraId="64659F4F" w14:textId="526D638E" w:rsidR="00F86AF6" w:rsidRPr="00707E1E" w:rsidRDefault="00F86AF6" w:rsidP="00F86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e parent towards the infant (PPA</w:t>
            </w:r>
            <w:r w:rsidR="00B508B7" w:rsidRPr="00707E1E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99D80A7" w14:textId="77777777" w:rsidR="00F86AF6" w:rsidRPr="00707E1E" w:rsidRDefault="00F86AF6" w:rsidP="00F86AF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D0CA937" w14:textId="77777777" w:rsidR="005C0FE4" w:rsidRPr="00707E1E" w:rsidRDefault="005C0FE4" w:rsidP="005C0F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1C6D20C8" w14:textId="26964221" w:rsidR="00F86AF6" w:rsidRPr="00707E1E" w:rsidRDefault="00F86AF6" w:rsidP="00F86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Quality of interaction </w:t>
            </w:r>
          </w:p>
          <w:p w14:paraId="14AD0064" w14:textId="6D73B51E" w:rsidR="00F86AF6" w:rsidRPr="00707E1E" w:rsidRDefault="00F86AF6" w:rsidP="00F86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Pleasure in interaction </w:t>
            </w:r>
          </w:p>
          <w:p w14:paraId="0AF82488" w14:textId="00309994" w:rsidR="00F86AF6" w:rsidRPr="00707E1E" w:rsidRDefault="00F86AF6" w:rsidP="00F86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Absence of hostility </w:t>
            </w:r>
          </w:p>
          <w:p w14:paraId="4C33604E" w14:textId="77777777" w:rsidR="006C541B" w:rsidRPr="00707E1E" w:rsidRDefault="006C541B" w:rsidP="00786A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56E296" w14:textId="2B8FF193" w:rsidR="000B5C0F" w:rsidRPr="00707E1E" w:rsidRDefault="000B5C0F" w:rsidP="000B5C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681DB306" w14:textId="7E4A9964" w:rsidR="00E578EF" w:rsidRPr="00E578EF" w:rsidRDefault="00E578EF" w:rsidP="004C428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Cross-sectional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data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analyses extracted </w:t>
            </w:r>
          </w:p>
          <w:p w14:paraId="3418D013" w14:textId="77777777" w:rsidR="00E578EF" w:rsidRDefault="00E578EF" w:rsidP="004C42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65FDA74" w14:textId="5669CE36" w:rsidR="0007110E" w:rsidRPr="00707E1E" w:rsidRDefault="000E40ED" w:rsidP="004C42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p to 3-month follow-up from extracted exposure (1 and 4-months) and outcome variables (1 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and 4-months)</w:t>
            </w:r>
            <w:r w:rsidR="00AF1C6E" w:rsidRPr="00707E1E">
              <w:rPr>
                <w:i/>
              </w:rPr>
              <w:t xml:space="preserve">: </w:t>
            </w:r>
            <w:r w:rsidR="00AF1C6E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oss-sectional </w:t>
            </w:r>
            <w:r w:rsidR="0007110E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</w:t>
            </w:r>
            <w:r w:rsidR="00AF1C6E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tracted at each time-point</w:t>
            </w:r>
          </w:p>
          <w:p w14:paraId="020ED1A9" w14:textId="0A5768E5" w:rsidR="000E40ED" w:rsidRPr="00707E1E" w:rsidRDefault="0007110E" w:rsidP="004C428F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07E1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</w:t>
            </w:r>
          </w:p>
          <w:p w14:paraId="74B42910" w14:textId="6875E02B" w:rsidR="004C428F" w:rsidRPr="00707E1E" w:rsidRDefault="004C428F" w:rsidP="004C428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3E984C84" w14:textId="77777777" w:rsidR="004C428F" w:rsidRPr="00707E1E" w:rsidRDefault="004C428F" w:rsidP="004C428F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371EEFF" w14:textId="228CEB91" w:rsidR="00D26517" w:rsidRPr="00707E1E" w:rsidRDefault="00B86390" w:rsidP="00D506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</w:t>
            </w:r>
            <w:r w:rsidR="002463E1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s attachment to the infant </w:t>
            </w:r>
          </w:p>
          <w:p w14:paraId="60D58BFB" w14:textId="77777777" w:rsidR="002463E1" w:rsidRPr="00707E1E" w:rsidRDefault="002463E1" w:rsidP="00D506D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32F4DFD" w14:textId="0E428304" w:rsidR="009A62A5" w:rsidRPr="00707E1E" w:rsidRDefault="00F07578" w:rsidP="00104761">
            <w:pPr>
              <w:pStyle w:val="ListParagraph"/>
              <w:numPr>
                <w:ilvl w:val="0"/>
                <w:numId w:val="4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s in the group report</w:t>
            </w:r>
            <w:r w:rsidR="00D02AE7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>ncreased</w:t>
            </w:r>
            <w:r w:rsidR="009A62A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A62A5" w:rsidRPr="00707E1E">
              <w:rPr>
                <w:rFonts w:ascii="Times New Roman" w:hAnsi="Times New Roman" w:cs="Times New Roman"/>
                <w:sz w:val="20"/>
                <w:szCs w:val="20"/>
              </w:rPr>
              <w:t>epressive symptoms (EPDS</w:t>
            </w:r>
            <w:r w:rsidR="0007110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62A5" w:rsidRPr="00707E1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07110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62A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10) </w:t>
            </w:r>
            <w:r w:rsidR="00D02AE7" w:rsidRPr="00707E1E">
              <w:rPr>
                <w:rFonts w:ascii="Times New Roman" w:hAnsi="Times New Roman" w:cs="Times New Roman"/>
                <w:sz w:val="20"/>
                <w:szCs w:val="20"/>
              </w:rPr>
              <w:t>showed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higher </w:t>
            </w:r>
            <w:r w:rsidR="0007110E" w:rsidRPr="00707E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A62A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res in </w:t>
            </w:r>
            <w:r w:rsidR="00E5297F" w:rsidRPr="00707E1E">
              <w:rPr>
                <w:rFonts w:ascii="Times New Roman" w:hAnsi="Times New Roman" w:cs="Times New Roman"/>
                <w:sz w:val="20"/>
                <w:szCs w:val="20"/>
              </w:rPr>
              <w:t>hostility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towards the infant</w:t>
            </w:r>
            <w:r w:rsidR="00D02AE7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02AE7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D02AE7" w:rsidRPr="00707E1E">
              <w:rPr>
                <w:rFonts w:ascii="Times New Roman" w:hAnsi="Times New Roman" w:cs="Times New Roman"/>
                <w:sz w:val="20"/>
                <w:szCs w:val="20"/>
              </w:rPr>
              <w:t>&lt; .05)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A62A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297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and lower </w:t>
            </w:r>
            <w:r w:rsidR="009A62A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scores in </w:t>
            </w:r>
            <w:r w:rsidR="00E5297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quality of </w:t>
            </w:r>
            <w:r w:rsidR="00D506D4" w:rsidRPr="00707E1E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r w:rsidR="00D02AE7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02AE7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D02AE7" w:rsidRPr="00707E1E">
              <w:rPr>
                <w:rFonts w:ascii="Times New Roman" w:hAnsi="Times New Roman" w:cs="Times New Roman"/>
                <w:sz w:val="20"/>
                <w:szCs w:val="20"/>
              </w:rPr>
              <w:t>&lt; .05)</w:t>
            </w:r>
            <w:r w:rsidR="00D506D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>-month (</w:t>
            </w:r>
            <w:r w:rsidR="00104761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= 4.8, </w:t>
            </w:r>
            <w:r w:rsidR="00104761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>&lt; 0.05) a</w:t>
            </w:r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>nd 4-months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04761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= 4.5, </w:t>
            </w:r>
            <w:r w:rsidR="00104761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>&lt; 0.05)</w:t>
            </w:r>
            <w:r w:rsidR="009A62A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, compared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fathers in the group reporting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="00D506D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>depress</w:t>
            </w:r>
            <w:r w:rsidR="0007110E" w:rsidRPr="00707E1E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symptoms (EPDS</w:t>
            </w:r>
            <w:r w:rsidR="0007110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07110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4761" w:rsidRPr="00707E1E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  <w:r w:rsidR="00D02AE7" w:rsidRPr="00707E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7126455" w14:textId="77777777" w:rsidR="009A62A5" w:rsidRPr="00707E1E" w:rsidRDefault="009A62A5" w:rsidP="009A62A5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A4CCDBB" w14:textId="1F768650" w:rsidR="0089121C" w:rsidRPr="00707E1E" w:rsidRDefault="00E5297F" w:rsidP="00F07578">
            <w:pPr>
              <w:pStyle w:val="ListParagraph"/>
              <w:numPr>
                <w:ilvl w:val="0"/>
                <w:numId w:val="4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39158359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n-significant </w:t>
            </w:r>
            <w:r w:rsidR="0007110E" w:rsidRPr="00707E1E">
              <w:rPr>
                <w:rFonts w:ascii="Times New Roman" w:hAnsi="Times New Roman" w:cs="Times New Roman"/>
                <w:sz w:val="20"/>
                <w:szCs w:val="20"/>
              </w:rPr>
              <w:t>difference in paternal reported scores in p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easure in interaction</w:t>
            </w:r>
            <w:r w:rsidR="0007110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7578" w:rsidRPr="00707E1E">
              <w:rPr>
                <w:rFonts w:ascii="Times New Roman" w:hAnsi="Times New Roman" w:cs="Times New Roman"/>
                <w:sz w:val="20"/>
                <w:szCs w:val="20"/>
              </w:rPr>
              <w:t>sub-scale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110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r w:rsidR="00F0757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aternal symptom level groups </w:t>
            </w:r>
            <w:r w:rsidR="00B759B0" w:rsidRPr="00707E1E">
              <w:rPr>
                <w:rFonts w:ascii="Times New Roman" w:hAnsi="Times New Roman" w:cs="Times New Roman"/>
                <w:sz w:val="20"/>
                <w:szCs w:val="20"/>
              </w:rPr>
              <w:t>(1 and 4-months)</w:t>
            </w:r>
          </w:p>
          <w:bookmarkEnd w:id="4"/>
          <w:p w14:paraId="02D20426" w14:textId="77777777" w:rsidR="004C428F" w:rsidRPr="00707E1E" w:rsidRDefault="004C428F" w:rsidP="004C428F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E04342D" w14:textId="77777777" w:rsidR="003F3E58" w:rsidRPr="00707E1E" w:rsidRDefault="003F3E58" w:rsidP="003F3E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</w:t>
            </w:r>
          </w:p>
          <w:p w14:paraId="76EF230D" w14:textId="77777777" w:rsidR="0065448B" w:rsidRPr="00707E1E" w:rsidRDefault="003F3E58" w:rsidP="003F3E58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7D3F3502" w14:textId="137D7789" w:rsidR="00E5297F" w:rsidRPr="00707E1E" w:rsidRDefault="003F3E58" w:rsidP="000E3400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o objective measures of parentin</w:t>
            </w:r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g, self-report measures subject to </w:t>
            </w:r>
            <w:proofErr w:type="spellStart"/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48B" w:rsidRPr="00707E1E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</w:tr>
      <w:tr w:rsidR="007525BB" w:rsidRPr="00707E1E" w14:paraId="559707EC" w14:textId="77777777" w:rsidTr="006B471A">
        <w:tc>
          <w:tcPr>
            <w:tcW w:w="1985" w:type="dxa"/>
            <w:shd w:val="clear" w:color="auto" w:fill="auto"/>
          </w:tcPr>
          <w:p w14:paraId="57E32DC9" w14:textId="77777777" w:rsidR="007525BB" w:rsidRPr="00707E1E" w:rsidRDefault="007525BB" w:rsidP="0035269F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4160500F" w14:textId="77777777" w:rsidR="007525BB" w:rsidRPr="00707E1E" w:rsidRDefault="007525BB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6EC39B3" w14:textId="77777777" w:rsidR="007525BB" w:rsidRPr="00707E1E" w:rsidRDefault="007525BB" w:rsidP="00F40F0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F6E513B" w14:textId="77777777" w:rsidR="007525BB" w:rsidRPr="00707E1E" w:rsidRDefault="007525BB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62F3008" w14:textId="77777777" w:rsidR="007525BB" w:rsidRPr="00707E1E" w:rsidRDefault="007525BB" w:rsidP="008725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6B527673" w14:textId="77777777" w:rsidR="007525BB" w:rsidRPr="00707E1E" w:rsidRDefault="007525BB" w:rsidP="0087251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74637D" w:rsidRPr="00707E1E" w14:paraId="31C67579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04BD5035" w14:textId="512BC69B" w:rsidR="00AF3FD6" w:rsidRPr="00707E1E" w:rsidRDefault="00E70F89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A53761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AF3FD6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don et al. (2008) </w:t>
            </w:r>
          </w:p>
          <w:p w14:paraId="08D63FC4" w14:textId="77777777" w:rsidR="0014739D" w:rsidRPr="00707E1E" w:rsidRDefault="0014739D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23C2D" w14:textId="6A7B9125" w:rsidR="00CA6EB9" w:rsidRPr="00707E1E" w:rsidRDefault="00AF3FD6" w:rsidP="00CA6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  <w:r w:rsidR="00CA6EB9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FF3D583" w14:textId="7F2ACC14" w:rsidR="00AF3FD6" w:rsidRPr="00707E1E" w:rsidRDefault="00AF3FD6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33176" w14:textId="77777777" w:rsidR="00BA1544" w:rsidRPr="00707E1E" w:rsidRDefault="00AF3FD6" w:rsidP="00A537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Aim(s):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0A9BD466" w14:textId="2B1B7639" w:rsidR="00BA1544" w:rsidRPr="00707E1E" w:rsidRDefault="00BA1544" w:rsidP="00A537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o demonstrate the feasibility of utilising a self-report approach for measuring father-infant attachment in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th research and clinical settings</w:t>
            </w:r>
          </w:p>
          <w:p w14:paraId="2342448A" w14:textId="3A283F85" w:rsidR="00AF3FD6" w:rsidRPr="00707E1E" w:rsidRDefault="00AF3FD6" w:rsidP="00A537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B496D5" w14:textId="684EE5F0" w:rsidR="00AF3FD6" w:rsidRPr="00707E1E" w:rsidRDefault="00AF3FD6" w:rsidP="0035269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35D8179B" w14:textId="3E0E72F8" w:rsidR="00A53761" w:rsidRPr="00707E1E" w:rsidRDefault="00A53761" w:rsidP="0035269F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4B5D6FE1" w14:textId="74BE4307" w:rsidR="00A53761" w:rsidRPr="00707E1E" w:rsidRDefault="00A53761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421E5DC0" w14:textId="77777777" w:rsidR="00AA76D3" w:rsidRPr="00707E1E" w:rsidRDefault="00AA76D3" w:rsidP="0035269F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2860FFFF" w14:textId="1F4C8577" w:rsidR="00641EC7" w:rsidRPr="00707E1E" w:rsidRDefault="00AF3FD6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2</w:t>
            </w:r>
            <w:r w:rsidR="00641EC7" w:rsidRPr="00707E1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first-time fathers</w:t>
            </w:r>
          </w:p>
          <w:p w14:paraId="37D2782C" w14:textId="77777777" w:rsidR="00690952" w:rsidRPr="00707E1E" w:rsidRDefault="00AF3FD6" w:rsidP="00A53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Community sample</w:t>
            </w:r>
          </w:p>
          <w:p w14:paraId="10BCBDD7" w14:textId="11FA7F6A" w:rsidR="00AF3FD6" w:rsidRPr="00707E1E" w:rsidRDefault="00690952" w:rsidP="00690952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F3FD6" w:rsidRPr="00707E1E">
              <w:rPr>
                <w:rFonts w:ascii="Times New Roman" w:hAnsi="Times New Roman" w:cs="Times New Roman"/>
                <w:sz w:val="20"/>
                <w:szCs w:val="20"/>
              </w:rPr>
              <w:t>ecruitment</w:t>
            </w:r>
            <w:r w:rsidR="00575FC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during partners </w:t>
            </w:r>
            <w:r w:rsidR="00AF3FD6" w:rsidRPr="00707E1E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r w:rsidR="00575FC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from antenatal clinics </w:t>
            </w:r>
          </w:p>
          <w:p w14:paraId="351ABCC5" w14:textId="77777777" w:rsidR="00AF3FD6" w:rsidRPr="00707E1E" w:rsidRDefault="00AF3FD6" w:rsidP="0035269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9DB5CFA" w14:textId="6F8CBFFF" w:rsidR="00AF3FD6" w:rsidRPr="00707E1E" w:rsidRDefault="001C0FB2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</w:t>
            </w:r>
            <w:r w:rsidR="00575FC8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</w:t>
            </w:r>
            <w:r w:rsidR="00AF3FD6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cio-demographics:  </w:t>
            </w:r>
          </w:p>
          <w:p w14:paraId="47EDF079" w14:textId="5D244559" w:rsidR="00AF3FD6" w:rsidRPr="00707E1E" w:rsidRDefault="00AF3FD6" w:rsidP="00575FC8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575FC8" w:rsidRPr="00707E1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575FC8" w:rsidRPr="00707E1E">
              <w:rPr>
                <w:rFonts w:ascii="Times New Roman" w:hAnsi="Times New Roman" w:cs="Times New Roman"/>
                <w:sz w:val="20"/>
                <w:szCs w:val="20"/>
              </w:rPr>
              <w:t>had either professional, semi-</w:t>
            </w:r>
            <w:r w:rsidR="00575FC8"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fessional or skilled </w:t>
            </w:r>
            <w:r w:rsidR="0014739D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rofessions  </w:t>
            </w:r>
          </w:p>
          <w:p w14:paraId="4E00A184" w14:textId="03BE33FA" w:rsidR="00AF3FD6" w:rsidRPr="00707E1E" w:rsidRDefault="00AF3FD6" w:rsidP="0035269F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85% </w:t>
            </w:r>
            <w:r w:rsidR="00A53761" w:rsidRPr="00707E1E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739D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 employment </w:t>
            </w:r>
          </w:p>
          <w:p w14:paraId="404C1DDA" w14:textId="09B697EA" w:rsidR="00AF3FD6" w:rsidRPr="00707E1E" w:rsidRDefault="00AF3FD6" w:rsidP="0035269F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76% </w:t>
            </w:r>
            <w:r w:rsidR="00575FC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E2758C" w14:textId="50FB6510" w:rsidR="00F40F0A" w:rsidRPr="00707E1E" w:rsidRDefault="00272BA9" w:rsidP="00F40F0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T</w:t>
            </w:r>
            <w:r w:rsidR="00F40F0A"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ol </w:t>
            </w:r>
            <w:r w:rsidR="000D51C3"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tracted</w:t>
            </w:r>
          </w:p>
          <w:p w14:paraId="3ED331DC" w14:textId="77777777" w:rsidR="00F40F0A" w:rsidRPr="00707E1E" w:rsidRDefault="00F40F0A" w:rsidP="0035269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849028F" w14:textId="493FDAF9" w:rsidR="00575FC8" w:rsidRPr="00707E1E" w:rsidRDefault="00575FC8" w:rsidP="0035269F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ternal postnatal attachment </w:t>
            </w:r>
            <w:r w:rsidR="00D16028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Questionnaire 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PPA</w:t>
            </w:r>
            <w:r w:rsidR="0014739D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Q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; Condon et al., 2008)</w:t>
            </w:r>
          </w:p>
          <w:p w14:paraId="635E2C94" w14:textId="77777777" w:rsidR="00575FC8" w:rsidRPr="00707E1E" w:rsidRDefault="00575FC8" w:rsidP="0035269F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FD3F21B" w14:textId="71930FCD" w:rsidR="00AF3FD6" w:rsidRPr="00707E1E" w:rsidRDefault="00575FC8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</w:t>
            </w:r>
            <w:r w:rsidR="00F40F0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ool domain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0F0A" w:rsidRPr="00707E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F3FD6" w:rsidRPr="00707E1E">
              <w:rPr>
                <w:rFonts w:ascii="Times New Roman" w:hAnsi="Times New Roman" w:cs="Times New Roman"/>
                <w:sz w:val="20"/>
                <w:szCs w:val="20"/>
              </w:rPr>
              <w:t>ather-infant attachment</w:t>
            </w:r>
          </w:p>
          <w:p w14:paraId="6CF397E3" w14:textId="77777777" w:rsidR="00AF3FD6" w:rsidRPr="00707E1E" w:rsidRDefault="00AF3FD6" w:rsidP="0035269F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0487941" w14:textId="08F49DAE" w:rsidR="00AF3FD6" w:rsidRPr="00707E1E" w:rsidRDefault="00AF3FD6" w:rsidP="0035269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775AD0" w:rsidRPr="00707E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 w:rsidR="00575FC8"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75FC8" w:rsidRPr="00707E1E">
              <w:rPr>
                <w:rFonts w:ascii="Times New Roman" w:hAnsi="Times New Roman" w:cs="Times New Roman"/>
                <w:sz w:val="20"/>
                <w:szCs w:val="20"/>
              </w:rPr>
              <w:t>onths</w:t>
            </w:r>
          </w:p>
          <w:p w14:paraId="0829438F" w14:textId="77777777" w:rsidR="00AF3FD6" w:rsidRPr="00707E1E" w:rsidRDefault="00AF3FD6" w:rsidP="0035269F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02F3FAD" w14:textId="13596DF3" w:rsidR="00AF3FD6" w:rsidRPr="00707E1E" w:rsidRDefault="00AF3FD6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56D7" w:rsidRPr="00707E1E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8238FB2" w14:textId="77777777" w:rsidR="00AF3FD6" w:rsidRPr="00707E1E" w:rsidRDefault="00AF3FD6" w:rsidP="0035269F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3BA52529" w14:textId="77777777" w:rsidR="00AF3FD6" w:rsidRPr="00707E1E" w:rsidRDefault="00AF3FD6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  <w:p w14:paraId="1E1D5837" w14:textId="77777777" w:rsidR="00236D97" w:rsidRPr="00707E1E" w:rsidRDefault="00236D97" w:rsidP="0035269F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6CDE99B" w14:textId="77777777" w:rsidR="00236D97" w:rsidRPr="00707E1E" w:rsidRDefault="00236D97" w:rsidP="00236D9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coring format:</w:t>
            </w:r>
          </w:p>
          <w:p w14:paraId="0487BEEC" w14:textId="0435EA9A" w:rsidR="00236D97" w:rsidRPr="00707E1E" w:rsidRDefault="00236D97" w:rsidP="00236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90952" w:rsidRPr="00707E1E">
              <w:rPr>
                <w:rFonts w:ascii="Times New Roman" w:hAnsi="Times New Roman" w:cs="Times New Roman"/>
                <w:sz w:val="20"/>
                <w:szCs w:val="20"/>
              </w:rPr>
              <w:t>Likert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scale: 5-points</w:t>
            </w:r>
          </w:p>
          <w:p w14:paraId="4322051E" w14:textId="498F6B8A" w:rsidR="00236D97" w:rsidRPr="00707E1E" w:rsidRDefault="00236D97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EBD6F3B" w14:textId="77777777" w:rsidR="00575FC8" w:rsidRPr="00707E1E" w:rsidRDefault="00575FC8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aternal psychopathology </w:t>
            </w:r>
          </w:p>
          <w:p w14:paraId="74610F6F" w14:textId="77777777" w:rsidR="00575FC8" w:rsidRPr="00707E1E" w:rsidRDefault="00575FC8" w:rsidP="00575FC8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A9A0FD5" w14:textId="77777777" w:rsidR="00575FC8" w:rsidRPr="00707E1E" w:rsidRDefault="00575FC8" w:rsidP="00575FC8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135E379F" w14:textId="77777777" w:rsidR="00575FC8" w:rsidRPr="00707E1E" w:rsidRDefault="00575FC8" w:rsidP="00575FC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Depressive symptoms  </w:t>
            </w:r>
          </w:p>
          <w:p w14:paraId="20888F0D" w14:textId="4DF52992" w:rsidR="00575FC8" w:rsidRPr="00707E1E" w:rsidRDefault="00575FC8" w:rsidP="00575FC8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6 and 12-months)</w:t>
            </w:r>
          </w:p>
          <w:p w14:paraId="31E4B9B8" w14:textId="77777777" w:rsidR="00575FC8" w:rsidRPr="00707E1E" w:rsidRDefault="00575FC8" w:rsidP="00575FC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EB59313" w14:textId="1DDCB6B7" w:rsidR="00575FC8" w:rsidRPr="00707E1E" w:rsidRDefault="00DB5585" w:rsidP="00575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575FC8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575FC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6A1CA769" w14:textId="06D80178" w:rsidR="00AF3FD6" w:rsidRPr="00707E1E" w:rsidRDefault="00AF3FD6" w:rsidP="003526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0830D" w14:textId="77777777" w:rsidR="00AF3FD6" w:rsidRPr="00707E1E" w:rsidRDefault="00AF3FD6" w:rsidP="00352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2B3056" w14:textId="63F3DBB4" w:rsidR="003F14A2" w:rsidRPr="00707E1E" w:rsidRDefault="003F14A2" w:rsidP="001F66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D7F3AC" w14:textId="77777777" w:rsidR="008F2E99" w:rsidRPr="00871064" w:rsidRDefault="008F2E99" w:rsidP="008F2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3A243B1D" w14:textId="77777777" w:rsidR="00383D7C" w:rsidRPr="00871064" w:rsidRDefault="00383D7C" w:rsidP="00383D7C">
            <w:pPr>
              <w:rPr>
                <w:rFonts w:ascii="Times New Roman" w:hAnsi="Times New Roman" w:cs="Times New Roman"/>
                <w:bCs/>
                <w:sz w:val="10"/>
                <w:szCs w:val="10"/>
                <w:u w:val="single"/>
              </w:rPr>
            </w:pPr>
          </w:p>
          <w:p w14:paraId="1AFC8F2B" w14:textId="216A53C2" w:rsidR="00383D7C" w:rsidRPr="00871064" w:rsidRDefault="00383D7C" w:rsidP="00383D7C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Father</w:t>
            </w:r>
            <w:r w:rsidR="002463E1" w:rsidRPr="0087106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s attachment to the </w:t>
            </w:r>
            <w:r w:rsidRPr="0087106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infant</w:t>
            </w:r>
          </w:p>
          <w:p w14:paraId="2DD623CC" w14:textId="660D30F9" w:rsidR="007E1C88" w:rsidRPr="00871064" w:rsidRDefault="00383D7C" w:rsidP="00383D7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="00150000" w:rsidRPr="008710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="00150000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6 and 12-months)</w:t>
            </w:r>
          </w:p>
          <w:p w14:paraId="7C54BA9F" w14:textId="77777777" w:rsidR="00150000" w:rsidRPr="00871064" w:rsidRDefault="00150000" w:rsidP="0035269F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D9336C0" w14:textId="77777777" w:rsidR="00177E85" w:rsidRPr="00871064" w:rsidRDefault="00177E85" w:rsidP="0017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The emotional bond or tie of affection experienced by</w:t>
            </w:r>
          </w:p>
          <w:p w14:paraId="03A8211F" w14:textId="77777777" w:rsidR="00177E85" w:rsidRPr="00871064" w:rsidRDefault="00177E85" w:rsidP="0017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the parent towards the infant</w:t>
            </w:r>
          </w:p>
          <w:p w14:paraId="640B4CAB" w14:textId="565FDFAD" w:rsidR="00177E85" w:rsidRPr="00871064" w:rsidRDefault="00177E85" w:rsidP="0017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(PPA</w:t>
            </w:r>
            <w:r w:rsidR="0014739D" w:rsidRPr="00871064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6E4F5F0" w14:textId="77777777" w:rsidR="00872516" w:rsidRPr="00871064" w:rsidRDefault="00872516" w:rsidP="0035269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A2C357C" w14:textId="77777777" w:rsidR="005C0FE4" w:rsidRPr="00871064" w:rsidRDefault="005C0FE4" w:rsidP="005C0FE4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3E56F82" w14:textId="749704B4" w:rsidR="00872516" w:rsidRPr="00871064" w:rsidRDefault="00D02AE7" w:rsidP="003526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E13CF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aternal behaviours</w:t>
            </w:r>
          </w:p>
          <w:p w14:paraId="654F9312" w14:textId="46B7A0F4" w:rsidR="003F14A2" w:rsidRPr="00871064" w:rsidRDefault="00872516" w:rsidP="003F1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A769A" w:rsidRPr="00871064">
              <w:rPr>
                <w:rFonts w:ascii="Times New Roman" w:hAnsi="Times New Roman" w:cs="Times New Roman"/>
                <w:sz w:val="20"/>
                <w:szCs w:val="20"/>
              </w:rPr>
              <w:t>Patience and t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olerance</w:t>
            </w:r>
          </w:p>
          <w:p w14:paraId="5D285AE5" w14:textId="06ADE12C" w:rsidR="00872516" w:rsidRPr="00871064" w:rsidRDefault="00872516" w:rsidP="003F1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Pleasure</w:t>
            </w:r>
            <w:r w:rsidR="009A769A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in interaction</w:t>
            </w:r>
          </w:p>
          <w:p w14:paraId="7AF66030" w14:textId="09B5063C" w:rsidR="00872516" w:rsidRPr="00871064" w:rsidRDefault="00872516" w:rsidP="003F1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A769A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Affection and pride </w:t>
            </w:r>
          </w:p>
          <w:p w14:paraId="52AB87F2" w14:textId="056676BE" w:rsidR="003F14A2" w:rsidRPr="00871064" w:rsidRDefault="003F14A2" w:rsidP="003F14A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6E609AD" w14:textId="47A440F0" w:rsidR="00B759B0" w:rsidRPr="00871064" w:rsidRDefault="00B759B0" w:rsidP="003F14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otal score</w:t>
            </w:r>
            <w:r w:rsidR="005D74CD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D02AE7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571BFF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f paternal behaviours related to fathers attachment to the infant 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="005D74CD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ere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xamined in relation </w:t>
            </w:r>
            <w:r w:rsidR="005D74CD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 psychopathology and offspring outcomes </w:t>
            </w:r>
          </w:p>
          <w:p w14:paraId="7417FDDF" w14:textId="57733724" w:rsidR="00B759B0" w:rsidRPr="00871064" w:rsidRDefault="00B759B0" w:rsidP="003F14A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A1745E7" w14:textId="77777777" w:rsidR="00B759B0" w:rsidRPr="00871064" w:rsidRDefault="00B759B0" w:rsidP="003F14A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98B3E40" w14:textId="77777777" w:rsidR="00CA6EB9" w:rsidRPr="00871064" w:rsidRDefault="00CA6EB9" w:rsidP="00CA6E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Offspring outcomes</w:t>
            </w:r>
          </w:p>
          <w:p w14:paraId="0DDFCDA8" w14:textId="77777777" w:rsidR="00CA6EB9" w:rsidRPr="00871064" w:rsidRDefault="00CA6EB9" w:rsidP="00CA6EB9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AC51364" w14:textId="77777777" w:rsidR="005E3107" w:rsidRPr="00871064" w:rsidRDefault="00CA6EB9" w:rsidP="00CA6EB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nfant difficult temperament </w:t>
            </w:r>
          </w:p>
          <w:p w14:paraId="5DE1668B" w14:textId="2A9755D8" w:rsidR="00CA6EB9" w:rsidRPr="00871064" w:rsidRDefault="00CA6EB9" w:rsidP="00CA6EB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8710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6 and 12-months)</w:t>
            </w:r>
          </w:p>
          <w:p w14:paraId="2B27CB66" w14:textId="77777777" w:rsidR="00CA6EB9" w:rsidRPr="00871064" w:rsidRDefault="00CA6EB9" w:rsidP="00CA6EB9">
            <w:pPr>
              <w:rPr>
                <w:rFonts w:ascii="Times New Roman" w:hAnsi="Times New Roman" w:cs="Times New Roman"/>
                <w:sz w:val="6"/>
                <w:szCs w:val="6"/>
                <w:u w:val="single"/>
              </w:rPr>
            </w:pPr>
          </w:p>
          <w:p w14:paraId="30B2C6EC" w14:textId="77777777" w:rsidR="00CA6EB9" w:rsidRPr="00871064" w:rsidRDefault="00CA6EB9" w:rsidP="00CA6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Fathers reported on the degree of difficult temperament of his infant.</w:t>
            </w:r>
          </w:p>
          <w:p w14:paraId="55860E6B" w14:textId="77777777" w:rsidR="00CA6EB9" w:rsidRPr="00871064" w:rsidRDefault="00CA6EB9" w:rsidP="00CA6EB9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12E4120A" w14:textId="2A5EB7C8" w:rsidR="00CA6EB9" w:rsidRPr="00871064" w:rsidRDefault="007D56D7" w:rsidP="00CA6EB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CA6EB9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CA6EB9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Infant Characteristic Questionnaire (ICQ; Bates et al., 1979)</w:t>
            </w:r>
          </w:p>
          <w:p w14:paraId="12E9FDF4" w14:textId="0350ED48" w:rsidR="00CA6EB9" w:rsidRPr="00871064" w:rsidRDefault="00CA6EB9" w:rsidP="003F14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035E0BCC" w14:textId="663311FB" w:rsidR="0007110E" w:rsidRPr="00871064" w:rsidRDefault="0032072E" w:rsidP="0087251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Cross-sectional</w:t>
            </w:r>
            <w:r w:rsidR="0007110E"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FC58DC"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alyses</w:t>
            </w:r>
            <w:r w:rsidR="00BA1544"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extracted</w:t>
            </w:r>
          </w:p>
          <w:p w14:paraId="3A653FD3" w14:textId="77777777" w:rsidR="0007110E" w:rsidRPr="00871064" w:rsidRDefault="0007110E" w:rsidP="00872516">
            <w:pPr>
              <w:rPr>
                <w:rFonts w:ascii="Times New Roman" w:hAnsi="Times New Roman" w:cs="Times New Roman"/>
                <w:iCs/>
                <w:sz w:val="10"/>
                <w:szCs w:val="10"/>
              </w:rPr>
            </w:pPr>
          </w:p>
          <w:p w14:paraId="6C93A60D" w14:textId="62930498" w:rsidR="0007110E" w:rsidRPr="00871064" w:rsidRDefault="0007110E" w:rsidP="0087251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p to 6-month follow-up from extracted exposure (6 and 12-months) and outcome variables (6 and 12-months): cross-sectional </w:t>
            </w:r>
            <w:r w:rsidR="00CE0AAC" w:rsidRPr="00871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lyses</w:t>
            </w:r>
            <w:r w:rsidRPr="00871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tracted at each time-point</w:t>
            </w:r>
            <w:r w:rsidR="00CE0AAC" w:rsidRPr="00871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65F1D6F0" w14:textId="77777777" w:rsidR="0007110E" w:rsidRPr="00871064" w:rsidRDefault="0007110E" w:rsidP="0087251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F3C6E7B" w14:textId="4C7D70D2" w:rsidR="00872516" w:rsidRPr="00871064" w:rsidRDefault="00872516" w:rsidP="0087251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5C674F01" w14:textId="77777777" w:rsidR="00872516" w:rsidRPr="00871064" w:rsidRDefault="00872516" w:rsidP="0087251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1120B3A" w14:textId="24332BB9" w:rsidR="00B86390" w:rsidRPr="00871064" w:rsidRDefault="00B86390" w:rsidP="00B863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 and father</w:t>
            </w:r>
            <w:r w:rsidR="002463E1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s attachment to the i</w:t>
            </w:r>
            <w:r w:rsidR="00443085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nfant</w:t>
            </w: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FC01AA7" w14:textId="77777777" w:rsidR="00872516" w:rsidRPr="00871064" w:rsidRDefault="00872516" w:rsidP="0087251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B3FFDAF" w14:textId="2789F941" w:rsidR="00B759B0" w:rsidRPr="00871064" w:rsidRDefault="00D02AE7" w:rsidP="00B759B0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reased paternal</w:t>
            </w:r>
            <w:r w:rsidR="00B759B0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depressive symptoms were associated with </w:t>
            </w:r>
            <w:r w:rsidR="001C745F" w:rsidRPr="00871064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="00B759B0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4778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B759B0" w:rsidRPr="00871064">
              <w:rPr>
                <w:rFonts w:ascii="Times New Roman" w:hAnsi="Times New Roman" w:cs="Times New Roman"/>
                <w:sz w:val="20"/>
                <w:szCs w:val="20"/>
              </w:rPr>
              <w:t>scores in father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s attachment to the </w:t>
            </w:r>
            <w:r w:rsidR="00B759B0" w:rsidRPr="00871064">
              <w:rPr>
                <w:rFonts w:ascii="Times New Roman" w:hAnsi="Times New Roman" w:cs="Times New Roman"/>
                <w:sz w:val="20"/>
                <w:szCs w:val="20"/>
              </w:rPr>
              <w:t>infant at 6-months (</w:t>
            </w:r>
            <w:r w:rsidR="00B759B0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="00B759B0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= -.24, </w:t>
            </w:r>
            <w:r w:rsidR="00B759B0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B759B0" w:rsidRPr="00871064">
              <w:rPr>
                <w:rFonts w:ascii="Times New Roman" w:hAnsi="Times New Roman" w:cs="Times New Roman"/>
                <w:sz w:val="20"/>
                <w:szCs w:val="20"/>
              </w:rPr>
              <w:t>&lt; .001) and 12-months (</w:t>
            </w:r>
            <w:r w:rsidR="00B759B0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="00B759B0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= -.27, </w:t>
            </w:r>
            <w:r w:rsidR="00B759B0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B759B0" w:rsidRPr="00871064">
              <w:rPr>
                <w:rFonts w:ascii="Times New Roman" w:hAnsi="Times New Roman" w:cs="Times New Roman"/>
                <w:sz w:val="20"/>
                <w:szCs w:val="20"/>
              </w:rPr>
              <w:t>&lt; .001)</w:t>
            </w:r>
          </w:p>
          <w:p w14:paraId="3B217D01" w14:textId="77777777" w:rsidR="00872516" w:rsidRPr="00871064" w:rsidRDefault="00872516" w:rsidP="00B759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4336EB" w14:textId="5C669623" w:rsidR="00872516" w:rsidRPr="00871064" w:rsidRDefault="008B57D5" w:rsidP="008725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Fathers attachment with the infant</w:t>
            </w:r>
            <w:r w:rsidR="00872516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offspring outcomes</w:t>
            </w:r>
          </w:p>
          <w:p w14:paraId="75E9D2AA" w14:textId="77777777" w:rsidR="00872516" w:rsidRPr="00871064" w:rsidRDefault="00872516" w:rsidP="0087251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7509D15" w14:textId="30E81547" w:rsidR="005D74CD" w:rsidRPr="00871064" w:rsidRDefault="00D02AE7" w:rsidP="004C533C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  <w:r w:rsidR="00571BFF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scores in fathers attachment to the infant </w:t>
            </w:r>
            <w:r w:rsidR="00872516" w:rsidRPr="00871064">
              <w:rPr>
                <w:rFonts w:ascii="Times New Roman" w:hAnsi="Times New Roman" w:cs="Times New Roman"/>
                <w:sz w:val="20"/>
                <w:szCs w:val="20"/>
              </w:rPr>
              <w:t>were associated with lower</w:t>
            </w:r>
            <w:r w:rsidR="00AF3FD6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74CD" w:rsidRPr="00871064">
              <w:rPr>
                <w:rFonts w:ascii="Times New Roman" w:hAnsi="Times New Roman" w:cs="Times New Roman"/>
                <w:sz w:val="20"/>
                <w:szCs w:val="20"/>
              </w:rPr>
              <w:t>scores in</w:t>
            </w:r>
            <w:r w:rsidR="00F72D16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3FD6" w:rsidRPr="00871064">
              <w:rPr>
                <w:rFonts w:ascii="Times New Roman" w:hAnsi="Times New Roman" w:cs="Times New Roman"/>
                <w:sz w:val="20"/>
                <w:szCs w:val="20"/>
              </w:rPr>
              <w:t>infant difficult temperament</w:t>
            </w:r>
            <w:r w:rsidR="005D74CD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at 6-months</w:t>
            </w:r>
            <w:r w:rsidR="00AF3FD6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0952" w:rsidRPr="008710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0952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="00690952" w:rsidRPr="00871064">
              <w:rPr>
                <w:rFonts w:ascii="Times New Roman" w:hAnsi="Times New Roman" w:cs="Times New Roman"/>
                <w:sz w:val="20"/>
                <w:szCs w:val="20"/>
              </w:rPr>
              <w:t>= -.</w:t>
            </w:r>
            <w:r w:rsidR="00F06932" w:rsidRPr="008710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690952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90952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F06932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&lt; .001) </w:t>
            </w:r>
          </w:p>
          <w:p w14:paraId="14E46650" w14:textId="77777777" w:rsidR="00AF3FD6" w:rsidRPr="00871064" w:rsidRDefault="00AF3FD6" w:rsidP="0035269F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5449CAC" w14:textId="0542C7ED" w:rsidR="00AF3FD6" w:rsidRPr="00871064" w:rsidRDefault="00AF3FD6" w:rsidP="0035269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4AFE41D2" w14:textId="77777777" w:rsidR="00872516" w:rsidRPr="00871064" w:rsidRDefault="00872516" w:rsidP="004C533C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6A9207F5" w14:textId="34607A7C" w:rsidR="003F14A2" w:rsidRPr="00871064" w:rsidRDefault="00AF3FD6" w:rsidP="004C533C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No objective measures of parenting</w:t>
            </w:r>
          </w:p>
          <w:p w14:paraId="2BA34623" w14:textId="53592F86" w:rsidR="003F14A2" w:rsidRPr="00871064" w:rsidRDefault="003F14A2" w:rsidP="004C533C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25 fathers lost to follow-up</w:t>
            </w:r>
          </w:p>
        </w:tc>
      </w:tr>
      <w:tr w:rsidR="00864783" w:rsidRPr="00707E1E" w14:paraId="6F3791FB" w14:textId="77777777" w:rsidTr="006B471A">
        <w:tc>
          <w:tcPr>
            <w:tcW w:w="1985" w:type="dxa"/>
            <w:shd w:val="clear" w:color="auto" w:fill="auto"/>
          </w:tcPr>
          <w:p w14:paraId="16B6ABDF" w14:textId="77777777" w:rsidR="00864783" w:rsidRPr="00707E1E" w:rsidRDefault="00864783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8EC4640" w14:textId="77777777" w:rsidR="00864783" w:rsidRPr="00707E1E" w:rsidRDefault="00864783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B5006F4" w14:textId="77777777" w:rsidR="00864783" w:rsidRPr="00707E1E" w:rsidRDefault="00864783" w:rsidP="005E661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6827824C" w14:textId="77777777" w:rsidR="00864783" w:rsidRPr="00707E1E" w:rsidRDefault="00864783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EBE9EA3" w14:textId="77777777" w:rsidR="00864783" w:rsidRPr="00707E1E" w:rsidRDefault="00864783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01D8A4D1" w14:textId="77777777" w:rsidR="00864783" w:rsidRPr="00707E1E" w:rsidRDefault="00864783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783" w:rsidRPr="00707E1E" w14:paraId="27F91AE1" w14:textId="77777777" w:rsidTr="005C23A3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53D4A90A" w14:textId="1C7AF1E5" w:rsidR="00864783" w:rsidRPr="00871064" w:rsidRDefault="00E70F89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864783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. Dayton et al., (2019)</w:t>
            </w:r>
          </w:p>
          <w:p w14:paraId="7D3FD77C" w14:textId="77777777" w:rsidR="00864783" w:rsidRPr="00871064" w:rsidRDefault="00864783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0D5291E" w14:textId="77777777" w:rsidR="00864783" w:rsidRPr="00871064" w:rsidRDefault="008E32D0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1D56F94E" w14:textId="77777777" w:rsidR="008E32D0" w:rsidRPr="00871064" w:rsidRDefault="008E32D0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C0AE8" w14:textId="04B1C677" w:rsidR="008E32D0" w:rsidRPr="00871064" w:rsidRDefault="008E32D0" w:rsidP="008E32D0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To examine parental risk and resilience factors on the prenatal parental-fetal bond in a sample of expectant mothers and fathers who reported high levels of exposure to contextual adversity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74A844A" w14:textId="77777777" w:rsidR="008E32D0" w:rsidRPr="00871064" w:rsidRDefault="008E32D0" w:rsidP="008E32D0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20C1CAE0" w14:textId="77777777" w:rsidR="008E32D0" w:rsidRPr="00871064" w:rsidRDefault="008E32D0" w:rsidP="008E32D0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4590AB7F" w14:textId="77777777" w:rsidR="008E32D0" w:rsidRPr="00871064" w:rsidRDefault="008E32D0" w:rsidP="008E32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599720A8" w14:textId="79A9F0C2" w:rsidR="008E32D0" w:rsidRPr="00871064" w:rsidRDefault="008E32D0" w:rsidP="008E32D0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51 expectant couples </w:t>
            </w:r>
          </w:p>
          <w:p w14:paraId="334A2543" w14:textId="7D6E1CCD" w:rsidR="008E32D0" w:rsidRPr="00871064" w:rsidRDefault="008E32D0" w:rsidP="008E32D0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Recruited from Detroit, Michigan and considered at risk for the development of harsh parenting due to exposure to environmental</w:t>
            </w:r>
          </w:p>
          <w:p w14:paraId="3E843A6E" w14:textId="77777777" w:rsidR="008E32D0" w:rsidRPr="00871064" w:rsidRDefault="008E32D0" w:rsidP="008E32D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1C2658D" w14:textId="77777777" w:rsidR="008E32D0" w:rsidRPr="00871064" w:rsidRDefault="008E32D0" w:rsidP="008E32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:  </w:t>
            </w:r>
          </w:p>
          <w:p w14:paraId="49BEB906" w14:textId="70E9C815" w:rsidR="008E32D0" w:rsidRPr="00871064" w:rsidRDefault="008E32D0" w:rsidP="008E32D0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- 60% of African American ethnicity  </w:t>
            </w:r>
          </w:p>
          <w:p w14:paraId="34CCFD1D" w14:textId="23DEE48E" w:rsidR="008E32D0" w:rsidRPr="00871064" w:rsidRDefault="008E32D0" w:rsidP="008E32D0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 Majority aged between 18-25-years</w:t>
            </w:r>
          </w:p>
          <w:p w14:paraId="254D924F" w14:textId="19164B56" w:rsidR="008E32D0" w:rsidRPr="00871064" w:rsidRDefault="008E32D0" w:rsidP="008E32D0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- 60% full-time employed </w:t>
            </w:r>
          </w:p>
          <w:p w14:paraId="5ADB5519" w14:textId="5F2A07E6" w:rsidR="00864783" w:rsidRPr="00871064" w:rsidRDefault="008E32D0" w:rsidP="008E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- 91% in a relationship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155BA49" w14:textId="77777777" w:rsidR="008E32D0" w:rsidRPr="00871064" w:rsidRDefault="008E32D0" w:rsidP="008E32D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ol extracted</w:t>
            </w:r>
          </w:p>
          <w:p w14:paraId="20D85039" w14:textId="77777777" w:rsidR="008E32D0" w:rsidRPr="00871064" w:rsidRDefault="008E32D0" w:rsidP="008E32D0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58A5C0C" w14:textId="77777777" w:rsidR="008E32D0" w:rsidRPr="00871064" w:rsidRDefault="008E32D0" w:rsidP="008E32D0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Antenatal Attachment Scale (PAAS; Condon et al., 1993)</w:t>
            </w:r>
          </w:p>
          <w:p w14:paraId="47F9FAD2" w14:textId="77777777" w:rsidR="008E32D0" w:rsidRPr="00871064" w:rsidRDefault="008E32D0" w:rsidP="008E32D0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C18288C" w14:textId="77777777" w:rsidR="008E32D0" w:rsidRPr="00871064" w:rsidRDefault="008E32D0" w:rsidP="008E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father-foetal attachment</w:t>
            </w:r>
          </w:p>
          <w:p w14:paraId="25D87008" w14:textId="77777777" w:rsidR="008E32D0" w:rsidRPr="00871064" w:rsidRDefault="008E32D0" w:rsidP="008E32D0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B4EAF54" w14:textId="77777777" w:rsidR="008E32D0" w:rsidRPr="00871064" w:rsidRDefault="008E32D0" w:rsidP="008E32D0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antenatally </w:t>
            </w:r>
          </w:p>
          <w:p w14:paraId="14A93436" w14:textId="77777777" w:rsidR="008E32D0" w:rsidRPr="00871064" w:rsidRDefault="008E32D0" w:rsidP="008E32D0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A44B77C" w14:textId="77777777" w:rsidR="008E32D0" w:rsidRPr="00871064" w:rsidRDefault="008E32D0" w:rsidP="008E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793FEEE7" w14:textId="77777777" w:rsidR="008E32D0" w:rsidRPr="00871064" w:rsidRDefault="008E32D0" w:rsidP="008E32D0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24BD1279" w14:textId="77777777" w:rsidR="008E32D0" w:rsidRPr="00871064" w:rsidRDefault="008E32D0" w:rsidP="008E32D0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047A7DDC" w14:textId="77777777" w:rsidR="008E32D0" w:rsidRPr="00871064" w:rsidRDefault="008E32D0" w:rsidP="008E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  <w:p w14:paraId="6A3B027D" w14:textId="77777777" w:rsidR="008E32D0" w:rsidRPr="00871064" w:rsidRDefault="008E32D0" w:rsidP="008E32D0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4DB5DA2" w14:textId="77777777" w:rsidR="008E32D0" w:rsidRPr="00871064" w:rsidRDefault="008E32D0" w:rsidP="008E32D0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EA40318" w14:textId="77777777" w:rsidR="008E32D0" w:rsidRPr="00871064" w:rsidRDefault="008E32D0" w:rsidP="008E32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15177149" w14:textId="77777777" w:rsidR="008E32D0" w:rsidRPr="00871064" w:rsidRDefault="008E32D0" w:rsidP="008E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2B5C92CD" w14:textId="77777777" w:rsidR="00864783" w:rsidRPr="00871064" w:rsidRDefault="00864783" w:rsidP="005E661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FEB752A" w14:textId="005D3C09" w:rsidR="008E32D0" w:rsidRDefault="008E32D0" w:rsidP="008E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</w:p>
          <w:p w14:paraId="13D4E20A" w14:textId="77777777" w:rsidR="008E32D0" w:rsidRPr="008E32D0" w:rsidRDefault="008E32D0" w:rsidP="008E32D0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6FABC0E" w14:textId="77777777" w:rsidR="008E32D0" w:rsidRPr="00707E1E" w:rsidRDefault="008E32D0" w:rsidP="008E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7F9D77" w14:textId="26EAA403" w:rsidR="008E32D0" w:rsidRPr="00707E1E" w:rsidRDefault="008E32D0" w:rsidP="008E32D0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asured antenatally) </w:t>
            </w:r>
          </w:p>
          <w:p w14:paraId="0BEF8F68" w14:textId="77777777" w:rsidR="008E32D0" w:rsidRPr="0080488B" w:rsidRDefault="008E32D0" w:rsidP="008E32D0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3C8CD80" w14:textId="12A2D5C5" w:rsidR="008E32D0" w:rsidRPr="00707E1E" w:rsidRDefault="008E32D0" w:rsidP="008E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30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PDS </w:t>
            </w:r>
          </w:p>
          <w:p w14:paraId="50CBDB1B" w14:textId="77777777" w:rsidR="00864783" w:rsidRPr="0055530E" w:rsidRDefault="00864783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7A17BB1" w14:textId="0B252686" w:rsidR="008E32D0" w:rsidRPr="00707E1E" w:rsidRDefault="008E32D0" w:rsidP="008E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nxiety 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91309D2" w14:textId="77777777" w:rsidR="008E32D0" w:rsidRPr="00707E1E" w:rsidRDefault="008E32D0" w:rsidP="008E32D0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asured antenatally) </w:t>
            </w:r>
          </w:p>
          <w:p w14:paraId="7A6C92EE" w14:textId="77777777" w:rsidR="008E32D0" w:rsidRPr="008E32D0" w:rsidRDefault="008E32D0" w:rsidP="008E32D0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23ADE14" w14:textId="77777777" w:rsidR="008E32D0" w:rsidRDefault="008E32D0" w:rsidP="008E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2D0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I</w:t>
            </w:r>
          </w:p>
          <w:p w14:paraId="3BC9B3C0" w14:textId="77777777" w:rsidR="0055530E" w:rsidRPr="0055530E" w:rsidRDefault="0055530E" w:rsidP="0055530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AD6FAE9" w14:textId="477705FF" w:rsidR="0055530E" w:rsidRPr="00707E1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TSD 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649F40" w14:textId="77777777" w:rsidR="0055530E" w:rsidRPr="00707E1E" w:rsidRDefault="0055530E" w:rsidP="0055530E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asured antenatally) </w:t>
            </w:r>
          </w:p>
          <w:p w14:paraId="324DA5E7" w14:textId="37668566" w:rsidR="008E32D0" w:rsidRPr="0055530E" w:rsidRDefault="008E32D0" w:rsidP="008E32D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0817718" w14:textId="75E1FC5F" w:rsidR="0055530E" w:rsidRPr="0055530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: </w:t>
            </w:r>
            <w:r w:rsidRPr="0055530E">
              <w:rPr>
                <w:rFonts w:ascii="Times New Roman" w:hAnsi="Times New Roman" w:cs="Times New Roman"/>
                <w:sz w:val="20"/>
                <w:szCs w:val="20"/>
              </w:rPr>
              <w:t>Post-traumatic</w:t>
            </w:r>
          </w:p>
          <w:p w14:paraId="11C2BC66" w14:textId="122ADC00" w:rsidR="0055530E" w:rsidRPr="0055530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30E">
              <w:rPr>
                <w:rFonts w:ascii="Times New Roman" w:hAnsi="Times New Roman" w:cs="Times New Roman"/>
                <w:sz w:val="20"/>
                <w:szCs w:val="20"/>
              </w:rPr>
              <w:t>Symptom Disorder Checklist-Civil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5530E">
              <w:rPr>
                <w:rFonts w:ascii="Times New Roman" w:hAnsi="Times New Roman" w:cs="Times New Roman"/>
                <w:sz w:val="20"/>
                <w:szCs w:val="20"/>
              </w:rPr>
              <w:t>PCL-C; Weathers</w:t>
            </w:r>
          </w:p>
          <w:p w14:paraId="4786131D" w14:textId="77777777" w:rsidR="008E32D0" w:rsidRDefault="0055530E" w:rsidP="00555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30E">
              <w:rPr>
                <w:rFonts w:ascii="Times New Roman" w:hAnsi="Times New Roman" w:cs="Times New Roman"/>
                <w:sz w:val="20"/>
                <w:szCs w:val="20"/>
              </w:rPr>
              <w:t>et al. 1993)</w:t>
            </w:r>
          </w:p>
          <w:p w14:paraId="4DB95911" w14:textId="77777777" w:rsidR="0055530E" w:rsidRPr="0055530E" w:rsidRDefault="0055530E" w:rsidP="0055530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9787979" w14:textId="53FF0A3A" w:rsidR="0055530E" w:rsidRPr="0055530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30E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 overall composite score (psychiatric distress) of depression, anxiety and PTSD symptoms examined in re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fathers attachment to the foetus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1ED318" w14:textId="77777777" w:rsidR="0055530E" w:rsidRPr="00707E1E" w:rsidRDefault="0055530E" w:rsidP="005553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lationship quality</w:t>
            </w:r>
          </w:p>
          <w:p w14:paraId="6E950300" w14:textId="77777777" w:rsidR="0055530E" w:rsidRPr="00707E1E" w:rsidRDefault="0055530E" w:rsidP="0055530E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65A11B8C" w14:textId="77777777" w:rsidR="0055530E" w:rsidRPr="00707E1E" w:rsidRDefault="0055530E" w:rsidP="0055530E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Fathers attachment to the foetus </w:t>
            </w:r>
          </w:p>
          <w:p w14:paraId="70AAB022" w14:textId="77777777" w:rsidR="0055530E" w:rsidRPr="00707E1E" w:rsidRDefault="0055530E" w:rsidP="0055530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(measur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ntenatally)</w:t>
            </w:r>
          </w:p>
          <w:p w14:paraId="5F34063B" w14:textId="77777777" w:rsidR="0055530E" w:rsidRPr="00707E1E" w:rsidRDefault="0055530E" w:rsidP="0055530E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69DFE544" w14:textId="77777777" w:rsidR="0055530E" w:rsidRPr="00707E1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s feelings, attitudes, and behaviours towards the foetus</w:t>
            </w:r>
          </w:p>
          <w:p w14:paraId="4D6B47C1" w14:textId="77777777" w:rsidR="0055530E" w:rsidRPr="00707E1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PAAS)</w:t>
            </w:r>
          </w:p>
          <w:p w14:paraId="27ACA017" w14:textId="77777777" w:rsidR="0055530E" w:rsidRPr="00707E1E" w:rsidRDefault="0055530E" w:rsidP="0055530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4865831" w14:textId="77777777" w:rsidR="0055530E" w:rsidRPr="00707E1E" w:rsidRDefault="0055530E" w:rsidP="0055530E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50F20E5D" w14:textId="77777777" w:rsidR="0055530E" w:rsidRPr="00707E1E" w:rsidRDefault="0055530E" w:rsidP="0055530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711DF952" w14:textId="77777777" w:rsidR="0055530E" w:rsidRPr="00707E1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Quality of attachment</w:t>
            </w:r>
          </w:p>
          <w:p w14:paraId="25F2C271" w14:textId="7C67815B" w:rsidR="0055530E" w:rsidRPr="00707E1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in attachment </w:t>
            </w:r>
          </w:p>
          <w:p w14:paraId="58533C78" w14:textId="77777777" w:rsidR="00864783" w:rsidRDefault="00864783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D8D6DF" w14:textId="667E47CA" w:rsidR="0055530E" w:rsidRPr="0055530E" w:rsidRDefault="0055530E" w:rsidP="005E661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3B963802" w14:textId="77777777" w:rsidR="0055530E" w:rsidRPr="00707E1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oss-sectional analyses extracted</w:t>
            </w:r>
          </w:p>
          <w:p w14:paraId="0CEF7DD2" w14:textId="77777777" w:rsidR="0055530E" w:rsidRPr="00707E1E" w:rsidRDefault="0055530E" w:rsidP="0055530E">
            <w:pPr>
              <w:rPr>
                <w:rFonts w:ascii="Times New Roman" w:hAnsi="Times New Roman" w:cs="Times New Roman"/>
                <w:iCs/>
                <w:sz w:val="10"/>
                <w:szCs w:val="10"/>
              </w:rPr>
            </w:pPr>
          </w:p>
          <w:p w14:paraId="5ABA93A4" w14:textId="52A2CFCB" w:rsidR="0055530E" w:rsidRPr="00707E1E" w:rsidRDefault="0055530E" w:rsidP="0055530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tracted exposure and outcome variable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 assessed antenatally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2BED6D1" w14:textId="77777777" w:rsidR="0055530E" w:rsidRPr="00707E1E" w:rsidRDefault="0055530E" w:rsidP="0055530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E43DA68" w14:textId="77777777" w:rsidR="0055530E" w:rsidRPr="00707E1E" w:rsidRDefault="0055530E" w:rsidP="0055530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7C1E9062" w14:textId="77777777" w:rsidR="0055530E" w:rsidRPr="00707E1E" w:rsidRDefault="0055530E" w:rsidP="0055530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B96002E" w14:textId="248177FD" w:rsidR="0055530E" w:rsidRDefault="0055530E" w:rsidP="005553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fathers attachment to the </w:t>
            </w:r>
            <w:r w:rsidR="00921446">
              <w:rPr>
                <w:rFonts w:ascii="Times New Roman" w:hAnsi="Times New Roman" w:cs="Times New Roman"/>
                <w:b/>
                <w:sz w:val="20"/>
                <w:szCs w:val="20"/>
              </w:rPr>
              <w:t>foetus</w:t>
            </w:r>
          </w:p>
          <w:p w14:paraId="15E4E726" w14:textId="0984662A" w:rsidR="00921446" w:rsidRPr="00921446" w:rsidRDefault="00921446" w:rsidP="0055530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2DE8837" w14:textId="7DEECFD7" w:rsidR="00921446" w:rsidRPr="00707E1E" w:rsidRDefault="00921446" w:rsidP="00921446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paternal psychiatric distress and paternal quality of attachment or time in attachment </w:t>
            </w:r>
          </w:p>
          <w:p w14:paraId="37500611" w14:textId="77777777" w:rsidR="00921446" w:rsidRPr="00871064" w:rsidRDefault="00921446" w:rsidP="0055530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D48F6B0" w14:textId="77777777" w:rsidR="00871064" w:rsidRPr="00871064" w:rsidRDefault="00871064" w:rsidP="0087106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435FE139" w14:textId="77777777" w:rsidR="00871064" w:rsidRPr="00871064" w:rsidRDefault="00871064" w:rsidP="00871064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tively small sample size (as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reported by the authors)</w:t>
            </w:r>
          </w:p>
          <w:p w14:paraId="7114AAC0" w14:textId="7F5F1B05" w:rsidR="00871064" w:rsidRPr="00871064" w:rsidRDefault="00871064" w:rsidP="00871064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Cross-sectional data analyses - limiting inferences on causation  </w:t>
            </w:r>
          </w:p>
          <w:p w14:paraId="42B80087" w14:textId="2D884103" w:rsidR="00864783" w:rsidRPr="00871064" w:rsidRDefault="00864783" w:rsidP="008710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B6E39" w:rsidRPr="00707E1E" w14:paraId="67B72DAC" w14:textId="77777777" w:rsidTr="006B471A">
        <w:tc>
          <w:tcPr>
            <w:tcW w:w="1985" w:type="dxa"/>
            <w:shd w:val="clear" w:color="auto" w:fill="auto"/>
          </w:tcPr>
          <w:p w14:paraId="510D401E" w14:textId="77777777" w:rsidR="007B6E39" w:rsidRPr="00707E1E" w:rsidRDefault="007B6E39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4619C30" w14:textId="77777777" w:rsidR="007B6E39" w:rsidRPr="00707E1E" w:rsidRDefault="007B6E39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FB19662" w14:textId="77777777" w:rsidR="007B6E39" w:rsidRPr="00707E1E" w:rsidRDefault="007B6E39" w:rsidP="005E661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4AE3093D" w14:textId="77777777" w:rsidR="007B6E39" w:rsidRPr="00707E1E" w:rsidRDefault="007B6E39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2E6489F" w14:textId="77777777" w:rsidR="007B6E39" w:rsidRPr="00707E1E" w:rsidRDefault="007B6E39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577CBEF9" w14:textId="77777777" w:rsidR="007B6E39" w:rsidRPr="00707E1E" w:rsidRDefault="007B6E39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B6E39" w:rsidRPr="007B6E39" w14:paraId="23163C02" w14:textId="77777777" w:rsidTr="005C23A3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20E6287E" w14:textId="69CD8AAC" w:rsidR="007B6E39" w:rsidRPr="00871064" w:rsidRDefault="00E70F89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7B6E39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. de Cock et al., (2017)</w:t>
            </w:r>
          </w:p>
          <w:p w14:paraId="3FF61A63" w14:textId="77777777" w:rsidR="00B4649F" w:rsidRPr="00871064" w:rsidRDefault="00B4649F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42E64E6" w14:textId="77777777" w:rsidR="00B4649F" w:rsidRPr="00871064" w:rsidRDefault="00B4649F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  <w:p w14:paraId="205761A2" w14:textId="77777777" w:rsidR="00B4649F" w:rsidRPr="00871064" w:rsidRDefault="00B4649F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66C8B" w14:textId="355731B7" w:rsidR="00B4649F" w:rsidRPr="00871064" w:rsidRDefault="00B4649F" w:rsidP="00B4649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To examine the associations between parental bonding</w:t>
            </w:r>
          </w:p>
          <w:p w14:paraId="21AF13C6" w14:textId="77777777" w:rsidR="00B4649F" w:rsidRPr="00871064" w:rsidRDefault="00B4649F" w:rsidP="00B4649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(i.e., the affective tie from parent to child), parenting</w:t>
            </w:r>
          </w:p>
          <w:p w14:paraId="7DBD7959" w14:textId="54964F65" w:rsidR="00B4649F" w:rsidRPr="00871064" w:rsidRDefault="00B4649F" w:rsidP="00B4649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stress, and child executive functioning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DA52E6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3BAB4042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33CD03D0" w14:textId="77777777" w:rsidR="007B6E39" w:rsidRPr="00871064" w:rsidRDefault="007B6E39" w:rsidP="007B6E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5B180240" w14:textId="0F023182" w:rsidR="007B6E39" w:rsidRPr="00871064" w:rsidRDefault="002B7C4E" w:rsidP="007B6E39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261 fathers and partners </w:t>
            </w:r>
          </w:p>
          <w:p w14:paraId="431B3A3A" w14:textId="35354835" w:rsidR="007B6E39" w:rsidRPr="00871064" w:rsidRDefault="007B6E39" w:rsidP="007B6E39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Community sample recruited </w:t>
            </w:r>
            <w:r w:rsidR="002B7C4E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at pregnancy </w:t>
            </w:r>
          </w:p>
          <w:p w14:paraId="069588E8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1B1EAD9" w14:textId="77777777" w:rsidR="007B6E39" w:rsidRPr="00871064" w:rsidRDefault="007B6E39" w:rsidP="007B6E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:  </w:t>
            </w:r>
          </w:p>
          <w:p w14:paraId="118B5403" w14:textId="18CDB1AD" w:rsidR="007B6E39" w:rsidRPr="00871064" w:rsidRDefault="007B6E39" w:rsidP="007B6E39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B7C4E" w:rsidRPr="00871064">
              <w:rPr>
                <w:rFonts w:ascii="Times New Roman" w:hAnsi="Times New Roman" w:cs="Times New Roman"/>
                <w:sz w:val="20"/>
                <w:szCs w:val="20"/>
              </w:rPr>
              <w:t>85% were Dutch</w:t>
            </w:r>
          </w:p>
          <w:p w14:paraId="2922AE04" w14:textId="4715EA4D" w:rsidR="007B6E39" w:rsidRPr="00871064" w:rsidRDefault="007B6E39" w:rsidP="007B6E39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B7C4E" w:rsidRPr="00871064">
              <w:rPr>
                <w:rFonts w:ascii="Times New Roman" w:hAnsi="Times New Roman" w:cs="Times New Roman"/>
                <w:sz w:val="20"/>
                <w:szCs w:val="20"/>
              </w:rPr>
              <w:t>68% 9+ years education</w:t>
            </w:r>
          </w:p>
          <w:p w14:paraId="327A8866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 Mean age, 34 years</w:t>
            </w:r>
          </w:p>
          <w:p w14:paraId="68E54863" w14:textId="4DF5BEED" w:rsidR="007B6E39" w:rsidRPr="00871064" w:rsidRDefault="007B6E39" w:rsidP="007B6E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1D8DF24" w14:textId="5D792877" w:rsidR="007B6E39" w:rsidRPr="00871064" w:rsidRDefault="007B6E39" w:rsidP="007B6E3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ol(s) extracted</w:t>
            </w:r>
          </w:p>
          <w:p w14:paraId="07F54392" w14:textId="77777777" w:rsidR="007B6E39" w:rsidRPr="00871064" w:rsidRDefault="007B6E39" w:rsidP="007B6E39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72DE332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Antenatal Attachment Scale (PAAS; Condon et al., 1993)</w:t>
            </w:r>
          </w:p>
          <w:p w14:paraId="6671E6FA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AB701A7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father-foetal attachment</w:t>
            </w:r>
          </w:p>
          <w:p w14:paraId="19C72EAD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9564F82" w14:textId="77777777" w:rsidR="007B6E39" w:rsidRPr="00871064" w:rsidRDefault="007B6E39" w:rsidP="007B6E3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antenatally </w:t>
            </w:r>
          </w:p>
          <w:p w14:paraId="4F34EB98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C3EF6FE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569640C5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5D3F9EE1" w14:textId="77777777" w:rsidR="007B6E39" w:rsidRPr="00871064" w:rsidRDefault="007B6E39" w:rsidP="007B6E39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CBF0B5B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  <w:p w14:paraId="7823984B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896675E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D0826D7" w14:textId="77777777" w:rsidR="007B6E39" w:rsidRPr="00871064" w:rsidRDefault="007B6E39" w:rsidP="007B6E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0CC6C799" w14:textId="6206EAED" w:rsidR="007B6E39" w:rsidRPr="00871064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3E6F83C1" w14:textId="571E4E0A" w:rsidR="007B6E39" w:rsidRPr="00871064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B5C37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postnatal attachment Questionnaire (PPAQ; Condon et al., 2008)</w:t>
            </w:r>
          </w:p>
          <w:p w14:paraId="3F2D5404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8FCF378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father-infant attachment</w:t>
            </w:r>
          </w:p>
          <w:p w14:paraId="2B153084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6F2FD56" w14:textId="68F2795D" w:rsidR="007B6E39" w:rsidRPr="00871064" w:rsidRDefault="007B6E39" w:rsidP="007B6E3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6158A3" w:rsidRPr="00871064">
              <w:rPr>
                <w:rFonts w:ascii="Times New Roman" w:hAnsi="Times New Roman" w:cs="Times New Roman"/>
                <w:sz w:val="20"/>
                <w:szCs w:val="20"/>
              </w:rPr>
              <w:t>, 24-months</w:t>
            </w:r>
          </w:p>
          <w:p w14:paraId="12EDADBA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432E781C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68C2A535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E48D6B2" w14:textId="77777777" w:rsidR="007B6E39" w:rsidRPr="00871064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  <w:p w14:paraId="1B61287C" w14:textId="77777777" w:rsidR="007B6E39" w:rsidRPr="00871064" w:rsidRDefault="007B6E39" w:rsidP="007B6E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95ACAE6" w14:textId="77777777" w:rsidR="007B6E39" w:rsidRPr="00871064" w:rsidRDefault="007B6E39" w:rsidP="007B6E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3F16DDF3" w14:textId="0D6E2E5D" w:rsidR="007B6E39" w:rsidRPr="00871064" w:rsidRDefault="007B6E39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2355317" w14:textId="77777777" w:rsidR="007B6E39" w:rsidRPr="00707E1E" w:rsidRDefault="007B6E39" w:rsidP="007B6E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72C1697D" w14:textId="77777777" w:rsidR="007B6E39" w:rsidRPr="00707E1E" w:rsidRDefault="007B6E39" w:rsidP="007B6E39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00F8D796" w14:textId="77777777" w:rsidR="007B6E39" w:rsidRPr="00707E1E" w:rsidRDefault="007B6E39" w:rsidP="007B6E39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Fathers attachment to the foetus </w:t>
            </w:r>
          </w:p>
          <w:p w14:paraId="65735867" w14:textId="77777777" w:rsidR="007B6E39" w:rsidRPr="00707E1E" w:rsidRDefault="007B6E39" w:rsidP="007B6E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(measur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ntenatally)</w:t>
            </w:r>
          </w:p>
          <w:p w14:paraId="15134921" w14:textId="77777777" w:rsidR="007B6E39" w:rsidRPr="00707E1E" w:rsidRDefault="007B6E39" w:rsidP="007B6E39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FE93089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s feelings, attitudes, and behaviours towards the foetus</w:t>
            </w:r>
          </w:p>
          <w:p w14:paraId="4FF7BE6D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PAAS)</w:t>
            </w:r>
          </w:p>
          <w:p w14:paraId="6E514073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E226859" w14:textId="77777777" w:rsidR="007B6E39" w:rsidRPr="00707E1E" w:rsidRDefault="007B6E39" w:rsidP="007B6E39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4909FFD0" w14:textId="77777777" w:rsidR="007B6E39" w:rsidRPr="00707E1E" w:rsidRDefault="007B6E39" w:rsidP="007B6E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1FA7B478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Quality of attachment</w:t>
            </w:r>
          </w:p>
          <w:p w14:paraId="7FC31444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in attachment </w:t>
            </w:r>
          </w:p>
          <w:p w14:paraId="79ED6923" w14:textId="77777777" w:rsidR="007B6E39" w:rsidRDefault="007B6E39" w:rsidP="007B6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3E76E69" w14:textId="77777777" w:rsidR="007B6E39" w:rsidRPr="00707E1E" w:rsidRDefault="007B6E39" w:rsidP="007B6E39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Fathers attachment to the infant </w:t>
            </w:r>
          </w:p>
          <w:p w14:paraId="00836E04" w14:textId="69505BDF" w:rsidR="007B6E39" w:rsidRPr="00707E1E" w:rsidRDefault="007B6E39" w:rsidP="007B6E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="006158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4-months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4D2047F3" w14:textId="77777777" w:rsidR="007B6E39" w:rsidRPr="00707E1E" w:rsidRDefault="007B6E39" w:rsidP="007B6E39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6A750D78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e emotional bond or tie of affection experienced by</w:t>
            </w:r>
          </w:p>
          <w:p w14:paraId="279291E2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e parent towards the infant (PPAQ)</w:t>
            </w:r>
          </w:p>
          <w:p w14:paraId="3CF3440C" w14:textId="77777777" w:rsidR="007B6E39" w:rsidRPr="00707E1E" w:rsidRDefault="007B6E39" w:rsidP="007B6E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B865BFF" w14:textId="77777777" w:rsidR="007B6E39" w:rsidRPr="00707E1E" w:rsidRDefault="007B6E39" w:rsidP="007B6E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4C842518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ce and tolerance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8FF34C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Pleasure in interaction </w:t>
            </w:r>
          </w:p>
          <w:p w14:paraId="21755B77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fection and pride  </w:t>
            </w:r>
          </w:p>
          <w:p w14:paraId="7B2CBDEC" w14:textId="77777777" w:rsidR="007B6E39" w:rsidRDefault="007B6E39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4D80E7" w14:textId="25DE2023" w:rsidR="007B6E39" w:rsidRPr="007B6E39" w:rsidRDefault="007B6E39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scores of paternal behaviours related to father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tachment relationship towards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oetus /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fant were examined in relation to offspring outcomes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6489DDC" w14:textId="77777777" w:rsidR="007B6E39" w:rsidRPr="007B6E39" w:rsidRDefault="007B6E39" w:rsidP="007B6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6E39">
              <w:rPr>
                <w:rFonts w:ascii="Times New Roman" w:hAnsi="Times New Roman" w:cs="Times New Roman"/>
                <w:b/>
                <w:sz w:val="20"/>
                <w:szCs w:val="20"/>
              </w:rPr>
              <w:t>Offspring outcomes</w:t>
            </w:r>
          </w:p>
          <w:p w14:paraId="7ADCB931" w14:textId="77777777" w:rsidR="007B6E39" w:rsidRPr="007B6E39" w:rsidRDefault="007B6E39" w:rsidP="007B6E39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6601F81C" w14:textId="68F56A2B" w:rsidR="007B6E39" w:rsidRPr="007B6E39" w:rsidRDefault="007B6E39" w:rsidP="007B6E3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6E3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hild executive functioning problems</w:t>
            </w:r>
            <w:r w:rsidRPr="007B6E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6E39">
              <w:rPr>
                <w:rFonts w:ascii="Times New Roman" w:hAnsi="Times New Roman" w:cs="Times New Roman"/>
                <w:i/>
                <w:sz w:val="20"/>
                <w:szCs w:val="20"/>
              </w:rPr>
              <w:t>(24-months)</w:t>
            </w:r>
          </w:p>
          <w:p w14:paraId="74983E4F" w14:textId="77777777" w:rsidR="007B6E39" w:rsidRPr="007B6E39" w:rsidRDefault="007B6E39" w:rsidP="007B6E39">
            <w:pPr>
              <w:rPr>
                <w:rFonts w:ascii="Times New Roman" w:hAnsi="Times New Roman" w:cs="Times New Roman"/>
                <w:sz w:val="6"/>
                <w:szCs w:val="6"/>
                <w:u w:val="single"/>
              </w:rPr>
            </w:pPr>
          </w:p>
          <w:p w14:paraId="0F9B56D6" w14:textId="42087DD5" w:rsidR="007B6E39" w:rsidRPr="007B6E39" w:rsidRDefault="007B6E39" w:rsidP="007B6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E39">
              <w:rPr>
                <w:rFonts w:ascii="Times New Roman" w:hAnsi="Times New Roman" w:cs="Times New Roman"/>
                <w:sz w:val="20"/>
                <w:szCs w:val="20"/>
              </w:rPr>
              <w:t xml:space="preserve">Fathers reported on the levels of executive functioning problems of their child </w:t>
            </w:r>
          </w:p>
          <w:p w14:paraId="555F0637" w14:textId="77777777" w:rsidR="007B6E39" w:rsidRPr="007B6E39" w:rsidRDefault="007B6E39" w:rsidP="007B6E39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1756FEA7" w14:textId="08CBD7D3" w:rsidR="007B6E39" w:rsidRPr="007B6E39" w:rsidRDefault="007B6E39" w:rsidP="007B6E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B6E39">
              <w:rPr>
                <w:rFonts w:ascii="Times New Roman" w:hAnsi="Times New Roman" w:cs="Times New Roman"/>
                <w:b/>
                <w:sz w:val="20"/>
                <w:szCs w:val="20"/>
              </w:rPr>
              <w:t>Tool:</w:t>
            </w:r>
            <w:r w:rsidRPr="007B6E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6E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7B6E39">
              <w:rPr>
                <w:rFonts w:ascii="Times New Roman" w:hAnsi="Times New Roman" w:cs="Times New Roman"/>
                <w:sz w:val="20"/>
                <w:szCs w:val="20"/>
              </w:rPr>
              <w:t xml:space="preserve"> Rating Inventory of Executive Function-Preschool Version (BRIEF-P; </w:t>
            </w:r>
            <w:proofErr w:type="spellStart"/>
            <w:r w:rsidRPr="007B6E39">
              <w:rPr>
                <w:rFonts w:ascii="Times New Roman" w:hAnsi="Times New Roman" w:cs="Times New Roman"/>
                <w:sz w:val="20"/>
                <w:szCs w:val="20"/>
              </w:rPr>
              <w:t>Gioia</w:t>
            </w:r>
            <w:proofErr w:type="spellEnd"/>
            <w:r w:rsidRPr="007B6E39">
              <w:rPr>
                <w:rFonts w:ascii="Times New Roman" w:hAnsi="Times New Roman" w:cs="Times New Roman"/>
                <w:sz w:val="20"/>
                <w:szCs w:val="20"/>
              </w:rPr>
              <w:t xml:space="preserve"> et al. 2003)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27EC4856" w14:textId="24EB4ECD" w:rsidR="007B6E39" w:rsidRPr="00707E1E" w:rsidRDefault="00D34ECA" w:rsidP="007B6E3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oss-sectional and l</w:t>
            </w:r>
            <w:r w:rsidR="007B6E3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ngitudinal</w:t>
            </w:r>
            <w:r w:rsidR="007B6E39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analyses extracted</w:t>
            </w:r>
          </w:p>
          <w:p w14:paraId="2E9FE203" w14:textId="77777777" w:rsidR="007B6E39" w:rsidRPr="00707E1E" w:rsidRDefault="007B6E39" w:rsidP="007B6E39">
            <w:pPr>
              <w:rPr>
                <w:rFonts w:ascii="Times New Roman" w:hAnsi="Times New Roman" w:cs="Times New Roman"/>
                <w:iCs/>
                <w:sz w:val="10"/>
                <w:szCs w:val="10"/>
              </w:rPr>
            </w:pPr>
          </w:p>
          <w:p w14:paraId="46AE4D9A" w14:textId="30DFC5B9" w:rsidR="007B6E39" w:rsidRPr="00707E1E" w:rsidRDefault="007B6E39" w:rsidP="007B6E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 to 24-month follow-up from e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tracted exposur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antenatally</w:t>
            </w:r>
            <w:r w:rsidR="006158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6 and 24-month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d outcome variables </w:t>
            </w:r>
            <w:r w:rsidR="006158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4-months)</w:t>
            </w:r>
          </w:p>
          <w:p w14:paraId="27E3F5D9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F5B44B2" w14:textId="77777777" w:rsidR="007B6E39" w:rsidRPr="00707E1E" w:rsidRDefault="007B6E39" w:rsidP="007B6E3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1B6749B7" w14:textId="77777777" w:rsidR="007B6E39" w:rsidRPr="00707E1E" w:rsidRDefault="007B6E39" w:rsidP="007B6E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F7C5A16" w14:textId="33F104E3" w:rsidR="006158A3" w:rsidRDefault="006158A3" w:rsidP="006158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hers attachment to 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etus and offspring outcomes </w:t>
            </w:r>
          </w:p>
          <w:p w14:paraId="7098DF2C" w14:textId="77777777" w:rsidR="006158A3" w:rsidRPr="00921446" w:rsidRDefault="006158A3" w:rsidP="006158A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537163B" w14:textId="50849965" w:rsidR="006158A3" w:rsidRPr="006158A3" w:rsidRDefault="006158A3" w:rsidP="006158A3">
            <w:pPr>
              <w:pStyle w:val="ListParagraph"/>
              <w:numPr>
                <w:ilvl w:val="0"/>
                <w:numId w:val="24"/>
              </w:numPr>
              <w:ind w:left="170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8A3"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fathers attachment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etus</w:t>
            </w:r>
            <w:r w:rsidRPr="006158A3">
              <w:rPr>
                <w:rFonts w:ascii="Times New Roman" w:hAnsi="Times New Roman" w:cs="Times New Roman"/>
                <w:sz w:val="20"/>
                <w:szCs w:val="20"/>
              </w:rPr>
              <w:t xml:space="preserve"> and child executive functioning problems (24-months)</w:t>
            </w:r>
          </w:p>
          <w:p w14:paraId="03B4F089" w14:textId="77777777" w:rsidR="006158A3" w:rsidRPr="006158A3" w:rsidRDefault="006158A3" w:rsidP="007B6E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483BE6E" w14:textId="297CD654" w:rsidR="007B6E39" w:rsidRDefault="006158A3" w:rsidP="007B6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7B6E39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hers attachment to 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fant and offspring outcomes </w:t>
            </w:r>
          </w:p>
          <w:p w14:paraId="2D2D70B5" w14:textId="77777777" w:rsidR="007B6E39" w:rsidRPr="00921446" w:rsidRDefault="007B6E39" w:rsidP="007B6E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102AF2B" w14:textId="77777777" w:rsidR="007B6E39" w:rsidRPr="00871064" w:rsidRDefault="007B6E39" w:rsidP="006158A3">
            <w:pPr>
              <w:pStyle w:val="ListParagraph"/>
              <w:numPr>
                <w:ilvl w:val="0"/>
                <w:numId w:val="24"/>
              </w:numPr>
              <w:ind w:left="170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8A3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6158A3">
              <w:rPr>
                <w:rFonts w:ascii="Times New Roman" w:hAnsi="Times New Roman" w:cs="Times New Roman"/>
                <w:sz w:val="20"/>
                <w:szCs w:val="20"/>
              </w:rPr>
              <w:t xml:space="preserve">significant association between fathers attachment to the infant (6 and </w:t>
            </w:r>
            <w:r w:rsidR="006158A3" w:rsidRPr="00E578EF">
              <w:rPr>
                <w:rFonts w:ascii="Times New Roman" w:hAnsi="Times New Roman" w:cs="Times New Roman"/>
                <w:sz w:val="20"/>
                <w:szCs w:val="20"/>
              </w:rPr>
              <w:t>24-months</w:t>
            </w:r>
            <w:r w:rsidR="006158A3">
              <w:rPr>
                <w:rFonts w:ascii="Times New Roman" w:hAnsi="Times New Roman" w:cs="Times New Roman"/>
                <w:sz w:val="20"/>
                <w:szCs w:val="20"/>
              </w:rPr>
              <w:t xml:space="preserve">) and child executive functioning problems (24-months) </w:t>
            </w:r>
          </w:p>
          <w:p w14:paraId="0B40A9DE" w14:textId="77777777" w:rsidR="00871064" w:rsidRPr="00871064" w:rsidRDefault="00871064" w:rsidP="00871064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AC16537" w14:textId="77777777" w:rsidR="00871064" w:rsidRPr="00871064" w:rsidRDefault="00871064" w:rsidP="0087106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7F741352" w14:textId="57EE8507" w:rsidR="00871064" w:rsidRPr="007B0701" w:rsidRDefault="00871064" w:rsidP="007B0701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tilised self-report measures </w:t>
            </w:r>
            <w:r w:rsidR="007B0701">
              <w:rPr>
                <w:rFonts w:ascii="Times New Roman" w:hAnsi="Times New Roman" w:cs="Times New Roman"/>
                <w:sz w:val="20"/>
                <w:szCs w:val="20"/>
              </w:rPr>
              <w:t xml:space="preserve">of parenting and offspring outcomes –risk of bias / social desirability </w:t>
            </w:r>
          </w:p>
        </w:tc>
      </w:tr>
      <w:tr w:rsidR="00B00131" w:rsidRPr="007B6E39" w14:paraId="21EF466A" w14:textId="77777777" w:rsidTr="006B471A">
        <w:tc>
          <w:tcPr>
            <w:tcW w:w="1985" w:type="dxa"/>
            <w:shd w:val="clear" w:color="auto" w:fill="auto"/>
          </w:tcPr>
          <w:p w14:paraId="0AD33CBE" w14:textId="77777777" w:rsidR="00B00131" w:rsidRPr="007B6E39" w:rsidRDefault="00B00131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4CDF892" w14:textId="77777777" w:rsidR="00B00131" w:rsidRPr="007B6E39" w:rsidRDefault="00B00131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CC5F80B" w14:textId="77777777" w:rsidR="00B00131" w:rsidRPr="007B6E39" w:rsidRDefault="00B00131" w:rsidP="005E661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61C99343" w14:textId="77777777" w:rsidR="00B00131" w:rsidRPr="007B6E39" w:rsidRDefault="00B00131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D23664E" w14:textId="77777777" w:rsidR="00B00131" w:rsidRPr="007B6E39" w:rsidRDefault="00B00131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22188692" w14:textId="77777777" w:rsidR="00B00131" w:rsidRPr="007B6E39" w:rsidRDefault="00B00131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AA9" w:rsidRPr="00707E1E" w14:paraId="7F156EC3" w14:textId="77777777" w:rsidTr="00596AA9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79D379BD" w14:textId="13781203" w:rsidR="00F06932" w:rsidRPr="00707E1E" w:rsidRDefault="00E70F89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10</w:t>
            </w:r>
            <w:r w:rsidR="00E24069"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 xml:space="preserve">. </w:t>
            </w:r>
            <w:r w:rsidR="0031564B"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E</w:t>
            </w:r>
            <w:r w:rsidR="00644097"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 xml:space="preserve">dhborg et al. (2005) </w:t>
            </w:r>
          </w:p>
          <w:p w14:paraId="2B064C3C" w14:textId="77777777" w:rsidR="00F06932" w:rsidRPr="00707E1E" w:rsidRDefault="00F06932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  <w:p w14:paraId="250D814D" w14:textId="197B06F7" w:rsidR="00122279" w:rsidRPr="00707E1E" w:rsidRDefault="00644097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Sweden</w:t>
            </w:r>
          </w:p>
          <w:p w14:paraId="67116A84" w14:textId="77777777" w:rsidR="00CD7F7A" w:rsidRPr="00707E1E" w:rsidRDefault="00CD7F7A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  <w:p w14:paraId="4FE3A9B2" w14:textId="77777777" w:rsidR="00644097" w:rsidRPr="00707E1E" w:rsidRDefault="00644097" w:rsidP="00644097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 xml:space="preserve">Aim(s): </w:t>
            </w:r>
          </w:p>
          <w:p w14:paraId="68BDBEF1" w14:textId="537F260D" w:rsidR="00644097" w:rsidRPr="00707E1E" w:rsidRDefault="00644097" w:rsidP="00644097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o investigate associations between blues, bonding,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ception of the child’s temperament and depressive symptoms two</w:t>
            </w:r>
          </w:p>
          <w:p w14:paraId="166F52A9" w14:textId="6BF1FDDC" w:rsidR="00644097" w:rsidRPr="00707E1E" w:rsidRDefault="00644097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onths postpartum in both parents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D3402F1" w14:textId="01617FFB" w:rsidR="00644097" w:rsidRPr="00707E1E" w:rsidRDefault="00644097" w:rsidP="00644097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1477620E" w14:textId="42F96A76" w:rsidR="00E24069" w:rsidRPr="00707E1E" w:rsidRDefault="00E24069" w:rsidP="00644097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7575F8C2" w14:textId="67B40648" w:rsidR="00E24069" w:rsidRPr="00707E1E" w:rsidRDefault="00E24069" w:rsidP="0064409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6F61924B" w14:textId="001FB675" w:rsidR="00644097" w:rsidRPr="00707E1E" w:rsidRDefault="00644097" w:rsidP="00644097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106 couples </w:t>
            </w:r>
          </w:p>
          <w:p w14:paraId="6264AE46" w14:textId="23563431" w:rsidR="00644097" w:rsidRPr="00707E1E" w:rsidRDefault="00644097" w:rsidP="001E62F5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ommunity sample</w:t>
            </w:r>
            <w:r w:rsidR="001E62F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4069" w:rsidRPr="00707E1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ecruited from maternity clinics at birth</w:t>
            </w:r>
          </w:p>
          <w:p w14:paraId="4B7EA53F" w14:textId="77777777" w:rsidR="00644097" w:rsidRPr="00707E1E" w:rsidRDefault="00644097" w:rsidP="0064409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496385A" w14:textId="667F6BE1" w:rsidR="00644097" w:rsidRPr="00707E1E" w:rsidRDefault="001C0FB2" w:rsidP="0064409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</w:t>
            </w:r>
            <w:r w:rsidR="00644097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cio-demographics:  </w:t>
            </w:r>
          </w:p>
          <w:p w14:paraId="21FCC610" w14:textId="50AD8575" w:rsidR="00644097" w:rsidRPr="00707E1E" w:rsidRDefault="00644097" w:rsidP="00644097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 50% completed college / university education </w:t>
            </w:r>
          </w:p>
          <w:p w14:paraId="794726D4" w14:textId="58B20BFE" w:rsidR="00644097" w:rsidRPr="00707E1E" w:rsidRDefault="00644097" w:rsidP="00644097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57% were married</w:t>
            </w:r>
          </w:p>
          <w:p w14:paraId="43DC089D" w14:textId="77777777" w:rsidR="0031564B" w:rsidRPr="00707E1E" w:rsidRDefault="00644097" w:rsidP="00644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Mean age, 34 years</w:t>
            </w:r>
          </w:p>
          <w:p w14:paraId="47C2CFD2" w14:textId="6DD6F1C5" w:rsidR="00644097" w:rsidRPr="00707E1E" w:rsidRDefault="00644097" w:rsidP="00644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52% first-time fathers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3EB2613" w14:textId="5A56E53D" w:rsidR="00931FD0" w:rsidRPr="00707E1E" w:rsidRDefault="00272BA9" w:rsidP="00931F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ool extracted</w:t>
            </w:r>
          </w:p>
          <w:p w14:paraId="3F205403" w14:textId="77777777" w:rsidR="00931FD0" w:rsidRPr="00707E1E" w:rsidRDefault="00931FD0" w:rsidP="00931FD0">
            <w:pPr>
              <w:rPr>
                <w:rFonts w:ascii="Times New Roman" w:eastAsia="Calibri" w:hAnsi="Times New Roman" w:cs="Times New Roman"/>
                <w:sz w:val="4"/>
                <w:szCs w:val="4"/>
              </w:rPr>
            </w:pPr>
          </w:p>
          <w:p w14:paraId="5643C367" w14:textId="77777777" w:rsidR="00931FD0" w:rsidRPr="00707E1E" w:rsidRDefault="00931FD0" w:rsidP="00931FD0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ostpartum Bonding Questionnaire (PBQ; Brockington et al., 2001)</w:t>
            </w:r>
          </w:p>
          <w:p w14:paraId="00AC3385" w14:textId="77777777" w:rsidR="00931FD0" w:rsidRPr="00707E1E" w:rsidRDefault="00931FD0" w:rsidP="00931FD0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9411469" w14:textId="77777777" w:rsidR="00931FD0" w:rsidRPr="00707E1E" w:rsidRDefault="00931FD0" w:rsidP="00931FD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</w:p>
          <w:p w14:paraId="00B8E89A" w14:textId="7320F4C1" w:rsidR="00931FD0" w:rsidRPr="00707E1E" w:rsidRDefault="00931FD0" w:rsidP="00931FD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her-infant </w:t>
            </w:r>
            <w:r w:rsidR="003F3E58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bonding</w:t>
            </w:r>
          </w:p>
          <w:p w14:paraId="50BFFC77" w14:textId="77777777" w:rsidR="00931FD0" w:rsidRPr="00707E1E" w:rsidRDefault="00931FD0" w:rsidP="00931FD0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704534A0" w14:textId="2D0105A6" w:rsidR="00931FD0" w:rsidRPr="00707E1E" w:rsidRDefault="00931FD0" w:rsidP="00931FD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point:</w:t>
            </w:r>
            <w:r w:rsidR="00CC78F7"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="00BA6E70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1, 8-weeks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2A00C9CC" w14:textId="77777777" w:rsidR="00931FD0" w:rsidRPr="00707E1E" w:rsidRDefault="00931FD0" w:rsidP="00931FD0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7B4A71B2" w14:textId="489727C2" w:rsidR="00931FD0" w:rsidRPr="00707E1E" w:rsidRDefault="00931FD0" w:rsidP="00931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2BA9" w:rsidRPr="00707E1E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1F8AAA7" w14:textId="77777777" w:rsidR="00931FD0" w:rsidRPr="00707E1E" w:rsidRDefault="00931FD0" w:rsidP="00931FD0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6BB7C592" w14:textId="77777777" w:rsidR="00931FD0" w:rsidRPr="00707E1E" w:rsidRDefault="00931FD0" w:rsidP="00931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  <w:p w14:paraId="04236A74" w14:textId="77777777" w:rsidR="00931FD0" w:rsidRPr="00707E1E" w:rsidRDefault="00931FD0" w:rsidP="00931FD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DB793B8" w14:textId="77777777" w:rsidR="00931FD0" w:rsidRPr="00707E1E" w:rsidRDefault="00931FD0" w:rsidP="00931F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44AF935E" w14:textId="4DE57461" w:rsidR="00644097" w:rsidRPr="00707E1E" w:rsidRDefault="00CC78F7" w:rsidP="005E661E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ikert</w:t>
            </w:r>
            <w:r w:rsidR="00931FD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scale: 5-points</w:t>
            </w:r>
          </w:p>
          <w:p w14:paraId="2C27CCFB" w14:textId="77777777" w:rsidR="00644097" w:rsidRPr="00707E1E" w:rsidRDefault="00644097" w:rsidP="005E661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  <w:p w14:paraId="3B7D9821" w14:textId="77777777" w:rsidR="00644097" w:rsidRPr="00707E1E" w:rsidRDefault="00644097" w:rsidP="005E661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  <w:p w14:paraId="17AB8E7F" w14:textId="11A7C83C" w:rsidR="00644097" w:rsidRPr="00707E1E" w:rsidRDefault="00644097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4FA034D" w14:textId="77777777" w:rsidR="00931FD0" w:rsidRPr="00707E1E" w:rsidRDefault="00931FD0" w:rsidP="00931F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ternal psychopathology</w:t>
            </w:r>
          </w:p>
          <w:p w14:paraId="765D7E2E" w14:textId="77777777" w:rsidR="00931FD0" w:rsidRPr="00707E1E" w:rsidRDefault="00931FD0" w:rsidP="00931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BBEA969" w14:textId="7F9EFB5B" w:rsidR="00931FD0" w:rsidRPr="00707E1E" w:rsidRDefault="00931FD0" w:rsidP="00931F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955656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8-weeks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5C762757" w14:textId="77777777" w:rsidR="00931FD0" w:rsidRPr="00707E1E" w:rsidRDefault="00931FD0" w:rsidP="00931FD0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2A12F2A" w14:textId="1D2444E0" w:rsidR="00CD7F7A" w:rsidRPr="00707E1E" w:rsidRDefault="00DB5585" w:rsidP="00931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Measure</w:t>
            </w:r>
            <w:proofErr w:type="spellEnd"/>
            <w:r w:rsidR="00931FD0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931FD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PDS </w:t>
            </w:r>
          </w:p>
          <w:p w14:paraId="71FD856F" w14:textId="77777777" w:rsidR="00033006" w:rsidRPr="00707E1E" w:rsidRDefault="00033006" w:rsidP="00931F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8737F" w14:textId="0B2438AB" w:rsidR="00CD7F7A" w:rsidRPr="00707E1E" w:rsidRDefault="00CD7F7A" w:rsidP="00CD7F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aternal psychopathology</w:t>
            </w:r>
          </w:p>
          <w:p w14:paraId="44D38DEE" w14:textId="77777777" w:rsidR="00CD7F7A" w:rsidRPr="00707E1E" w:rsidRDefault="00CD7F7A" w:rsidP="00CD7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2F8AAAF" w14:textId="19A0CCF4" w:rsidR="00CD7F7A" w:rsidRPr="00707E1E" w:rsidRDefault="00CD7F7A" w:rsidP="00CD7F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955656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8-weeks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18B89DD2" w14:textId="77777777" w:rsidR="00CD7F7A" w:rsidRPr="00707E1E" w:rsidRDefault="00CD7F7A" w:rsidP="00CD7F7A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D8B3523" w14:textId="32791C8F" w:rsidR="00CD7F7A" w:rsidRPr="00707E1E" w:rsidRDefault="00DB5585" w:rsidP="00CD7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asure</w:t>
            </w:r>
            <w:r w:rsidR="00CD7F7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CD7F7A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PDS </w:t>
            </w:r>
            <w:r w:rsidR="001741D9" w:rsidRPr="00707E1E">
              <w:rPr>
                <w:rFonts w:ascii="Times New Roman" w:hAnsi="Times New Roman" w:cs="Times New Roman"/>
                <w:sz w:val="20"/>
                <w:szCs w:val="20"/>
              </w:rPr>
              <w:t>(Cox et al., 1987)</w:t>
            </w:r>
          </w:p>
          <w:p w14:paraId="3E5C4AE1" w14:textId="75B16FE7" w:rsidR="00931FD0" w:rsidRPr="00707E1E" w:rsidRDefault="00931FD0" w:rsidP="00931F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EECC7" w14:textId="0CBA1767" w:rsidR="00931FD0" w:rsidRPr="00707E1E" w:rsidRDefault="00931FD0" w:rsidP="00931F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20B75C" w14:textId="77777777" w:rsidR="00CD7F7A" w:rsidRPr="00707E1E" w:rsidRDefault="00CD7F7A" w:rsidP="00CD7F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86647F" w14:textId="46A7CDB8" w:rsidR="00CD7F7A" w:rsidRPr="00707E1E" w:rsidRDefault="00CD7F7A" w:rsidP="00CD7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A6F3C0D" w14:textId="77777777" w:rsidR="005E3107" w:rsidRPr="00707E1E" w:rsidRDefault="005E3107" w:rsidP="005E3107">
            <w:pPr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43BA69A5" w14:textId="77777777" w:rsidR="003A5A84" w:rsidRPr="00707E1E" w:rsidRDefault="003A5A84" w:rsidP="003A5A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175EA3B1" w14:textId="77777777" w:rsidR="00383D7C" w:rsidRPr="00707E1E" w:rsidRDefault="00383D7C" w:rsidP="00931FD0">
            <w:pPr>
              <w:rPr>
                <w:rFonts w:ascii="Times New Roman" w:eastAsia="Calibri" w:hAnsi="Times New Roman" w:cs="Times New Roman"/>
                <w:b/>
                <w:bCs/>
                <w:sz w:val="4"/>
                <w:szCs w:val="4"/>
              </w:rPr>
            </w:pPr>
          </w:p>
          <w:p w14:paraId="758746B8" w14:textId="55CE8E7A" w:rsidR="00931FD0" w:rsidRPr="00707E1E" w:rsidRDefault="00931FD0" w:rsidP="00931FD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>Father-infant bonding</w:t>
            </w:r>
            <w:r w:rsidR="00177808"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 xml:space="preserve"> difficulties</w:t>
            </w:r>
            <w:r w:rsidR="00177808" w:rsidRPr="00707E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="00955656"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8-week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)</w:t>
            </w:r>
          </w:p>
          <w:p w14:paraId="61B102FE" w14:textId="77777777" w:rsidR="00931FD0" w:rsidRPr="00707E1E" w:rsidRDefault="00931FD0" w:rsidP="00931FD0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5ECCB7BE" w14:textId="462F7AA3" w:rsidR="00931FD0" w:rsidRPr="00707E1E" w:rsidRDefault="00616722" w:rsidP="00931F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931FD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he level of bonding difficulties between </w:t>
            </w:r>
            <w:r w:rsidR="001C3C3D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931FD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arent and infant </w:t>
            </w:r>
            <w:r w:rsidR="00931FD0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PBQ)</w:t>
            </w:r>
          </w:p>
          <w:p w14:paraId="6EB1DC52" w14:textId="77777777" w:rsidR="00931FD0" w:rsidRPr="00707E1E" w:rsidRDefault="00931FD0" w:rsidP="00931FD0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385E2FFF" w14:textId="42A54FD5" w:rsidR="00931FD0" w:rsidRPr="00707E1E" w:rsidRDefault="00214243" w:rsidP="00931F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</w:t>
            </w:r>
            <w:r w:rsidR="00931FD0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behaviours</w:t>
            </w:r>
          </w:p>
          <w:p w14:paraId="10642D5F" w14:textId="77777777" w:rsidR="00931FD0" w:rsidRPr="00707E1E" w:rsidRDefault="00931FD0" w:rsidP="00931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Impaired bonding</w:t>
            </w:r>
          </w:p>
          <w:p w14:paraId="304617CD" w14:textId="22063558" w:rsidR="009E25FA" w:rsidRPr="00707E1E" w:rsidRDefault="00931FD0" w:rsidP="00644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Rejection and anger</w:t>
            </w:r>
          </w:p>
          <w:p w14:paraId="63392558" w14:textId="225A7989" w:rsidR="004012DF" w:rsidRPr="00707E1E" w:rsidRDefault="004012DF" w:rsidP="006440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54B13" w14:textId="3A629159" w:rsidR="004012DF" w:rsidRPr="00707E1E" w:rsidRDefault="004012DF" w:rsidP="0064409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scores</w:t>
            </w:r>
            <w:r w:rsidR="00BD4778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f paternal behaviours related to fathers bonding difficulties with their infant were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xamined in relation to parental psychopathology and offspring outcomes </w:t>
            </w:r>
          </w:p>
          <w:p w14:paraId="3FFDCED9" w14:textId="77777777" w:rsidR="009E25FA" w:rsidRPr="00707E1E" w:rsidRDefault="009E25FA" w:rsidP="006440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897266D" w14:textId="77777777" w:rsidR="00D82031" w:rsidRPr="00707E1E" w:rsidRDefault="00D82031" w:rsidP="00D820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Offspring outcomes</w:t>
            </w:r>
          </w:p>
          <w:p w14:paraId="29A9C937" w14:textId="77777777" w:rsidR="00D82031" w:rsidRPr="00707E1E" w:rsidRDefault="00D82031" w:rsidP="00D82031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1E4090D" w14:textId="77777777" w:rsidR="00BA6E70" w:rsidRPr="00707E1E" w:rsidRDefault="00D82031" w:rsidP="00D8203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nfant difficult temperament </w:t>
            </w:r>
          </w:p>
          <w:p w14:paraId="7198FD7F" w14:textId="24099E8E" w:rsidR="00D82031" w:rsidRPr="00707E1E" w:rsidRDefault="00D82031" w:rsidP="00D820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BA6E70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8-weeks)</w:t>
            </w:r>
          </w:p>
          <w:p w14:paraId="1541EC06" w14:textId="77777777" w:rsidR="00D82031" w:rsidRPr="00707E1E" w:rsidRDefault="00D82031" w:rsidP="00D82031">
            <w:pPr>
              <w:rPr>
                <w:rFonts w:ascii="Times New Roman" w:hAnsi="Times New Roman" w:cs="Times New Roman"/>
                <w:sz w:val="6"/>
                <w:szCs w:val="6"/>
                <w:u w:val="single"/>
              </w:rPr>
            </w:pPr>
          </w:p>
          <w:p w14:paraId="1D085176" w14:textId="77777777" w:rsidR="00D82031" w:rsidRPr="00707E1E" w:rsidRDefault="00D82031" w:rsidP="00D8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s reported on the degree of difficult temperament of his infant.</w:t>
            </w:r>
          </w:p>
          <w:p w14:paraId="6329E6F2" w14:textId="77777777" w:rsidR="00D82031" w:rsidRPr="00707E1E" w:rsidRDefault="00D82031" w:rsidP="00D82031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598DABE7" w14:textId="1A3B2C35" w:rsidR="00D82031" w:rsidRPr="00707E1E" w:rsidRDefault="00D82031" w:rsidP="00D8203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ool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Infant Characteristic Questionnaire (</w:t>
            </w:r>
            <w:r w:rsidR="00FB32C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CQ;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Bates et al., 1979)</w:t>
            </w:r>
          </w:p>
          <w:p w14:paraId="5DCA251E" w14:textId="74150F50" w:rsidR="00D82031" w:rsidRPr="00707E1E" w:rsidRDefault="00D82031" w:rsidP="006440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58BD5865" w14:textId="1BC80B27" w:rsidR="00BA6E70" w:rsidRPr="00707E1E" w:rsidRDefault="00BA1544" w:rsidP="00931FD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Cross-sectional analyses extracted</w:t>
            </w:r>
          </w:p>
          <w:p w14:paraId="0AD0DCAD" w14:textId="3264D289" w:rsidR="00BA6E70" w:rsidRPr="00707E1E" w:rsidRDefault="00BA6E70" w:rsidP="00931FD0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60EDB0C7" w14:textId="2388D201" w:rsidR="00BA6E70" w:rsidRPr="00707E1E" w:rsidRDefault="00A87829" w:rsidP="00BA6E7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BA6E70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tracted exposure and outcome variables </w:t>
            </w: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h measured </w:t>
            </w:r>
            <w:r w:rsidR="00BA6E70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-weeks</w:t>
            </w:r>
          </w:p>
          <w:p w14:paraId="067E3285" w14:textId="77777777" w:rsidR="00BA6E70" w:rsidRPr="00707E1E" w:rsidRDefault="00BA6E70" w:rsidP="00931FD0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2ED25164" w14:textId="750194FB" w:rsidR="00931FD0" w:rsidRPr="00707E1E" w:rsidRDefault="00931FD0" w:rsidP="00931FD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1E492231" w14:textId="77777777" w:rsidR="00383D7C" w:rsidRPr="00707E1E" w:rsidRDefault="00383D7C" w:rsidP="00931FD0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5C45B597" w14:textId="28FDB880" w:rsidR="00B86390" w:rsidRPr="00707E1E" w:rsidRDefault="00B86390" w:rsidP="00B863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</w:t>
            </w:r>
            <w:r w:rsidR="006B471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-infant </w:t>
            </w:r>
            <w:r w:rsidR="00443085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bonding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0B9A80C" w14:textId="1DF05CCD" w:rsidR="00A807BA" w:rsidRPr="00707E1E" w:rsidRDefault="00A807BA" w:rsidP="00A807BA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  <w:bookmarkStart w:id="5" w:name="_Hlk39159358"/>
          </w:p>
          <w:p w14:paraId="55893B73" w14:textId="05412A51" w:rsidR="00931FD0" w:rsidRPr="00871064" w:rsidRDefault="00A807BA" w:rsidP="00931FD0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710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reased paternal depressive symptoms</w:t>
            </w:r>
            <w:r w:rsidR="00C56BC4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9E25FA" w:rsidRPr="00871064">
              <w:rPr>
                <w:rFonts w:ascii="Times New Roman" w:hAnsi="Times New Roman" w:cs="Times New Roman"/>
                <w:sz w:val="20"/>
                <w:szCs w:val="20"/>
              </w:rPr>
              <w:t>ere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increased </w:t>
            </w:r>
            <w:r w:rsidR="00BD4778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total scores in fathers perceived </w:t>
            </w:r>
            <w:r w:rsidR="00D02AE7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bonding difficulties with their infant </w:t>
            </w:r>
            <w:r w:rsidR="009E25FA" w:rsidRPr="008710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E25FA" w:rsidRPr="00871064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β</w:t>
            </w:r>
            <w:r w:rsidR="009E25FA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4012DF" w:rsidRPr="0087106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9E25FA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43BB3" w:rsidRPr="008710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4012DF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843BB3" w:rsidRPr="0087106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012DF" w:rsidRPr="0087106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843BB3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bookmarkEnd w:id="5"/>
          </w:p>
          <w:p w14:paraId="7AB4460E" w14:textId="77777777" w:rsidR="004012DF" w:rsidRPr="00871064" w:rsidRDefault="004012DF" w:rsidP="004012DF">
            <w:pPr>
              <w:pStyle w:val="ListParagraph"/>
              <w:ind w:left="113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79545611" w14:textId="02128243" w:rsidR="00B86390" w:rsidRPr="00871064" w:rsidRDefault="00B86390" w:rsidP="00B863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Maternal psychopathology and father-</w:t>
            </w:r>
            <w:r w:rsidR="006B471A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fant </w:t>
            </w:r>
            <w:r w:rsidR="0042796B"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>bonding</w:t>
            </w:r>
            <w:r w:rsidRPr="0087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6ADF3AD" w14:textId="6A6A1B2C" w:rsidR="00CD7F7A" w:rsidRPr="00871064" w:rsidRDefault="00CD7F7A" w:rsidP="00931FD0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291EEC1A" w14:textId="7EFFA06B" w:rsidR="00CD7F7A" w:rsidRPr="00707E1E" w:rsidRDefault="00843BB3" w:rsidP="00C56BC4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bookmarkStart w:id="6" w:name="_Hlk39159372"/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Non-significant association between m</w:t>
            </w:r>
            <w:r w:rsidR="00CD7F7A" w:rsidRPr="00871064">
              <w:rPr>
                <w:rFonts w:ascii="Times New Roman" w:hAnsi="Times New Roman" w:cs="Times New Roman"/>
                <w:sz w:val="20"/>
                <w:szCs w:val="20"/>
              </w:rPr>
              <w:t>aternal depressive symptoms</w:t>
            </w:r>
            <w:r w:rsidR="00C56BC4" w:rsidRPr="0087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106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>total scores in p</w:t>
            </w:r>
            <w:r w:rsidR="00012DDC" w:rsidRPr="00707E1E">
              <w:rPr>
                <w:rFonts w:ascii="Times New Roman" w:hAnsi="Times New Roman" w:cs="Times New Roman"/>
                <w:sz w:val="20"/>
                <w:szCs w:val="20"/>
              </w:rPr>
              <w:t>aternal reported bonding difficulties with their infant</w:t>
            </w:r>
            <w:bookmarkEnd w:id="6"/>
          </w:p>
          <w:p w14:paraId="7BA5BF1C" w14:textId="77777777" w:rsidR="009C5730" w:rsidRPr="00707E1E" w:rsidRDefault="009C5730" w:rsidP="009C5730">
            <w:pPr>
              <w:pStyle w:val="ListParagraph"/>
              <w:ind w:left="113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0CBA931E" w14:textId="3BD9E6EC" w:rsidR="00931FD0" w:rsidRPr="00707E1E" w:rsidRDefault="00383D7C" w:rsidP="00931F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Father-</w:t>
            </w:r>
            <w:r w:rsidR="006B471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fant relationship quality and </w:t>
            </w:r>
            <w:r w:rsidR="00931FD0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offspring outcomes</w:t>
            </w:r>
          </w:p>
          <w:p w14:paraId="6BC2010D" w14:textId="77777777" w:rsidR="00177808" w:rsidRPr="00707E1E" w:rsidRDefault="00177808" w:rsidP="00931FD0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27C07692" w14:textId="18DF75F0" w:rsidR="00843BB3" w:rsidRPr="00707E1E" w:rsidRDefault="00843BB3" w:rsidP="00843BB3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7780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creased 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>total scores in fathers perceived b</w:t>
            </w:r>
            <w:r w:rsidR="00571BF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onding difficulties 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with their infant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were associated with higher scores in dull (</w:t>
            </w:r>
            <w:r w:rsidRPr="00707E1E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β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= 2.49,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= 0.002) </w:t>
            </w:r>
          </w:p>
          <w:p w14:paraId="4D78B326" w14:textId="6DA3BC07" w:rsidR="00931FD0" w:rsidRPr="00707E1E" w:rsidRDefault="00843BB3" w:rsidP="00843BB3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nd unpredictable infant temperament (</w:t>
            </w:r>
            <w:r w:rsidRPr="00707E1E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β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= 1.81,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= 0.006)</w:t>
            </w:r>
          </w:p>
          <w:p w14:paraId="3095E3B6" w14:textId="014D9AA2" w:rsidR="00843BB3" w:rsidRPr="00707E1E" w:rsidRDefault="00843BB3" w:rsidP="00843BB3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BE7D9F9" w14:textId="45807FF0" w:rsidR="00843BB3" w:rsidRPr="00707E1E" w:rsidRDefault="00843BB3" w:rsidP="00843BB3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otal scores in </w:t>
            </w:r>
            <w:r w:rsidR="00571BF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aternal reported bonding difficulties 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with their infant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and fussy-difficult infant temperament </w:t>
            </w:r>
          </w:p>
          <w:p w14:paraId="5A015CCC" w14:textId="77777777" w:rsidR="003F3E58" w:rsidRPr="00707E1E" w:rsidRDefault="003F3E58" w:rsidP="003F3E58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993C55C" w14:textId="77777777" w:rsidR="003F3E58" w:rsidRPr="00707E1E" w:rsidRDefault="003F3E58" w:rsidP="003F3E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</w:t>
            </w:r>
          </w:p>
          <w:p w14:paraId="0BD1FF29" w14:textId="6667572F" w:rsidR="003F3E58" w:rsidRPr="00707E1E" w:rsidRDefault="001C3C3D" w:rsidP="003F3E58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o objective measures of parenting</w:t>
            </w:r>
            <w:r w:rsidR="00055F40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reported</w:t>
            </w:r>
          </w:p>
          <w:p w14:paraId="2EFEC698" w14:textId="25888CE1" w:rsidR="001C3C3D" w:rsidRPr="00707E1E" w:rsidRDefault="001C3C3D" w:rsidP="001C3C3D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History of depression assessed via-self report </w:t>
            </w:r>
          </w:p>
        </w:tc>
      </w:tr>
      <w:tr w:rsidR="00B475B5" w:rsidRPr="00707E1E" w14:paraId="3BC5C81C" w14:textId="77777777" w:rsidTr="006B471A">
        <w:tc>
          <w:tcPr>
            <w:tcW w:w="1985" w:type="dxa"/>
            <w:shd w:val="clear" w:color="auto" w:fill="auto"/>
          </w:tcPr>
          <w:p w14:paraId="5540CBF5" w14:textId="77777777" w:rsidR="00B475B5" w:rsidRPr="00707E1E" w:rsidRDefault="00B475B5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1DD608E" w14:textId="77777777" w:rsidR="00B475B5" w:rsidRPr="00707E1E" w:rsidRDefault="00B475B5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4CDE64E" w14:textId="77777777" w:rsidR="00B475B5" w:rsidRPr="00707E1E" w:rsidRDefault="00B475B5" w:rsidP="005E661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3A08F316" w14:textId="77777777" w:rsidR="00B475B5" w:rsidRPr="00707E1E" w:rsidRDefault="00B475B5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462680A" w14:textId="77777777" w:rsidR="00B475B5" w:rsidRPr="00707E1E" w:rsidRDefault="00B475B5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4E3E0154" w14:textId="77777777" w:rsidR="00B475B5" w:rsidRPr="00707E1E" w:rsidRDefault="00B475B5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AA9" w:rsidRPr="00707E1E" w14:paraId="7AE32D0D" w14:textId="77777777" w:rsidTr="00596AA9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39D8C389" w14:textId="439FF13A" w:rsidR="00380737" w:rsidRPr="00707E1E" w:rsidRDefault="00E70F89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653A88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380737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Feldstein et al., (2004)</w:t>
            </w:r>
          </w:p>
          <w:p w14:paraId="08D46389" w14:textId="77777777" w:rsidR="0069380D" w:rsidRPr="00707E1E" w:rsidRDefault="0069380D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BD22D98" w14:textId="5F77FEE9" w:rsidR="00380737" w:rsidRPr="00707E1E" w:rsidRDefault="00F11D68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92BFD5A" w14:textId="77777777" w:rsidR="00380737" w:rsidRPr="00707E1E" w:rsidRDefault="00380737" w:rsidP="005E661E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D7AF8C6" w14:textId="77777777" w:rsidR="00380737" w:rsidRPr="00707E1E" w:rsidRDefault="00380737" w:rsidP="005E661E">
            <w:pPr>
              <w:pStyle w:val="EndNoteBibliography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4CF6FE6" w14:textId="2CE6596A" w:rsidR="00380737" w:rsidRPr="00707E1E" w:rsidRDefault="00380737" w:rsidP="004D57D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o investigate the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lation</w:t>
            </w:r>
            <w:r w:rsidR="004D57D3" w:rsidRPr="00707E1E">
              <w:rPr>
                <w:rFonts w:ascii="Times New Roman" w:hAnsi="Times New Roman" w:cs="Times New Roman"/>
                <w:sz w:val="20"/>
                <w:szCs w:val="20"/>
              </w:rPr>
              <w:t>ship between self-reported father-infant attachment and infant attachment security at 12-months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9B8538" w14:textId="45B47C00" w:rsidR="00380737" w:rsidRPr="00707E1E" w:rsidRDefault="00380737" w:rsidP="005E661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3805F187" w14:textId="570FA69A" w:rsidR="00653A88" w:rsidRPr="00707E1E" w:rsidRDefault="00653A88" w:rsidP="005E661E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0E7744A1" w14:textId="4AC4C270" w:rsidR="00653A88" w:rsidRPr="00707E1E" w:rsidRDefault="00653A88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20768B2D" w14:textId="77777777" w:rsidR="003F1CE8" w:rsidRPr="00707E1E" w:rsidRDefault="00380737" w:rsidP="004C533C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38 fathers, 59 mothers</w:t>
            </w:r>
            <w:r w:rsidR="003F1CE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nd their infant</w:t>
            </w:r>
          </w:p>
          <w:p w14:paraId="36AF35A3" w14:textId="26042140" w:rsidR="003F1CE8" w:rsidRPr="00707E1E" w:rsidRDefault="003F1CE8" w:rsidP="004C533C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extracted analyses based on 38 fathers)</w:t>
            </w:r>
          </w:p>
          <w:p w14:paraId="6BF4AE6C" w14:textId="77777777" w:rsidR="00955656" w:rsidRPr="00707E1E" w:rsidRDefault="00380737" w:rsidP="00653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Community sample</w:t>
            </w:r>
            <w:r w:rsidR="00653A8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06B7BD" w14:textId="3FC5DFB5" w:rsidR="003F1CE8" w:rsidRPr="00707E1E" w:rsidRDefault="00955656" w:rsidP="00955656">
            <w:pPr>
              <w:pStyle w:val="ListParagraph"/>
              <w:numPr>
                <w:ilvl w:val="0"/>
                <w:numId w:val="4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</w:t>
            </w:r>
            <w:r w:rsidR="003F1CE8" w:rsidRPr="00707E1E">
              <w:rPr>
                <w:rFonts w:ascii="Times New Roman" w:hAnsi="Times New Roman" w:cs="Times New Roman"/>
                <w:sz w:val="20"/>
                <w:szCs w:val="20"/>
              </w:rPr>
              <w:t>ecruited from maternity centres, telephone calls, community papers</w:t>
            </w:r>
          </w:p>
          <w:p w14:paraId="42F8DDF5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067D87E" w14:textId="425790C8" w:rsidR="00380737" w:rsidRPr="00707E1E" w:rsidRDefault="001C0FB2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</w:t>
            </w:r>
            <w:r w:rsidR="003F1CE8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5E3107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ocio-demographics</w:t>
            </w:r>
            <w:r w:rsidR="00380737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</w:p>
          <w:p w14:paraId="0AE94779" w14:textId="6D3C88E1" w:rsidR="00380737" w:rsidRPr="00707E1E" w:rsidRDefault="00380737" w:rsidP="005E661E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All </w:t>
            </w:r>
            <w:r w:rsidR="003F1CE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iddle-class SES</w:t>
            </w:r>
          </w:p>
          <w:p w14:paraId="32679D70" w14:textId="246217D0" w:rsidR="00380737" w:rsidRPr="00707E1E" w:rsidRDefault="00380737" w:rsidP="005E661E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All were married</w:t>
            </w:r>
          </w:p>
          <w:p w14:paraId="0504A7B2" w14:textId="11E9E8A7" w:rsidR="00380737" w:rsidRPr="00707E1E" w:rsidRDefault="00380737" w:rsidP="005E661E">
            <w:pPr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Mean age, 35 years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C9CDCA" w14:textId="28254C5C" w:rsidR="00F40F0A" w:rsidRPr="00707E1E" w:rsidRDefault="00272BA9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ool extracted</w:t>
            </w:r>
            <w:r w:rsidR="00F40F0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38CA45E" w14:textId="77777777" w:rsidR="00F40F0A" w:rsidRPr="00707E1E" w:rsidRDefault="00F40F0A" w:rsidP="005E661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D73EB67" w14:textId="7F9A374B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postnatal attachment Scale (PPA</w:t>
            </w:r>
            <w:r w:rsidR="00607464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Q)</w:t>
            </w:r>
          </w:p>
          <w:p w14:paraId="6FB0DA53" w14:textId="6EB49BC2" w:rsidR="00607464" w:rsidRPr="00707E1E" w:rsidRDefault="00607464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A82E0D7" w14:textId="37791DD2" w:rsidR="0069380D" w:rsidRPr="00707E1E" w:rsidRDefault="0069380D" w:rsidP="0069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, the authors describe use of an updated unpublished version of the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Q for fathers – the PPAQ</w:t>
            </w:r>
            <w:r w:rsidR="00F9569D" w:rsidRPr="00707E1E">
              <w:rPr>
                <w:rFonts w:ascii="Times New Roman" w:hAnsi="Times New Roman" w:cs="Times New Roman"/>
                <w:sz w:val="20"/>
                <w:szCs w:val="20"/>
              </w:rPr>
              <w:t>. This scale has since been published (Condon et al., 2008), although sub-scales differ between unpublished and published versions of the PPAQ. I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itial source of the PAQ: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ndon &amp;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orkindale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, 1998)</w:t>
            </w:r>
          </w:p>
          <w:p w14:paraId="24AB7D3A" w14:textId="77777777" w:rsidR="00B500F2" w:rsidRPr="00707E1E" w:rsidRDefault="00B500F2" w:rsidP="005E661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31A8DA9" w14:textId="77777777" w:rsidR="00380737" w:rsidRPr="00707E1E" w:rsidRDefault="00380737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B948B83" w14:textId="516B2C17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</w:t>
            </w:r>
            <w:r w:rsidR="00F40F0A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ool domain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0F0A" w:rsidRPr="00707E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ther-infant attachment</w:t>
            </w:r>
          </w:p>
          <w:p w14:paraId="5CB8DCE8" w14:textId="77777777" w:rsidR="00380737" w:rsidRPr="00707E1E" w:rsidRDefault="00380737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AFF9296" w14:textId="2BE2BDDC" w:rsidR="00380737" w:rsidRPr="00707E1E" w:rsidRDefault="00380737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ime point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07464"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07464" w:rsidRPr="00707E1E">
              <w:rPr>
                <w:rFonts w:ascii="Times New Roman" w:hAnsi="Times New Roman" w:cs="Times New Roman"/>
                <w:sz w:val="20"/>
                <w:szCs w:val="20"/>
              </w:rPr>
              <w:t>onths</w:t>
            </w:r>
          </w:p>
          <w:p w14:paraId="79A76A51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26A69FDC" w14:textId="32F03351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3949" w:rsidRPr="00707E1E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14F8D44" w14:textId="77777777" w:rsidR="00380737" w:rsidRPr="00707E1E" w:rsidRDefault="00380737" w:rsidP="005E661E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43EB5B72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  <w:p w14:paraId="5A73125E" w14:textId="77777777" w:rsidR="00380737" w:rsidRPr="00707E1E" w:rsidRDefault="00380737" w:rsidP="0038073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B948A2D" w14:textId="77777777" w:rsidR="007C4B6B" w:rsidRPr="00707E1E" w:rsidRDefault="007C4B6B" w:rsidP="007C4B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5C8594A5" w14:textId="77777777" w:rsidR="007C4B6B" w:rsidRPr="00707E1E" w:rsidRDefault="007C4B6B" w:rsidP="007C4B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ikert scale: 5-points</w:t>
            </w:r>
          </w:p>
          <w:p w14:paraId="1EA202AD" w14:textId="03868398" w:rsidR="007C4B6B" w:rsidRPr="00707E1E" w:rsidRDefault="007C4B6B" w:rsidP="0038073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701BEA2" w14:textId="4D53A128" w:rsidR="00383D7C" w:rsidRPr="00707E1E" w:rsidRDefault="00443085" w:rsidP="0038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lationship quality</w:t>
            </w:r>
          </w:p>
          <w:p w14:paraId="38FAFA55" w14:textId="77777777" w:rsidR="00383D7C" w:rsidRPr="00707E1E" w:rsidRDefault="00383D7C" w:rsidP="00383D7C">
            <w:pPr>
              <w:rPr>
                <w:rFonts w:ascii="Times New Roman" w:hAnsi="Times New Roman" w:cs="Times New Roman"/>
                <w:bCs/>
                <w:sz w:val="4"/>
                <w:szCs w:val="4"/>
                <w:u w:val="single"/>
              </w:rPr>
            </w:pPr>
          </w:p>
          <w:p w14:paraId="0F627289" w14:textId="21BBFD64" w:rsidR="00383D7C" w:rsidRPr="00707E1E" w:rsidRDefault="00383D7C" w:rsidP="00383D7C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Father</w:t>
            </w:r>
            <w:r w:rsidR="002463E1"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s attachment to the </w:t>
            </w: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infant </w:t>
            </w:r>
          </w:p>
          <w:p w14:paraId="3CDFBEE3" w14:textId="38B8CD05" w:rsidR="00380737" w:rsidRPr="00707E1E" w:rsidRDefault="00380737" w:rsidP="00383D7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12-months)</w:t>
            </w:r>
          </w:p>
          <w:p w14:paraId="6EAAEFD7" w14:textId="77777777" w:rsidR="00380737" w:rsidRPr="00707E1E" w:rsidRDefault="00380737" w:rsidP="005E661E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EC00218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e emotional bond or tie of affection experienced by</w:t>
            </w:r>
          </w:p>
          <w:p w14:paraId="171D1748" w14:textId="38D69FCD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e parent towards the infant (PPA</w:t>
            </w:r>
            <w:r w:rsidR="00607464" w:rsidRPr="00707E1E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12E059" w14:textId="77777777" w:rsidR="00380737" w:rsidRPr="00707E1E" w:rsidRDefault="00380737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7CFDB11" w14:textId="01106E80" w:rsidR="00BC7522" w:rsidRPr="00707E1E" w:rsidRDefault="00BD4778" w:rsidP="00BC75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BC7522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ternal behaviours</w:t>
            </w:r>
          </w:p>
          <w:p w14:paraId="59C2D8CE" w14:textId="77777777" w:rsidR="00380737" w:rsidRPr="00707E1E" w:rsidRDefault="00380737" w:rsidP="005E661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0D0026D9" w14:textId="7ADCCBC2" w:rsidR="00B500F2" w:rsidRPr="00707E1E" w:rsidRDefault="00380737" w:rsidP="00B50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500F2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Quality of interaction </w:t>
            </w:r>
          </w:p>
          <w:p w14:paraId="59DF0508" w14:textId="77777777" w:rsidR="00B500F2" w:rsidRPr="00707E1E" w:rsidRDefault="00B500F2" w:rsidP="00B50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Pleasure in interaction </w:t>
            </w:r>
          </w:p>
          <w:p w14:paraId="5BD0F891" w14:textId="77777777" w:rsidR="00B500F2" w:rsidRPr="00707E1E" w:rsidRDefault="00B500F2" w:rsidP="00B50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Absence of hostility </w:t>
            </w:r>
          </w:p>
          <w:p w14:paraId="0DED9DA2" w14:textId="77777777" w:rsidR="00380737" w:rsidRPr="00707E1E" w:rsidRDefault="00380737" w:rsidP="005E66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7D998CF" w14:textId="0C45A082" w:rsidR="00700D6E" w:rsidRPr="00707E1E" w:rsidRDefault="00BC7522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scores</w:t>
            </w:r>
            <w:r w:rsidR="00BD4778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sub-scales of paternal behaviours related to fathers attachment to their infant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D4778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were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xamined </w:t>
            </w:r>
            <w:r w:rsidR="00700D6E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in relation to offspring outcomes</w:t>
            </w:r>
          </w:p>
          <w:p w14:paraId="722EC310" w14:textId="77777777" w:rsidR="000B5C0F" w:rsidRPr="00707E1E" w:rsidRDefault="000B5C0F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84D645D" w14:textId="01C809DB" w:rsidR="000B5C0F" w:rsidRPr="00707E1E" w:rsidRDefault="000B5C0F" w:rsidP="009245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931200D" w14:textId="77777777" w:rsidR="00380737" w:rsidRPr="00707E1E" w:rsidRDefault="00380737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ffspring outcomes</w:t>
            </w:r>
          </w:p>
          <w:p w14:paraId="5CA763A5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1CA69160" w14:textId="2E0ABDE9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fant attachment security</w:t>
            </w:r>
          </w:p>
          <w:p w14:paraId="3D23E0F3" w14:textId="77777777" w:rsidR="00380737" w:rsidRPr="00707E1E" w:rsidRDefault="00380737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12-months)</w:t>
            </w:r>
          </w:p>
          <w:p w14:paraId="24799249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66EDC359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arents perception of infant behaviours which are characteristics of the infant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lated to attachment security (AQS)</w:t>
            </w:r>
          </w:p>
          <w:p w14:paraId="4A6C1C73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C4FEE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0227E" w14:textId="77777777" w:rsidR="00380737" w:rsidRPr="00707E1E" w:rsidRDefault="00380737" w:rsidP="00380737">
            <w:pPr>
              <w:rPr>
                <w:rFonts w:ascii="Times New Roman" w:hAnsi="Times New Roman" w:cs="Times New Roman"/>
                <w:b/>
                <w:sz w:val="1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6A9FC970" w14:textId="5E912300" w:rsidR="0069380D" w:rsidRPr="00707E1E" w:rsidRDefault="0069380D" w:rsidP="005E661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 xml:space="preserve">Cross-sectional </w:t>
            </w:r>
            <w:r w:rsidR="00FC58DC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alyses</w:t>
            </w:r>
            <w:r w:rsidR="009C5730"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extracted</w:t>
            </w:r>
          </w:p>
          <w:p w14:paraId="6C27B83D" w14:textId="77777777" w:rsidR="0069380D" w:rsidRPr="00707E1E" w:rsidRDefault="0069380D" w:rsidP="0069380D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56ABF6" w14:textId="181F4387" w:rsidR="0069380D" w:rsidRPr="00707E1E" w:rsidRDefault="0069380D" w:rsidP="0069380D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posure and outcomes both measured at 12-months </w:t>
            </w:r>
          </w:p>
          <w:p w14:paraId="026E588E" w14:textId="77777777" w:rsidR="0069380D" w:rsidRPr="00707E1E" w:rsidRDefault="0069380D" w:rsidP="0069380D">
            <w:pPr>
              <w:pStyle w:val="EndNoteBibliography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6D1094FF" w14:textId="19F86DFA" w:rsidR="00572944" w:rsidRPr="00707E1E" w:rsidRDefault="00572944" w:rsidP="005E661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1CC39495" w14:textId="77777777" w:rsidR="00572944" w:rsidRPr="00707E1E" w:rsidRDefault="00572944" w:rsidP="005E661E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4F95052F" w14:textId="51D8FE08" w:rsidR="00380737" w:rsidRPr="00707E1E" w:rsidRDefault="002463E1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athers attachment to the infant</w:t>
            </w:r>
            <w:r w:rsidR="00373949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</w:t>
            </w:r>
            <w:r w:rsidR="00380737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fspring outcomes</w:t>
            </w:r>
          </w:p>
          <w:p w14:paraId="22F4B3D1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E8F923D" w14:textId="1BC2EB0D" w:rsidR="00380737" w:rsidRPr="00707E1E" w:rsidRDefault="00BD4778" w:rsidP="004C533C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r w:rsidR="00700D6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4F03" w:rsidRPr="00707E1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0E08D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0737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scores </w:t>
            </w:r>
            <w:r w:rsidR="00944F03" w:rsidRPr="00707E1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80737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s attachment to their infant w</w:t>
            </w:r>
            <w:r w:rsidR="00380737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ere associated with more secure </w:t>
            </w:r>
            <w:r w:rsidR="000E08D4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fant </w:t>
            </w:r>
            <w:r w:rsidR="00D12709" w:rsidRPr="00707E1E">
              <w:rPr>
                <w:rFonts w:ascii="Times New Roman" w:hAnsi="Times New Roman" w:cs="Times New Roman"/>
                <w:sz w:val="20"/>
                <w:szCs w:val="20"/>
              </w:rPr>
              <w:t>attachment behaviours (</w:t>
            </w:r>
            <w:r w:rsidR="00D12709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="004335A1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2709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(1,26) = .67, </w:t>
            </w:r>
            <w:r w:rsidR="00D12709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12709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= .016, </w:t>
            </w:r>
            <w:proofErr w:type="spellStart"/>
            <w:r w:rsidR="00D12709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D12709" w:rsidRPr="00707E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p</w:t>
            </w:r>
            <w:proofErr w:type="spellEnd"/>
            <w:r w:rsidR="00D12709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12076" w:rsidRPr="00707E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12709" w:rsidRPr="00707E1E">
              <w:rPr>
                <w:rFonts w:ascii="Times New Roman" w:hAnsi="Times New Roman" w:cs="Times New Roman"/>
                <w:sz w:val="20"/>
                <w:szCs w:val="20"/>
              </w:rPr>
              <w:t>.44)</w:t>
            </w:r>
          </w:p>
          <w:p w14:paraId="13B911DA" w14:textId="77777777" w:rsidR="00700D6E" w:rsidRPr="00707E1E" w:rsidRDefault="00700D6E" w:rsidP="00700D6E">
            <w:pPr>
              <w:pStyle w:val="ListParagraph"/>
              <w:ind w:left="113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1C08B0A" w14:textId="22F31CA6" w:rsidR="00700D6E" w:rsidRPr="00707E1E" w:rsidRDefault="00BD4778" w:rsidP="00700D6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creased scores in fathers </w:t>
            </w:r>
            <w:r w:rsidR="00700D6E" w:rsidRPr="00707E1E">
              <w:rPr>
                <w:rFonts w:ascii="Times New Roman" w:hAnsi="Times New Roman" w:cs="Times New Roman"/>
                <w:sz w:val="20"/>
                <w:szCs w:val="20"/>
              </w:rPr>
              <w:t>pleasure in interaction were associated with more secure infant attachment behaviours (</w:t>
            </w:r>
            <w:r w:rsidR="00700D6E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="00700D6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(1,35) = 6.77 (</w:t>
            </w:r>
            <w:r w:rsidR="00700D6E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= </w:t>
            </w:r>
            <w:r w:rsidR="00700D6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0.014, </w:t>
            </w:r>
            <w:proofErr w:type="spellStart"/>
            <w:r w:rsidR="00700D6E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700D6E" w:rsidRPr="00707E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p</w:t>
            </w:r>
            <w:proofErr w:type="spellEnd"/>
            <w:r w:rsidR="00700D6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= 0.40)</w:t>
            </w:r>
          </w:p>
          <w:p w14:paraId="51921176" w14:textId="77777777" w:rsidR="00700D6E" w:rsidRPr="00707E1E" w:rsidRDefault="00700D6E" w:rsidP="00700D6E">
            <w:pPr>
              <w:pStyle w:val="ListParagrap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083F671" w14:textId="5FBDF31C" w:rsidR="00700D6E" w:rsidRPr="00707E1E" w:rsidRDefault="00700D6E" w:rsidP="00F11D68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on-significant association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either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>father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quality of interaction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, nor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nd absence of hostility</w:t>
            </w:r>
            <w:r w:rsidR="00BD4778" w:rsidRPr="00707E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nd infant attachment behaviours </w:t>
            </w:r>
          </w:p>
          <w:p w14:paraId="3E98D37E" w14:textId="7B26B107" w:rsidR="00380737" w:rsidRPr="00707E1E" w:rsidRDefault="00380737" w:rsidP="005E661E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6625B2C" w14:textId="77777777" w:rsidR="00A95E4B" w:rsidRPr="00707E1E" w:rsidRDefault="00A95E4B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7F66A69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135CE543" w14:textId="77777777" w:rsidR="00380737" w:rsidRPr="00707E1E" w:rsidRDefault="00380737" w:rsidP="005E661E">
            <w:pPr>
              <w:rPr>
                <w:rFonts w:ascii="Times New Roman" w:hAnsi="Times New Roman" w:cs="Times New Roman"/>
                <w:sz w:val="6"/>
                <w:szCs w:val="6"/>
                <w:u w:val="single"/>
              </w:rPr>
            </w:pPr>
          </w:p>
          <w:p w14:paraId="67D5F64A" w14:textId="77777777" w:rsidR="00700D6E" w:rsidRPr="00707E1E" w:rsidRDefault="00380737" w:rsidP="005E661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3E9BD264" w14:textId="4A277C3C" w:rsidR="00380737" w:rsidRPr="00707E1E" w:rsidRDefault="00380737" w:rsidP="005E661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 objective measures of </w:t>
            </w:r>
            <w:r w:rsidR="00700D6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aternal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arenting </w:t>
            </w:r>
          </w:p>
        </w:tc>
      </w:tr>
      <w:tr w:rsidR="005E661E" w:rsidRPr="00707E1E" w14:paraId="2BC8D824" w14:textId="77777777" w:rsidTr="006B471A">
        <w:tc>
          <w:tcPr>
            <w:tcW w:w="1985" w:type="dxa"/>
            <w:shd w:val="clear" w:color="auto" w:fill="auto"/>
          </w:tcPr>
          <w:p w14:paraId="6BE6B7E0" w14:textId="77777777" w:rsidR="005E661E" w:rsidRPr="00707E1E" w:rsidRDefault="005E661E" w:rsidP="005E661E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0D290743" w14:textId="77777777" w:rsidR="005E661E" w:rsidRPr="00707E1E" w:rsidRDefault="005E661E" w:rsidP="005E661E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14:paraId="7A08449E" w14:textId="77777777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2A3D52D7" w14:textId="77777777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0D9FDC3F" w14:textId="77777777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01" w:type="dxa"/>
            <w:shd w:val="clear" w:color="auto" w:fill="auto"/>
          </w:tcPr>
          <w:p w14:paraId="48D12412" w14:textId="77777777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</w:tcPr>
          <w:p w14:paraId="1A618F72" w14:textId="77777777" w:rsidR="005E661E" w:rsidRPr="00707E1E" w:rsidRDefault="005E661E" w:rsidP="004C533C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E661E" w:rsidRPr="00707E1E" w14:paraId="41B828EE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06093D67" w14:textId="42EB6945" w:rsidR="0021150B" w:rsidRPr="00707E1E" w:rsidRDefault="00E70F89" w:rsidP="005E661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A95B0E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5E661E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rketich &amp; Mercer (1995) </w:t>
            </w:r>
          </w:p>
          <w:p w14:paraId="336CE57C" w14:textId="77777777" w:rsidR="0021150B" w:rsidRPr="00707E1E" w:rsidRDefault="0021150B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71D15" w14:textId="00E9E781" w:rsidR="005E661E" w:rsidRPr="00707E1E" w:rsidRDefault="000742D1" w:rsidP="005E661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14236200" w14:textId="77777777" w:rsidR="005E661E" w:rsidRPr="00707E1E" w:rsidRDefault="005E661E" w:rsidP="005E661E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024FF55" w14:textId="77777777" w:rsidR="005E661E" w:rsidRPr="00707E1E" w:rsidRDefault="005E661E" w:rsidP="005E661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8E30D0B" w14:textId="77777777" w:rsidR="00EF6D1C" w:rsidRPr="00707E1E" w:rsidRDefault="005E661E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Aim(s)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D0E02B" w14:textId="150CB3F9" w:rsidR="005E661E" w:rsidRPr="00707E1E" w:rsidRDefault="00EF6D1C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To e</w:t>
            </w:r>
            <w:r w:rsidR="005E661E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xamine </w:t>
            </w:r>
            <w:r w:rsidR="003F631C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ternal-infant attachment of experienced and inexperienced fathers during </w:t>
            </w:r>
            <w:r w:rsidR="004D57D3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arly </w:t>
            </w:r>
            <w:r w:rsidR="003F631C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infancy</w:t>
            </w:r>
            <w:r w:rsidR="005E661E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9AB8AE" w14:textId="4301E4DE" w:rsidR="005E661E" w:rsidRPr="00707E1E" w:rsidRDefault="005E661E" w:rsidP="005E661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3AB5FA5B" w14:textId="72524980" w:rsidR="00A95B0E" w:rsidRPr="00707E1E" w:rsidRDefault="00A95B0E" w:rsidP="005E661E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59DAA889" w14:textId="22C9D745" w:rsidR="00A95B0E" w:rsidRPr="00707E1E" w:rsidRDefault="00A95B0E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34542A7D" w14:textId="77777777" w:rsidR="000742D1" w:rsidRPr="00707E1E" w:rsidRDefault="000742D1" w:rsidP="005E661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D085697" w14:textId="77777777" w:rsidR="005E661E" w:rsidRPr="00707E1E" w:rsidRDefault="005E661E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172 fathers </w:t>
            </w:r>
          </w:p>
          <w:p w14:paraId="4856083A" w14:textId="4079BED5" w:rsidR="005E661E" w:rsidRPr="00707E1E" w:rsidRDefault="005E661E" w:rsidP="004C533C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wo groups: 93 </w:t>
            </w:r>
            <w:r w:rsidR="00997BCF" w:rsidRPr="00707E1E">
              <w:rPr>
                <w:rFonts w:ascii="Times New Roman" w:hAnsi="Times New Roman" w:cs="Times New Roman"/>
                <w:sz w:val="20"/>
                <w:szCs w:val="20"/>
              </w:rPr>
              <w:t>inexperienced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, 79 experienced</w:t>
            </w:r>
            <w:r w:rsidR="00997BC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fathers (i.e., one or more child) </w:t>
            </w:r>
          </w:p>
          <w:p w14:paraId="25FC869F" w14:textId="77777777" w:rsidR="0021150B" w:rsidRPr="00707E1E" w:rsidRDefault="005E661E" w:rsidP="0021150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ommunity sample</w:t>
            </w:r>
          </w:p>
          <w:p w14:paraId="736252AD" w14:textId="2446E0E8" w:rsidR="005E661E" w:rsidRPr="00707E1E" w:rsidRDefault="0021150B" w:rsidP="0021150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5E661E" w:rsidRPr="00707E1E">
              <w:rPr>
                <w:rFonts w:ascii="Times New Roman" w:hAnsi="Times New Roman" w:cs="Times New Roman"/>
                <w:sz w:val="20"/>
                <w:szCs w:val="20"/>
              </w:rPr>
              <w:t>ecruit</w:t>
            </w:r>
            <w:r w:rsidR="00171A1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ed during partners pregnancy </w:t>
            </w:r>
          </w:p>
          <w:p w14:paraId="2C67AAE6" w14:textId="77777777" w:rsidR="00171A1C" w:rsidRPr="00707E1E" w:rsidRDefault="00171A1C" w:rsidP="00171A1C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E0AB242" w14:textId="68643CB2" w:rsidR="005E661E" w:rsidRPr="00707E1E" w:rsidRDefault="001C0FB2" w:rsidP="005E66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</w:t>
            </w:r>
            <w:r w:rsidR="00EF6D1C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</w:t>
            </w:r>
            <w:r w:rsidR="005E661E"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cio-demographics </w:t>
            </w:r>
          </w:p>
          <w:p w14:paraId="68796888" w14:textId="77777777" w:rsidR="000742D1" w:rsidRPr="00707E1E" w:rsidRDefault="000742D1" w:rsidP="005E661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077F898B" w14:textId="542FC14B" w:rsidR="005E661E" w:rsidRPr="00707E1E" w:rsidRDefault="005E661E" w:rsidP="005E661E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~60% </w:t>
            </w:r>
            <w:r w:rsidR="00EF6D1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rofessionals </w:t>
            </w:r>
          </w:p>
          <w:p w14:paraId="0C8017E0" w14:textId="481E854E" w:rsidR="005E661E" w:rsidRPr="00707E1E" w:rsidRDefault="005E661E" w:rsidP="005E661E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~60% </w:t>
            </w:r>
            <w:r w:rsidR="00EF6D1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  <w:r w:rsidR="00EF6D1C" w:rsidRPr="00707E1E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  <w:p w14:paraId="177E45F4" w14:textId="654CADB3" w:rsidR="005E661E" w:rsidRPr="00707E1E" w:rsidRDefault="005E661E" w:rsidP="005E661E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~90% were married</w:t>
            </w:r>
          </w:p>
          <w:p w14:paraId="1E34AC83" w14:textId="1078CD8F" w:rsidR="005E661E" w:rsidRPr="00707E1E" w:rsidRDefault="005E661E" w:rsidP="004C533C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ean age 30 – 34</w:t>
            </w:r>
            <w:r w:rsidR="00EF6D1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482B25E" w14:textId="292A0CB9" w:rsidR="00F40F0A" w:rsidRPr="00707E1E" w:rsidRDefault="00272BA9" w:rsidP="00997B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ool extracted</w:t>
            </w:r>
            <w:r w:rsidR="00997BCF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FDA0598" w14:textId="77777777" w:rsidR="00F40F0A" w:rsidRPr="00707E1E" w:rsidRDefault="00F40F0A" w:rsidP="00997BCF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1018EB1" w14:textId="216B436A" w:rsidR="00997BCF" w:rsidRPr="00707E1E" w:rsidRDefault="00997BCF" w:rsidP="00997BCF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bookmarkStart w:id="7" w:name="_Hlk43038285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How I feel about my baby now (FAB; </w:t>
            </w:r>
            <w:bookmarkEnd w:id="7"/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Leifers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, 19</w:t>
            </w:r>
            <w:r w:rsidR="003F6906"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7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7).</w:t>
            </w:r>
          </w:p>
          <w:p w14:paraId="6220E99F" w14:textId="77777777" w:rsidR="00997BCF" w:rsidRPr="00707E1E" w:rsidRDefault="00997BCF" w:rsidP="00997BCF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3FEFF265" w14:textId="62F81FB4" w:rsidR="005E661E" w:rsidRPr="00707E1E" w:rsidRDefault="00997BCF" w:rsidP="005E661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="00F40F0A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="005E661E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ather-infant attachment</w:t>
            </w:r>
          </w:p>
          <w:p w14:paraId="7332D299" w14:textId="77777777" w:rsidR="005E661E" w:rsidRPr="00707E1E" w:rsidRDefault="005E661E" w:rsidP="005E661E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0078FADC" w14:textId="77777777" w:rsidR="003F6906" w:rsidRPr="00707E1E" w:rsidRDefault="005E661E" w:rsidP="005E661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3F6906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rth,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="004D57D3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3F6906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</w:p>
          <w:p w14:paraId="7FC6237A" w14:textId="4F88AE88" w:rsidR="005E661E" w:rsidRPr="00707E1E" w:rsidRDefault="003F6906" w:rsidP="005E661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</w:t>
            </w:r>
            <w:r w:rsidR="005E661E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4D57D3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5E661E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="004D57D3"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onths</w:t>
            </w:r>
          </w:p>
          <w:p w14:paraId="6F4BEEBC" w14:textId="77777777" w:rsidR="005E661E" w:rsidRPr="00707E1E" w:rsidRDefault="005E661E" w:rsidP="005E661E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F12A665" w14:textId="5F562CCE" w:rsidR="005E661E" w:rsidRPr="00707E1E" w:rsidRDefault="005E661E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2BA9" w:rsidRPr="00707E1E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19865386" w14:textId="77777777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513F058F" w14:textId="77777777" w:rsidR="005E661E" w:rsidRPr="00707E1E" w:rsidRDefault="005E661E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  <w:p w14:paraId="34038AEC" w14:textId="68923301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16D6AC5" w14:textId="77777777" w:rsidR="00C528FF" w:rsidRPr="00707E1E" w:rsidRDefault="00C528FF" w:rsidP="00C528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4DA5C3F5" w14:textId="768704F2" w:rsidR="00C528FF" w:rsidRPr="00707E1E" w:rsidRDefault="007C4B6B" w:rsidP="00C528FF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ikert</w:t>
            </w:r>
            <w:r w:rsidR="00C528F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scale: 4-points</w:t>
            </w:r>
          </w:p>
          <w:p w14:paraId="4BBBABFB" w14:textId="79C1AC0C" w:rsidR="00156B10" w:rsidRPr="00707E1E" w:rsidRDefault="00156B10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5F24FD5" w14:textId="77777777" w:rsidR="00156B10" w:rsidRPr="00707E1E" w:rsidRDefault="00156B10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5CADDBA" w14:textId="1398187E" w:rsidR="00997BCF" w:rsidRPr="00707E1E" w:rsidRDefault="00997BCF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E4EDBF" w14:textId="3122FBA0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</w:t>
            </w:r>
          </w:p>
          <w:p w14:paraId="4ED11EA2" w14:textId="77777777" w:rsidR="005E661E" w:rsidRPr="00707E1E" w:rsidRDefault="005E661E" w:rsidP="005E661E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2EED2339" w14:textId="77C14C53" w:rsidR="005E661E" w:rsidRPr="00707E1E" w:rsidRDefault="005E661E" w:rsidP="004A308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</w:p>
          <w:p w14:paraId="4D99F713" w14:textId="751E4906" w:rsidR="00EF6D1C" w:rsidRPr="00707E1E" w:rsidRDefault="00EF6D1C" w:rsidP="004A3085">
            <w:pPr>
              <w:rPr>
                <w:rFonts w:ascii="Times New Roman" w:hAnsi="Times New Roman" w:cs="Times New Roman"/>
                <w:i/>
              </w:rPr>
            </w:pPr>
            <w:r w:rsidRPr="00707E1E">
              <w:rPr>
                <w:rFonts w:ascii="Times New Roman" w:eastAsia="Calibri" w:hAnsi="Times New Roman" w:cs="Times New Roman"/>
                <w:i/>
              </w:rPr>
              <w:t>(</w:t>
            </w:r>
            <w:r w:rsidRPr="00707E1E">
              <w:rPr>
                <w:rFonts w:ascii="Times New Roman" w:hAnsi="Times New Roman" w:cs="Times New Roman"/>
                <w:i/>
              </w:rPr>
              <w:t>birth, 1, 4, 8-</w:t>
            </w:r>
            <w:r w:rsidR="00A95B0E" w:rsidRPr="00707E1E">
              <w:rPr>
                <w:rFonts w:ascii="Times New Roman" w:hAnsi="Times New Roman" w:cs="Times New Roman"/>
                <w:i/>
              </w:rPr>
              <w:t>months)</w:t>
            </w:r>
          </w:p>
          <w:p w14:paraId="3D388F74" w14:textId="77777777" w:rsidR="00997BCF" w:rsidRPr="00707E1E" w:rsidRDefault="00997BCF" w:rsidP="005E661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58194ED" w14:textId="7C05BCE3" w:rsidR="005E661E" w:rsidRPr="00707E1E" w:rsidRDefault="00DB5585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E39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997BCF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5E661E" w:rsidRPr="00707E1E">
              <w:rPr>
                <w:rFonts w:ascii="Times New Roman" w:hAnsi="Times New Roman" w:cs="Times New Roman"/>
                <w:sz w:val="20"/>
                <w:szCs w:val="20"/>
              </w:rPr>
              <w:t>CES-D</w:t>
            </w:r>
            <w:r w:rsidR="00997BCF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2B8" w:rsidRPr="00707E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97BCF" w:rsidRPr="00707E1E">
              <w:rPr>
                <w:rFonts w:ascii="Times New Roman" w:hAnsi="Times New Roman" w:cs="Times New Roman"/>
                <w:sz w:val="20"/>
                <w:szCs w:val="20"/>
              </w:rPr>
              <w:t>Radloff</w:t>
            </w:r>
            <w:proofErr w:type="spellEnd"/>
            <w:r w:rsidR="00997BCF" w:rsidRPr="00707E1E">
              <w:rPr>
                <w:rFonts w:ascii="Times New Roman" w:hAnsi="Times New Roman" w:cs="Times New Roman"/>
                <w:sz w:val="20"/>
                <w:szCs w:val="20"/>
              </w:rPr>
              <w:t>, 1977)</w:t>
            </w:r>
          </w:p>
          <w:p w14:paraId="2C186DEB" w14:textId="77777777" w:rsidR="004A3085" w:rsidRPr="00707E1E" w:rsidRDefault="004A3085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87030" w14:textId="465E5610" w:rsidR="005E661E" w:rsidRPr="00707E1E" w:rsidRDefault="005E661E" w:rsidP="005E661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nxiety symptoms </w:t>
            </w:r>
          </w:p>
          <w:p w14:paraId="04DD5D49" w14:textId="10D1AE07" w:rsidR="004A3085" w:rsidRPr="00707E1E" w:rsidRDefault="00FD6374" w:rsidP="005E661E">
            <w:pPr>
              <w:rPr>
                <w:rFonts w:ascii="Times New Roman" w:hAnsi="Times New Roman" w:cs="Times New Roman"/>
                <w:i/>
              </w:rPr>
            </w:pPr>
            <w:r w:rsidRPr="00707E1E">
              <w:rPr>
                <w:rFonts w:ascii="Times New Roman" w:eastAsia="Calibri" w:hAnsi="Times New Roman" w:cs="Times New Roman"/>
                <w:i/>
              </w:rPr>
              <w:t>(</w:t>
            </w:r>
            <w:r w:rsidRPr="00707E1E">
              <w:rPr>
                <w:rFonts w:ascii="Times New Roman" w:hAnsi="Times New Roman" w:cs="Times New Roman"/>
                <w:i/>
              </w:rPr>
              <w:t>birth, 1, 4, 8-</w:t>
            </w:r>
            <w:r w:rsidR="00A95B0E" w:rsidRPr="00707E1E">
              <w:rPr>
                <w:rFonts w:ascii="Times New Roman" w:hAnsi="Times New Roman" w:cs="Times New Roman"/>
                <w:i/>
              </w:rPr>
              <w:t>months)</w:t>
            </w:r>
          </w:p>
          <w:p w14:paraId="1060ACF5" w14:textId="77777777" w:rsidR="00FD6374" w:rsidRPr="00707E1E" w:rsidRDefault="00FD6374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8E0FF87" w14:textId="56420051" w:rsidR="005E661E" w:rsidRPr="00707E1E" w:rsidRDefault="00DB5585" w:rsidP="005E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4A3085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4A308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661E" w:rsidRPr="00707E1E">
              <w:rPr>
                <w:rFonts w:ascii="Times New Roman" w:hAnsi="Times New Roman" w:cs="Times New Roman"/>
                <w:sz w:val="20"/>
                <w:szCs w:val="20"/>
              </w:rPr>
              <w:t>State Anxiety Scale</w:t>
            </w:r>
            <w:r w:rsidR="004A3085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(Spielberger et al., 1983)</w:t>
            </w:r>
          </w:p>
          <w:p w14:paraId="325E9B2F" w14:textId="5D85489F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D3FE329" w14:textId="77777777" w:rsidR="00FD6374" w:rsidRPr="00707E1E" w:rsidRDefault="00FD6374" w:rsidP="005E661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2A914FE" w14:textId="1C1AF193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EA05802" w14:textId="5FCB5DA4" w:rsidR="00383D7C" w:rsidRPr="00707E1E" w:rsidRDefault="00CD5B8F" w:rsidP="0038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785D2767" w14:textId="77777777" w:rsidR="00383D7C" w:rsidRPr="00707E1E" w:rsidRDefault="00383D7C" w:rsidP="00383D7C">
            <w:pPr>
              <w:rPr>
                <w:rFonts w:ascii="Times New Roman" w:hAnsi="Times New Roman" w:cs="Times New Roman"/>
                <w:bCs/>
                <w:sz w:val="10"/>
                <w:szCs w:val="10"/>
                <w:u w:val="single"/>
              </w:rPr>
            </w:pPr>
          </w:p>
          <w:p w14:paraId="28BDA317" w14:textId="2572A9D5" w:rsidR="00383D7C" w:rsidRPr="00707E1E" w:rsidRDefault="00BD4778" w:rsidP="00383D7C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Fathers attachment to the infant </w:t>
            </w:r>
          </w:p>
          <w:p w14:paraId="615D4701" w14:textId="7290145B" w:rsidR="00EF6D1C" w:rsidRPr="00707E1E" w:rsidRDefault="00EF6D1C" w:rsidP="00383D7C">
            <w:pPr>
              <w:rPr>
                <w:rFonts w:ascii="Times New Roman" w:hAnsi="Times New Roman" w:cs="Times New Roman"/>
                <w:i/>
              </w:rPr>
            </w:pPr>
            <w:r w:rsidRPr="00707E1E">
              <w:rPr>
                <w:rFonts w:ascii="Times New Roman" w:eastAsia="Calibri" w:hAnsi="Times New Roman" w:cs="Times New Roman"/>
                <w:i/>
              </w:rPr>
              <w:t>(</w:t>
            </w:r>
            <w:r w:rsidRPr="00707E1E">
              <w:rPr>
                <w:rFonts w:ascii="Times New Roman" w:hAnsi="Times New Roman" w:cs="Times New Roman"/>
                <w:i/>
              </w:rPr>
              <w:t>birth, 1, 4, 8-</w:t>
            </w:r>
            <w:r w:rsidR="00A95B0E" w:rsidRPr="00707E1E">
              <w:rPr>
                <w:rFonts w:ascii="Times New Roman" w:hAnsi="Times New Roman" w:cs="Times New Roman"/>
                <w:i/>
              </w:rPr>
              <w:t>months)</w:t>
            </w:r>
          </w:p>
          <w:p w14:paraId="4480E85F" w14:textId="77777777" w:rsidR="00EF6D1C" w:rsidRPr="00707E1E" w:rsidRDefault="00EF6D1C" w:rsidP="005E661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7B24BB0" w14:textId="03961BD4" w:rsidR="005E661E" w:rsidRPr="00707E1E" w:rsidRDefault="00A95B0E" w:rsidP="005E661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F6D1C" w:rsidRPr="00707E1E">
              <w:rPr>
                <w:rFonts w:ascii="Times New Roman" w:hAnsi="Times New Roman" w:cs="Times New Roman"/>
                <w:sz w:val="20"/>
                <w:szCs w:val="20"/>
              </w:rPr>
              <w:t>ositive and negative statements reflecting parents p</w:t>
            </w:r>
            <w:r w:rsidR="005E661E" w:rsidRPr="00707E1E">
              <w:rPr>
                <w:rFonts w:ascii="Times New Roman" w:hAnsi="Times New Roman" w:cs="Times New Roman"/>
                <w:sz w:val="20"/>
                <w:szCs w:val="20"/>
              </w:rPr>
              <w:t>resent feelings towards infant</w:t>
            </w:r>
            <w:r w:rsidR="00EF6D1C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(FAB)</w:t>
            </w:r>
          </w:p>
          <w:p w14:paraId="1B9727BF" w14:textId="200AEE64" w:rsidR="005E661E" w:rsidRPr="00707E1E" w:rsidRDefault="005E661E" w:rsidP="005E66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6D7E1180" w14:textId="542EBE98" w:rsidR="00C56BC4" w:rsidRPr="00707E1E" w:rsidRDefault="00C56BC4" w:rsidP="00572944">
            <w:pPr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 xml:space="preserve">Cross-sectional data analyses </w:t>
            </w:r>
          </w:p>
          <w:p w14:paraId="2052B752" w14:textId="77777777" w:rsidR="00C56BC4" w:rsidRPr="00707E1E" w:rsidRDefault="00C56BC4" w:rsidP="00572944">
            <w:pPr>
              <w:rPr>
                <w:rFonts w:ascii="Times New Roman" w:hAnsi="Times New Roman" w:cs="Times New Roman"/>
                <w:iCs/>
                <w:sz w:val="4"/>
                <w:szCs w:val="4"/>
              </w:rPr>
            </w:pPr>
          </w:p>
          <w:p w14:paraId="32AE0D25" w14:textId="299252C5" w:rsidR="00E627BE" w:rsidRPr="00707E1E" w:rsidRDefault="00E627BE" w:rsidP="0057294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osure and outcome variables both measured at birth, 1, 4 and 8-months: cross-sectional analyses extracted at each time-point</w:t>
            </w:r>
          </w:p>
          <w:p w14:paraId="3CE334F4" w14:textId="77777777" w:rsidR="00E627BE" w:rsidRPr="00707E1E" w:rsidRDefault="00E627BE" w:rsidP="0057294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00786E13" w14:textId="165610E8" w:rsidR="00572944" w:rsidRPr="00707E1E" w:rsidRDefault="00572944" w:rsidP="0057294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27238048" w14:textId="77777777" w:rsidR="00572944" w:rsidRPr="00707E1E" w:rsidRDefault="00572944" w:rsidP="00572944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81F7D32" w14:textId="39E18F44" w:rsidR="00B86390" w:rsidRPr="007B0701" w:rsidRDefault="00B86390" w:rsidP="00B863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</w:t>
            </w:r>
            <w:r w:rsidR="002463E1"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>fathers attachment to the infant</w:t>
            </w: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0A35F22" w14:textId="0800DC52" w:rsidR="003F631C" w:rsidRPr="007B0701" w:rsidRDefault="003F631C" w:rsidP="00B87CBD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B04DB53" w14:textId="77777777" w:rsidR="00643030" w:rsidRPr="007B0701" w:rsidRDefault="00643030" w:rsidP="00B87CBD">
            <w:pPr>
              <w:pStyle w:val="ListParagraph"/>
              <w:ind w:left="113"/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388015B" w14:textId="77777777" w:rsidR="00643030" w:rsidRPr="007B0701" w:rsidRDefault="00E627BE" w:rsidP="00E627BE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irst-time fathers: </w:t>
            </w:r>
          </w:p>
          <w:p w14:paraId="2DBFD33F" w14:textId="282BD0A9" w:rsidR="00B87CBD" w:rsidRPr="007B0701" w:rsidRDefault="00643030" w:rsidP="00643030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87CBD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ncreased </w:t>
            </w:r>
            <w:r w:rsidR="005E661E" w:rsidRPr="007B0701">
              <w:rPr>
                <w:rFonts w:ascii="Times New Roman" w:hAnsi="Times New Roman" w:cs="Times New Roman"/>
                <w:sz w:val="20"/>
                <w:szCs w:val="20"/>
              </w:rPr>
              <w:t>paternal d</w:t>
            </w:r>
            <w:r w:rsidR="00B87CBD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epressive symptoms 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>were associated with</w:t>
            </w:r>
            <w:r w:rsidR="00B87CBD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lower 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scores in </w:t>
            </w:r>
            <w:r w:rsidR="00BD4778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fathers attachment </w:t>
            </w:r>
            <w:r w:rsidR="00E8662B" w:rsidRPr="007B070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BD4778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the infant</w:t>
            </w:r>
            <w:r w:rsidR="00B87CBD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>at 1-month (</w:t>
            </w:r>
            <w:r w:rsidR="004D57D3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ß 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>= -.26,</w:t>
            </w:r>
            <w:r w:rsidR="004D57D3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>001) and 4-months (</w:t>
            </w:r>
            <w:r w:rsidR="004D57D3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ß 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>= -.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D57D3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31A3DA5" w14:textId="77777777" w:rsidR="00E627BE" w:rsidRPr="007B0701" w:rsidRDefault="00E627BE" w:rsidP="00E627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55B5E16" w14:textId="00C6DC55" w:rsidR="00643030" w:rsidRPr="007B0701" w:rsidRDefault="00643030" w:rsidP="00F11D68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on-significant association between depressive symptoms and </w:t>
            </w:r>
            <w:r w:rsidR="00BD4778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fathers attachment </w:t>
            </w:r>
            <w:r w:rsidR="00E8662B" w:rsidRPr="007B070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BD4778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the infant</w:t>
            </w:r>
          </w:p>
          <w:p w14:paraId="4DC2BEE5" w14:textId="645ED697" w:rsidR="00643030" w:rsidRPr="007B0701" w:rsidRDefault="00643030" w:rsidP="00643030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8-months</w:t>
            </w:r>
            <w:bookmarkStart w:id="8" w:name="_Hlk38719261"/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BB8220" w14:textId="7B295087" w:rsidR="00643030" w:rsidRPr="007B0701" w:rsidRDefault="00643030" w:rsidP="00643030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64D5C94" w14:textId="1BC6276C" w:rsidR="00BD4778" w:rsidRPr="007B0701" w:rsidRDefault="00643030" w:rsidP="00BD4778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on-significant association between </w:t>
            </w:r>
            <w:r w:rsidR="00572944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anxiety symptoms </w:t>
            </w:r>
            <w:r w:rsidR="004D57D3" w:rsidRPr="007B070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572944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4778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fathers attachment </w:t>
            </w:r>
            <w:r w:rsidR="00E8662B" w:rsidRPr="007B070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BD4778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the infant</w:t>
            </w:r>
          </w:p>
          <w:p w14:paraId="0909C7E1" w14:textId="3787B8CB" w:rsidR="00572944" w:rsidRPr="007B0701" w:rsidRDefault="00643030" w:rsidP="00BD4778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>birth, 1, 4 and 8-months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bookmarkEnd w:id="8"/>
          <w:p w14:paraId="02011557" w14:textId="77777777" w:rsidR="00B87CBD" w:rsidRPr="007B0701" w:rsidRDefault="00B87CBD" w:rsidP="00B87C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9E4438" w14:textId="2887FF70" w:rsidR="00643030" w:rsidRPr="007B0701" w:rsidRDefault="00E80CBE" w:rsidP="00643030">
            <w:pPr>
              <w:pStyle w:val="ListParagraph"/>
              <w:ind w:lef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ultiparous </w:t>
            </w:r>
            <w:r w:rsidR="00E627BE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s: </w:t>
            </w:r>
          </w:p>
          <w:p w14:paraId="29ABE0BA" w14:textId="77777777" w:rsidR="00643030" w:rsidRPr="007B0701" w:rsidRDefault="00643030" w:rsidP="00643030">
            <w:pPr>
              <w:pStyle w:val="ListParagraph"/>
              <w:rPr>
                <w:rFonts w:ascii="Times New Roman" w:hAnsi="Times New Roman" w:cs="Times New Roman"/>
                <w:sz w:val="2"/>
                <w:szCs w:val="2"/>
              </w:rPr>
            </w:pPr>
          </w:p>
          <w:p w14:paraId="2651019E" w14:textId="4E10DC31" w:rsidR="00E80CBE" w:rsidRPr="007B0701" w:rsidRDefault="00643030" w:rsidP="00E80CBE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87CBD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ncreased depressive symptoms were 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>associated with</w:t>
            </w:r>
            <w:r w:rsidR="00B87CBD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lower 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scores in </w:t>
            </w:r>
            <w:r w:rsidR="005B69BD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fathers attachment </w:t>
            </w:r>
            <w:r w:rsidR="00E8662B" w:rsidRPr="007B070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5B69BD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the infant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at birth (</w:t>
            </w:r>
            <w:r w:rsidR="00112FC4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ß 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>= -.28,</w:t>
            </w:r>
            <w:r w:rsidR="00112FC4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&lt; .001) and 8-months (</w:t>
            </w:r>
            <w:r w:rsidR="00112FC4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ß 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>= -.47,</w:t>
            </w:r>
            <w:r w:rsidR="00112FC4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= .001)</w:t>
            </w:r>
          </w:p>
          <w:p w14:paraId="01D096F9" w14:textId="77777777" w:rsidR="00E80CBE" w:rsidRPr="007B0701" w:rsidRDefault="00E80CBE" w:rsidP="00E80CBE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3332722" w14:textId="72AF3EBA" w:rsidR="00E627BE" w:rsidRPr="007B0701" w:rsidRDefault="00643030" w:rsidP="00E80CBE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>on-significant association between depressive symptoms and father</w:t>
            </w:r>
            <w:r w:rsidR="00131C7B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s attachment </w:t>
            </w:r>
            <w:r w:rsidR="00E8662B" w:rsidRPr="007B070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131C7B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the i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nfant attachment 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627BE" w:rsidRPr="007B0701">
              <w:rPr>
                <w:rFonts w:ascii="Times New Roman" w:hAnsi="Times New Roman" w:cs="Times New Roman"/>
                <w:sz w:val="20"/>
                <w:szCs w:val="20"/>
              </w:rPr>
              <w:t>1 and 4-months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D8412D" w14:textId="77777777" w:rsidR="00572944" w:rsidRPr="007B0701" w:rsidRDefault="00572944" w:rsidP="00572944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7775A98" w14:textId="1BCC845E" w:rsidR="005E661E" w:rsidRPr="007B0701" w:rsidRDefault="00572944" w:rsidP="00112FC4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  <w:r w:rsidR="005E661E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symptoms were </w:t>
            </w:r>
            <w:r w:rsidR="00AC5A4E" w:rsidRPr="007B0701">
              <w:rPr>
                <w:rFonts w:ascii="Times New Roman" w:hAnsi="Times New Roman" w:cs="Times New Roman"/>
                <w:sz w:val="20"/>
                <w:szCs w:val="20"/>
              </w:rPr>
              <w:t>associated with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661E" w:rsidRPr="007B070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="00131C7B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scores in fathers attachment </w:t>
            </w:r>
            <w:r w:rsidR="00E8662B" w:rsidRPr="007B070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131C7B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the infant 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>at 1-month (</w:t>
            </w:r>
            <w:r w:rsidR="00112FC4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ß 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>= -.28,</w:t>
            </w:r>
            <w:r w:rsidR="00112FC4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&lt; .001) and 4-months (</w:t>
            </w:r>
            <w:r w:rsidR="00112FC4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ß 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>= -.43,</w:t>
            </w:r>
            <w:r w:rsidR="00112FC4"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="00112FC4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= .002)</w:t>
            </w:r>
          </w:p>
          <w:p w14:paraId="23FC8E1A" w14:textId="77777777" w:rsidR="00AC5A4E" w:rsidRPr="007B0701" w:rsidRDefault="00AC5A4E" w:rsidP="00AC5A4E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0D5C53E" w14:textId="68629BBC" w:rsidR="00AC5A4E" w:rsidRPr="00707E1E" w:rsidRDefault="00AC5A4E" w:rsidP="00AC5A4E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anxiety symptoms and </w:t>
            </w:r>
            <w:r w:rsidR="00131C7B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fathers attachment </w:t>
            </w:r>
            <w:r w:rsidR="00E8662B" w:rsidRPr="007B070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131C7B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the infant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(birth and 8-months)</w:t>
            </w:r>
          </w:p>
          <w:p w14:paraId="3B9EEBDC" w14:textId="77777777" w:rsidR="005E661E" w:rsidRPr="00707E1E" w:rsidRDefault="005E661E" w:rsidP="005E661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ACB22D3" w14:textId="77777777" w:rsidR="005E661E" w:rsidRPr="00707E1E" w:rsidRDefault="005E661E" w:rsidP="005E661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3E03D291" w14:textId="77777777" w:rsidR="005E661E" w:rsidRPr="00707E1E" w:rsidRDefault="005E661E" w:rsidP="005E661E">
            <w:pPr>
              <w:rPr>
                <w:rFonts w:ascii="Times New Roman" w:hAnsi="Times New Roman" w:cs="Times New Roman"/>
                <w:sz w:val="6"/>
                <w:szCs w:val="6"/>
                <w:u w:val="single"/>
              </w:rPr>
            </w:pPr>
          </w:p>
          <w:p w14:paraId="38C8DC30" w14:textId="77777777" w:rsidR="003F631C" w:rsidRPr="00707E1E" w:rsidRDefault="003F631C" w:rsidP="004C533C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77D501EF" w14:textId="2CC2FD04" w:rsidR="005E661E" w:rsidRPr="00707E1E" w:rsidRDefault="005E661E" w:rsidP="004C533C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 objective measures of </w:t>
            </w:r>
            <w:r w:rsidR="00E627BE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aternal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parenting</w:t>
            </w:r>
          </w:p>
        </w:tc>
      </w:tr>
      <w:tr w:rsidR="00E84EE8" w:rsidRPr="00707E1E" w14:paraId="1AA8C7EA" w14:textId="77777777" w:rsidTr="0035269F">
        <w:tc>
          <w:tcPr>
            <w:tcW w:w="15735" w:type="dxa"/>
            <w:gridSpan w:val="7"/>
            <w:shd w:val="clear" w:color="auto" w:fill="auto"/>
          </w:tcPr>
          <w:p w14:paraId="5319AA58" w14:textId="77777777" w:rsidR="00E84EE8" w:rsidRPr="00E84EE8" w:rsidRDefault="00E84EE8" w:rsidP="005E661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F37EC2" w:rsidRPr="00707E1E" w14:paraId="6AAFEAD3" w14:textId="77777777" w:rsidTr="005C23A3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471A9608" w14:textId="394F6B23" w:rsidR="00F37EC2" w:rsidRPr="007B0701" w:rsidRDefault="00E70F89" w:rsidP="00F37E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3</w:t>
            </w:r>
            <w:r w:rsidR="00F37EC2"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="00F37EC2"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jałkowska</w:t>
            </w:r>
            <w:proofErr w:type="spellEnd"/>
            <w:r w:rsidR="00F37EC2"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&amp; </w:t>
            </w:r>
            <w:r w:rsidR="00F37EC2"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 xml:space="preserve">    </w:t>
            </w:r>
            <w:proofErr w:type="spellStart"/>
            <w:r w:rsidR="00F37EC2"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elawska</w:t>
            </w:r>
            <w:proofErr w:type="spellEnd"/>
            <w:r w:rsidR="00F37EC2"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  <w:r w:rsidR="00F37EC2"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 xml:space="preserve">    </w:t>
            </w:r>
            <w:proofErr w:type="spellStart"/>
            <w:r w:rsidR="00F37EC2"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atorowicz</w:t>
            </w:r>
            <w:proofErr w:type="spellEnd"/>
            <w:r w:rsidR="00D34ECA"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2019)</w:t>
            </w:r>
          </w:p>
          <w:p w14:paraId="6264C1AC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00F00296" w14:textId="5DE8AF15" w:rsidR="00F37EC2" w:rsidRPr="007B0701" w:rsidRDefault="00F37EC2" w:rsidP="00F37E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Poland</w:t>
            </w:r>
          </w:p>
          <w:p w14:paraId="429193AB" w14:textId="77777777" w:rsidR="007B0701" w:rsidRPr="007B0701" w:rsidRDefault="007B0701" w:rsidP="00F37E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85EEE3" w14:textId="5102DD3C" w:rsidR="00F37EC2" w:rsidRPr="007B0701" w:rsidRDefault="00F37EC2" w:rsidP="00F37E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Aim(s): </w:t>
            </w: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To identify factors associated with parental pre- and postnatal attachment to a child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88DAE18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Sample</w:t>
            </w:r>
          </w:p>
          <w:p w14:paraId="43EC256C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0BD70338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ecruitment </w:t>
            </w:r>
          </w:p>
          <w:p w14:paraId="5B1C8AE1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5E363686" w14:textId="18EF8C63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 35 expectant couples</w:t>
            </w:r>
          </w:p>
          <w:p w14:paraId="3E5D5D21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0D689E5" w14:textId="77777777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:</w:t>
            </w:r>
          </w:p>
          <w:p w14:paraId="21750084" w14:textId="77777777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</w:p>
          <w:p w14:paraId="20A19821" w14:textId="03A7568A" w:rsidR="00F37EC2" w:rsidRPr="007B0701" w:rsidRDefault="00F37EC2" w:rsidP="00F37EC2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- 37% university educated </w:t>
            </w:r>
          </w:p>
          <w:p w14:paraId="5F7ACC55" w14:textId="3BD61D09" w:rsidR="00F37EC2" w:rsidRPr="007B0701" w:rsidRDefault="00F37EC2" w:rsidP="00F37EC2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- Mean age, 29 years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A5F8D2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ol extracted</w:t>
            </w:r>
          </w:p>
          <w:p w14:paraId="6C475A3E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2C180ED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Antenatal Attachment Scale (PAAS; Condon et al., 1993)</w:t>
            </w:r>
          </w:p>
          <w:p w14:paraId="647BDBB0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EA7D5BC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father-foetal attachment</w:t>
            </w:r>
          </w:p>
          <w:p w14:paraId="07BF9598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BDAAB47" w14:textId="77777777" w:rsidR="00F37EC2" w:rsidRPr="007B0701" w:rsidRDefault="00F37EC2" w:rsidP="00F37EC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ime point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antenatally </w:t>
            </w:r>
          </w:p>
          <w:p w14:paraId="6EE9B26F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166F3EE4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44CC8054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7463E5A3" w14:textId="77777777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76D973A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  <w:p w14:paraId="024F4D0A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74B1841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56EE421E" w14:textId="77777777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1392DC4C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767C2313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A7848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postnatal attachment Questionnaire (PPAQ; Condon et al., 2008)</w:t>
            </w:r>
          </w:p>
          <w:p w14:paraId="10C516AF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403F7B6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father-infant attachment</w:t>
            </w:r>
          </w:p>
          <w:p w14:paraId="5742ED8A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D9F9AAE" w14:textId="3AF261AE" w:rsidR="00F37EC2" w:rsidRPr="007B0701" w:rsidRDefault="00F37EC2" w:rsidP="00F37EC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2-8 weeks</w:t>
            </w:r>
          </w:p>
          <w:p w14:paraId="2EFDCCFE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9AE0690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043E976F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70443DFC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  <w:p w14:paraId="050AE363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DC203BE" w14:textId="77777777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04FDCA79" w14:textId="5AE385C9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2DE9ECE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ternal psychopathology</w:t>
            </w:r>
          </w:p>
          <w:p w14:paraId="217F1191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2D19B27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E39F8D7" w14:textId="7B06679B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(antenatally and at 2-8 weeks)</w:t>
            </w:r>
          </w:p>
          <w:p w14:paraId="710C297E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AA0BB5C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18E8E027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74D4586" w14:textId="5398685F" w:rsidR="00F37EC2" w:rsidRPr="007B0701" w:rsidRDefault="00F37EC2" w:rsidP="00ED2F0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4EC2CF6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738583B3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641A5BEB" w14:textId="77777777" w:rsidR="00F37EC2" w:rsidRPr="007B0701" w:rsidRDefault="00F37EC2" w:rsidP="00F37EC2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B070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Fathers attachment to the foetus </w:t>
            </w:r>
          </w:p>
          <w:p w14:paraId="624523CE" w14:textId="77777777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(measured </w:t>
            </w: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antenatally)</w:t>
            </w:r>
          </w:p>
          <w:p w14:paraId="117B8316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A609006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Fathers feelings, attitudes, and behaviours towards the foetus</w:t>
            </w:r>
          </w:p>
          <w:p w14:paraId="75821662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(PAAS)</w:t>
            </w:r>
          </w:p>
          <w:p w14:paraId="1AA1B680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8E2FA95" w14:textId="77777777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46B3F4CE" w14:textId="77777777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aternal behaviours</w:t>
            </w:r>
          </w:p>
          <w:p w14:paraId="00C3520A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Quality of attachment</w:t>
            </w:r>
          </w:p>
          <w:p w14:paraId="602EFCE2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Intensity of preoccupation</w:t>
            </w:r>
          </w:p>
          <w:p w14:paraId="00970C26" w14:textId="77777777" w:rsidR="00F37EC2" w:rsidRPr="007B0701" w:rsidRDefault="00F37EC2" w:rsidP="00F37EC2"/>
          <w:p w14:paraId="3DB9CA7F" w14:textId="77777777" w:rsidR="00F37EC2" w:rsidRPr="007B0701" w:rsidRDefault="00F37EC2" w:rsidP="00F37EC2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B070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Fathers attachment to the infant </w:t>
            </w:r>
          </w:p>
          <w:p w14:paraId="1B9A48ED" w14:textId="6C99CE08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2-8 weeks)</w:t>
            </w:r>
          </w:p>
          <w:p w14:paraId="08EC626D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6F889728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The emotional bond or tie of affection experienced by</w:t>
            </w:r>
          </w:p>
          <w:p w14:paraId="661BD623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the parent towards the infant (PPAQ)</w:t>
            </w:r>
          </w:p>
          <w:p w14:paraId="54F2D940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385529B" w14:textId="77777777" w:rsidR="00F37EC2" w:rsidRPr="007B0701" w:rsidRDefault="00F37EC2" w:rsidP="00F37E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2CBEBC6E" w14:textId="5BBCB280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FD5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Patience and tolerance 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4FA3AD" w14:textId="7118C9A4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Pleasure in interaction</w:t>
            </w:r>
          </w:p>
          <w:p w14:paraId="7639D473" w14:textId="481DB5F2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  <w:r w:rsidR="008C4FD5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ffection and pride </w:t>
            </w:r>
          </w:p>
          <w:p w14:paraId="1F6E9974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0D6B0" w14:textId="2773FD33" w:rsidR="00F37EC2" w:rsidRPr="007B0701" w:rsidRDefault="00F37EC2" w:rsidP="00F37EC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scores of paternal behaviours related to fathers attachment to the foetus / infant were </w:t>
            </w:r>
            <w:r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examined in relation to psychopathology 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2C27137A" w14:textId="77777777" w:rsidR="00846224" w:rsidRPr="007B0701" w:rsidRDefault="00846224" w:rsidP="00846224">
            <w:pPr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  <w:r w:rsidRPr="007B0701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lastRenderedPageBreak/>
              <w:t xml:space="preserve">Cross-sectional data analyses </w:t>
            </w:r>
          </w:p>
          <w:p w14:paraId="0F793559" w14:textId="77777777" w:rsidR="00846224" w:rsidRPr="007B0701" w:rsidRDefault="00846224" w:rsidP="00F37EC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33714FC5" w14:textId="62D138B4" w:rsidR="00F37EC2" w:rsidRPr="007B0701" w:rsidRDefault="00ED2F0E" w:rsidP="00F37E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 to 4-month follow-up from extracted exposure and outcome variables (third trimester and at 2-8 weeks)</w:t>
            </w:r>
            <w:r w:rsidR="00B848E6" w:rsidRPr="007B07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cross-sectional data points extracted at each time-point</w:t>
            </w:r>
          </w:p>
          <w:p w14:paraId="2F20EAFF" w14:textId="77777777" w:rsidR="00ED2F0E" w:rsidRPr="007B0701" w:rsidRDefault="00ED2F0E" w:rsidP="00F37E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D0DFDE1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Results</w:t>
            </w:r>
          </w:p>
          <w:p w14:paraId="3CD154E4" w14:textId="77777777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5B2727D" w14:textId="308D0928" w:rsidR="00F37EC2" w:rsidRPr="007B0701" w:rsidRDefault="00F37EC2" w:rsidP="00F37E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 and father</w:t>
            </w:r>
            <w:r w:rsidR="00020994"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tachment to the </w:t>
            </w:r>
            <w:r w:rsidR="00ED2F0E"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etus </w:t>
            </w:r>
            <w:r w:rsidR="00B848E6"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</w:t>
            </w:r>
            <w:r w:rsidR="00020994"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infant </w:t>
            </w: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9DF0012" w14:textId="77777777" w:rsidR="00F37EC2" w:rsidRPr="007B0701" w:rsidRDefault="00F37EC2" w:rsidP="00F37EC2">
            <w:pPr>
              <w:rPr>
                <w:sz w:val="6"/>
                <w:szCs w:val="6"/>
              </w:rPr>
            </w:pPr>
          </w:p>
          <w:p w14:paraId="2B12AA80" w14:textId="6CC0C4B9" w:rsidR="00F37EC2" w:rsidRPr="007B0701" w:rsidRDefault="00ED2F0E" w:rsidP="00F37EC2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reased paternal antenatal depressive symptoms </w:t>
            </w:r>
            <w:r w:rsidR="00B848E6"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were associated with lower father-foetus attachment (</w:t>
            </w:r>
            <w:r w:rsidR="00B848E6"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="00B848E6"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-.36, </w:t>
            </w:r>
            <w:r w:rsidR="00B848E6"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="00B848E6"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&lt;.05)</w:t>
            </w:r>
          </w:p>
          <w:p w14:paraId="3A47D86E" w14:textId="77777777" w:rsidR="00B848E6" w:rsidRPr="007B0701" w:rsidRDefault="00B848E6" w:rsidP="00B848E6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062D24D2" w14:textId="4F00535C" w:rsidR="00846224" w:rsidRPr="007B0701" w:rsidRDefault="00B848E6" w:rsidP="00846224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reased paternal </w:t>
            </w:r>
            <w:r w:rsidR="00846224"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postnatal</w:t>
            </w: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pressive symptoms were associated with lower father-</w:t>
            </w:r>
            <w:r w:rsidR="00F46335"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fant </w:t>
            </w: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attachment</w:t>
            </w:r>
            <w:r w:rsidR="00846224"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-8 weeks)</w:t>
            </w:r>
          </w:p>
          <w:p w14:paraId="1C0418F5" w14:textId="4D101F03" w:rsidR="00ED2F0E" w:rsidRPr="007B0701" w:rsidRDefault="00846224" w:rsidP="0084622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B848E6"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848E6"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="00B848E6"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-.45, </w:t>
            </w:r>
            <w:r w:rsidR="00B848E6"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="00B848E6"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&lt;.01) </w:t>
            </w:r>
          </w:p>
          <w:p w14:paraId="0623C2ED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sz w:val="4"/>
                <w:szCs w:val="4"/>
              </w:rPr>
            </w:pPr>
          </w:p>
          <w:p w14:paraId="24F9AA15" w14:textId="77777777" w:rsidR="00F37EC2" w:rsidRPr="007B0701" w:rsidRDefault="00F37EC2" w:rsidP="00F37EC2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18FEB302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7E262339" w14:textId="77777777" w:rsidR="00F37EC2" w:rsidRPr="007B0701" w:rsidRDefault="00F37EC2" w:rsidP="00F37EC2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191E17E1" w14:textId="77777777" w:rsidR="00BE655E" w:rsidRPr="007B0701" w:rsidRDefault="00BE655E" w:rsidP="00F37EC2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Relatively small sample size</w:t>
            </w:r>
          </w:p>
          <w:p w14:paraId="7B5027E6" w14:textId="77777777" w:rsidR="00BE655E" w:rsidRPr="007B0701" w:rsidRDefault="00BE655E" w:rsidP="00F37EC2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Sample collected in one area of the country </w:t>
            </w:r>
          </w:p>
          <w:p w14:paraId="5CEF7D89" w14:textId="23846DEA" w:rsidR="00BE655E" w:rsidRPr="007B0701" w:rsidRDefault="00BE655E" w:rsidP="00F37EC2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Postnatal questionnaires collected at 2-8 weeks, not one time-point </w:t>
            </w:r>
          </w:p>
        </w:tc>
      </w:tr>
      <w:tr w:rsidR="0054616B" w:rsidRPr="00707E1E" w14:paraId="6166D87E" w14:textId="77777777" w:rsidTr="00E84EE8">
        <w:tc>
          <w:tcPr>
            <w:tcW w:w="1985" w:type="dxa"/>
            <w:shd w:val="clear" w:color="auto" w:fill="auto"/>
          </w:tcPr>
          <w:p w14:paraId="283B1A13" w14:textId="77777777" w:rsidR="0054616B" w:rsidRDefault="0054616B" w:rsidP="00F37E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E64056C" w14:textId="77777777" w:rsidR="0054616B" w:rsidRDefault="0054616B" w:rsidP="00F37E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E30EBC1" w14:textId="77777777" w:rsidR="0054616B" w:rsidRPr="00707E1E" w:rsidRDefault="0054616B" w:rsidP="00F37E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5D13E22" w14:textId="77777777" w:rsidR="0054616B" w:rsidRPr="00707E1E" w:rsidRDefault="0054616B" w:rsidP="00F37E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7494ADD" w14:textId="77777777" w:rsidR="0054616B" w:rsidRPr="001922EE" w:rsidRDefault="0054616B" w:rsidP="00F37E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71C9AFB6" w14:textId="77777777" w:rsidR="0054616B" w:rsidRPr="001922EE" w:rsidRDefault="0054616B" w:rsidP="00F37E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16B" w:rsidRPr="00707E1E" w14:paraId="669FBFF6" w14:textId="77777777" w:rsidTr="005C23A3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156BFDA9" w14:textId="2F0EFDDE" w:rsidR="0054616B" w:rsidRPr="007B0701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="0054616B"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>. Fuertes et al., (2016)</w:t>
            </w:r>
          </w:p>
          <w:p w14:paraId="6AEEF304" w14:textId="77777777" w:rsidR="0054616B" w:rsidRPr="007B0701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EDCA40" w14:textId="77777777" w:rsidR="0054616B" w:rsidRPr="007B0701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Portugal </w:t>
            </w:r>
          </w:p>
          <w:p w14:paraId="1C74E560" w14:textId="77777777" w:rsidR="0054616B" w:rsidRPr="007B0701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904B8C" w14:textId="77777777" w:rsidR="0054616B" w:rsidRPr="007B0701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To evaluate maternal and paternal contributions to infant–mother and</w:t>
            </w:r>
          </w:p>
          <w:p w14:paraId="79AF121F" w14:textId="77777777" w:rsidR="0054616B" w:rsidRPr="007B0701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infant–father attachment at 12 and 18 months in an understudied</w:t>
            </w:r>
          </w:p>
          <w:p w14:paraId="25C3E121" w14:textId="4C572E6A" w:rsidR="0054616B" w:rsidRPr="007B0701" w:rsidRDefault="0054616B" w:rsidP="0054616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Portuguese sample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79C7BCA" w14:textId="77777777" w:rsidR="0054616B" w:rsidRPr="007B0701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5945C1B5" w14:textId="77777777" w:rsidR="0054616B" w:rsidRPr="007B0701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642527F9" w14:textId="77777777" w:rsidR="0054616B" w:rsidRPr="007B0701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007B78E4" w14:textId="77777777" w:rsidR="0054616B" w:rsidRPr="007B0701" w:rsidRDefault="0054616B" w:rsidP="0054616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82 parents and their infant</w:t>
            </w:r>
          </w:p>
          <w:p w14:paraId="1BD978DB" w14:textId="77777777" w:rsidR="0054616B" w:rsidRPr="007B0701" w:rsidRDefault="0054616B" w:rsidP="0054616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10"/>
                <w:szCs w:val="1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Recruited at the Santo </w:t>
            </w:r>
            <w:proofErr w:type="spellStart"/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Hospital, Azores, Portugal.</w:t>
            </w:r>
          </w:p>
          <w:p w14:paraId="00FE1B9E" w14:textId="77777777" w:rsidR="0054616B" w:rsidRPr="007B0701" w:rsidRDefault="0054616B" w:rsidP="0054616B">
            <w:pPr>
              <w:pStyle w:val="ListParagraph"/>
              <w:autoSpaceDE w:val="0"/>
              <w:autoSpaceDN w:val="0"/>
              <w:adjustRightInd w:val="0"/>
              <w:ind w:left="170"/>
              <w:rPr>
                <w:rFonts w:ascii="Times New Roman" w:hAnsi="Times New Roman" w:cs="Times New Roman"/>
                <w:sz w:val="10"/>
                <w:szCs w:val="10"/>
              </w:rPr>
            </w:pPr>
            <w:r w:rsidRPr="007B070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14:paraId="2F7621E7" w14:textId="77777777" w:rsidR="0054616B" w:rsidRPr="007B0701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:</w:t>
            </w:r>
          </w:p>
          <w:p w14:paraId="61FF5E2A" w14:textId="77777777" w:rsidR="0054616B" w:rsidRPr="007B0701" w:rsidRDefault="0054616B" w:rsidP="0054616B">
            <w:pPr>
              <w:pStyle w:val="EndNoteBibliography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16% had completed higher college education</w:t>
            </w:r>
          </w:p>
          <w:p w14:paraId="1CCC6AA5" w14:textId="77777777" w:rsidR="0054616B" w:rsidRPr="007B0701" w:rsidRDefault="0054616B" w:rsidP="0054616B">
            <w:pPr>
              <w:pStyle w:val="EndNoteBibliography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All fathers had full-time occupations </w:t>
            </w:r>
          </w:p>
          <w:p w14:paraId="66A080F5" w14:textId="52AFD368" w:rsidR="0054616B" w:rsidRPr="007B0701" w:rsidRDefault="00633158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4616B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Majority were married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19A4155" w14:textId="77777777" w:rsidR="0054616B" w:rsidRPr="007B0701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l extracted </w:t>
            </w:r>
          </w:p>
          <w:p w14:paraId="25C9378B" w14:textId="77777777" w:rsidR="0054616B" w:rsidRPr="007B0701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336484EC" w14:textId="4739A3F7" w:rsidR="0054616B" w:rsidRPr="007B0701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B0701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Responsibility Scale (PRS; McBride &amp; Mills, 1993) (Portuguese version; Lima, 2005)</w:t>
            </w:r>
          </w:p>
          <w:p w14:paraId="324C18C4" w14:textId="77777777" w:rsidR="0054616B" w:rsidRPr="007B0701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C5EF889" w14:textId="77777777" w:rsidR="0054616B" w:rsidRPr="007B0701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parental responsibility in in child care tasks</w:t>
            </w:r>
          </w:p>
          <w:p w14:paraId="527177BC" w14:textId="77777777" w:rsidR="0054616B" w:rsidRPr="007B0701" w:rsidRDefault="0054616B" w:rsidP="0054616B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660B4A93" w14:textId="5AA53182" w:rsidR="0054616B" w:rsidRPr="007B0701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ime point: </w:t>
            </w: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12, 18-months</w:t>
            </w:r>
          </w:p>
          <w:p w14:paraId="5A38DD17" w14:textId="77777777" w:rsidR="0054616B" w:rsidRPr="007B0701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5286A694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n/r </w:t>
            </w:r>
          </w:p>
          <w:p w14:paraId="12B152D6" w14:textId="77777777" w:rsidR="0054616B" w:rsidRPr="007B0701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7C391C4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  <w:p w14:paraId="64BBE49E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73E6821" w14:textId="77777777" w:rsidR="0054616B" w:rsidRPr="007B0701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36802C45" w14:textId="586C784A" w:rsidR="0054616B" w:rsidRPr="007B0701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Rating scale: 5-points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F85DF6" w14:textId="77777777" w:rsidR="0054616B" w:rsidRPr="007B0701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ather involvement </w:t>
            </w:r>
          </w:p>
          <w:p w14:paraId="48398EAB" w14:textId="77777777" w:rsidR="0054616B" w:rsidRPr="007B0701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  <w:p w14:paraId="632309F7" w14:textId="77777777" w:rsidR="0054616B" w:rsidRPr="007B0701" w:rsidRDefault="0054616B" w:rsidP="0054616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>Responsibility in child care</w:t>
            </w:r>
            <w:r w:rsidRPr="007B070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2422C62" w14:textId="4798FF11" w:rsidR="0054616B" w:rsidRPr="007B0701" w:rsidRDefault="0054616B" w:rsidP="0054616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</w:pPr>
            <w:r w:rsidRPr="007B07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2, 18-months)</w:t>
            </w:r>
          </w:p>
          <w:p w14:paraId="4FAD9BC5" w14:textId="77777777" w:rsidR="0054616B" w:rsidRPr="007B0701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523DAB2F" w14:textId="5983B3EA" w:rsidR="0054616B" w:rsidRPr="007B0701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hers indicated who has primary responsibility (mother or father) for a range of childcare tasks (PRS) – these were further categorised in the current study into the following three involvement areas: </w:t>
            </w:r>
          </w:p>
          <w:p w14:paraId="76DBC357" w14:textId="67E1C8D4" w:rsidR="0054616B" w:rsidRPr="007B0701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BE26054" w14:textId="38FB0860" w:rsidR="0054616B" w:rsidRPr="007B0701" w:rsidRDefault="0054616B" w:rsidP="0054616B">
            <w:pPr>
              <w:pStyle w:val="ListParagraph"/>
              <w:numPr>
                <w:ilvl w:val="0"/>
                <w:numId w:val="1"/>
              </w:numPr>
              <w:ind w:left="170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Playing with the infant</w:t>
            </w:r>
          </w:p>
          <w:p w14:paraId="117D138F" w14:textId="64BAD4D5" w:rsidR="0054616B" w:rsidRPr="007B0701" w:rsidRDefault="0054616B" w:rsidP="0054616B">
            <w:pPr>
              <w:pStyle w:val="ListParagraph"/>
              <w:numPr>
                <w:ilvl w:val="0"/>
                <w:numId w:val="1"/>
              </w:numPr>
              <w:ind w:left="170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Primary care</w:t>
            </w:r>
          </w:p>
          <w:p w14:paraId="6E2F10CE" w14:textId="75D71702" w:rsidR="0054616B" w:rsidRPr="007B0701" w:rsidRDefault="0054616B" w:rsidP="0054616B">
            <w:pPr>
              <w:pStyle w:val="ListParagraph"/>
              <w:numPr>
                <w:ilvl w:val="0"/>
                <w:numId w:val="1"/>
              </w:numPr>
              <w:ind w:left="170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eastAsia="Calibri" w:hAnsi="Times New Roman" w:cs="Times New Roman"/>
                <w:sz w:val="20"/>
                <w:szCs w:val="20"/>
              </w:rPr>
              <w:t>Health car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C058A52" w14:textId="77777777" w:rsidR="0054616B" w:rsidRPr="007B0701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>Offspring outcomes</w:t>
            </w:r>
          </w:p>
          <w:p w14:paraId="0B984542" w14:textId="77777777" w:rsidR="0054616B" w:rsidRPr="007B0701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6BA5A3CE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fant-attachment security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8A03D5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(12, 18-months)</w:t>
            </w:r>
          </w:p>
          <w:p w14:paraId="65C1CEBB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724B94B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Infant attachment styles were classified during observations of infant–father strange situations  </w:t>
            </w:r>
          </w:p>
          <w:p w14:paraId="36E55886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781E433" w14:textId="77777777" w:rsidR="0054616B" w:rsidRPr="007B0701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i/>
                <w:sz w:val="20"/>
                <w:szCs w:val="20"/>
              </w:rPr>
              <w:t>Infant attachment styles</w:t>
            </w:r>
          </w:p>
          <w:p w14:paraId="6D1C31FF" w14:textId="77777777" w:rsidR="0054616B" w:rsidRPr="007B0701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DB6E9B0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Secure attachment style</w:t>
            </w:r>
          </w:p>
          <w:p w14:paraId="1D2FEE10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>-Insecure attachment style</w:t>
            </w:r>
          </w:p>
          <w:p w14:paraId="52CCAFA8" w14:textId="77777777" w:rsidR="0054616B" w:rsidRPr="007B0701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EA4A274" w14:textId="4F4360BE" w:rsidR="0054616B" w:rsidRPr="007B0701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701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Strange Situation Procedure (SSP; Ainsworth et al., 1978) – adapted version 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1E5BE9DF" w14:textId="3AA1869E" w:rsidR="0054616B" w:rsidRPr="00327BCE" w:rsidRDefault="005E03A4" w:rsidP="0054616B">
            <w:pPr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Cross-sectional</w:t>
            </w:r>
            <w:r w:rsidR="0054616B" w:rsidRPr="00327BCE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 xml:space="preserve"> analyse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extracted</w:t>
            </w:r>
          </w:p>
          <w:p w14:paraId="4727C43D" w14:textId="77777777" w:rsidR="0054616B" w:rsidRPr="00327BCE" w:rsidRDefault="0054616B" w:rsidP="0054616B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BA022CA" w14:textId="77777777" w:rsidR="0054616B" w:rsidRPr="00EB5020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296375ED" w14:textId="17C3B9B4" w:rsidR="0054616B" w:rsidRDefault="00A02743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osure and outcome variables assessed at 12 and 18-months: cross-secitonal and longitudinal data extracted at each time-point</w:t>
            </w:r>
            <w:r w:rsidR="0054616B" w:rsidRPr="00327B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67AFD711" w14:textId="77777777" w:rsidR="0054616B" w:rsidRPr="0054616B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sz w:val="10"/>
                <w:szCs w:val="10"/>
                <w:u w:val="single"/>
              </w:rPr>
            </w:pPr>
          </w:p>
          <w:p w14:paraId="5FDA9C70" w14:textId="77777777" w:rsidR="0054616B" w:rsidRPr="00EB5020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60B058CA" w14:textId="77777777" w:rsidR="0054616B" w:rsidRPr="0054616B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84B30FF" w14:textId="7D7DCA0B" w:rsidR="0054616B" w:rsidRPr="00EB5020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ther involvement and offspring outcomes</w:t>
            </w:r>
          </w:p>
          <w:p w14:paraId="0F602549" w14:textId="77777777" w:rsidR="0054616B" w:rsidRPr="00A02743" w:rsidRDefault="0054616B" w:rsidP="0054616B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5B31F59D" w14:textId="51FCEE93" w:rsidR="00A02743" w:rsidRDefault="00A02743" w:rsidP="00A0274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B5020">
              <w:rPr>
                <w:rFonts w:ascii="Times New Roman" w:hAnsi="Times New Roman" w:cs="Times New Roman"/>
                <w:sz w:val="20"/>
                <w:szCs w:val="20"/>
              </w:rPr>
              <w:t xml:space="preserve">Fathers of securely attached infants displayed increased levels of </w:t>
            </w:r>
            <w:r w:rsidR="00A07A12">
              <w:rPr>
                <w:rFonts w:ascii="Times New Roman" w:hAnsi="Times New Roman" w:cs="Times New Roman"/>
                <w:sz w:val="20"/>
                <w:szCs w:val="20"/>
              </w:rPr>
              <w:t>involvement in</w:t>
            </w:r>
            <w:r w:rsidRPr="00EB50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25C2">
              <w:rPr>
                <w:rFonts w:ascii="Times New Roman" w:hAnsi="Times New Roman" w:cs="Times New Roman"/>
                <w:sz w:val="20"/>
                <w:szCs w:val="20"/>
              </w:rPr>
              <w:t>play</w:t>
            </w:r>
            <w:r w:rsidR="00A07A12">
              <w:rPr>
                <w:rFonts w:ascii="Times New Roman" w:hAnsi="Times New Roman" w:cs="Times New Roman"/>
                <w:sz w:val="20"/>
                <w:szCs w:val="20"/>
              </w:rPr>
              <w:t xml:space="preserve"> at 12-months (</w:t>
            </w:r>
            <w:r w:rsidR="00A07A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A07A12">
              <w:rPr>
                <w:rFonts w:ascii="Times New Roman" w:hAnsi="Times New Roman" w:cs="Times New Roman"/>
                <w:sz w:val="20"/>
                <w:szCs w:val="20"/>
              </w:rPr>
              <w:t>&lt; .01) and 18-months</w:t>
            </w:r>
            <w:r w:rsidRPr="00EB50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B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B5020">
              <w:rPr>
                <w:rFonts w:ascii="Times New Roman" w:hAnsi="Times New Roman" w:cs="Times New Roman"/>
                <w:sz w:val="20"/>
                <w:szCs w:val="20"/>
              </w:rPr>
              <w:t>&lt; .0</w:t>
            </w:r>
            <w:r w:rsidR="00A07A1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EB5020">
              <w:rPr>
                <w:rFonts w:ascii="Times New Roman" w:hAnsi="Times New Roman" w:cs="Times New Roman"/>
                <w:sz w:val="20"/>
                <w:szCs w:val="20"/>
              </w:rPr>
              <w:t xml:space="preserve">), compared to fathers of insecurely attached infants </w:t>
            </w:r>
          </w:p>
          <w:p w14:paraId="6F596C12" w14:textId="062D983E" w:rsidR="00A07A12" w:rsidRPr="00A07A12" w:rsidRDefault="00A07A12" w:rsidP="00A07A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0150B42" w14:textId="7708FCF3" w:rsidR="00A07A12" w:rsidRDefault="00A07A12" w:rsidP="00A07A12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ernal involvement in play predicted infant 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secure attachment towards the father at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onths (</w:t>
            </w:r>
            <w:r w:rsidRPr="00FB17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β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 xml:space="preserve">4, CI = 0.000 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18-months </w:t>
            </w:r>
            <w:r w:rsidRPr="00FB17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β = 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, CI = 0.000 – 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07A12">
              <w:rPr>
                <w:rFonts w:ascii="Times New Roman" w:hAnsi="Times New Roman" w:cs="Times New Roman"/>
                <w:sz w:val="20"/>
                <w:szCs w:val="20"/>
              </w:rPr>
              <w:t xml:space="preserve"> (logistic regression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  <w:p w14:paraId="225DC8BB" w14:textId="77777777" w:rsidR="00A07A12" w:rsidRPr="00A07A12" w:rsidRDefault="00A07A12" w:rsidP="00A07A1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D136D9" w14:textId="02EBB8D7" w:rsidR="00A07A12" w:rsidRDefault="00A07A12" w:rsidP="00A07A12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07A12">
              <w:rPr>
                <w:rFonts w:ascii="Times New Roman" w:hAnsi="Times New Roman" w:cs="Times New Roman"/>
                <w:sz w:val="20"/>
                <w:szCs w:val="20"/>
              </w:rPr>
              <w:t>Fathers of securely attached infants displayed increased levels of involvement in primary care at 18-months only (</w:t>
            </w:r>
            <w:r w:rsidRPr="00A07A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A07A12">
              <w:rPr>
                <w:rFonts w:ascii="Times New Roman" w:hAnsi="Times New Roman" w:cs="Times New Roman"/>
                <w:sz w:val="20"/>
                <w:szCs w:val="20"/>
              </w:rPr>
              <w:t>&lt; .001), compared to fathers of insecurely attached infants</w:t>
            </w:r>
          </w:p>
          <w:p w14:paraId="3FD1B656" w14:textId="77777777" w:rsidR="00A07A12" w:rsidRPr="00A07A12" w:rsidRDefault="00A07A12" w:rsidP="00A07A1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81EC754" w14:textId="6EA09627" w:rsidR="00A07A12" w:rsidRPr="00A07A12" w:rsidRDefault="00A07A12" w:rsidP="00A07A12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ernal involvement in primary care predicted infant 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secure attachment towards the father a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months (</w:t>
            </w:r>
            <w:r w:rsidRPr="00FB17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β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, CI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B17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A12">
              <w:rPr>
                <w:rFonts w:ascii="Times New Roman" w:hAnsi="Times New Roman" w:cs="Times New Roman"/>
                <w:sz w:val="20"/>
                <w:szCs w:val="20"/>
              </w:rPr>
              <w:t>(logistic regression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D31D974" w14:textId="77777777" w:rsidR="00A07A12" w:rsidRPr="00A07A12" w:rsidRDefault="00A07A12" w:rsidP="00A07A1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F55720F" w14:textId="77777777" w:rsidR="00A07A12" w:rsidRDefault="00A07A12" w:rsidP="00A0274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ignificant association between fathers involvement in health care and infant attachment security at 12 or 18-months</w:t>
            </w:r>
          </w:p>
          <w:p w14:paraId="1C058E9B" w14:textId="77777777" w:rsidR="007B0701" w:rsidRPr="007B0701" w:rsidRDefault="007B0701" w:rsidP="007B0701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8F561F5" w14:textId="77777777" w:rsidR="007B0701" w:rsidRPr="007B0701" w:rsidRDefault="007B0701" w:rsidP="007B070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070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68BBAB4D" w14:textId="77777777" w:rsidR="007B0701" w:rsidRPr="007B0701" w:rsidRDefault="007B0701" w:rsidP="007B0701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59BEA59D" w14:textId="13E0C060" w:rsidR="00427E36" w:rsidRPr="00427E36" w:rsidRDefault="00427E36" w:rsidP="00427E36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ay not be generalizable across all populations </w:t>
            </w:r>
            <w:r w:rsidR="007B0701" w:rsidRPr="007B07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F8FA1C" w14:textId="1B486628" w:rsidR="00427E36" w:rsidRPr="00427E36" w:rsidRDefault="00427E36" w:rsidP="00427E36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analyses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limiting inferences on causation  </w:t>
            </w:r>
          </w:p>
        </w:tc>
      </w:tr>
      <w:tr w:rsidR="0054616B" w:rsidRPr="00707E1E" w14:paraId="4EE736F8" w14:textId="77777777" w:rsidTr="0035269F">
        <w:tc>
          <w:tcPr>
            <w:tcW w:w="15735" w:type="dxa"/>
            <w:gridSpan w:val="7"/>
            <w:shd w:val="clear" w:color="auto" w:fill="auto"/>
          </w:tcPr>
          <w:p w14:paraId="00EAE887" w14:textId="77777777" w:rsidR="0054616B" w:rsidRPr="00E84EE8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54616B" w:rsidRPr="00707E1E" w14:paraId="361B76BE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6584D4B4" w14:textId="3922C88C" w:rsidR="0054616B" w:rsidRPr="00707E1E" w:rsidRDefault="00E70F89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="0054616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. Giallo et al. (2015)</w:t>
            </w:r>
            <w:r w:rsidR="0054616B"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3A46BF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34740" w14:textId="33E0E83D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  <w:p w14:paraId="079AAFF9" w14:textId="545DA6AB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0A3F252" w14:textId="135AD16A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66F776" w14:textId="04BFC10E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s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explore the longitudinal relationships between fathers’ psychological distress and parenting warmth, hostility, and consistency across early childhood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DC73ACD" w14:textId="3F70E123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6879E19D" w14:textId="26D14570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4561A7C3" w14:textId="3567250F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51056FC3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F27958E" w14:textId="14B5312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2662 fathers </w:t>
            </w:r>
          </w:p>
          <w:p w14:paraId="67315926" w14:textId="02484D87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Primary/secondary caregiver</w:t>
            </w:r>
          </w:p>
          <w:p w14:paraId="2AD2F801" w14:textId="64B06505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Biological fathers</w:t>
            </w:r>
          </w:p>
          <w:p w14:paraId="134ED9CB" w14:textId="77777777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mmunity sample </w:t>
            </w:r>
          </w:p>
          <w:p w14:paraId="0E883939" w14:textId="1CBDC0A4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Families with an infant aged 3-12 months recruited based on a random selection of postcodes  </w:t>
            </w:r>
          </w:p>
          <w:p w14:paraId="1B07E85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C1E55AF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:</w:t>
            </w:r>
          </w:p>
          <w:p w14:paraId="19685680" w14:textId="589D7856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</w:p>
          <w:p w14:paraId="52CB35A1" w14:textId="4C350BD0" w:rsidR="0054616B" w:rsidRPr="00707E1E" w:rsidRDefault="0054616B" w:rsidP="0054616B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78% were born in Australia </w:t>
            </w:r>
          </w:p>
          <w:p w14:paraId="58D5461E" w14:textId="279BC427" w:rsidR="0054616B" w:rsidRPr="00707E1E" w:rsidRDefault="0054616B" w:rsidP="0054616B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75% had a med-high SES</w:t>
            </w:r>
          </w:p>
          <w:p w14:paraId="131B1EFF" w14:textId="28EED42D" w:rsidR="0054616B" w:rsidRPr="00707E1E" w:rsidRDefault="0054616B" w:rsidP="0054616B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91% had full-time work</w:t>
            </w:r>
          </w:p>
          <w:p w14:paraId="65A7B440" w14:textId="14637A9E" w:rsidR="0054616B" w:rsidRPr="00707E1E" w:rsidRDefault="0054616B" w:rsidP="0054616B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Mean age, 34 years</w:t>
            </w:r>
          </w:p>
          <w:p w14:paraId="681DCB12" w14:textId="5A045D6F" w:rsidR="0054616B" w:rsidRPr="00707E1E" w:rsidRDefault="0054616B" w:rsidP="005461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A30638D" w14:textId="025FB557" w:rsidR="0054616B" w:rsidRPr="00707E1E" w:rsidRDefault="0054616B" w:rsidP="0054616B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12CD987" w14:textId="4BE59A6A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Tool extracted</w:t>
            </w:r>
          </w:p>
          <w:p w14:paraId="0B6E991E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C2BBDD0" w14:textId="29DB01AE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Child Rearing Questionnaire (CRQ; Paterson &amp; 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Sanson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(1999) </w:t>
            </w:r>
          </w:p>
          <w:p w14:paraId="257E505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560683D6" w14:textId="003B1DAF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parent behaviour towards the child</w:t>
            </w:r>
          </w:p>
          <w:p w14:paraId="2CC21B77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A44520F" w14:textId="1E379EF0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3-12 months, 2-3, 4-5, 6-7 and 8-9-years</w:t>
            </w:r>
          </w:p>
          <w:p w14:paraId="661F6D28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5EAB8141" w14:textId="665A6BCE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 </w:t>
            </w:r>
          </w:p>
          <w:p w14:paraId="748A7FC3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054644A" w14:textId="527D0F85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21</w:t>
            </w:r>
          </w:p>
          <w:p w14:paraId="22C95469" w14:textId="20B7F39F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3C037B7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702635B4" w14:textId="1F011EDC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ikert scale: 5-points</w:t>
            </w:r>
          </w:p>
          <w:p w14:paraId="4C09EC6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7F176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43A64DC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aternal psychopathology </w:t>
            </w:r>
          </w:p>
          <w:p w14:paraId="4F3C0863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139A04D8" w14:textId="3462BE25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ymptoms of psychological distress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3-12 months)</w:t>
            </w:r>
          </w:p>
          <w:p w14:paraId="10498A6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102C054" w14:textId="1BDBAA45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Measure</w:t>
            </w:r>
            <w:proofErr w:type="spellEnd"/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Kiessler-6 </w:t>
            </w:r>
          </w:p>
          <w:p w14:paraId="47A72285" w14:textId="79828B86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K6; Kessler et al., 2003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082D519" w14:textId="5D0999E0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2685174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  <w:p w14:paraId="5169E131" w14:textId="24A50301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ternal warmth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3-12 months)</w:t>
            </w:r>
          </w:p>
          <w:p w14:paraId="148C5812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449CC70F" w14:textId="18AF493C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Parents indicates how often they express warmth and affection towards the child (CRQ)</w:t>
            </w:r>
          </w:p>
          <w:p w14:paraId="0A4D849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45B1B26B" w14:textId="05A98801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ternal behaviours</w:t>
            </w:r>
          </w:p>
          <w:p w14:paraId="08C6C86A" w14:textId="486DBFE2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-Paternal warmth</w:t>
            </w:r>
          </w:p>
          <w:p w14:paraId="70861B3D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1E41C75" w14:textId="018A3AB2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59020E47" w14:textId="28EFC40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oss-sectional analyses extracted</w:t>
            </w:r>
          </w:p>
          <w:p w14:paraId="3EEA91FC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6"/>
                <w:szCs w:val="6"/>
                <w:u w:val="single"/>
              </w:rPr>
            </w:pPr>
          </w:p>
          <w:p w14:paraId="47EF425E" w14:textId="11400495" w:rsidR="0054616B" w:rsidRPr="00707E1E" w:rsidRDefault="0054616B" w:rsidP="005461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racted exposure and outcome variables both measured at 3-12 months</w:t>
            </w:r>
          </w:p>
          <w:p w14:paraId="53A0C067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63A2FE98" w14:textId="54FB9C1C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7F0E05F6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B129ED7" w14:textId="137EAA12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father-infant relationship quality </w:t>
            </w:r>
          </w:p>
          <w:p w14:paraId="2CA77D97" w14:textId="77777777" w:rsidR="0054616B" w:rsidRPr="00707E1E" w:rsidRDefault="0054616B" w:rsidP="0054616B">
            <w:pPr>
              <w:rPr>
                <w:sz w:val="6"/>
                <w:szCs w:val="6"/>
              </w:rPr>
            </w:pPr>
          </w:p>
          <w:p w14:paraId="5604051E" w14:textId="7DC2663C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9" w:name="_Hlk38718984"/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Non-significant association between paternal symptoms of psychological distress and paternal warmth (3-12 months</w:t>
            </w:r>
            <w:bookmarkEnd w:id="9"/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0701D0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4"/>
                <w:szCs w:val="4"/>
              </w:rPr>
            </w:pPr>
          </w:p>
          <w:p w14:paraId="5CAFC10D" w14:textId="5D8E062F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F32412C" w14:textId="0279D5B1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1707A665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7BAE27BF" w14:textId="77777777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 objective measures of paternal parenting </w:t>
            </w:r>
          </w:p>
          <w:p w14:paraId="5724B408" w14:textId="335A2677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lf-reports potentially influenced by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negative perceptions about their own parenting</w:t>
            </w:r>
          </w:p>
        </w:tc>
      </w:tr>
      <w:tr w:rsidR="0054616B" w:rsidRPr="00707E1E" w14:paraId="2D8FDF3F" w14:textId="77777777" w:rsidTr="006B471A">
        <w:tc>
          <w:tcPr>
            <w:tcW w:w="1985" w:type="dxa"/>
            <w:shd w:val="clear" w:color="auto" w:fill="auto"/>
          </w:tcPr>
          <w:p w14:paraId="3EA130D8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48DB9367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AB2B474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4C19E68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32E6D493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5C75C83E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54616B" w:rsidRPr="00707E1E" w14:paraId="2BA30E77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0AEF59B3" w14:textId="3D76557C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  <w:r w:rsidR="00E70F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. Goodman et al. (2014) </w:t>
            </w:r>
          </w:p>
          <w:p w14:paraId="0C71DF63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ED112" w14:textId="21550742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4214F0B1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C585D" w14:textId="2DCE2826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s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examine concurrent and prospective associations between maternal depression and father involvement and evaluate support for the spillover model – i.e., higher depressive symptom levels associated with lower father involvement,  and the compensatory buffering model i.e., higher depressive symptom levels associated with higher father involvement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C5F2ED" w14:textId="0DC8E4AA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6EF905BA" w14:textId="60BB6A58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10EB8F1C" w14:textId="1253BAA9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312CA0D0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ACA4317" w14:textId="77777777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129 families with consenting fathers </w:t>
            </w:r>
          </w:p>
          <w:p w14:paraId="2ED8B600" w14:textId="3EE0222A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Women recruited at pregnancy through referrals of local obstetrical and mental health practitioners</w:t>
            </w:r>
          </w:p>
          <w:p w14:paraId="04CC64D9" w14:textId="19990EF2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otential participants completed checklist and telephone interview </w:t>
            </w:r>
          </w:p>
          <w:p w14:paraId="0B6C7CDA" w14:textId="77777777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t enrolment, women were included if they fulfilled diagnostic criteria for lifetime history of depression or anxiety.</w:t>
            </w:r>
          </w:p>
          <w:p w14:paraId="3373D383" w14:textId="72644308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eir partners were invited to participate (50% response)</w:t>
            </w:r>
          </w:p>
          <w:p w14:paraId="3C155926" w14:textId="14493083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inal sample included 92 fathers participated with data 3-months, 85 at 6-months, and 74 at 12-months</w:t>
            </w:r>
          </w:p>
          <w:p w14:paraId="4ACAD8BE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FF9773" w14:textId="25C6CEA0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:  </w:t>
            </w:r>
          </w:p>
          <w:p w14:paraId="6406A51E" w14:textId="5D2ACF19" w:rsidR="0054616B" w:rsidRPr="00707E1E" w:rsidRDefault="0054616B" w:rsidP="0054616B">
            <w:pPr>
              <w:pStyle w:val="ListParagraph"/>
              <w:numPr>
                <w:ilvl w:val="0"/>
                <w:numId w:val="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mpleted an average of 16 years education </w:t>
            </w:r>
          </w:p>
          <w:p w14:paraId="10739083" w14:textId="6F4B889A" w:rsidR="0054616B" w:rsidRPr="00707E1E" w:rsidRDefault="0054616B" w:rsidP="0054616B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94% were married</w:t>
            </w:r>
          </w:p>
          <w:p w14:paraId="7300C7C0" w14:textId="2B561005" w:rsidR="0054616B" w:rsidRPr="00707E1E" w:rsidRDefault="0054616B" w:rsidP="0054616B">
            <w:pPr>
              <w:pStyle w:val="ListParagraph"/>
              <w:numPr>
                <w:ilvl w:val="0"/>
                <w:numId w:val="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90% European America, 9% African American </w:t>
            </w:r>
          </w:p>
          <w:p w14:paraId="7C26C478" w14:textId="7186A2F5" w:rsidR="0054616B" w:rsidRPr="00707E1E" w:rsidRDefault="0054616B" w:rsidP="0054616B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Mean age, 36 years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43E4689" w14:textId="3A8105F3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l extracted </w:t>
            </w:r>
          </w:p>
          <w:p w14:paraId="6BD90744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5ABBEE1D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Unnamed (Goodman et al. 2014)</w:t>
            </w:r>
          </w:p>
          <w:p w14:paraId="0F09BA0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B90673A" w14:textId="3937F5C9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Tool devised by the authors by combining two published tools: The Parental Responsibility Scale (PRS; McBride &amp; Mills, 1993) and the Child Care Activity Questionnaire (Montague &amp; Walker-Andrews, 2002)</w:t>
            </w:r>
          </w:p>
          <w:p w14:paraId="251E4D9E" w14:textId="1694728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0740CF6" w14:textId="74A55939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parental responsibility in in childcare tasks</w:t>
            </w:r>
          </w:p>
          <w:p w14:paraId="6DD5275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1EF9859A" w14:textId="19ECA336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3, 6, 12-months</w:t>
            </w:r>
          </w:p>
          <w:p w14:paraId="6688EE6D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58720BC" w14:textId="3B0C6B9B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 </w:t>
            </w:r>
          </w:p>
          <w:p w14:paraId="0BFFCA8E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6F0A5F88" w14:textId="17668343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</w:p>
          <w:p w14:paraId="52C658C9" w14:textId="07848983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8C099F0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4FDE4DC0" w14:textId="49F9B9B2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Rating scale: 5-points</w:t>
            </w:r>
          </w:p>
          <w:p w14:paraId="3EDE0480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9B0F2A6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ater</w:t>
            </w:r>
            <w:proofErr w:type="spellEnd"/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aracteristics:</w:t>
            </w:r>
          </w:p>
          <w:p w14:paraId="029C143A" w14:textId="02CD8A2D" w:rsidR="0054616B" w:rsidRPr="00707E1E" w:rsidRDefault="0054616B" w:rsidP="0054616B">
            <w:pPr>
              <w:pStyle w:val="ListParagraph"/>
              <w:numPr>
                <w:ilvl w:val="0"/>
                <w:numId w:val="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rained researcher </w:t>
            </w:r>
          </w:p>
          <w:p w14:paraId="764C23E1" w14:textId="16B31882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515D22" w14:textId="55AAFF00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aternal psychopathology</w:t>
            </w:r>
          </w:p>
          <w:p w14:paraId="5D6EC62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0CCD0B1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6EB698" w14:textId="694C21C0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birth, 3, 6 and 12-months)</w:t>
            </w:r>
          </w:p>
          <w:p w14:paraId="067001D0" w14:textId="3BCBC534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10491E1" w14:textId="41B72DFE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Measure</w:t>
            </w:r>
            <w:proofErr w:type="spellEnd"/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BDI (Beck, 1978)</w:t>
            </w:r>
          </w:p>
          <w:p w14:paraId="4932C566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D8C1D5C" w14:textId="534821F9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fetime history of depression or anxiety disorder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measured at enrolment)</w:t>
            </w:r>
          </w:p>
          <w:p w14:paraId="4E5FCA13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A673CCB" w14:textId="74AAB1F2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DSM-IV-R (SCID; First et al., 2002)</w:t>
            </w:r>
          </w:p>
          <w:p w14:paraId="78340F78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00426236" w14:textId="5B74CE4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</w:p>
          <w:p w14:paraId="689444C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19022BA9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fetime history of depression or anxiety disorder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C8B00AE" w14:textId="370D6C58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measured at enrolment) </w:t>
            </w:r>
          </w:p>
          <w:p w14:paraId="1BA5CF75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314707A" w14:textId="75CD2B2A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DSM-IV-R (SCID; First et al., 2002)</w:t>
            </w:r>
          </w:p>
          <w:p w14:paraId="43D1564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62096B58" w14:textId="020322D0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paternal and maternal history of depression or anxiety were not main exposure variables, but examined included as potential covariates examined in relation to paternal parenting measures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46DDB03" w14:textId="7D4F223E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ather involvement </w:t>
            </w:r>
          </w:p>
          <w:p w14:paraId="5FE19D1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  <w:p w14:paraId="2E15D3C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>Responsibility in child care</w:t>
            </w:r>
            <w:r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640C5B2" w14:textId="04A0F64E" w:rsidR="0054616B" w:rsidRPr="00707E1E" w:rsidRDefault="0054616B" w:rsidP="0054616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3, 6 and 12-months)</w:t>
            </w:r>
          </w:p>
          <w:p w14:paraId="5DED36F9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273B842A" w14:textId="65A31EE9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hers indicate who has primary responsibility (mother or father) for a range of childcare tasks (unnamed, Goodman et al., 2014) </w:t>
            </w:r>
          </w:p>
          <w:p w14:paraId="7F088FE9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C4252BB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64F9A5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1C7BC3" w14:textId="77777777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67EB82" w14:textId="579CA563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2DC3E360" w14:textId="3A74820D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ross-sectional and longitudinal analyses extracted </w:t>
            </w:r>
          </w:p>
          <w:p w14:paraId="1165D493" w14:textId="0A98D7C2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90BF9E6" w14:textId="76CB3EF7" w:rsidR="0054616B" w:rsidRPr="00707E1E" w:rsidRDefault="0054616B" w:rsidP="005461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 to 12-months follow-up from extracted exposure (birth, 3, 6 and 12-months) and outcomes variables (3 ,6 and 12-months)</w:t>
            </w:r>
          </w:p>
          <w:p w14:paraId="2499E47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1C11B85C" w14:textId="1FC6EECD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7F828FD1" w14:textId="3A6BB2FC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0BE35A1" w14:textId="2C1C314A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4"/>
                <w:szCs w:val="4"/>
              </w:rPr>
            </w:pPr>
          </w:p>
          <w:p w14:paraId="7E9CB879" w14:textId="2D050963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father involvement </w:t>
            </w:r>
          </w:p>
          <w:p w14:paraId="0192E67C" w14:textId="77777777" w:rsidR="0054616B" w:rsidRPr="00707E1E" w:rsidRDefault="0054616B" w:rsidP="0054616B">
            <w:pPr>
              <w:rPr>
                <w:sz w:val="4"/>
                <w:szCs w:val="4"/>
              </w:rPr>
            </w:pPr>
          </w:p>
          <w:p w14:paraId="5D8E7D84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509BA884" w14:textId="09694932" w:rsidR="0054616B" w:rsidRPr="00707E1E" w:rsidRDefault="0054616B" w:rsidP="0054616B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-significant difference in paternal scores of responsibility in child care between fathers with a lifetime history of depression/ anxiety disorder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vs.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no such history (3, 6, 12-months)</w:t>
            </w:r>
          </w:p>
          <w:p w14:paraId="61A0A879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69BEC6A" w14:textId="35637652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psychopathology and father involvement </w:t>
            </w:r>
          </w:p>
          <w:p w14:paraId="462576E8" w14:textId="6198C42A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4"/>
                <w:szCs w:val="4"/>
              </w:rPr>
            </w:pPr>
          </w:p>
          <w:p w14:paraId="474538CB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1268CE35" w14:textId="585828AD" w:rsidR="0054616B" w:rsidRPr="00707E1E" w:rsidRDefault="0054616B" w:rsidP="0054616B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-significant association between maternal depressive symptoms (continuous scores) and paternal reported responsibility (birth through 3-months, 3- through 6-months, 6- through 12-months) </w:t>
            </w:r>
          </w:p>
          <w:p w14:paraId="4C89693D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5741A2E" w14:textId="77777777" w:rsidR="0054616B" w:rsidRPr="00707E1E" w:rsidRDefault="0054616B" w:rsidP="0054616B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-significant difference in paternal scores of responsibility in child care between mothers with a history of depression/anxiety disorder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vs.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such history </w:t>
            </w:r>
          </w:p>
          <w:p w14:paraId="7CBC75D3" w14:textId="698A3084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(all time-points)</w:t>
            </w:r>
          </w:p>
          <w:p w14:paraId="2EE0261F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FD7A206" w14:textId="4B45AC8F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4AF9C0F1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434A21C8" w14:textId="77777777" w:rsidR="0054616B" w:rsidRPr="00707E1E" w:rsidRDefault="0054616B" w:rsidP="0054616B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47 fathers completed all measures up to 12-months </w:t>
            </w:r>
          </w:p>
          <w:p w14:paraId="0B539027" w14:textId="64C3B6D6" w:rsidR="0054616B" w:rsidRPr="00707E1E" w:rsidRDefault="0054616B" w:rsidP="0054616B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7975968B" w14:textId="6E018F3A" w:rsidR="0054616B" w:rsidRPr="00707E1E" w:rsidRDefault="0054616B" w:rsidP="0054616B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absolute measure of fathers’ involvement (fathers’ responsibility measured in proportion to mother’s involvement) </w:t>
            </w:r>
          </w:p>
          <w:p w14:paraId="13C29A38" w14:textId="261E9B51" w:rsidR="0054616B" w:rsidRPr="00707E1E" w:rsidRDefault="0054616B" w:rsidP="0054616B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measure of paternal symptom levels concurrent with the paternal responsibility measure </w:t>
            </w:r>
          </w:p>
        </w:tc>
      </w:tr>
      <w:tr w:rsidR="0054616B" w:rsidRPr="00707E1E" w14:paraId="64D91463" w14:textId="77777777" w:rsidTr="00A22762">
        <w:tc>
          <w:tcPr>
            <w:tcW w:w="1985" w:type="dxa"/>
            <w:shd w:val="clear" w:color="auto" w:fill="auto"/>
          </w:tcPr>
          <w:p w14:paraId="302CA9B0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3C769D0E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D73ECF1" w14:textId="77777777" w:rsidR="0054616B" w:rsidRPr="00707E1E" w:rsidRDefault="0054616B" w:rsidP="0054616B">
            <w:pPr>
              <w:pStyle w:val="ListParagraph"/>
              <w:ind w:left="1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3559EA2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6B398D3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02FAA6AE" w14:textId="77777777" w:rsidR="0054616B" w:rsidRPr="00707E1E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4616B" w:rsidRPr="00707E1E" w14:paraId="65C34880" w14:textId="77777777" w:rsidTr="005C23A3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779F8C9D" w14:textId="2960EB98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E70F89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. Ip et al. (2018)</w:t>
            </w:r>
          </w:p>
          <w:p w14:paraId="0A76B5FB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FAEC6C" w14:textId="2849E821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  <w:p w14:paraId="75B2134C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3249E" w14:textId="7916F595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To investigate the risk factors for paternal postpartum depression and its</w:t>
            </w:r>
          </w:p>
          <w:p w14:paraId="3B0FAD57" w14:textId="49A07A92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potential impact on father-infant attachment and infant development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572139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60A2545B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4E8B204B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4A62B30A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77B5FA6" w14:textId="4AFD312C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772 expectant couples</w:t>
            </w:r>
          </w:p>
          <w:p w14:paraId="6311350D" w14:textId="77777777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Community sample</w:t>
            </w:r>
          </w:p>
          <w:p w14:paraId="262D1415" w14:textId="422FD2AC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ruitment at pregnancy from antenatal clinics </w:t>
            </w:r>
          </w:p>
          <w:p w14:paraId="2A6833BC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7A957F6C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:</w:t>
            </w:r>
          </w:p>
          <w:p w14:paraId="5446410D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263A8271" w14:textId="3C2184BB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Age, 91% 26 - ≥35</w:t>
            </w:r>
          </w:p>
          <w:p w14:paraId="6CEDCB4E" w14:textId="5A9D7604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65% first time fathers </w:t>
            </w:r>
          </w:p>
          <w:p w14:paraId="2DAAE00D" w14:textId="3F5A2728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55% higher education</w:t>
            </w:r>
          </w:p>
          <w:p w14:paraId="6379B879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A42AA0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ol extracted</w:t>
            </w:r>
          </w:p>
          <w:p w14:paraId="46040F4C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4CBA1EA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postnatal attachment Questionnaire (PPAQ; Condon et al., 2008)</w:t>
            </w:r>
          </w:p>
          <w:p w14:paraId="330F568A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E77BF60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father-infant attachment</w:t>
            </w:r>
          </w:p>
          <w:p w14:paraId="02F5BE83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89A6C27" w14:textId="0180E7D0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6-weeks</w:t>
            </w:r>
          </w:p>
          <w:p w14:paraId="4733CF5D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9A7004C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06C33177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94D4B25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  <w:p w14:paraId="754884A8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A162666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4FA6D9F1" w14:textId="387C7B84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E5F0BBB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</w:p>
          <w:p w14:paraId="4F5209EE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953D930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0BFC53A" w14:textId="1537D3E3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(6-weeks)</w:t>
            </w:r>
          </w:p>
          <w:p w14:paraId="17FE2427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BBDBD18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4F03C02D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C5B8B9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184C456F" w14:textId="77777777" w:rsidR="0054616B" w:rsidRPr="00427E36" w:rsidRDefault="0054616B" w:rsidP="0054616B">
            <w:pPr>
              <w:rPr>
                <w:rFonts w:ascii="Times New Roman" w:hAnsi="Times New Roman" w:cs="Times New Roman"/>
                <w:bCs/>
                <w:sz w:val="10"/>
                <w:szCs w:val="10"/>
                <w:u w:val="single"/>
              </w:rPr>
            </w:pPr>
          </w:p>
          <w:p w14:paraId="41107DF4" w14:textId="77777777" w:rsidR="0054616B" w:rsidRPr="00427E36" w:rsidRDefault="0054616B" w:rsidP="0054616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 xml:space="preserve">Fathers attachment to the infant </w:t>
            </w:r>
          </w:p>
          <w:p w14:paraId="30BCD02F" w14:textId="3144A0BA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6-weeks)</w:t>
            </w:r>
          </w:p>
          <w:p w14:paraId="568B6D0B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DE33442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The emotional bond or tie of affection experienced by</w:t>
            </w:r>
          </w:p>
          <w:p w14:paraId="5058AC15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the parent towards the infant (PPAQ)</w:t>
            </w:r>
          </w:p>
          <w:p w14:paraId="74CE6EE1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E8091FE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156D989D" w14:textId="5A33FE11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-Patience and tolerance  </w:t>
            </w:r>
          </w:p>
          <w:p w14:paraId="2884829F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-Pleasure in interaction </w:t>
            </w:r>
          </w:p>
          <w:p w14:paraId="386D43BF" w14:textId="6881A28E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-Affection and pride  </w:t>
            </w:r>
          </w:p>
          <w:p w14:paraId="45D47602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FD8D6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ffspring outcomes</w:t>
            </w:r>
          </w:p>
          <w:p w14:paraId="62DE6C6C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09F24D8B" w14:textId="24741B4E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Infant social and overall development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6-months)</w:t>
            </w:r>
          </w:p>
          <w:p w14:paraId="2F958CF6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74D8D71" w14:textId="4D7441A4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sure: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mmunication and Symbolic </w:t>
            </w:r>
            <w:proofErr w:type="spellStart"/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Behavior</w:t>
            </w:r>
            <w:proofErr w:type="spellEnd"/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ales Developmental Profile Infant-Toddler Checklist (CSBS–DP) (Wetherby &amp; </w:t>
            </w:r>
            <w:proofErr w:type="spellStart"/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Prizant</w:t>
            </w:r>
            <w:proofErr w:type="spellEnd"/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, 2002)</w:t>
            </w:r>
          </w:p>
          <w:p w14:paraId="5DF05F14" w14:textId="22C0499B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476C27BB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ross-sectional and longitudinal analyses extracted </w:t>
            </w:r>
          </w:p>
          <w:p w14:paraId="1B3D0AC6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0FD31F9B" w14:textId="7D592599" w:rsidR="0054616B" w:rsidRPr="00427E36" w:rsidRDefault="0054616B" w:rsidP="005461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 to 2-month follow-up from extracted exposure (6-weeks) and outcomes variables 6-weeks, 6-months)</w:t>
            </w:r>
          </w:p>
          <w:p w14:paraId="74890405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6D2F644E" w14:textId="73613DB3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4E280703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0A1CF89" w14:textId="1AF3B65A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  <w:r w:rsidRPr="00427E36">
              <w:t xml:space="preserve"> </w:t>
            </w: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father attachment to the infant </w:t>
            </w:r>
          </w:p>
          <w:p w14:paraId="0AA3A59F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53AF4F83" w14:textId="77777777" w:rsidR="00846224" w:rsidRPr="00427E36" w:rsidRDefault="0054616B" w:rsidP="0054616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Increased paternal depressive symptoms were associated with lower scores in father-infant attachment sub-scales, including patience and tolerance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-.43, 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&lt; .001), pleasure in interaction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-.21, 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= .002), and affection and pride</w:t>
            </w:r>
            <w:r w:rsidR="00846224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at 6-weeks</w:t>
            </w:r>
          </w:p>
          <w:p w14:paraId="43157923" w14:textId="01271723" w:rsidR="0054616B" w:rsidRPr="00427E36" w:rsidRDefault="0054616B" w:rsidP="00846224">
            <w:pPr>
              <w:pStyle w:val="ListParagraph"/>
              <w:autoSpaceDE w:val="0"/>
              <w:autoSpaceDN w:val="0"/>
              <w:adjustRightInd w:val="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-.34,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&lt; .001)</w:t>
            </w:r>
          </w:p>
          <w:p w14:paraId="29D50C48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D44F474" w14:textId="383151FB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 attachment to the infant and offspring outcomes  </w:t>
            </w:r>
          </w:p>
          <w:p w14:paraId="0962FF3A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BCCE985" w14:textId="77777777" w:rsidR="00846224" w:rsidRPr="00427E36" w:rsidRDefault="0054616B" w:rsidP="0054616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Increased scores in fathers patience and tolerance </w:t>
            </w:r>
            <w:r w:rsidR="00846224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(6-weeks)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846224" w:rsidRPr="00427E36">
              <w:rPr>
                <w:rFonts w:ascii="Times New Roman" w:hAnsi="Times New Roman" w:cs="Times New Roman"/>
                <w:sz w:val="20"/>
                <w:szCs w:val="20"/>
              </w:rPr>
              <w:t>ere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higher scores in infant overall development </w:t>
            </w:r>
            <w:r w:rsidR="00846224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at 6-months </w:t>
            </w:r>
          </w:p>
          <w:p w14:paraId="055B5527" w14:textId="5B8581AE" w:rsidR="0054616B" w:rsidRPr="00427E36" w:rsidRDefault="0054616B" w:rsidP="00846224">
            <w:pPr>
              <w:pStyle w:val="ListParagraph"/>
              <w:autoSpaceDE w:val="0"/>
              <w:autoSpaceDN w:val="0"/>
              <w:adjustRightInd w:val="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.30,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.02)</w:t>
            </w:r>
          </w:p>
          <w:p w14:paraId="1C19555B" w14:textId="77777777" w:rsidR="0054616B" w:rsidRPr="00427E36" w:rsidRDefault="0054616B" w:rsidP="0054616B">
            <w:pPr>
              <w:autoSpaceDE w:val="0"/>
              <w:autoSpaceDN w:val="0"/>
              <w:adjustRightInd w:val="0"/>
              <w:ind w:left="57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930BF4A" w14:textId="298AC248" w:rsidR="0054616B" w:rsidRPr="00427E36" w:rsidRDefault="0054616B" w:rsidP="0054616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Increased scores in fathers pleasure in interaction</w:t>
            </w:r>
            <w:r w:rsidR="00846224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(6-weeks)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="00846224" w:rsidRPr="00427E36">
              <w:rPr>
                <w:rFonts w:ascii="Times New Roman" w:hAnsi="Times New Roman" w:cs="Times New Roman"/>
                <w:sz w:val="20"/>
                <w:szCs w:val="20"/>
              </w:rPr>
              <w:t>ere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higher scores in infant social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.29,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= .01) and overall development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.30,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.02)</w:t>
            </w:r>
            <w:r w:rsidR="00846224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at 6-months </w:t>
            </w:r>
          </w:p>
          <w:p w14:paraId="149BD21F" w14:textId="77777777" w:rsidR="0054616B" w:rsidRPr="00427E36" w:rsidRDefault="0054616B" w:rsidP="0054616B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3B4A7F3" w14:textId="21DE0501" w:rsidR="0054616B" w:rsidRPr="00427E36" w:rsidRDefault="0054616B" w:rsidP="0054616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Increased scores in fathers affection and pride</w:t>
            </w:r>
            <w:r w:rsidR="00846224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(6-weeks) were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higher scores in infant social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.28,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.02) and overall development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.31,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.03)</w:t>
            </w:r>
            <w:r w:rsidR="00846224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at 6-months</w:t>
            </w:r>
          </w:p>
          <w:p w14:paraId="32ED2A86" w14:textId="3D49D053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5E61BED" w14:textId="50FF92A3" w:rsidR="0054616B" w:rsidRPr="00427E36" w:rsidRDefault="0054616B" w:rsidP="0054616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fathers patience and tolerance sub-scale and infant social development </w:t>
            </w:r>
          </w:p>
          <w:p w14:paraId="57CA345A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342911E2" w14:textId="5FBCDC1C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Study limitations </w:t>
            </w:r>
          </w:p>
          <w:p w14:paraId="6B54FB15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6"/>
                <w:szCs w:val="6"/>
                <w:u w:val="single"/>
              </w:rPr>
            </w:pPr>
          </w:p>
          <w:p w14:paraId="56CA03F7" w14:textId="77777777" w:rsidR="00427E36" w:rsidRPr="00427E36" w:rsidRDefault="00427E36" w:rsidP="00427E36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elf-reported data – no use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direct clinical assessments and structured interviews</w:t>
            </w:r>
          </w:p>
          <w:p w14:paraId="66A66B6B" w14:textId="77777777" w:rsidR="00427E36" w:rsidRPr="00427E36" w:rsidRDefault="00427E36" w:rsidP="00427E36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ention rate was not high – increasing risk of bias</w:t>
            </w:r>
          </w:p>
          <w:p w14:paraId="697C6F36" w14:textId="06641846" w:rsidR="00427E36" w:rsidRPr="00427E36" w:rsidRDefault="00427E36" w:rsidP="00427E36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Relatively short follow-up period from exposure to outcome</w:t>
            </w:r>
          </w:p>
        </w:tc>
      </w:tr>
      <w:tr w:rsidR="0054616B" w:rsidRPr="00707E1E" w14:paraId="58B3BF9B" w14:textId="77777777" w:rsidTr="00A22762">
        <w:tc>
          <w:tcPr>
            <w:tcW w:w="1985" w:type="dxa"/>
            <w:shd w:val="clear" w:color="auto" w:fill="auto"/>
          </w:tcPr>
          <w:p w14:paraId="31E2D310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65C7CD06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D115292" w14:textId="77777777" w:rsidR="0054616B" w:rsidRPr="00707E1E" w:rsidRDefault="0054616B" w:rsidP="0054616B">
            <w:pPr>
              <w:pStyle w:val="ListParagraph"/>
              <w:ind w:left="1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C997A63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6F90F85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1BD515D8" w14:textId="77777777" w:rsidR="0054616B" w:rsidRPr="00707E1E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4616B" w:rsidRPr="00707E1E" w14:paraId="48CD823B" w14:textId="77777777" w:rsidTr="00A22762"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6802F270" w14:textId="20AC0F0E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E70F89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Kerstis et al., (2015) </w:t>
            </w:r>
          </w:p>
          <w:p w14:paraId="407D821F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2DE0BC" w14:textId="47BB238A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  <w:p w14:paraId="4549CBA5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9CA11A" w14:textId="1C23D12C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To evaluate</w:t>
            </w:r>
          </w:p>
          <w:p w14:paraId="0CDD4AAD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associations between maternal and paternal depressive symptoms</w:t>
            </w:r>
          </w:p>
          <w:p w14:paraId="1539F6A0" w14:textId="0CA224FF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and impaired bonding with their infant.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E26A5C" w14:textId="595A455D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7723F78B" w14:textId="39DC8BE1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5CEEFE4B" w14:textId="09187DA8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0B99549A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53172868" w14:textId="5EB4E8C8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727 couples</w:t>
            </w:r>
          </w:p>
          <w:p w14:paraId="3A0690B8" w14:textId="77777777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Community sample</w:t>
            </w:r>
          </w:p>
          <w:p w14:paraId="5D0DA4E3" w14:textId="4DC5F4BB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Recruitment at pregnancy for women given birth at Uppsala University Hospital</w:t>
            </w:r>
          </w:p>
          <w:p w14:paraId="0077A22E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2147CF59" w14:textId="0089CCBC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:</w:t>
            </w:r>
          </w:p>
          <w:p w14:paraId="52CDFF6A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23FA192B" w14:textId="08EA05C4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No paternal demographics were available as reported by the authors</w:t>
            </w:r>
          </w:p>
          <w:p w14:paraId="478EC857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AFA9199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ED722C8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CBB82DF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B26D23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BB70C33" w14:textId="30321092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25C177" w14:textId="3718710E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l extracted </w:t>
            </w:r>
          </w:p>
          <w:p w14:paraId="297BC028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0B8794C7" w14:textId="6D4D8888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ostpartum Bonding Questionnaire (PBQ; Brockington et al., 2001)</w:t>
            </w:r>
          </w:p>
          <w:p w14:paraId="6B634C64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CF3110B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</w:p>
          <w:p w14:paraId="5B7677B6" w14:textId="475CC4ED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ent-infant bonding difficulties </w:t>
            </w:r>
          </w:p>
          <w:p w14:paraId="6ADB63CC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7D906B69" w14:textId="663782F3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point: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-months </w:t>
            </w:r>
          </w:p>
          <w:p w14:paraId="2875A756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44A16263" w14:textId="5D8A01C3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7E484920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62A56AC" w14:textId="319816B4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  <w:p w14:paraId="114BDCAE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65DAAAC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72694972" w14:textId="4110D7A8" w:rsidR="0054616B" w:rsidRPr="00427E36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Likert scale: 5-points</w:t>
            </w:r>
          </w:p>
          <w:p w14:paraId="685BE395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F719EF" w14:textId="1C5A6683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</w:p>
          <w:p w14:paraId="531B6A08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5AAB062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3D48D1" w14:textId="3FA36186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(6-weeks and 6-months)</w:t>
            </w:r>
          </w:p>
          <w:p w14:paraId="4A1F29A8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88DE08F" w14:textId="59FEA3DA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4166D3A5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0D22B59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Maternal psychopathology</w:t>
            </w:r>
          </w:p>
          <w:p w14:paraId="39D5B6F8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09F8459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(6-weeks and 6-months)</w:t>
            </w:r>
          </w:p>
          <w:p w14:paraId="63A417BC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9292F9D" w14:textId="026F01DE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292F75F8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6AA11" w14:textId="65EC9D99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84E57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7695A359" w14:textId="77777777" w:rsidR="0054616B" w:rsidRPr="00427E36" w:rsidRDefault="0054616B" w:rsidP="0054616B">
            <w:pPr>
              <w:rPr>
                <w:rFonts w:ascii="Times New Roman" w:hAnsi="Times New Roman" w:cs="Times New Roman"/>
                <w:bCs/>
                <w:sz w:val="10"/>
                <w:szCs w:val="10"/>
                <w:u w:val="single"/>
              </w:rPr>
            </w:pPr>
          </w:p>
          <w:p w14:paraId="1637CA47" w14:textId="145DAF42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>Father-infant bonding difficulties</w:t>
            </w:r>
            <w:r w:rsidRPr="00427E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6-months)</w:t>
            </w:r>
          </w:p>
          <w:p w14:paraId="7557B49F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19EA4FD5" w14:textId="0C084343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The level of bonding difficulties between parent and infant 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(PBQ)</w:t>
            </w:r>
          </w:p>
          <w:p w14:paraId="4D055560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0A92A27" w14:textId="455CD6D0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54C2F1AF" w14:textId="35AD16A0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-Impaired bonding</w:t>
            </w:r>
          </w:p>
          <w:p w14:paraId="55BEA668" w14:textId="3AD54BC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42706F8" w14:textId="5AA59E24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773D85A" w14:textId="1961D59F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oss-sectional</w:t>
            </w:r>
            <w:r w:rsidR="00E260EB"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and longitudinal</w:t>
            </w: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analyses extracted</w:t>
            </w:r>
          </w:p>
          <w:p w14:paraId="134E462E" w14:textId="3CE718B2" w:rsidR="0054616B" w:rsidRPr="00427E36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0BB73CA0" w14:textId="23815A01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5 month follow-up from exposure (6-weeks and 6-months) and outcomes variables (6-months)</w:t>
            </w:r>
          </w:p>
          <w:p w14:paraId="08AB312B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6F4531C1" w14:textId="0283DAF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4C929B7F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F643493" w14:textId="77B6CF47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  <w:r w:rsidRPr="00427E36">
              <w:t xml:space="preserve"> </w:t>
            </w: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father-infant relationship quality </w:t>
            </w:r>
          </w:p>
          <w:p w14:paraId="1D616DEB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570E1654" w14:textId="0B62E90F" w:rsidR="00AB56B1" w:rsidRPr="00427E36" w:rsidRDefault="0054616B" w:rsidP="0054616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Increased paternal depressive symptoms</w:t>
            </w:r>
            <w:r w:rsidR="005A6880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at 6-weeks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were associated with fathers impaired bonding with their infant at 6-</w:t>
            </w:r>
            <w:r w:rsidR="00AB56B1" w:rsidRPr="00427E36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1.16, CI = 1.07, 1.26) </w:t>
            </w:r>
          </w:p>
          <w:p w14:paraId="6C939AC5" w14:textId="77777777" w:rsidR="00AB56B1" w:rsidRPr="00427E36" w:rsidRDefault="00AB56B1" w:rsidP="00AB56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22CF838" w14:textId="32EB63DD" w:rsidR="0054616B" w:rsidRPr="00427E36" w:rsidRDefault="00AB56B1" w:rsidP="00AB56B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Increased paternal depressive symptoms at 6-months were associated with fathers impaired bonding with their infant at 6-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hs</w:t>
            </w:r>
            <w:r w:rsidR="0054616B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616B"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 = </w:t>
            </w:r>
            <w:r w:rsidR="0054616B" w:rsidRPr="00427E36">
              <w:rPr>
                <w:rFonts w:ascii="Times New Roman" w:hAnsi="Times New Roman" w:cs="Times New Roman"/>
                <w:sz w:val="20"/>
                <w:szCs w:val="20"/>
              </w:rPr>
              <w:t>2.01, CI = 1.60–2.54</w:t>
            </w:r>
            <w:r w:rsidR="0054616B"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56949020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E3A6FF7" w14:textId="7C828DD2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Maternal psychopathology</w:t>
            </w:r>
            <w:r w:rsidRPr="00427E36">
              <w:t xml:space="preserve"> </w:t>
            </w: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father-infant relationship quality </w:t>
            </w:r>
          </w:p>
          <w:p w14:paraId="7AC5F1F8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9A2A7B3" w14:textId="2901A8BC" w:rsidR="00AB56B1" w:rsidRPr="00427E36" w:rsidRDefault="0054616B" w:rsidP="0054616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Increased maternal depressive symptoms </w:t>
            </w:r>
            <w:r w:rsidR="00AB56B1"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at 6-weeks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were associated with fathers impaired bonding with their infant at 6-</w:t>
            </w:r>
            <w:r w:rsidR="00AB56B1" w:rsidRPr="00427E36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= 1.45, CI = 1.10–1.90) </w:t>
            </w:r>
          </w:p>
          <w:p w14:paraId="246FF542" w14:textId="77777777" w:rsidR="00AB56B1" w:rsidRPr="00427E36" w:rsidRDefault="00AB56B1" w:rsidP="00AB56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6BEDC080" w14:textId="6E7B72FF" w:rsidR="0054616B" w:rsidRPr="00427E36" w:rsidRDefault="00AB56B1" w:rsidP="00AB56B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Increased maternal depressive symptoms at 6-months were associated with fathers impaired bonding with their infant at  6-months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1.35, CI = 1.02–1.77) 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54616B" w:rsidRPr="00427E3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 </w:t>
            </w:r>
          </w:p>
          <w:p w14:paraId="436EA7EE" w14:textId="7777777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4962D136" w14:textId="66937EA7" w:rsidR="0054616B" w:rsidRPr="00427E36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Study limitations </w:t>
            </w:r>
          </w:p>
          <w:p w14:paraId="78434C28" w14:textId="012DBC69" w:rsidR="0054616B" w:rsidRPr="00427E36" w:rsidRDefault="0054616B" w:rsidP="0054616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No objective measures of parenting – self-reports subject to </w:t>
            </w:r>
            <w:proofErr w:type="spellStart"/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bias</w:t>
            </w:r>
          </w:p>
        </w:tc>
      </w:tr>
      <w:tr w:rsidR="0054616B" w:rsidRPr="00707E1E" w14:paraId="34D7DCC3" w14:textId="77777777" w:rsidTr="006B471A">
        <w:tc>
          <w:tcPr>
            <w:tcW w:w="1985" w:type="dxa"/>
            <w:shd w:val="clear" w:color="auto" w:fill="auto"/>
          </w:tcPr>
          <w:p w14:paraId="3357F5E3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5080D1F7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903DC06" w14:textId="77777777" w:rsidR="0054616B" w:rsidRPr="00707E1E" w:rsidRDefault="0054616B" w:rsidP="0054616B">
            <w:pPr>
              <w:pStyle w:val="ListParagraph"/>
              <w:ind w:left="1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41CD694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160C41C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78501F90" w14:textId="77777777" w:rsidR="0054616B" w:rsidRPr="00707E1E" w:rsidRDefault="0054616B" w:rsidP="005461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4616B" w:rsidRPr="00707E1E" w14:paraId="2B1E959B" w14:textId="77777777" w:rsidTr="007553EF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11D63005" w14:textId="0281F724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E70F89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. Noh &amp; Yeom (2017)</w:t>
            </w:r>
          </w:p>
          <w:p w14:paraId="0F5F9BFC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0FCF619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  <w:p w14:paraId="62A30EF4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E0CD0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Aim(s)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A2E1A4" w14:textId="55DAAF25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develop the Korean Paternal-Fetal Attachment Scale (K-PAFAS) to measure the level of attachment between the father and the expected baby, and to examine its validity and reliability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9B18343" w14:textId="7C2C570D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4C14908C" w14:textId="4BFA2A64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57392EDF" w14:textId="5D67500A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4A054DD9" w14:textId="77777777" w:rsidR="0054616B" w:rsidRPr="00707E1E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230 men and their pregnant partners</w:t>
            </w:r>
          </w:p>
          <w:p w14:paraId="488853A0" w14:textId="77777777" w:rsidR="0054616B" w:rsidRPr="00707E1E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Community sample</w:t>
            </w:r>
          </w:p>
          <w:p w14:paraId="30FCFA24" w14:textId="49D1EDBD" w:rsidR="0054616B" w:rsidRPr="00707E1E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Recruitment at pregnancy through maternity clinics</w:t>
            </w:r>
          </w:p>
          <w:p w14:paraId="741508D2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66006702" w14:textId="639C34F1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:</w:t>
            </w:r>
          </w:p>
          <w:p w14:paraId="387CA858" w14:textId="4C377CBC" w:rsidR="0054616B" w:rsidRPr="00707E1E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Age range, 80% 30-39 years</w:t>
            </w:r>
          </w:p>
          <w:p w14:paraId="70B7288B" w14:textId="19D93C5D" w:rsidR="0054616B" w:rsidRPr="00707E1E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94% were college educate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7A383C" w14:textId="419E6D00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l extracted </w:t>
            </w:r>
          </w:p>
          <w:p w14:paraId="2069B1DB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4"/>
                <w:szCs w:val="4"/>
              </w:rPr>
            </w:pPr>
          </w:p>
          <w:p w14:paraId="4E383D40" w14:textId="6230E4AD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Korean Paternal-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Fetal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Attachment Scale (K-PAFAS; Noh &amp; 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Yeom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, 2017)</w:t>
            </w:r>
          </w:p>
          <w:p w14:paraId="4980DF79" w14:textId="7009FA99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EE6C9F9" w14:textId="37DE6BF4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father-foetal attachment</w:t>
            </w:r>
          </w:p>
          <w:p w14:paraId="77935CFA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6B62CB0B" w14:textId="5FFAA429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ime point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antenatally</w:t>
            </w:r>
          </w:p>
          <w:p w14:paraId="48145850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F8CBD84" w14:textId="4D2D211F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654F6397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1AC949D" w14:textId="12A51EC8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  <w:p w14:paraId="639A86F7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D2DBC9F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1EAA0152" w14:textId="6B3FD8F2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ikert scale: 5-points</w:t>
            </w:r>
          </w:p>
          <w:p w14:paraId="55C3374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D9B3FC7" w14:textId="10407029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B1E39C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</w:t>
            </w:r>
          </w:p>
          <w:p w14:paraId="6275A093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559E1D7D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</w:p>
          <w:p w14:paraId="2DDE2871" w14:textId="7910FF5D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(measur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ntenatally)</w:t>
            </w:r>
          </w:p>
          <w:p w14:paraId="3EC23D55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D684ABE" w14:textId="667A00D4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Measure</w:t>
            </w:r>
            <w:proofErr w:type="spellEnd"/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ES-D (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adloff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, 1977)</w:t>
            </w:r>
          </w:p>
          <w:p w14:paraId="07EA82B3" w14:textId="01B3553D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6BA5C46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501B9212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Cs/>
                <w:sz w:val="4"/>
                <w:szCs w:val="4"/>
                <w:u w:val="single"/>
              </w:rPr>
            </w:pPr>
          </w:p>
          <w:p w14:paraId="7EBF0C2E" w14:textId="087521FB" w:rsidR="0054616B" w:rsidRPr="00707E1E" w:rsidRDefault="0054616B" w:rsidP="0054616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 xml:space="preserve">Fathers attachment to the foetus </w:t>
            </w:r>
          </w:p>
          <w:p w14:paraId="57DA304C" w14:textId="49B21458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measured antenatally)</w:t>
            </w:r>
          </w:p>
          <w:p w14:paraId="7DECE828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26636ACD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e strength of attachment between father and foetus</w:t>
            </w:r>
          </w:p>
          <w:p w14:paraId="0DCCBB57" w14:textId="07736EF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K-PAFAS)</w:t>
            </w:r>
          </w:p>
          <w:p w14:paraId="7274A449" w14:textId="7FCF8B50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3C024CE2" w14:textId="4756BEF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51D7E57A" w14:textId="675ED445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Bonding</w:t>
            </w:r>
          </w:p>
          <w:p w14:paraId="31EEF6F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Paternal role</w:t>
            </w:r>
          </w:p>
          <w:p w14:paraId="6CC0EB6C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Expectation</w:t>
            </w:r>
          </w:p>
          <w:p w14:paraId="3E8DD1A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Behavioural change</w:t>
            </w:r>
          </w:p>
          <w:p w14:paraId="3B9F5EBD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4AA4B27E" w14:textId="63EA86FB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scores of paternal behaviours related to fathers attachment to the foetus were examined in relation to parental psychopathology 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6747BF13" w14:textId="6AB940C6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ross-sectional analyses extracted </w:t>
            </w:r>
          </w:p>
          <w:p w14:paraId="0BB18C1E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40724270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tracted exposure and outcome variables measured antenatally </w:t>
            </w:r>
          </w:p>
          <w:p w14:paraId="483132F9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28F74197" w14:textId="1817E20D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309C02DE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C26BD49" w14:textId="2E83B713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fathers attachment to the foetus  </w:t>
            </w:r>
          </w:p>
          <w:p w14:paraId="0908CFB4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D7D3B95" w14:textId="77777777" w:rsidR="0054616B" w:rsidRPr="00427E36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315A397F" w14:textId="45B21D97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Higher paternal depressive symptoms were associated with lower total scores in fathers attachment to the foetus (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-.18, 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= .011)</w:t>
            </w:r>
          </w:p>
          <w:p w14:paraId="2027CB6A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1B361B9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49B8C33C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1F534CEE" w14:textId="17E4D9CA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volvement measured via parent self-report – subject to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bias</w:t>
            </w:r>
          </w:p>
          <w:p w14:paraId="2B605EB8" w14:textId="15759C81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venience sample recruited from maternity hospitals holding prenatal education courses –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amilies likely normal functioning and their responses may be biased</w:t>
            </w:r>
          </w:p>
        </w:tc>
      </w:tr>
      <w:tr w:rsidR="0054616B" w:rsidRPr="00707E1E" w14:paraId="36DBFAFC" w14:textId="77777777" w:rsidTr="006B471A">
        <w:tc>
          <w:tcPr>
            <w:tcW w:w="1985" w:type="dxa"/>
            <w:shd w:val="clear" w:color="auto" w:fill="auto"/>
          </w:tcPr>
          <w:p w14:paraId="11D772CB" w14:textId="77777777" w:rsidR="0054616B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15B93A4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13BAF68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69C4DE6D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4095FDE6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553A40FD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</w:tr>
      <w:tr w:rsidR="0054616B" w:rsidRPr="00707E1E" w14:paraId="5B319DF7" w14:textId="77777777" w:rsidTr="005C23A3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67A25832" w14:textId="34B916B4" w:rsidR="0054616B" w:rsidRPr="00427E36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="0054616B"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Mezulis, Hyde &amp; Clark (2004) </w:t>
            </w:r>
          </w:p>
          <w:p w14:paraId="5C9EB21B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473ED2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198573B3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6B7EB" w14:textId="4A4C32F8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To explore whether father involvement in infancy may reduce or exacerbate</w:t>
            </w:r>
          </w:p>
          <w:p w14:paraId="3BBA8A6A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the well-established adverse effect of maternal depression during a child’s infancy on</w:t>
            </w:r>
          </w:p>
          <w:p w14:paraId="50E39220" w14:textId="7E5CC864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behavior problems in childhood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9C92EC4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6613F57C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26BD7F8C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4ED2EE1B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0D057042" w14:textId="67865DB2" w:rsidR="0054616B" w:rsidRPr="00427E36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550 mothers and partners </w:t>
            </w:r>
          </w:p>
          <w:p w14:paraId="7CA41F4B" w14:textId="56751413" w:rsidR="0054616B" w:rsidRPr="00427E36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Community sample (mothers assessed for presence/absence depression at enrolment)</w:t>
            </w:r>
          </w:p>
          <w:p w14:paraId="24B03D6A" w14:textId="795D4706" w:rsidR="0054616B" w:rsidRPr="00427E36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Recruited during pregnancy through antenatal clinics   </w:t>
            </w:r>
          </w:p>
          <w:p w14:paraId="1830D025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23ADDD9B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 </w:t>
            </w:r>
          </w:p>
          <w:p w14:paraId="601B45B2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6AA4652" w14:textId="77777777" w:rsidR="0054616B" w:rsidRPr="00427E36" w:rsidRDefault="0054616B" w:rsidP="0054616B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- All couples cohabiting </w:t>
            </w:r>
          </w:p>
          <w:p w14:paraId="587B429F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- All parents in employment</w:t>
            </w:r>
          </w:p>
          <w:p w14:paraId="4569C3C5" w14:textId="6398A6DC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- English speaking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4E5064" w14:textId="41A4C352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l extracted </w:t>
            </w:r>
          </w:p>
          <w:p w14:paraId="0F6EDD67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4"/>
                <w:szCs w:val="4"/>
              </w:rPr>
            </w:pPr>
          </w:p>
          <w:p w14:paraId="4887A0E4" w14:textId="6A443C38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hildrearing</w:t>
            </w:r>
          </w:p>
          <w:p w14:paraId="2B30806D" w14:textId="1874C48B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actices Report (CRPR; Block, 1965)</w:t>
            </w:r>
          </w:p>
          <w:p w14:paraId="7EBB9E6D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EB9AAB6" w14:textId="56E5B785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enting styles </w:t>
            </w:r>
          </w:p>
          <w:p w14:paraId="33D716B5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5D8EEAB4" w14:textId="14AE7A50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ime point: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12-months</w:t>
            </w:r>
          </w:p>
          <w:p w14:paraId="4ECEEA22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72F90605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5668EEB1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299E654" w14:textId="1A47D46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28 (based on two factors, warmth and control)</w:t>
            </w:r>
          </w:p>
          <w:p w14:paraId="3525D8D1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7FB9B87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058836DC" w14:textId="18A43FE7" w:rsidR="0054616B" w:rsidRPr="00427E36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Likert scale: 7-points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F41DE4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</w:t>
            </w:r>
          </w:p>
          <w:p w14:paraId="512B71B8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0AB67B09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</w:p>
          <w:p w14:paraId="159ABDEC" w14:textId="25990655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, 4, 12-months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6C74BC4E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568F7AB" w14:textId="07AA1309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: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CES-D (</w:t>
            </w:r>
            <w:proofErr w:type="spellStart"/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Radloff</w:t>
            </w:r>
            <w:proofErr w:type="spellEnd"/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, 1977)</w:t>
            </w:r>
          </w:p>
          <w:p w14:paraId="22A90834" w14:textId="49AC74C1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8BAEC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>Maternal psychopathology</w:t>
            </w:r>
          </w:p>
          <w:p w14:paraId="5CC7E4C5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00E3E58" w14:textId="68A4C822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linical diagnosis of Major Depressive Disorder based on DSM-III-R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, 4, 12-months)</w:t>
            </w:r>
          </w:p>
          <w:p w14:paraId="4D7A9102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219C7CD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easure: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SM-III-R  </w:t>
            </w:r>
          </w:p>
          <w:p w14:paraId="7807DCFD" w14:textId="704AC689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(American Psychiatric Association, 1987)</w:t>
            </w:r>
          </w:p>
          <w:p w14:paraId="7FAF5C7E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149700D7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</w:p>
          <w:p w14:paraId="0007E405" w14:textId="06CBAF99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, 4, 12-months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49C331DD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6742DBA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: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CES-D (</w:t>
            </w:r>
            <w:proofErr w:type="spellStart"/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Radloff</w:t>
            </w:r>
            <w:proofErr w:type="spellEnd"/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, 1977)</w:t>
            </w:r>
          </w:p>
          <w:p w14:paraId="1B8F31AF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5AD44AD" w14:textId="2A02AD0D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, 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composite scores of psychopathology across infancy were used in the analysis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D8B830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ther involvement </w:t>
            </w:r>
          </w:p>
          <w:p w14:paraId="251EE1EE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5F2E4B14" w14:textId="77777777" w:rsidR="0054616B" w:rsidRPr="00427E36" w:rsidRDefault="0054616B" w:rsidP="005461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Quantity if time fathers spent interacting with their infant</w:t>
            </w:r>
            <w:r w:rsidRPr="00427E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CCE2ECB" w14:textId="428ABAD5" w:rsidR="0054616B" w:rsidRPr="00427E36" w:rsidRDefault="0054616B" w:rsidP="0054616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2-months)</w:t>
            </w:r>
          </w:p>
          <w:p w14:paraId="7CE5F896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D7E8057" w14:textId="557580EB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Total hours spent with their infant, and in the absence of the mother (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Note,</w:t>
            </w: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 measure was not an independent tool, but part of an external general questionnaire - not extracted) </w:t>
            </w:r>
          </w:p>
          <w:p w14:paraId="3A5DAA08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24CF9562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elationship quality </w:t>
            </w:r>
          </w:p>
          <w:p w14:paraId="59BFCD45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2E32B692" w14:textId="0EB23AFD" w:rsidR="0054616B" w:rsidRPr="00427E36" w:rsidRDefault="0054616B" w:rsidP="0054616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Parenting styles</w:t>
            </w:r>
          </w:p>
          <w:p w14:paraId="6A92C518" w14:textId="1C6033A5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2-months</w:t>
            </w: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1BA0238E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63BCBFA" w14:textId="22624EE2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Fathers reported on their parenting styles towards their infant (CRPR)</w:t>
            </w:r>
          </w:p>
          <w:p w14:paraId="3F0CFA01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FDFDD70" w14:textId="77777777" w:rsidR="0054616B" w:rsidRPr="00427E36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7A3F1329" w14:textId="0723ADCF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-Warmth </w:t>
            </w:r>
          </w:p>
          <w:p w14:paraId="35AB4AF7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>-Control</w:t>
            </w:r>
          </w:p>
          <w:p w14:paraId="30BA4665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B649C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ffspring outcomes</w:t>
            </w:r>
          </w:p>
          <w:p w14:paraId="1CBF9F4C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53381B79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hild behaviour problems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7E4EEC5D" w14:textId="5F840E6F" w:rsidR="0054616B" w:rsidRPr="00427E36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Pre-school)</w:t>
            </w:r>
          </w:p>
          <w:p w14:paraId="34CEB01C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08352037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sure: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Health and</w:t>
            </w:r>
          </w:p>
          <w:p w14:paraId="733087DF" w14:textId="58749E8F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27E3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Behavior</w:t>
            </w:r>
            <w:proofErr w:type="spellEnd"/>
            <w:r w:rsidRPr="00427E3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Questionnaire (HBQ; Essex et al., 2002)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5DFC9522" w14:textId="737CED88" w:rsidR="006557D8" w:rsidRPr="00427E36" w:rsidRDefault="006557D8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ongitudinal analyses extracted</w:t>
            </w:r>
          </w:p>
          <w:p w14:paraId="52269DF5" w14:textId="77777777" w:rsidR="006557D8" w:rsidRPr="00427E36" w:rsidRDefault="006557D8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55857930" w14:textId="120CEE08" w:rsidR="0054616B" w:rsidRPr="00427E36" w:rsidRDefault="006557D8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 to 4+ year f</w:t>
            </w:r>
            <w:r w:rsidR="0054616B" w:rsidRPr="00427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lw-up period from extracted exposure (1, 4, 12-months) and outcome variables (12-months – pre-school</w:t>
            </w:r>
            <w:r w:rsidR="00242325" w:rsidRPr="00427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ge</w:t>
            </w:r>
            <w:r w:rsidR="0054616B" w:rsidRPr="00427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  <w:p w14:paraId="0C103463" w14:textId="64B6838B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7D3B6AE8" w14:textId="77777777" w:rsidR="0054616B" w:rsidRPr="00427E36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6B813972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E095734" w14:textId="0326F543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father involvement   </w:t>
            </w:r>
          </w:p>
          <w:p w14:paraId="07634281" w14:textId="77777777" w:rsidR="0054616B" w:rsidRPr="00427E36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05FB15D3" w14:textId="5C24D838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-significant association between paternal depressive symptoms 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across infancy)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and father involvement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2-months)</w:t>
            </w:r>
          </w:p>
          <w:p w14:paraId="48E15392" w14:textId="5AD8FD75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4491C137" w14:textId="4F925C6D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father-infant relationship quality    </w:t>
            </w:r>
          </w:p>
          <w:p w14:paraId="51805D8D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6"/>
                <w:szCs w:val="6"/>
              </w:rPr>
            </w:pPr>
          </w:p>
          <w:p w14:paraId="40BC639C" w14:textId="54F48446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Increased levels of warmth (12-months) (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.13, 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= &lt;.05) and control (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.11, 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.05) were associated with higher paternal depressive scores across infancy </w:t>
            </w:r>
          </w:p>
          <w:p w14:paraId="1DFCD27A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D25A8EE" w14:textId="4383450D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psychopathology and father involvement   </w:t>
            </w:r>
          </w:p>
          <w:p w14:paraId="56DD4EDA" w14:textId="77777777" w:rsidR="0054616B" w:rsidRPr="00427E36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D58A7F2" w14:textId="2B83C4B1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Non-significant association between maternal depression (diagnostic status and symptoms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ross infancy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) and paternal involvement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2-months)</w:t>
            </w:r>
          </w:p>
          <w:p w14:paraId="5D370B19" w14:textId="23B199B9" w:rsidR="0054616B" w:rsidRPr="00427E36" w:rsidRDefault="0054616B" w:rsidP="0054616B">
            <w:pPr>
              <w:rPr>
                <w:sz w:val="10"/>
                <w:szCs w:val="10"/>
              </w:rPr>
            </w:pPr>
          </w:p>
          <w:p w14:paraId="451BFE8C" w14:textId="7E74F246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psychopathology and father-infant relationship quality    </w:t>
            </w:r>
          </w:p>
          <w:p w14:paraId="5E011826" w14:textId="77777777" w:rsidR="0054616B" w:rsidRPr="00427E36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6"/>
                <w:szCs w:val="6"/>
              </w:rPr>
            </w:pPr>
          </w:p>
          <w:p w14:paraId="6D7E27FE" w14:textId="6CA2034A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Non-significant association between maternal depression (diagnostic status and self-report symptoms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ross infancy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) and paternal warmth or control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2-months)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3479B3D1" w14:textId="77777777" w:rsidR="0054616B" w:rsidRPr="00427E36" w:rsidRDefault="0054616B" w:rsidP="0054616B">
            <w:pPr>
              <w:rPr>
                <w:sz w:val="10"/>
                <w:szCs w:val="10"/>
              </w:rPr>
            </w:pPr>
          </w:p>
          <w:p w14:paraId="31C3188B" w14:textId="5E86A3DA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 involvement and offspring outcomes </w:t>
            </w:r>
          </w:p>
          <w:p w14:paraId="249166A3" w14:textId="77777777" w:rsidR="0054616B" w:rsidRPr="00427E36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791B4265" w14:textId="5A0B55F2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Non-significant association between paternal depressive symptoms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cross infancy)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father involvement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2-months)</w:t>
            </w:r>
          </w:p>
          <w:p w14:paraId="77224622" w14:textId="6D9FA4A8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8622257" w14:textId="74151CF1" w:rsidR="0054616B" w:rsidRPr="00427E36" w:rsidRDefault="0054616B" w:rsidP="0054616B">
            <w:r w:rsidRPr="00427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-infant relationship quality and offspring outcomes </w:t>
            </w:r>
          </w:p>
          <w:p w14:paraId="17CC5E57" w14:textId="77777777" w:rsidR="0054616B" w:rsidRPr="00427E36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1245FBF6" w14:textId="56A4C659" w:rsidR="0054616B" w:rsidRPr="00427E36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reased levels of paternal warmth 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2-months)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re associated with lower scores in child internalizing problems 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pre-school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-.12, </w:t>
            </w:r>
            <w:r w:rsidRPr="00427E3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&lt; .05)</w:t>
            </w:r>
          </w:p>
          <w:p w14:paraId="1CA89075" w14:textId="77777777" w:rsidR="0054616B" w:rsidRPr="00427E36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EFD87D2" w14:textId="77777777" w:rsidR="0054616B" w:rsidRDefault="0054616B" w:rsidP="0054616B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-significant association between paternal control 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2-months)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and child internalizing and externalizing behavioural problems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t pre-school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between paternal warmth 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2-months) </w:t>
            </w:r>
            <w:r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>and child externalizing problems</w:t>
            </w:r>
            <w:r w:rsidR="006557D8" w:rsidRPr="00427E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t pre-school</w:t>
            </w:r>
          </w:p>
          <w:p w14:paraId="5F5087B0" w14:textId="77777777" w:rsidR="00427E36" w:rsidRPr="00427E36" w:rsidRDefault="00427E36" w:rsidP="00427E36">
            <w:pPr>
              <w:pStyle w:val="ListParagraph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E312012" w14:textId="77777777" w:rsidR="00427E36" w:rsidRPr="00427E36" w:rsidRDefault="00427E36" w:rsidP="00427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Study limitations </w:t>
            </w:r>
          </w:p>
          <w:p w14:paraId="1DA84495" w14:textId="77777777" w:rsidR="00427E36" w:rsidRPr="00427E36" w:rsidRDefault="00427E36" w:rsidP="00427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6"/>
                <w:szCs w:val="6"/>
                <w:u w:val="single"/>
              </w:rPr>
            </w:pPr>
          </w:p>
          <w:p w14:paraId="27D96CDA" w14:textId="6B5BD5DF" w:rsidR="00427E36" w:rsidRPr="00427E36" w:rsidRDefault="00427E36" w:rsidP="00427E36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27E36">
              <w:rPr>
                <w:rFonts w:ascii="Times New Roman" w:hAnsi="Times New Roman" w:cs="Times New Roman"/>
                <w:sz w:val="20"/>
                <w:szCs w:val="20"/>
              </w:rPr>
              <w:t xml:space="preserve">CRPR originally intended for use with parents of toddlers and older children – not well validated in younger infants </w:t>
            </w:r>
          </w:p>
        </w:tc>
      </w:tr>
      <w:tr w:rsidR="0054616B" w:rsidRPr="00707E1E" w14:paraId="6109B76D" w14:textId="77777777" w:rsidTr="006B471A">
        <w:tc>
          <w:tcPr>
            <w:tcW w:w="1985" w:type="dxa"/>
            <w:shd w:val="clear" w:color="auto" w:fill="auto"/>
          </w:tcPr>
          <w:p w14:paraId="36029171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B927DAF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DEC700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52937585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7E103E23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502CC837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</w:tr>
      <w:tr w:rsidR="0054616B" w:rsidRPr="00707E1E" w14:paraId="3E93FA0C" w14:textId="77777777" w:rsidTr="00DF58AD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67F1F7A7" w14:textId="3BEB53DF" w:rsidR="0054616B" w:rsidRPr="00707E1E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="0054616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. Nugent (1991)</w:t>
            </w:r>
          </w:p>
          <w:p w14:paraId="163B088F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B47D3" w14:textId="73EAEAB5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epublic of Ireland</w:t>
            </w:r>
          </w:p>
          <w:p w14:paraId="62445175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1362399" w14:textId="332EBB2E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cxamine the involvement of a sample of working-class Irish fathers in infant caretaking</w:t>
            </w:r>
          </w:p>
          <w:p w14:paraId="08231260" w14:textId="36430FDA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from the pre-, peri-, and postnatal periods to the end of the first year of life. Addionally,to study the relationship between paternal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etaking and infant cognitive development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55E6FB6" w14:textId="5B8A54AE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64DF77CB" w14:textId="6C0385C1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5E2F233D" w14:textId="2470E3A9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19DA8225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2F08264" w14:textId="73F2500E" w:rsidR="0054616B" w:rsidRPr="00707E1E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48 Irish fathers, their spouses, and infants</w:t>
            </w:r>
          </w:p>
          <w:p w14:paraId="33F4C596" w14:textId="3A576A40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mmunity sample - recruited at birth at the National Maternal Hospital  </w:t>
            </w:r>
          </w:p>
          <w:p w14:paraId="434BC805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4D455270" w14:textId="6EBF7E4F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 </w:t>
            </w:r>
          </w:p>
          <w:p w14:paraId="435D97BB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7787EBB" w14:textId="00631FF4" w:rsidR="0054616B" w:rsidRPr="00707E1E" w:rsidRDefault="0054616B" w:rsidP="0054616B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All working-class SES </w:t>
            </w:r>
          </w:p>
          <w:p w14:paraId="4484AD63" w14:textId="0DA99DFC" w:rsidR="0054616B" w:rsidRPr="00707E1E" w:rsidRDefault="0054616B" w:rsidP="0054616B">
            <w:pPr>
              <w:ind w:left="454" w:hanging="454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Mean age, 26 years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6DB8B1" w14:textId="261591D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l extracted</w:t>
            </w:r>
          </w:p>
          <w:p w14:paraId="1A43C684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2A7A9CC" w14:textId="66BDCBE4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Unnamed (Nugent, 1991)</w:t>
            </w:r>
          </w:p>
          <w:p w14:paraId="596828B5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F3402" w14:textId="24EB3894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nalyses of father involvement in relation to offspring outcomes was examined using a  combination of summary scores derived from interview data and items from the Father Caretaking Inventory (Nugent, 1987) at 1 and 12-months (Unnamed, Nugent, 1991)</w:t>
            </w:r>
          </w:p>
          <w:p w14:paraId="017807F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56B0E0DF" w14:textId="145AFBBC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Main tool domain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paternal involvement in child and childcare tasks</w:t>
            </w:r>
          </w:p>
          <w:p w14:paraId="77E1ED98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204B45BF" w14:textId="77B2DA93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ime point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1-12-months</w:t>
            </w:r>
          </w:p>
          <w:p w14:paraId="56CF38AB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02BF80A4" w14:textId="69CC1F0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  <w:p w14:paraId="07B6B54D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755F46A" w14:textId="315B5198" w:rsidR="0054616B" w:rsidRPr="00707E1E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78E3BC7" w14:textId="77777777" w:rsidR="0054616B" w:rsidRPr="00707E1E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C9E9259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7A612F9A" w14:textId="02479182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Frequency counts </w:t>
            </w:r>
          </w:p>
          <w:p w14:paraId="30FC97DE" w14:textId="79047CB4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3610E8F" w14:textId="35668779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Father involvement </w:t>
            </w:r>
          </w:p>
          <w:p w14:paraId="3968008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6D09788F" w14:textId="6E78CC46" w:rsidR="0054616B" w:rsidRPr="00707E1E" w:rsidRDefault="0054616B" w:rsidP="0054616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Fathers involvement child care activities</w:t>
            </w:r>
            <w:r w:rsidRPr="00707E1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-12-months)</w:t>
            </w:r>
          </w:p>
          <w:p w14:paraId="7B036ACC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2C59515" w14:textId="4C4A1689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requency of involvement in childcare activities (Unnamed, Nugent, 1991)</w:t>
            </w:r>
          </w:p>
          <w:p w14:paraId="148A4A88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BE36C6D" w14:textId="33F412B9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0A026C9C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Attendance at prenatal class</w:t>
            </w:r>
          </w:p>
          <w:p w14:paraId="15C0D79A" w14:textId="7E5ED668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Presence at labour/delivery</w:t>
            </w:r>
          </w:p>
          <w:p w14:paraId="153C90CE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Fathers perception of role</w:t>
            </w:r>
          </w:p>
          <w:p w14:paraId="636DE152" w14:textId="00AD98CF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Fathers lifestyle change</w:t>
            </w:r>
          </w:p>
          <w:p w14:paraId="4C78C725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Involvement in feeding over </w:t>
            </w:r>
          </w:p>
          <w:p w14:paraId="7ED87E89" w14:textId="507CBF7D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first month</w:t>
            </w:r>
          </w:p>
          <w:p w14:paraId="4FA42ADC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Involvement in nappy-changing in first month</w:t>
            </w:r>
          </w:p>
          <w:p w14:paraId="58DE6FF5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5ADE83" w14:textId="4C7B7561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scores of  father involvement were examined in relation to offspring outcomes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9A1702A" w14:textId="642F27BD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Offspring outcomes</w:t>
            </w:r>
          </w:p>
          <w:p w14:paraId="00146E22" w14:textId="6206576E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3F19D9CB" w14:textId="6BB25CB8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ognitive and motor development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2-months)</w:t>
            </w:r>
          </w:p>
          <w:p w14:paraId="6BF3312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85AE2F5" w14:textId="5DC50F92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sure: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Bayley Mental (MDI) and Motor (PDI) Scales of Infant Development (Bayley, Nancy, 1969)</w:t>
            </w:r>
          </w:p>
          <w:p w14:paraId="2D4A9587" w14:textId="2157148B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84327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A1730A3" w14:textId="26B814EC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0657A9C3" w14:textId="7C49E061" w:rsidR="008B157B" w:rsidRPr="008B157B" w:rsidRDefault="008B157B" w:rsidP="0054616B">
            <w:pPr>
              <w:pStyle w:val="EndNoteBibliography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Longitudinal analyses extracted</w:t>
            </w:r>
          </w:p>
          <w:p w14:paraId="7A2B56A8" w14:textId="77777777" w:rsidR="008B157B" w:rsidRPr="008B157B" w:rsidRDefault="008B157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4511B407" w14:textId="6C184566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-month follow-up from extracted exposure (1 - 12-months) and outcome variables (12-months)</w:t>
            </w:r>
          </w:p>
          <w:p w14:paraId="19F39946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6C2730B7" w14:textId="533456D2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3684BDBD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D6FCCCF" w14:textId="2642F974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Father involvement and offspring outcomes</w:t>
            </w:r>
          </w:p>
          <w:p w14:paraId="6828468B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4E18CF3B" w14:textId="0CACD34A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er scores in fathers involvement in care giving over the first 12-months (combined score of data derived from 1 and 12-months) was associated with increased infant scores on the </w:t>
            </w:r>
            <w:bookmarkStart w:id="10" w:name="_Hlk43541122"/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ayley Mental Development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Index </w:t>
            </w:r>
            <w:bookmarkEnd w:id="10"/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(12-months) year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ß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= -.14,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= .04)</w:t>
            </w:r>
          </w:p>
          <w:p w14:paraId="489B0A4F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13906AB2" w14:textId="019678B4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Non-significant association between father involvement (1-12 months) and infant scores on the Motor sub-scale of the Bayley (12-months)</w:t>
            </w:r>
          </w:p>
          <w:p w14:paraId="64646CCC" w14:textId="3164D33C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040877BF" w14:textId="41BC21E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Study limitations </w:t>
            </w:r>
          </w:p>
          <w:p w14:paraId="3CA3B4D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4"/>
                <w:szCs w:val="4"/>
                <w:u w:val="single"/>
              </w:rPr>
            </w:pPr>
          </w:p>
          <w:p w14:paraId="16B1D062" w14:textId="579539D4" w:rsidR="0054616B" w:rsidRPr="00427E36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latively young sample of fathers – lack of generalizability </w:t>
            </w:r>
          </w:p>
        </w:tc>
      </w:tr>
      <w:tr w:rsidR="0054616B" w:rsidRPr="00707E1E" w14:paraId="3B6ECA8C" w14:textId="77777777" w:rsidTr="006B471A">
        <w:tc>
          <w:tcPr>
            <w:tcW w:w="1985" w:type="dxa"/>
            <w:shd w:val="clear" w:color="auto" w:fill="auto"/>
          </w:tcPr>
          <w:p w14:paraId="653ED811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36F40162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9E5D41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11060E69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30639163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76CD422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</w:tr>
      <w:tr w:rsidR="0054616B" w:rsidRPr="00707E1E" w14:paraId="049AEDE0" w14:textId="77777777" w:rsidTr="00DF58AD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49986554" w14:textId="6713F579" w:rsidR="0054616B" w:rsidRPr="00707E1E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="0054616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Paulson et al. (2006) </w:t>
            </w:r>
          </w:p>
          <w:p w14:paraId="6310509F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69C4C1C" w14:textId="76743489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</w:rPr>
              <w:t>USA</w:t>
            </w:r>
          </w:p>
          <w:p w14:paraId="01B4C2F0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FE2239E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EF23ACD" w14:textId="1AF88EC6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examine the effects of maternal and</w:t>
            </w:r>
          </w:p>
          <w:p w14:paraId="5DC6C581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paternal depression on parenting behaviors consistent with anticipatory guidance</w:t>
            </w:r>
          </w:p>
          <w:p w14:paraId="35342FC7" w14:textId="2D93C998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ecommendations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78D0F9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21F5B966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6AD648D5" w14:textId="3ADAE4EE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7A8D646F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531D9F21" w14:textId="2F2A4C19" w:rsidR="0054616B" w:rsidRPr="00707E1E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5089 mothers, fathers, and their infants</w:t>
            </w:r>
          </w:p>
          <w:p w14:paraId="552B1B0B" w14:textId="193C9AC4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mmunity sample - recruited as part of a national birth cohort study </w:t>
            </w:r>
          </w:p>
          <w:p w14:paraId="71B94B76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C90DF3B" w14:textId="5E975F2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:  </w:t>
            </w:r>
          </w:p>
          <w:p w14:paraId="6825A0C9" w14:textId="77777777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ajority of fathers were between 20 - 35 years</w:t>
            </w:r>
          </w:p>
          <w:p w14:paraId="5CF63F34" w14:textId="77777777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57% of white ethnicity, 8% of black, 15% Hispanic, 14% Asian, 6% others</w:t>
            </w:r>
          </w:p>
          <w:p w14:paraId="7F1B382B" w14:textId="77777777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60% had college education or above </w:t>
            </w:r>
          </w:p>
          <w:p w14:paraId="0D4E5D8F" w14:textId="4C550D67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86% in full employment </w:t>
            </w:r>
          </w:p>
          <w:p w14:paraId="7E87C562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E19C7C0" w14:textId="686E6784" w:rsidR="0054616B" w:rsidRPr="00707E1E" w:rsidRDefault="0054616B" w:rsidP="0054616B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081C74" w14:textId="298004B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ool extracted</w:t>
            </w:r>
          </w:p>
          <w:p w14:paraId="1F385A0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4FE331E9" w14:textId="001094A0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Unnamed, Paulson et al. (2013)</w:t>
            </w:r>
          </w:p>
          <w:p w14:paraId="59FE9049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A09519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</w:p>
          <w:p w14:paraId="15F215CA" w14:textId="134C2731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her engagement in childcare activities </w:t>
            </w:r>
          </w:p>
          <w:p w14:paraId="033AB4FD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E3DEFC6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ime point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-months </w:t>
            </w:r>
          </w:p>
          <w:p w14:paraId="29248308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78C39D4C" w14:textId="128A7DB0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0376732F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22D8E3D" w14:textId="77777777" w:rsidR="0054616B" w:rsidRPr="00707E1E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8B6B4E4" w14:textId="77777777" w:rsidR="0054616B" w:rsidRPr="00707E1E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4467D0B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4F38169E" w14:textId="77777777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Dichotomous scoring</w:t>
            </w:r>
          </w:p>
          <w:p w14:paraId="35C87C8C" w14:textId="77777777" w:rsidR="0054616B" w:rsidRPr="00707E1E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10DE27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4E69355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</w:t>
            </w:r>
          </w:p>
          <w:p w14:paraId="1CAEE73E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7CE9F44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</w:p>
          <w:p w14:paraId="364E8325" w14:textId="3102A39A" w:rsidR="0054616B" w:rsidRPr="00707E1E" w:rsidRDefault="0054616B" w:rsidP="0054616B">
            <w:pPr>
              <w:rPr>
                <w:rFonts w:ascii="Times New Roman" w:hAnsi="Times New Roman" w:cs="Times New Roman"/>
                <w:i/>
              </w:rPr>
            </w:pPr>
            <w:r w:rsidRPr="00707E1E">
              <w:rPr>
                <w:rFonts w:ascii="Times New Roman" w:eastAsia="Calibri" w:hAnsi="Times New Roman" w:cs="Times New Roman"/>
                <w:i/>
              </w:rPr>
              <w:t>(</w:t>
            </w:r>
            <w:r w:rsidRPr="00707E1E">
              <w:rPr>
                <w:rFonts w:ascii="Times New Roman" w:hAnsi="Times New Roman" w:cs="Times New Roman"/>
                <w:i/>
              </w:rPr>
              <w:t>9-months)</w:t>
            </w:r>
          </w:p>
          <w:p w14:paraId="7D09F36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1CCF718" w14:textId="232DB763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Measure</w:t>
            </w:r>
            <w:proofErr w:type="spellEnd"/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ES-D (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adloff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, 1977)</w:t>
            </w:r>
          </w:p>
          <w:p w14:paraId="29270526" w14:textId="58FD455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2B8776E" w14:textId="34A82164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psychopathology </w:t>
            </w:r>
          </w:p>
          <w:p w14:paraId="19CA83C4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092DB0A7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</w:p>
          <w:p w14:paraId="38DE9DDB" w14:textId="5542568A" w:rsidR="0054616B" w:rsidRPr="00707E1E" w:rsidRDefault="0054616B" w:rsidP="0054616B">
            <w:pPr>
              <w:rPr>
                <w:rFonts w:ascii="Times New Roman" w:hAnsi="Times New Roman" w:cs="Times New Roman"/>
                <w:i/>
              </w:rPr>
            </w:pPr>
            <w:r w:rsidRPr="00707E1E">
              <w:rPr>
                <w:rFonts w:ascii="Times New Roman" w:eastAsia="Calibri" w:hAnsi="Times New Roman" w:cs="Times New Roman"/>
                <w:i/>
              </w:rPr>
              <w:t>(</w:t>
            </w:r>
            <w:r w:rsidRPr="00707E1E">
              <w:rPr>
                <w:rFonts w:ascii="Times New Roman" w:hAnsi="Times New Roman" w:cs="Times New Roman"/>
                <w:i/>
              </w:rPr>
              <w:t>9-months)</w:t>
            </w:r>
          </w:p>
          <w:p w14:paraId="4F5AB45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C49EDB" w14:textId="7365A9DB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E1E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Measure</w:t>
            </w:r>
            <w:proofErr w:type="spellEnd"/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ES-D (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adloff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, 1977)</w:t>
            </w:r>
          </w:p>
          <w:p w14:paraId="0759FFD6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749FF" w14:textId="77777777" w:rsidR="0054616B" w:rsidRPr="00707E1E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361FE3" w14:textId="7BC23C16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 involvement </w:t>
            </w:r>
          </w:p>
          <w:p w14:paraId="5971EEF3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39635297" w14:textId="0AE70F9A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Fathers positive engagement in activities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9-months)</w:t>
            </w:r>
          </w:p>
          <w:p w14:paraId="326449DE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4C72A06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480E962" w14:textId="373B2896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s report on how often they engage in enrichment and play activities with their child over the past week and past month (unnamed, Paulson et al, 2013)</w:t>
            </w:r>
          </w:p>
          <w:p w14:paraId="456CCF37" w14:textId="76870AB3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35B26BB7" w14:textId="61829983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ternal behaviours:</w:t>
            </w:r>
          </w:p>
          <w:p w14:paraId="09BAB9AE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636DE8F3" w14:textId="77777777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nrichment activities </w:t>
            </w:r>
          </w:p>
          <w:p w14:paraId="2DF51BE1" w14:textId="20AE98B8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Reading to child</w:t>
            </w:r>
          </w:p>
          <w:p w14:paraId="2D4F42B0" w14:textId="7C46760C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Telling stories</w:t>
            </w:r>
          </w:p>
          <w:p w14:paraId="02FCBF78" w14:textId="76A380F1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Singing to child</w:t>
            </w:r>
          </w:p>
          <w:p w14:paraId="741D1FCC" w14:textId="77777777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425D6D9" w14:textId="77777777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Play activities</w:t>
            </w:r>
          </w:p>
          <w:p w14:paraId="146B0A0F" w14:textId="77777777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Playing peek-a-boo</w:t>
            </w:r>
          </w:p>
          <w:p w14:paraId="3204D2AE" w14:textId="77777777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Tickling child</w:t>
            </w:r>
          </w:p>
          <w:p w14:paraId="18F984DD" w14:textId="77777777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Taking child on errands </w:t>
            </w:r>
          </w:p>
          <w:p w14:paraId="712D89AC" w14:textId="126B8290" w:rsidR="0054616B" w:rsidRPr="00707E1E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Work/play outside with child</w:t>
            </w:r>
          </w:p>
          <w:p w14:paraId="0401D51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  <w:p w14:paraId="764E8E94" w14:textId="0C113CA4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otal scores of enrichment and play activities, as well as sub-scales of these behaviours (i.e., reading, playing peek-a-boo) were examined in relation to psychopathology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1879323D" w14:textId="7BDF1C9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oss-sectional analyses extracted</w:t>
            </w:r>
          </w:p>
          <w:p w14:paraId="32973348" w14:textId="2D774DD0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54F0E91F" w14:textId="3D6084FE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racted exposure and outcome variables measured at 9-months</w:t>
            </w:r>
          </w:p>
          <w:p w14:paraId="6E99DDCB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574DC125" w14:textId="7C891929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5CF77A90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08AAF7F" w14:textId="198C30D0" w:rsidR="0054616B" w:rsidRPr="002A4ED7" w:rsidRDefault="0054616B" w:rsidP="0054616B"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and </w:t>
            </w: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 involvement </w:t>
            </w:r>
          </w:p>
          <w:p w14:paraId="323A6686" w14:textId="084634AA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B3C4B3F" w14:textId="2E3733E9" w:rsidR="0054616B" w:rsidRPr="002A4ED7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Increased paternal depressive symptoms (continuous scores) were associated with a lower overall scores in fathers engagement in enrichment activities with their child (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ß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= -0.01,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&lt; 0.05)</w:t>
            </w:r>
          </w:p>
          <w:p w14:paraId="72341B9B" w14:textId="5413FDD2" w:rsidR="0054616B" w:rsidRPr="002A4ED7" w:rsidRDefault="0054616B" w:rsidP="0054616B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96E8F9B" w14:textId="387DA35F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Non-significant association between paternal depressive symptoms and father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overall engagement in play activities with their child </w:t>
            </w:r>
          </w:p>
          <w:p w14:paraId="31A4792B" w14:textId="77777777" w:rsidR="0054616B" w:rsidRPr="00707E1E" w:rsidRDefault="0054616B" w:rsidP="0054616B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EF7A32D" w14:textId="4F0002CB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s in the group who reported increased levels of depressive symptoms (CES-D cut-off) were less likely to play outside with their children, compared fathers in the group who reported decreased symptoms 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= 1.42,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&lt; .01) </w:t>
            </w:r>
          </w:p>
          <w:p w14:paraId="6DDF8BC1" w14:textId="77777777" w:rsidR="0054616B" w:rsidRPr="00707E1E" w:rsidRDefault="0054616B" w:rsidP="0054616B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E780834" w14:textId="12E7337A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on-significant difference in how often fathers read, tell stories, sing, run errands or play peek-a-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oo between fathers in the groups reporting increas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decreased depressive symptoms.</w:t>
            </w:r>
          </w:p>
          <w:p w14:paraId="3F3A3251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0A34C94" w14:textId="0BECD1FC" w:rsidR="0054616B" w:rsidRPr="00707E1E" w:rsidRDefault="0054616B" w:rsidP="0054616B"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psychopathology and father involvement </w:t>
            </w:r>
          </w:p>
          <w:p w14:paraId="75ADA4D8" w14:textId="77777777" w:rsidR="0054616B" w:rsidRPr="00707E1E" w:rsidRDefault="0054616B" w:rsidP="0054616B">
            <w:pPr>
              <w:rPr>
                <w:sz w:val="6"/>
                <w:szCs w:val="6"/>
              </w:rPr>
            </w:pPr>
          </w:p>
          <w:p w14:paraId="528DE0D2" w14:textId="36C33A38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maternal depressive symptoms and fathers overall engagement in either play or enrichment activities with their child </w:t>
            </w:r>
          </w:p>
          <w:p w14:paraId="7A9D580C" w14:textId="77777777" w:rsidR="0054616B" w:rsidRPr="00707E1E" w:rsidRDefault="0054616B" w:rsidP="0054616B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B6BC8C3" w14:textId="4EA4B5D7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s in the group whose partner reported increased levels of depressive symptoms (CES-D cut-off) were less likely to engage in singing with their child on a daily basis, compared fathers in the group whose partner reported decreased symptoms 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= 1.39,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&lt; .05).</w:t>
            </w:r>
          </w:p>
          <w:p w14:paraId="5D8AF1BA" w14:textId="011BF2E9" w:rsidR="0054616B" w:rsidRPr="00707E1E" w:rsidRDefault="0054616B" w:rsidP="0054616B">
            <w:pPr>
              <w:rPr>
                <w:sz w:val="10"/>
                <w:szCs w:val="10"/>
              </w:rPr>
            </w:pPr>
          </w:p>
          <w:p w14:paraId="6DC9D457" w14:textId="550586D5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n-significant difference in how often fathers read, tell stories, run errands, play peek-a-boo or play outside with their child  between mothers in the groups reporting increas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decreased depressive symptoms.</w:t>
            </w:r>
          </w:p>
          <w:p w14:paraId="3740EAE9" w14:textId="77777777" w:rsidR="0054616B" w:rsidRPr="00707E1E" w:rsidRDefault="0054616B" w:rsidP="0054616B">
            <w:pPr>
              <w:rPr>
                <w:sz w:val="10"/>
                <w:szCs w:val="10"/>
              </w:rPr>
            </w:pPr>
          </w:p>
          <w:p w14:paraId="4D13B23B" w14:textId="2D8644D1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</w:t>
            </w:r>
          </w:p>
          <w:p w14:paraId="63BECFF5" w14:textId="31EFEEB3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o affirmed clinical diagnosis to measure depression</w:t>
            </w:r>
          </w:p>
          <w:p w14:paraId="04818085" w14:textId="2C1D6FC8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Parenting behaviours self-report – subject to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bias</w:t>
            </w:r>
          </w:p>
          <w:p w14:paraId="5C8117DD" w14:textId="00561AB6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arrow range of response options may provide a generally weak measure of the association between depression and parenting</w:t>
            </w:r>
          </w:p>
          <w:p w14:paraId="3EC0C6E4" w14:textId="754B4EB5" w:rsidR="0054616B" w:rsidRPr="002A4ED7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  <w:r w:rsidR="002A4ED7">
              <w:rPr>
                <w:rFonts w:ascii="Times New Roman" w:hAnsi="Times New Roman" w:cs="Times New Roman"/>
                <w:sz w:val="20"/>
                <w:szCs w:val="20"/>
              </w:rPr>
              <w:t>data analyse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limiting inferences on causation  </w:t>
            </w:r>
          </w:p>
        </w:tc>
      </w:tr>
      <w:tr w:rsidR="0054616B" w:rsidRPr="00707E1E" w14:paraId="3B53DAE5" w14:textId="77777777" w:rsidTr="006B471A">
        <w:tc>
          <w:tcPr>
            <w:tcW w:w="1985" w:type="dxa"/>
            <w:shd w:val="clear" w:color="auto" w:fill="auto"/>
          </w:tcPr>
          <w:p w14:paraId="2C2B5C12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677E6C6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0DCFCCE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08DB35E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5CAEBC0F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3671804D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</w:tr>
      <w:tr w:rsidR="0054616B" w:rsidRPr="00707E1E" w14:paraId="5FD7BDCB" w14:textId="77777777" w:rsidTr="00DF58AD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10B71547" w14:textId="148D9BE2" w:rsidR="0054616B" w:rsidRPr="00707E1E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="0054616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. Pisoni et al. (2015)</w:t>
            </w:r>
          </w:p>
          <w:p w14:paraId="7443CFB7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99BABB" w14:textId="4C35E655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  <w:p w14:paraId="3F69D70F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593572" w14:textId="13D8D87B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examine the links between parents’ prenatal attachment and psychosocial perinatal factors, such as maternal depression, anxiety and social support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125D30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431CA1CF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3C7850E0" w14:textId="4AD22CE3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ecruitment:</w:t>
            </w:r>
          </w:p>
          <w:p w14:paraId="7C10CA6A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0AF7BDF" w14:textId="62699416" w:rsidR="0054616B" w:rsidRPr="00707E1E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80 couples </w:t>
            </w:r>
          </w:p>
          <w:p w14:paraId="486E67C5" w14:textId="1CC6ACD4" w:rsidR="0054616B" w:rsidRPr="00707E1E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wo groups: 43 couples at risk of preterm delivery and 37 couples with no-risk pregnancy</w:t>
            </w:r>
          </w:p>
          <w:p w14:paraId="609B0A00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6DB9E4F" w14:textId="67C4ECC8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 </w:t>
            </w:r>
          </w:p>
          <w:p w14:paraId="7CCC25ED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Age range, 35 – 37-years</w:t>
            </w:r>
          </w:p>
          <w:p w14:paraId="15642BFD" w14:textId="09B2BABF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Majority were marrie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D5A355" w14:textId="02B065DA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Tool extracted</w:t>
            </w:r>
          </w:p>
          <w:p w14:paraId="10E7C21B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60E5190" w14:textId="126EC101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Paternal Antenatal Attachment Scale (PAAS; Condon et al., 1993)</w:t>
            </w:r>
          </w:p>
          <w:p w14:paraId="0E5BCD4B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2DF70C3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father-foetal attachment</w:t>
            </w:r>
          </w:p>
          <w:p w14:paraId="00F5E3BA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42E05D9" w14:textId="699AE3A6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ntenatally </w:t>
            </w:r>
          </w:p>
          <w:p w14:paraId="24A34747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26F22DF6" w14:textId="57E3209F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33D9EE9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75C939BE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AA1ECFE" w14:textId="23A46BD3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  <w:p w14:paraId="410DAE94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4EF4998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AE7204A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7FCE8913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316DA812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F83DA9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80834F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Maternal psychopathology </w:t>
            </w:r>
          </w:p>
          <w:p w14:paraId="393A1590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045A011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</w:p>
          <w:p w14:paraId="0BE7B528" w14:textId="3D4744EF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lastRenderedPageBreak/>
              <w:t xml:space="preserve">(measur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ntenatally)</w:t>
            </w:r>
          </w:p>
          <w:p w14:paraId="531D7A0D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CE0193E" w14:textId="0737EAEB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(CES-D;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Radloff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, 1977)</w:t>
            </w:r>
          </w:p>
          <w:p w14:paraId="6FF6CD2A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31D84B4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xiety 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8039C6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(measur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ntenatally)</w:t>
            </w:r>
          </w:p>
          <w:p w14:paraId="0C6E5DF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168E44" w14:textId="21926BA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State/Trait Anxiety Inventory (STAI; Spielberger et al., 1983)</w:t>
            </w:r>
          </w:p>
          <w:p w14:paraId="54625170" w14:textId="3FFD3569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99B8B1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lationship quality</w:t>
            </w:r>
          </w:p>
          <w:p w14:paraId="07378E4B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25E1B3BE" w14:textId="4BB488D9" w:rsidR="0054616B" w:rsidRPr="002A4ED7" w:rsidRDefault="0054616B" w:rsidP="0054616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lastRenderedPageBreak/>
              <w:t xml:space="preserve">Fathers attachment to the foetus </w:t>
            </w:r>
          </w:p>
          <w:p w14:paraId="4B3536F2" w14:textId="77777777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(measured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antenatally)</w:t>
            </w:r>
          </w:p>
          <w:p w14:paraId="12B00325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575552C" w14:textId="6E7CC898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Fathers feelings, attitudes, and behaviours towards the foetus</w:t>
            </w:r>
          </w:p>
          <w:p w14:paraId="01512B57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(PAAS)</w:t>
            </w:r>
          </w:p>
          <w:p w14:paraId="21F85E7B" w14:textId="7B769520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AAC94DD" w14:textId="77777777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795E4E3" w14:textId="3DCF8FD7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5489B2AF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-Quality of attachment</w:t>
            </w:r>
          </w:p>
          <w:p w14:paraId="4198C8CD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-Intensity of preoccupation</w:t>
            </w:r>
          </w:p>
          <w:p w14:paraId="21F7B2FA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B6E7FDC" w14:textId="4FA71429" w:rsidR="0054616B" w:rsidRPr="002A4ED7" w:rsidRDefault="0054616B" w:rsidP="0054616B"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scores of paternal behaviours related to fathers attachment to the foetus were </w:t>
            </w: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examined in relation to psychopathology </w:t>
            </w:r>
          </w:p>
          <w:p w14:paraId="5ADB15BF" w14:textId="2EAF9BC5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5340A1A2" w14:textId="27941B80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Cross-sectional analyses extracted</w:t>
            </w:r>
          </w:p>
          <w:p w14:paraId="7041EDAF" w14:textId="4E670A68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4286E617" w14:textId="7A20073C" w:rsidR="0054616B" w:rsidRPr="002A4ED7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Extracted exposure and outcomes both measured antenatally </w:t>
            </w:r>
          </w:p>
          <w:p w14:paraId="486AF2CC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7560CB52" w14:textId="170BAB1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1D6507DF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7EBABE3" w14:textId="7448620F" w:rsidR="0054616B" w:rsidRPr="002A4ED7" w:rsidRDefault="0054616B" w:rsidP="0054616B"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psychopathology and fathers attachment to the foetus </w:t>
            </w:r>
          </w:p>
          <w:p w14:paraId="780E2584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726468DD" w14:textId="77777777" w:rsidR="0054616B" w:rsidRPr="002A4ED7" w:rsidRDefault="0054616B" w:rsidP="0054616B">
            <w:pPr>
              <w:pStyle w:val="ListParagraph"/>
              <w:ind w:left="113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42074C4B" w14:textId="1A827117" w:rsidR="0054616B" w:rsidRPr="002A4ED7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rents at risk for pre-term delivery group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>: increased maternal  depressive symptoms were associated with lower paternal scores in fathers attachment to the foetus (</w:t>
            </w: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rend significance, r 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-.28, </w:t>
            </w: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>= 0.095)</w:t>
            </w:r>
          </w:p>
          <w:p w14:paraId="22FA1B0D" w14:textId="12EE75B4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5040B974" w14:textId="3CE40960" w:rsidR="0054616B" w:rsidRPr="002A4ED7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rents experiencing a physiologic pregnancy group: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n-significant association between maternal depressive symptoms and paternal scores in fathers attachment to the foetus </w:t>
            </w:r>
          </w:p>
          <w:p w14:paraId="56FAE06F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bookmarkStart w:id="11" w:name="_Hlk39165339"/>
          </w:p>
          <w:p w14:paraId="0E4E632E" w14:textId="5F042265" w:rsidR="0054616B" w:rsidRPr="002A4ED7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rents at risk for pre-term delivery group: 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-significant association between maternal anxiety symptoms paternal scores in fathers attachment to the foetus </w:t>
            </w:r>
          </w:p>
          <w:p w14:paraId="419345BC" w14:textId="0A88D83D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3EDC4812" w14:textId="79DD9785" w:rsidR="0054616B" w:rsidRPr="002A4ED7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rents experiencing a physiologic pregnancy group: 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-significant association between maternal anxiety symptoms paternal scores in fathers attachment to the foetus </w:t>
            </w:r>
          </w:p>
          <w:p w14:paraId="06A6EF95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bookmarkEnd w:id="11"/>
          <w:p w14:paraId="379CBA7D" w14:textId="10C4389F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Study limitations </w:t>
            </w:r>
          </w:p>
          <w:p w14:paraId="0C0DEBF7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502DEA4" w14:textId="0581B129" w:rsidR="0054616B" w:rsidRPr="002A4ED7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51233D98" w14:textId="77777777" w:rsidR="0054616B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Paternal psychopathology was not measured </w:t>
            </w:r>
          </w:p>
          <w:p w14:paraId="21DE14FC" w14:textId="4D4A5456" w:rsidR="002A4ED7" w:rsidRPr="002A4ED7" w:rsidRDefault="002A4ED7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-sectional data analyses limited inferences of causation </w:t>
            </w:r>
          </w:p>
        </w:tc>
      </w:tr>
      <w:tr w:rsidR="0054616B" w:rsidRPr="00707E1E" w14:paraId="7A732FCD" w14:textId="77777777" w:rsidTr="006B471A">
        <w:tc>
          <w:tcPr>
            <w:tcW w:w="1985" w:type="dxa"/>
            <w:shd w:val="clear" w:color="auto" w:fill="auto"/>
          </w:tcPr>
          <w:p w14:paraId="21055457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4814666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E76AB1E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398F859A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52052768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2AC59F0B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</w:tr>
      <w:tr w:rsidR="0054616B" w:rsidRPr="00707E1E" w14:paraId="0A5BB782" w14:textId="77777777" w:rsidTr="005C23A3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6A72539A" w14:textId="28B35BB1" w:rsidR="0054616B" w:rsidRPr="002A4ED7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="0054616B"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. Ragni et al. (2019)</w:t>
            </w:r>
          </w:p>
          <w:p w14:paraId="39585C2D" w14:textId="77777777" w:rsidR="0054616B" w:rsidRPr="002A4ED7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A65BE9D" w14:textId="77777777" w:rsidR="0054616B" w:rsidRPr="002A4ED7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  <w:p w14:paraId="70447C50" w14:textId="77777777" w:rsidR="0054616B" w:rsidRPr="002A4ED7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C1D3247" w14:textId="3F84D4F9" w:rsidR="0054616B" w:rsidRPr="002A4ED7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Aim(s):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to explore the combined</w:t>
            </w:r>
          </w:p>
          <w:p w14:paraId="7C5157B2" w14:textId="492585A5" w:rsidR="0054616B" w:rsidRPr="002A4ED7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effect of infants’ factors (temperament and sleep onset problems), and parental factors (parental mental</w:t>
            </w:r>
          </w:p>
          <w:p w14:paraId="6CC23235" w14:textId="3A4E0B1F" w:rsidR="0054616B" w:rsidRPr="002A4ED7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health in terms of post-partum affective disorders, consistency of bedtime routines and fathers’ involvement</w:t>
            </w:r>
          </w:p>
          <w:p w14:paraId="5FAB5B82" w14:textId="5F0D7CE6" w:rsidR="0054616B" w:rsidRPr="002A4ED7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at bedtime), on infants’ bedtime difficulties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323CCA2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3F6E49BA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050F4D8C" w14:textId="77777777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371EB9B2" w14:textId="77777777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0C6A03B" w14:textId="2F27197D" w:rsidR="0054616B" w:rsidRPr="002A4ED7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66 two-parent families </w:t>
            </w:r>
          </w:p>
          <w:p w14:paraId="786C71F4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35CA34F" w14:textId="77777777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 </w:t>
            </w:r>
          </w:p>
          <w:p w14:paraId="43F20FB3" w14:textId="08322F9D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- Age range, 36 years</w:t>
            </w:r>
          </w:p>
          <w:p w14:paraId="4BE26843" w14:textId="3B56BDC4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D643B2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ool extracted</w:t>
            </w:r>
          </w:p>
          <w:p w14:paraId="6DEFCF57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93C5869" w14:textId="7E7A7FFD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lastRenderedPageBreak/>
              <w:t xml:space="preserve">Unnamed measure 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>(ad hoc item relating to father involvement on the brief infant sleep questionnaire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[BISQ])</w:t>
            </w:r>
          </w:p>
          <w:p w14:paraId="1BF486E7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0EE800AC" w14:textId="03CB074B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item domain: 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her involvement in bedtime child care </w:t>
            </w:r>
          </w:p>
          <w:p w14:paraId="756E7529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2991AC51" w14:textId="2F3EA278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ime point: 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-12 months  </w:t>
            </w:r>
          </w:p>
          <w:p w14:paraId="548C742B" w14:textId="77777777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2B51802C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70AED6B2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E6F6C23" w14:textId="2A6975E6" w:rsidR="0054616B" w:rsidRPr="002A4ED7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3947620" w14:textId="77777777" w:rsidR="0054616B" w:rsidRPr="002A4ED7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1846365" w14:textId="77777777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0EE5F542" w14:textId="77777777" w:rsidR="0054616B" w:rsidRPr="002A4ED7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Likert scale: 5-points</w:t>
            </w:r>
          </w:p>
          <w:p w14:paraId="26FE971B" w14:textId="77777777" w:rsidR="0054616B" w:rsidRPr="002A4ED7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6AA9B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FF7AE25" w14:textId="32978DB6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ternal psychopathology</w:t>
            </w:r>
          </w:p>
          <w:p w14:paraId="2BE071EC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16B64CC3" w14:textId="7C1E7F16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Overall level of affective disorders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(8-12 months)</w:t>
            </w:r>
          </w:p>
          <w:p w14:paraId="6AAB9414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35CA8CB" w14:textId="0C482A2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Perinatal assessment of paternal affectivity (PAPA; </w:t>
            </w:r>
            <w:r w:rsidRPr="002A4ED7">
              <w:t xml:space="preserve">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Baldoni et al., 2016)</w:t>
            </w:r>
          </w:p>
          <w:p w14:paraId="24C4524F" w14:textId="18ED4B1D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8CC30B" w14:textId="778D2732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Maternal psychopathology</w:t>
            </w:r>
          </w:p>
          <w:p w14:paraId="5D234F91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2EB04DF6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verall level of affective disorders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(8-12 months)</w:t>
            </w:r>
          </w:p>
          <w:p w14:paraId="3CAB9981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E2CBA1D" w14:textId="0F5B30ED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Perinatal assessment of maternal affectivity (PAMA; </w:t>
            </w:r>
            <w:r w:rsidRPr="002A4ED7">
              <w:t xml:space="preserve">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Baldoni et al., 2016)</w:t>
            </w:r>
          </w:p>
          <w:p w14:paraId="62675DF7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BD51A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53E899E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Father involvement</w:t>
            </w:r>
          </w:p>
          <w:p w14:paraId="2B3266D7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6"/>
                <w:szCs w:val="6"/>
              </w:rPr>
            </w:pPr>
          </w:p>
          <w:p w14:paraId="47A003EC" w14:textId="2E11094D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lastRenderedPageBreak/>
              <w:t>Fathers involvement in bedtime child care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8-12 months)</w:t>
            </w:r>
            <w:r w:rsidRPr="002A4ED7">
              <w:rPr>
                <w:rFonts w:ascii="Times New Roman" w:eastAsia="Calibri" w:hAnsi="Times New Roman" w:cs="Times New Roman"/>
                <w:i/>
                <w:sz w:val="6"/>
                <w:szCs w:val="6"/>
              </w:rPr>
              <w:t xml:space="preserve"> </w:t>
            </w:r>
          </w:p>
          <w:p w14:paraId="333067FB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6311C59F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10638A7" w14:textId="3FBB49B8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Fathers’ report on their level of involvement during bedtime child care (ad-hoc item attached to the Brief Infant Sleep</w:t>
            </w:r>
          </w:p>
          <w:p w14:paraId="3BD762DE" w14:textId="7412495E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Questionnaire (BISQ; </w:t>
            </w:r>
            <w:proofErr w:type="spellStart"/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Sadeh</w:t>
            </w:r>
            <w:proofErr w:type="spellEnd"/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et al., 2009))</w:t>
            </w:r>
          </w:p>
          <w:p w14:paraId="3E91D7D8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9B17C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ffspring outcomes</w:t>
            </w:r>
          </w:p>
          <w:p w14:paraId="0BCACDF2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358D412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fant sleep difficulties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E4B85F7" w14:textId="75F2D591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(8-12-months)</w:t>
            </w:r>
          </w:p>
          <w:p w14:paraId="325F58C1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5E9BAD0" w14:textId="1C5CD17A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fant sleep difficulties as  perceived by the father through self-report (BISQ; </w:t>
            </w:r>
            <w:proofErr w:type="spellStart"/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Sadeh</w:t>
            </w:r>
            <w:proofErr w:type="spellEnd"/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et al., 2009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7D04893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1162D98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Infant negative emotionality </w:t>
            </w:r>
          </w:p>
          <w:p w14:paraId="748E5056" w14:textId="32C07C06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(8 and 12-months)</w:t>
            </w:r>
          </w:p>
          <w:p w14:paraId="1D62C6B4" w14:textId="77777777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12ACF000" w14:textId="3D29B6FD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Fathers reported on their infants temperament during different contexts.</w:t>
            </w:r>
          </w:p>
          <w:p w14:paraId="0F7FF41D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AC4B448" w14:textId="58A1DBAB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QUIT (</w:t>
            </w:r>
            <w:proofErr w:type="spellStart"/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Axia</w:t>
            </w:r>
            <w:proofErr w:type="spellEnd"/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, 2002)</w:t>
            </w:r>
          </w:p>
          <w:p w14:paraId="2E7B034A" w14:textId="3A053350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645A75A3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Cross-sectional analyses extracted</w:t>
            </w:r>
          </w:p>
          <w:p w14:paraId="7D5FD756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60D4F860" w14:textId="06493B10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Extracted exposure and outcomes both measure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t 8-12 months </w:t>
            </w:r>
          </w:p>
          <w:p w14:paraId="654957B6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49B6BCFB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027CB730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58C634A" w14:textId="3D712F3E" w:rsidR="0054616B" w:rsidRPr="00707E1E" w:rsidRDefault="0054616B" w:rsidP="0054616B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ernal psychopathology an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 involvement </w:t>
            </w:r>
          </w:p>
          <w:p w14:paraId="6E109D92" w14:textId="77777777" w:rsidR="0054616B" w:rsidRPr="00CA20EC" w:rsidRDefault="0054616B" w:rsidP="0054616B">
            <w:pPr>
              <w:rPr>
                <w:rFonts w:ascii="Times New Roman" w:eastAsia="Calibri" w:hAnsi="Times New Roman" w:cs="Times New Roman"/>
                <w:b/>
                <w:sz w:val="6"/>
                <w:szCs w:val="6"/>
              </w:rPr>
            </w:pPr>
          </w:p>
          <w:p w14:paraId="33CF1F64" w14:textId="77777777" w:rsidR="0054616B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ignificant association between paternal involvement in bedtime child care and fathers level of overall affective disorders</w:t>
            </w:r>
          </w:p>
          <w:p w14:paraId="050B7264" w14:textId="77777777" w:rsidR="0054616B" w:rsidRPr="00954DEF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3302079" w14:textId="2FA7333F" w:rsidR="0054616B" w:rsidRPr="00707E1E" w:rsidRDefault="0054616B" w:rsidP="0054616B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ernal psychopathology an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 involvement </w:t>
            </w:r>
          </w:p>
          <w:p w14:paraId="085A9A00" w14:textId="77777777" w:rsidR="0054616B" w:rsidRPr="00CA20EC" w:rsidRDefault="0054616B" w:rsidP="0054616B">
            <w:pPr>
              <w:rPr>
                <w:rFonts w:ascii="Times New Roman" w:eastAsia="Calibri" w:hAnsi="Times New Roman" w:cs="Times New Roman"/>
                <w:b/>
                <w:sz w:val="6"/>
                <w:szCs w:val="6"/>
              </w:rPr>
            </w:pPr>
          </w:p>
          <w:p w14:paraId="18CC7628" w14:textId="32F8F588" w:rsidR="0054616B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ignificant association between paternal involvement in bedtime child care and mothers level of overall affective disorders</w:t>
            </w:r>
          </w:p>
          <w:p w14:paraId="6016560F" w14:textId="1ACE4ADC" w:rsidR="0054616B" w:rsidRPr="00954DEF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2EA7BD7" w14:textId="5A5566A2" w:rsidR="0054616B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 involvement and offspring outcomes </w:t>
            </w:r>
          </w:p>
          <w:p w14:paraId="194F39DC" w14:textId="77777777" w:rsidR="0054616B" w:rsidRPr="00CA20EC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CCCC8E5" w14:textId="77777777" w:rsidR="0054616B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paternal involvement in bedtime child care was associated with a high level of infants bedtime difficulties (as perceived by the father) (</w:t>
            </w:r>
            <w:r w:rsidRPr="00974DC5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-.45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&lt;.001)</w:t>
            </w:r>
          </w:p>
          <w:p w14:paraId="391CFB74" w14:textId="77777777" w:rsidR="0054616B" w:rsidRPr="00974DC5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2057E7C" w14:textId="77777777" w:rsidR="0054616B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ignificant association between paternal involvement in bedtime child care and child negative emotionality</w:t>
            </w:r>
          </w:p>
          <w:p w14:paraId="77D21902" w14:textId="77777777" w:rsidR="002A4ED7" w:rsidRPr="002A4ED7" w:rsidRDefault="002A4ED7" w:rsidP="002A4ED7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5119029" w14:textId="77777777" w:rsidR="002A4ED7" w:rsidRPr="002A4ED7" w:rsidRDefault="002A4ED7" w:rsidP="002A4ED7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Study limitations </w:t>
            </w:r>
          </w:p>
          <w:p w14:paraId="1DD458ED" w14:textId="77777777" w:rsidR="002A4ED7" w:rsidRPr="002A4ED7" w:rsidRDefault="002A4ED7" w:rsidP="002A4ED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47E3D69" w14:textId="77777777" w:rsidR="002A4ED7" w:rsidRDefault="002A4ED7" w:rsidP="002A4ED7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4039F43E" w14:textId="30E88D37" w:rsidR="002A4ED7" w:rsidRPr="002A4ED7" w:rsidRDefault="002A4ED7" w:rsidP="002A4ED7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Cross-sectional data analyses limited inferences of causation</w:t>
            </w:r>
          </w:p>
        </w:tc>
      </w:tr>
      <w:tr w:rsidR="0054616B" w:rsidRPr="00707E1E" w14:paraId="5FD2473F" w14:textId="77777777" w:rsidTr="006B471A">
        <w:tc>
          <w:tcPr>
            <w:tcW w:w="1985" w:type="dxa"/>
            <w:shd w:val="clear" w:color="auto" w:fill="auto"/>
          </w:tcPr>
          <w:p w14:paraId="001D9F5C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B7736E9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7823BBE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5A3AF1F5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14:paraId="22611DFF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02C878E3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</w:tr>
      <w:tr w:rsidR="0054616B" w:rsidRPr="00707E1E" w14:paraId="7D14582C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4736A43F" w14:textId="75568A78" w:rsidR="0054616B" w:rsidRPr="00707E1E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="0054616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. Seimyr et al. (2009)</w:t>
            </w:r>
          </w:p>
          <w:p w14:paraId="13CBED9F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74B8054" w14:textId="2AE82CAE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  <w:p w14:paraId="4686C57F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527CEC4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3E5DEF8" w14:textId="08FFCE74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s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To examine different aspects of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ternal and paternal fetal attachment scales and investigate whether these scales are related to psychosocial factors and antenatal depressive mood.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DC50A1B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3B21AFCF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166277BC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2555F4F3" w14:textId="23158306" w:rsidR="0054616B" w:rsidRPr="00707E1E" w:rsidRDefault="0054616B" w:rsidP="0054616B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274 mothers and their partners</w:t>
            </w:r>
          </w:p>
          <w:p w14:paraId="1CFD6097" w14:textId="3BD04E6A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munity sample - recruitment at pregnancy through antenatal clinics </w:t>
            </w:r>
          </w:p>
          <w:p w14:paraId="3F6F4D35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BF1C79E" w14:textId="305CEBFF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:  </w:t>
            </w:r>
          </w:p>
          <w:p w14:paraId="44A785F8" w14:textId="7AA82A15" w:rsidR="0054616B" w:rsidRPr="00707E1E" w:rsidRDefault="0054616B" w:rsidP="0054616B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Father demographics were not reporte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C8A54B" w14:textId="67A356CC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ool extracted</w:t>
            </w:r>
          </w:p>
          <w:p w14:paraId="21800D0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413C5DA8" w14:textId="2A9F7CF0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bookmarkStart w:id="12" w:name="_Hlk42963914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Paternal 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Fetal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Attachment Scale (PFAS; Weaver &amp; Cranley, 1983)</w:t>
            </w:r>
          </w:p>
          <w:bookmarkEnd w:id="12"/>
          <w:p w14:paraId="43E1D99D" w14:textId="7D93CCD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2A263E48" w14:textId="10404E7E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ther-foetal attachment</w:t>
            </w:r>
          </w:p>
          <w:p w14:paraId="074155E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4A6635E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lastRenderedPageBreak/>
              <w:t xml:space="preserve">Time point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gnancy </w:t>
            </w:r>
          </w:p>
          <w:p w14:paraId="4E2DA40C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7FB39C0" w14:textId="7D90EB24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0BE348FB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9736A93" w14:textId="40DAC515" w:rsidR="0054616B" w:rsidRPr="00707E1E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3C795A4" w14:textId="3AC47458" w:rsidR="0054616B" w:rsidRPr="00707E1E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6A6BF0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75BB9520" w14:textId="56B0DA6B" w:rsidR="0054616B" w:rsidRPr="00707E1E" w:rsidRDefault="0054616B" w:rsidP="0054616B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ikert scale: 5-points</w:t>
            </w:r>
          </w:p>
          <w:p w14:paraId="1DB01D8D" w14:textId="77777777" w:rsidR="0054616B" w:rsidRPr="00707E1E" w:rsidRDefault="0054616B" w:rsidP="0054616B">
            <w:pPr>
              <w:tabs>
                <w:tab w:val="right" w:pos="2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B4592" w14:textId="5D24EC58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E050777" w14:textId="33798B48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aternal psychopathology</w:t>
            </w:r>
          </w:p>
          <w:p w14:paraId="761D93F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0CE50BF8" w14:textId="6E3EB11D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08DBAC" w14:textId="725B65F5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measured antenatally)</w:t>
            </w:r>
          </w:p>
          <w:p w14:paraId="50E02043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6BE9A9F5" w14:textId="5D09FE95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41428ED2" w14:textId="4EFF384F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8E102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1696CF6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lationship quality</w:t>
            </w:r>
          </w:p>
          <w:p w14:paraId="7ACCD6E3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  <w:p w14:paraId="64030AE5" w14:textId="460CA32C" w:rsidR="0054616B" w:rsidRPr="00707E1E" w:rsidRDefault="0054616B" w:rsidP="0054616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bCs/>
                <w:sz w:val="20"/>
                <w:szCs w:val="20"/>
                <w:u w:val="single"/>
              </w:rPr>
              <w:t xml:space="preserve">Fathers attachment to the foetus </w:t>
            </w:r>
          </w:p>
          <w:p w14:paraId="406E0EA0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measured antenatally)</w:t>
            </w:r>
          </w:p>
          <w:p w14:paraId="5F4C11E4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6D874E27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1021452" w14:textId="19E83BCE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thers’ report on their attachment behaviours to their unborn child (PFAS)</w:t>
            </w:r>
          </w:p>
          <w:p w14:paraId="48870D7A" w14:textId="62B3D79F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2A0A7691" w14:textId="6475493D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0619E0E4" w14:textId="79BEDBFD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Interacting with the 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fetus</w:t>
            </w:r>
            <w:proofErr w:type="spellEnd"/>
          </w:p>
          <w:p w14:paraId="429ED352" w14:textId="03A842D5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Attributing characteristics </w:t>
            </w:r>
          </w:p>
          <w:p w14:paraId="072205D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-Giving of self</w:t>
            </w:r>
          </w:p>
          <w:p w14:paraId="1C6A0026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-Differentiation from self</w:t>
            </w:r>
          </w:p>
          <w:p w14:paraId="277F3D38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Role taking </w:t>
            </w:r>
          </w:p>
          <w:p w14:paraId="0E5425BC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35BFFC6" w14:textId="7AC008F7" w:rsidR="0054616B" w:rsidRPr="00707E1E" w:rsidRDefault="0054616B" w:rsidP="0054616B"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scores of paternal behaviours and sub-domains of behaviour related to fathers attachment to the foetus were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examined in relation to psychopathology </w:t>
            </w:r>
          </w:p>
          <w:p w14:paraId="3F1CE3F1" w14:textId="57F028D9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517B370B" w14:textId="26859E92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 xml:space="preserve">Cross-sectional analyses extracted </w:t>
            </w:r>
          </w:p>
          <w:p w14:paraId="4B5F776B" w14:textId="2875322B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3125D7C" w14:textId="287490C5" w:rsidR="0054616B" w:rsidRPr="00707E1E" w:rsidRDefault="0054616B" w:rsidP="005461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tracted exposure and outcome variables measured antenatally </w:t>
            </w:r>
          </w:p>
          <w:p w14:paraId="59C29B20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25389407" w14:textId="765261B4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0693A9C9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63D0BBE" w14:textId="21F063E7" w:rsidR="0054616B" w:rsidRPr="00707E1E" w:rsidRDefault="0054616B" w:rsidP="0054616B"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Maternal psychopathology and fathers attachment to the foetus </w:t>
            </w:r>
          </w:p>
          <w:p w14:paraId="63CAA58C" w14:textId="77777777" w:rsidR="0054616B" w:rsidRPr="00707E1E" w:rsidRDefault="0054616B" w:rsidP="0054616B">
            <w:pPr>
              <w:rPr>
                <w:sz w:val="4"/>
                <w:szCs w:val="4"/>
              </w:rPr>
            </w:pPr>
          </w:p>
          <w:p w14:paraId="0A987283" w14:textId="3A3CD0EF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626D56C8" w14:textId="77777777" w:rsidR="0054616B" w:rsidRPr="00707E1E" w:rsidRDefault="0054616B" w:rsidP="0054616B">
            <w:pPr>
              <w:pStyle w:val="NoSpacing"/>
              <w:ind w:left="113"/>
              <w:rPr>
                <w:rFonts w:ascii="Times New Roman" w:hAnsi="Times New Roman" w:cs="Times New Roman"/>
                <w:i/>
                <w:sz w:val="4"/>
                <w:szCs w:val="4"/>
              </w:rPr>
            </w:pPr>
            <w:bookmarkStart w:id="13" w:name="_Hlk38719158"/>
          </w:p>
          <w:p w14:paraId="310DC0E8" w14:textId="33A76169" w:rsidR="0054616B" w:rsidRPr="00707E1E" w:rsidRDefault="0054616B" w:rsidP="0054616B">
            <w:pPr>
              <w:pStyle w:val="NoSpacing"/>
              <w:numPr>
                <w:ilvl w:val="0"/>
                <w:numId w:val="2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n-significant difference in fathers attachment to the foetus (total scores and sub-domains) between fathers whose partners reported increased (EPDS ≥ 10)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decreased depressive symptoms (EPDS &lt; 10) </w:t>
            </w:r>
            <w:bookmarkEnd w:id="13"/>
          </w:p>
          <w:p w14:paraId="3750B816" w14:textId="2EB2EDA6" w:rsidR="0054616B" w:rsidRPr="00707E1E" w:rsidRDefault="0054616B" w:rsidP="0054616B">
            <w:pPr>
              <w:pStyle w:val="NoSpacing"/>
              <w:ind w:left="113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153C1FD" w14:textId="77777777" w:rsidR="0054616B" w:rsidRPr="00707E1E" w:rsidRDefault="0054616B" w:rsidP="0054616B">
            <w:pPr>
              <w:pStyle w:val="NoSpacing"/>
              <w:ind w:left="113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7AE4936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6DEC30D1" w14:textId="616FE800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o objective measures of parenting, only self-report</w:t>
            </w:r>
          </w:p>
          <w:p w14:paraId="1B8BA3C2" w14:textId="77777777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w response rate of 65% </w:t>
            </w:r>
          </w:p>
          <w:p w14:paraId="526162B3" w14:textId="29DD3F18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ternal demographics were not reported </w:t>
            </w:r>
          </w:p>
        </w:tc>
      </w:tr>
      <w:tr w:rsidR="0054616B" w:rsidRPr="00707E1E" w14:paraId="12A76E08" w14:textId="77777777" w:rsidTr="006B471A">
        <w:tc>
          <w:tcPr>
            <w:tcW w:w="1985" w:type="dxa"/>
            <w:shd w:val="clear" w:color="auto" w:fill="auto"/>
          </w:tcPr>
          <w:p w14:paraId="7846096D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31E4994D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9D9FECF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B110AE4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7DB8F7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4D1AA7E2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54616B" w:rsidRPr="00707E1E" w14:paraId="1D225BB6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5DBCD7E1" w14:textId="19522C52" w:rsidR="0054616B" w:rsidRPr="00707E1E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="0054616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. Shorey et al. (2018)</w:t>
            </w:r>
          </w:p>
          <w:p w14:paraId="0760FDB6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B2CD52" w14:textId="39F4426D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  <w:p w14:paraId="20AAA023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CCE2632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FC96288" w14:textId="18FF9C02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Aims(s)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To explore factors influencing paternal involvement at 6-months postpartum and to examine longitudinal trends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1C26FE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5B10B94F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2BA20024" w14:textId="3AC9B8AF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67BEDCE0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A9C4401" w14:textId="4E34D508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201 fathers accompanying partner during childbirth </w:t>
            </w:r>
          </w:p>
          <w:p w14:paraId="0F6484B3" w14:textId="766C9F21" w:rsidR="0054616B" w:rsidRPr="00707E1E" w:rsidRDefault="0054616B" w:rsidP="0054616B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wo groups: 109 first-time, 92 experienced (one or more child)</w:t>
            </w:r>
          </w:p>
          <w:p w14:paraId="78D40845" w14:textId="67DEC1BE" w:rsidR="0054616B" w:rsidRPr="00707E1E" w:rsidRDefault="0054616B" w:rsidP="0054616B">
            <w:pPr>
              <w:pStyle w:val="ListParagraph"/>
              <w:numPr>
                <w:ilvl w:val="0"/>
                <w:numId w:val="1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ommunity sample - recruited at birth through postnatal wards</w:t>
            </w:r>
          </w:p>
          <w:p w14:paraId="67BB728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94E24E4" w14:textId="5BDDD26F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ther socio-demographics:  </w:t>
            </w:r>
          </w:p>
          <w:p w14:paraId="45EA3956" w14:textId="2DF526AA" w:rsidR="0054616B" w:rsidRPr="00707E1E" w:rsidRDefault="0054616B" w:rsidP="0054616B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47% Chinese, 34% Malay, 13% Indian, 5% of other ethnicity </w:t>
            </w:r>
          </w:p>
          <w:p w14:paraId="1D5C6256" w14:textId="0440A371" w:rsidR="0054616B" w:rsidRPr="00707E1E" w:rsidRDefault="0054616B" w:rsidP="0054616B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98% in full-time work </w:t>
            </w:r>
          </w:p>
          <w:p w14:paraId="0CBCA3BE" w14:textId="3F7DE90C" w:rsidR="0054616B" w:rsidRPr="00707E1E" w:rsidRDefault="0054616B" w:rsidP="0054616B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 52% had education above high school </w:t>
            </w:r>
          </w:p>
          <w:p w14:paraId="6BD603D9" w14:textId="6548CB04" w:rsidR="0054616B" w:rsidRPr="00707E1E" w:rsidRDefault="0054616B" w:rsidP="0054616B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 Mean age, 34 years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532908" w14:textId="0D0E3003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ool extracted</w:t>
            </w:r>
          </w:p>
          <w:p w14:paraId="71A58E39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4"/>
                <w:szCs w:val="4"/>
              </w:rPr>
            </w:pPr>
          </w:p>
          <w:p w14:paraId="5E083B0F" w14:textId="07ECE4FA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Paternal Involvement Scale (PI; 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Rustia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&amp; Abbott, 1993)</w:t>
            </w:r>
          </w:p>
          <w:p w14:paraId="0514A787" w14:textId="046B963A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E6EDAAE" w14:textId="62DC3BDF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Fathers’ involvement</w:t>
            </w: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in childcare duties</w:t>
            </w:r>
          </w:p>
          <w:p w14:paraId="7CCE9CBE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1D600D40" w14:textId="5D3CE843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ime point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6-months</w:t>
            </w:r>
          </w:p>
          <w:p w14:paraId="08E91D34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72121C45" w14:textId="1664C063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3BD36EBD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94C2340" w14:textId="297B07BD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  <w:p w14:paraId="6FE4B3D3" w14:textId="33D3A183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1E85709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595FCF02" w14:textId="2E8F70BC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58E7DBCE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5E9332" w14:textId="71B4C75F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E19A8A2" w14:textId="0448D275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</w:p>
          <w:p w14:paraId="78BE7AAA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0947A06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32B247" w14:textId="7E2A1C81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day of hospital discharge)</w:t>
            </w:r>
          </w:p>
          <w:p w14:paraId="40EE456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FE8702F" w14:textId="236F6FF1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5BA662E3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41A647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CA39A61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0D30378E" w14:textId="4116200C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ther involvement</w:t>
            </w:r>
          </w:p>
          <w:p w14:paraId="08D831F9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6"/>
                <w:szCs w:val="6"/>
              </w:rPr>
            </w:pPr>
          </w:p>
          <w:p w14:paraId="0C38B902" w14:textId="0184CF9F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Fathers involvement in child care activities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6-months)</w:t>
            </w:r>
            <w:r w:rsidRPr="002A4ED7">
              <w:rPr>
                <w:rFonts w:ascii="Times New Roman" w:eastAsia="Calibri" w:hAnsi="Times New Roman" w:cs="Times New Roman"/>
                <w:i/>
                <w:sz w:val="6"/>
                <w:szCs w:val="6"/>
              </w:rPr>
              <w:t xml:space="preserve"> </w:t>
            </w:r>
          </w:p>
          <w:p w14:paraId="408E6E5F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D1B2DCD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>Fathers indicate their degree of involvement in proportion to the mothers in childcare duties (e.g., playing with infant, diaper changing, dressing infant etc.) (PI)</w:t>
            </w:r>
          </w:p>
          <w:p w14:paraId="52BA44AF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894C5B7" w14:textId="7FDA3E75" w:rsidR="0054616B" w:rsidRPr="002A4ED7" w:rsidRDefault="0054616B" w:rsidP="0054616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otal scores of father involvement were examined in relation to paternal psychopathology 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4EC6BC23" w14:textId="798F472E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ongitudinal analyses extracted</w:t>
            </w:r>
          </w:p>
          <w:p w14:paraId="7A228A56" w14:textId="1DC8E63A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F34F4B8" w14:textId="7FE2CC6F" w:rsidR="0054616B" w:rsidRPr="002A4ED7" w:rsidRDefault="0054616B" w:rsidP="005461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-month follow-up from extracted exposure (day of hospital discharge) to outcome variables (6-months)</w:t>
            </w:r>
          </w:p>
          <w:p w14:paraId="3DE657A0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29ABF09E" w14:textId="392C78C9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443AAD46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EF83A55" w14:textId="6A480F4D" w:rsidR="0054616B" w:rsidRPr="002A4ED7" w:rsidRDefault="0054616B" w:rsidP="0054616B"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 and father involvement</w:t>
            </w:r>
          </w:p>
          <w:p w14:paraId="5E24714F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23CDAD78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B1572F9" w14:textId="7FB73C87" w:rsidR="0054616B" w:rsidRPr="002A4ED7" w:rsidRDefault="0054616B" w:rsidP="0054616B">
            <w:pPr>
              <w:pStyle w:val="ListParagraph"/>
              <w:numPr>
                <w:ilvl w:val="0"/>
                <w:numId w:val="1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Total sample of first-time and multiparous fathers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: higher paternal depressive symptoms (birth) were associated with increased scores in paternal involvement (6-months) </w:t>
            </w:r>
          </w:p>
          <w:p w14:paraId="51C29C9E" w14:textId="4CF917DE" w:rsidR="0054616B" w:rsidRPr="002A4ED7" w:rsidRDefault="0054616B" w:rsidP="0054616B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ß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= .18,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= .005)</w:t>
            </w:r>
          </w:p>
          <w:p w14:paraId="067AD339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bookmarkStart w:id="14" w:name="_Hlk38720010"/>
          </w:p>
          <w:bookmarkEnd w:id="14"/>
          <w:p w14:paraId="66BCF99D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15C46470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1FD899EA" w14:textId="11E67793" w:rsidR="0054616B" w:rsidRPr="002A4ED7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No objective measures of involvement - self-report subject to </w:t>
            </w:r>
            <w:proofErr w:type="spellStart"/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bias / overreporting </w:t>
            </w:r>
          </w:p>
          <w:p w14:paraId="6E71C1BD" w14:textId="74CE66F2" w:rsidR="0054616B" w:rsidRPr="002A4ED7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Convenience sample recruited form one local hospital – limiting generalizability </w:t>
            </w:r>
          </w:p>
        </w:tc>
      </w:tr>
      <w:tr w:rsidR="0054616B" w:rsidRPr="00707E1E" w14:paraId="4FF53318" w14:textId="77777777" w:rsidTr="006B471A">
        <w:tc>
          <w:tcPr>
            <w:tcW w:w="1985" w:type="dxa"/>
            <w:shd w:val="clear" w:color="auto" w:fill="auto"/>
          </w:tcPr>
          <w:p w14:paraId="0A068A16" w14:textId="3DB98150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37EC2F08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AD512DB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B414A4D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72CC57CB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2450EF33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4616B" w:rsidRPr="00707E1E" w14:paraId="2394494A" w14:textId="77777777" w:rsidTr="00596AA9">
        <w:trPr>
          <w:trHeight w:val="426"/>
        </w:trPr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24482AA7" w14:textId="4783D007" w:rsidR="0054616B" w:rsidRPr="00707E1E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="0054616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Tikotzky et al. (2010) </w:t>
            </w:r>
          </w:p>
          <w:p w14:paraId="2DB44A98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8FCA73" w14:textId="7F990DD3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srael </w:t>
            </w:r>
          </w:p>
          <w:p w14:paraId="50E406CD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8A8890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D9FA451" w14:textId="60F6FB26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s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assess: (a) the involvement of fathers and mothers in overall</w:t>
            </w:r>
          </w:p>
          <w:p w14:paraId="306F7BD7" w14:textId="20844850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nd night-time infant caregiving; (b) the links between paternal involvement in infant care and infant sleep</w:t>
            </w:r>
          </w:p>
          <w:p w14:paraId="45A5BEB3" w14:textId="3FEEAB5E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patterns during the first 6 months</w:t>
            </w:r>
          </w:p>
          <w:p w14:paraId="5FA32DA9" w14:textId="307410DB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8A5D81A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1D6028AD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0D05366A" w14:textId="66312F2E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07EBE9FB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14D65F8" w14:textId="7A5AF8D5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56 couples and their infants</w:t>
            </w:r>
          </w:p>
          <w:p w14:paraId="7B03BEEF" w14:textId="4CE79E8E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mmunity sample -recruitment at pregnancy through hospital’s prenatal courses and adverts </w:t>
            </w:r>
          </w:p>
          <w:p w14:paraId="59C0E231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7B245F2" w14:textId="39988E6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:</w:t>
            </w:r>
          </w:p>
          <w:p w14:paraId="6D322E14" w14:textId="3BF60B63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ean age, 31-years</w:t>
            </w:r>
          </w:p>
          <w:p w14:paraId="691FA583" w14:textId="3B7DADBC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verage length spent in education was 16-years</w:t>
            </w:r>
          </w:p>
          <w:p w14:paraId="391E94F3" w14:textId="77777777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milies were mostly of middle-upper class according to Israeli SES classifications</w:t>
            </w:r>
          </w:p>
          <w:p w14:paraId="65450677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BA662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6FB41E7" w14:textId="6BA57E48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Tool extracted</w:t>
            </w:r>
          </w:p>
          <w:p w14:paraId="701BDF5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853A45B" w14:textId="17FDE3D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rental Involvement Questionnaire (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Tikotzky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et al., 2010)</w:t>
            </w:r>
          </w:p>
          <w:p w14:paraId="3BD5273A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B4EB2C2" w14:textId="6ED54A32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paternal involvement</w:t>
            </w: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childcare activities </w:t>
            </w:r>
          </w:p>
          <w:p w14:paraId="152CC2C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1380668" w14:textId="69C45B9F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 and 6-months</w:t>
            </w:r>
          </w:p>
          <w:p w14:paraId="0D5AA8A3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A043B92" w14:textId="42EA533B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3F6E3F6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382694C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  <w:p w14:paraId="3D0E4228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70CBF30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6F0F794A" w14:textId="59F40A73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Likert scale: 7 points</w:t>
            </w:r>
          </w:p>
          <w:p w14:paraId="49CAA5FD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22E5CB" w14:textId="21399D2C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ather involvement </w:t>
            </w:r>
          </w:p>
          <w:p w14:paraId="52A22082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  <w:u w:val="single"/>
              </w:rPr>
            </w:pPr>
          </w:p>
          <w:p w14:paraId="55D64A9A" w14:textId="7685D23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Fathers involvement in child care activities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-month)</w:t>
            </w:r>
          </w:p>
          <w:p w14:paraId="18F8D615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6"/>
                <w:szCs w:val="6"/>
              </w:rPr>
            </w:pPr>
          </w:p>
          <w:p w14:paraId="1D39A737" w14:textId="0082CE3D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her indicate their degree of involvement in proportion to the mother in childcare duties (e.g., feeding, bathing, playing, soothing, putting to sleep) (Parental Involvement Questionnaire. 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Tikotzky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0)</w:t>
            </w:r>
          </w:p>
          <w:p w14:paraId="2FA0C963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6DD9827" w14:textId="34E4E3E6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scores of father involvement were examined in relation to offspring outcomes.</w:t>
            </w:r>
          </w:p>
          <w:p w14:paraId="496A4393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E4EB113" w14:textId="22BD6472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,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is total score included the average score of both parents  – i.e., both mothers and fathers both filled in questionnaire separately, an average score for each pair of parents was computed and then for the total sample thus creating a combined score – with higher scores indicating increased paternal involvement.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E6BB83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ffspring outcomes</w:t>
            </w:r>
          </w:p>
          <w:p w14:paraId="35B46C27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5A5ECA8" w14:textId="64CBE3A3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fant sleep</w:t>
            </w:r>
            <w:r w:rsidR="008B15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quality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6-months)</w:t>
            </w:r>
          </w:p>
          <w:p w14:paraId="2974D6B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BEC21C3" w14:textId="025E746B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fants sleep wake patterns assessed via a Micro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otionlogger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nd sleep diaries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2115C8AD" w14:textId="714F7C63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ongitudinal analyses extracted</w:t>
            </w:r>
          </w:p>
          <w:p w14:paraId="71646DE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7824B974" w14:textId="341D8420" w:rsidR="0054616B" w:rsidRPr="00707E1E" w:rsidRDefault="008B157B" w:rsidP="005461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-month follow-up from e</w:t>
            </w:r>
            <w:r w:rsidR="0054616B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tracted exposur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-month) to</w:t>
            </w:r>
            <w:r w:rsidR="0054616B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utcome variable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-months)</w:t>
            </w:r>
          </w:p>
          <w:p w14:paraId="341FA121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C99463" w14:textId="007BF5BD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2E8F05F0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84E5648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050EA77" w14:textId="379CCAB5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Father involvement and offspring outcomes</w:t>
            </w:r>
          </w:p>
          <w:p w14:paraId="4F57CEA0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F763512" w14:textId="77777777" w:rsidR="008B157B" w:rsidRDefault="0054616B" w:rsidP="0054616B">
            <w:pPr>
              <w:pStyle w:val="ListParagraph"/>
              <w:numPr>
                <w:ilvl w:val="0"/>
                <w:numId w:val="4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Higher parental combined involvement (i.e., increased paternal involvement) (1-month) was associated with more consolidated infant sleep variables (6-months) </w:t>
            </w:r>
          </w:p>
          <w:p w14:paraId="2B3F96B2" w14:textId="39482312" w:rsidR="0054616B" w:rsidRPr="00707E1E" w:rsidRDefault="0054616B" w:rsidP="008B157B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p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= -.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29 to -.38,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&lt; .05)</w:t>
            </w:r>
          </w:p>
          <w:p w14:paraId="36881B9E" w14:textId="0BCCFDB5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31A97994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DA9FA8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0D45E0C9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4BDF5AE" w14:textId="77777777" w:rsidR="0054616B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1CD7F30F" w14:textId="4A72E08E" w:rsidR="002A4ED7" w:rsidRPr="00707E1E" w:rsidRDefault="002A4ED7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ly short follow-up period from exposure to outcome</w:t>
            </w:r>
          </w:p>
        </w:tc>
      </w:tr>
      <w:tr w:rsidR="0054616B" w:rsidRPr="00707E1E" w14:paraId="2496DA53" w14:textId="77777777" w:rsidTr="00596AA9">
        <w:tc>
          <w:tcPr>
            <w:tcW w:w="1985" w:type="dxa"/>
            <w:shd w:val="clear" w:color="auto" w:fill="auto"/>
          </w:tcPr>
          <w:p w14:paraId="5B0194CB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6B6205C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40469D9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shd w:val="clear" w:color="auto" w:fill="auto"/>
          </w:tcPr>
          <w:p w14:paraId="685D9068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879D93E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25901C35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4616B" w:rsidRPr="00707E1E" w14:paraId="593115B7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1D9E946A" w14:textId="54BC1E01" w:rsidR="0054616B" w:rsidRPr="00707E1E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="0054616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. Tikotzky et al. (2015)</w:t>
            </w:r>
          </w:p>
          <w:p w14:paraId="07D200D5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F914B2A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srael </w:t>
            </w:r>
          </w:p>
          <w:p w14:paraId="4A5AABBD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DB3440A" w14:textId="5145FF4F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D1537A5" w14:textId="24147142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s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examine triadic links between paternal involvement in infant caregiving and maternal and infant sleep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3B9966" w14:textId="0988D5E8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  <w:p w14:paraId="00A30AC9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3F9AC1E5" w14:textId="5278D57D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cruitment: </w:t>
            </w:r>
          </w:p>
          <w:p w14:paraId="52BC6314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C671582" w14:textId="2C1E2F13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57 couples and their infants</w:t>
            </w:r>
          </w:p>
          <w:p w14:paraId="4021B294" w14:textId="77777777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Community sample</w:t>
            </w:r>
          </w:p>
          <w:p w14:paraId="0DD9F574" w14:textId="299AA61A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Recruitment at pregnancy through hospital’s prenatal courses and adverts </w:t>
            </w:r>
          </w:p>
          <w:p w14:paraId="1F4FC09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0056F56" w14:textId="7820B99C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:</w:t>
            </w:r>
          </w:p>
          <w:p w14:paraId="053986DF" w14:textId="606CF97B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ean age, 31-years</w:t>
            </w:r>
          </w:p>
          <w:p w14:paraId="4ACDF791" w14:textId="77777777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Families were mostly of middle-upper class according to Israeli SES classifications</w:t>
            </w:r>
          </w:p>
          <w:p w14:paraId="2BACCA83" w14:textId="5039A6DE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377E0" w14:textId="6F9F47BF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Note,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this study comprises the same sample as those included in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ikotzky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t al. (2010)</w:t>
            </w:r>
          </w:p>
          <w:p w14:paraId="72048BEE" w14:textId="266B411A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C2E696" w14:textId="302F657B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ool extracted</w:t>
            </w:r>
          </w:p>
          <w:p w14:paraId="4535BD4D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CE6FA44" w14:textId="37F66972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rental Involvement Questionnaire (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Tikotzky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et al., 2010)</w:t>
            </w:r>
          </w:p>
          <w:p w14:paraId="4CC01C81" w14:textId="011260ED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91D1254" w14:textId="36CF7F41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in tool domain: 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parental involvement</w:t>
            </w: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1B0EFB6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BE91A85" w14:textId="4E7050E5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 and 6-months</w:t>
            </w:r>
          </w:p>
          <w:p w14:paraId="28AB2E78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A227661" w14:textId="1E5BBFCE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27243757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36BBEC0" w14:textId="56D6329F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  <w:p w14:paraId="3EB0301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0830BB92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509876C7" w14:textId="02D13CB0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Likert scale: 7 points</w:t>
            </w:r>
          </w:p>
          <w:p w14:paraId="3379253E" w14:textId="2FC1F3BC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D08F2B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Father involvement </w:t>
            </w:r>
          </w:p>
          <w:p w14:paraId="4B531594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  <w:u w:val="single"/>
              </w:rPr>
            </w:pPr>
          </w:p>
          <w:p w14:paraId="4D6FA379" w14:textId="558586A1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Fathers involvement in child care activities</w:t>
            </w: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="008B157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3-</w:t>
            </w: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onth)</w:t>
            </w:r>
          </w:p>
          <w:p w14:paraId="4EDF2CE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6"/>
                <w:szCs w:val="6"/>
              </w:rPr>
            </w:pPr>
          </w:p>
          <w:p w14:paraId="62C977FF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her indicate their degree of involvement in proportion to the mother in childcare duties (e.g., feeding, bathing, playing, soothing, putting to sleep) (Parental Involvement Questionnaire. </w:t>
            </w:r>
            <w:proofErr w:type="spellStart"/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>Tikotzky</w:t>
            </w:r>
            <w:proofErr w:type="spellEnd"/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0)</w:t>
            </w:r>
          </w:p>
          <w:p w14:paraId="660D5DAE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2C5D7DE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otal scores of father involvement were examined in relation to outcomes.</w:t>
            </w:r>
          </w:p>
          <w:p w14:paraId="0AF74149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996980F" w14:textId="4A9034A2" w:rsidR="0054616B" w:rsidRPr="00707E1E" w:rsidRDefault="0054616B" w:rsidP="0054616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,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is total score included the average score of both parents  – i.e., both mothers and fathers both filled in questionnaire separately, an average score for each pair of parents was computed and then for the total sample thus creating a combined score – with higher scores indicating increased paternal involvement.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948CA25" w14:textId="04ED917F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Offspring outcomes</w:t>
            </w:r>
          </w:p>
          <w:p w14:paraId="4C590DF0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E28D237" w14:textId="19F6E506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fant sleep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B157B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6-months)</w:t>
            </w:r>
          </w:p>
          <w:p w14:paraId="201FF00C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DEAE4F6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Infants sleep wake patterns assessed via a Micro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otionlogger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nd sleep diaries </w:t>
            </w:r>
          </w:p>
          <w:p w14:paraId="49E5546F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545DCD" w14:textId="4012718C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5A9C6897" w14:textId="71D9FD54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ongitudinal analyses extracted</w:t>
            </w:r>
          </w:p>
          <w:p w14:paraId="3D6540B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7071BBB2" w14:textId="437BD655" w:rsidR="0054616B" w:rsidRPr="00707E1E" w:rsidRDefault="008B157B" w:rsidP="005461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-month follow-up from e</w:t>
            </w:r>
            <w:r w:rsidR="0054616B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tracted exposur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3-months) to </w:t>
            </w:r>
            <w:r w:rsidR="0054616B"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utcome variable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-months)</w:t>
            </w:r>
          </w:p>
          <w:p w14:paraId="203873E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566A00DA" w14:textId="30C2604C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2BF50A1E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BAF9884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C70B23E" w14:textId="036B2A91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Father involvement and offspring outcomes</w:t>
            </w:r>
          </w:p>
          <w:p w14:paraId="5D675FB4" w14:textId="77777777" w:rsidR="0054616B" w:rsidRPr="00707E1E" w:rsidRDefault="0054616B" w:rsidP="0054616B">
            <w:pPr>
              <w:pStyle w:val="ListParagraph"/>
              <w:ind w:left="113"/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1DABADE" w14:textId="6C527C04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Higher parental combined involvement (i.e., increased paternal involvement) (3-months) was associated with more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solidated infant sleep (6-months) (</w:t>
            </w:r>
            <w:proofErr w:type="spellStart"/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707E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p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-.35 to -.38,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&lt; .05)</w:t>
            </w:r>
          </w:p>
          <w:p w14:paraId="1FBABE57" w14:textId="355E035F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E3AB81B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B5D1DE7" w14:textId="013911F8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limitations:</w:t>
            </w:r>
          </w:p>
          <w:p w14:paraId="0572FDB0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414B8450" w14:textId="77777777" w:rsidR="0054616B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Lack of generalizability (homogenous sample, SES)</w:t>
            </w:r>
          </w:p>
          <w:p w14:paraId="0C9F5FF6" w14:textId="2A5B145D" w:rsidR="002A4ED7" w:rsidRPr="00707E1E" w:rsidRDefault="002A4ED7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ly short follow-up period from exposure to outcome</w:t>
            </w:r>
          </w:p>
        </w:tc>
      </w:tr>
      <w:tr w:rsidR="0054616B" w:rsidRPr="00707E1E" w14:paraId="1F2108BA" w14:textId="77777777" w:rsidTr="006B471A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092E2B20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B390E5E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6E8F846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2898440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A35787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5561AC6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54616B" w:rsidRPr="00707E1E" w14:paraId="25545D01" w14:textId="77777777" w:rsidTr="00596AA9">
        <w:tc>
          <w:tcPr>
            <w:tcW w:w="1985" w:type="dxa"/>
            <w:tcBorders>
              <w:right w:val="single" w:sz="4" w:space="0" w:color="000000"/>
            </w:tcBorders>
            <w:shd w:val="clear" w:color="auto" w:fill="auto"/>
          </w:tcPr>
          <w:p w14:paraId="00243BDB" w14:textId="275C9970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E70F89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Wynter et al. (2016) </w:t>
            </w:r>
          </w:p>
          <w:p w14:paraId="1A31F328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1EA8A3" w14:textId="0918DF0F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  <w:p w14:paraId="76BC4557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65AA5C5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FC1C6DC" w14:textId="046B142D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identify factors significantly associated with self-reported father-to-infant attachment at 6 months postpartum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1FF73F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mple</w:t>
            </w:r>
          </w:p>
          <w:p w14:paraId="700FEAE5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2DB34742" w14:textId="6182E8CA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76298078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07E65367" w14:textId="48512746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270 couples with a first infant </w:t>
            </w:r>
          </w:p>
          <w:p w14:paraId="4B47423F" w14:textId="47AFAA3C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mmunity sample - recruitment during 2006 – 2007 in six local government areas  </w:t>
            </w:r>
          </w:p>
          <w:p w14:paraId="07C540FC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55AABB6" w14:textId="1A539ED9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</w:t>
            </w:r>
          </w:p>
          <w:p w14:paraId="727A2661" w14:textId="056CAC92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ean age, 33-years</w:t>
            </w:r>
          </w:p>
          <w:p w14:paraId="35251310" w14:textId="445777DB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72% were married</w:t>
            </w:r>
          </w:p>
          <w:p w14:paraId="531F3918" w14:textId="1B5BA4CE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35% had completed university education </w:t>
            </w:r>
          </w:p>
          <w:p w14:paraId="25CE262A" w14:textId="2CCEBE13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48% had a managerial or professional occupation</w:t>
            </w:r>
          </w:p>
          <w:p w14:paraId="6FDE303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F6A829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979492" w14:textId="44C22036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ol extracted</w:t>
            </w:r>
          </w:p>
          <w:p w14:paraId="6D2B955B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C0DA89D" w14:textId="042880F5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rental Attachment Questionnaire (PAQ; Condon &amp; </w:t>
            </w:r>
            <w:proofErr w:type="spellStart"/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rkindale</w:t>
            </w:r>
            <w:proofErr w:type="spellEnd"/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, 1998)</w:t>
            </w:r>
          </w:p>
          <w:p w14:paraId="730A5FE1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00D3A90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ain tool domain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: parent-infant attachment</w:t>
            </w:r>
          </w:p>
          <w:p w14:paraId="468CA205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C306F76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6-months</w:t>
            </w:r>
          </w:p>
          <w:p w14:paraId="0930CCF3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03339E7" w14:textId="078D4E3E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38413287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383C3631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  <w:p w14:paraId="78F7C4C6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444CB00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6E2CAE91" w14:textId="29EC8766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7E2B20D5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DF64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F9D9427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</w:t>
            </w:r>
          </w:p>
          <w:p w14:paraId="2B494BC0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91845A0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EBC557" w14:textId="41229151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2756D5"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-month</w:t>
            </w:r>
            <w:r w:rsidR="002756D5"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30FE641D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A536748" w14:textId="27B05F22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22FCC86C" w14:textId="301E25D1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0D90965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quality</w:t>
            </w:r>
          </w:p>
          <w:p w14:paraId="08CCA4E2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2FE7603B" w14:textId="6F58D961" w:rsidR="0054616B" w:rsidRPr="002A4ED7" w:rsidRDefault="0054616B" w:rsidP="0054616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Fathers attachment to the infant</w:t>
            </w:r>
          </w:p>
          <w:p w14:paraId="5A6386C8" w14:textId="4F1A978C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6-months)</w:t>
            </w:r>
          </w:p>
          <w:p w14:paraId="37368E35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2FA6224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The emotional bond or tie of affection experienced by</w:t>
            </w:r>
          </w:p>
          <w:p w14:paraId="1A93E595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the parent towards the infant</w:t>
            </w:r>
          </w:p>
          <w:p w14:paraId="36DB4B30" w14:textId="604687CD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(PAQ)</w:t>
            </w:r>
          </w:p>
          <w:p w14:paraId="15E043E9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A5D20EA" w14:textId="65E1A229" w:rsidR="0054616B" w:rsidRPr="002A4ED7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70DB3E22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4E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>Pleasure in proximity</w:t>
            </w:r>
          </w:p>
          <w:p w14:paraId="310CDC0B" w14:textId="06D3D894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>- Acceptance and tolerance</w:t>
            </w:r>
          </w:p>
          <w:p w14:paraId="43586CA2" w14:textId="51F92153" w:rsidR="0054616B" w:rsidRPr="002A4ED7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sz w:val="20"/>
                <w:szCs w:val="20"/>
              </w:rPr>
              <w:t>- Competence as parent</w:t>
            </w:r>
          </w:p>
          <w:p w14:paraId="360E49AA" w14:textId="7777777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56A1A289" w14:textId="4FE73AB7" w:rsidR="0054616B" w:rsidRPr="002A4ED7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E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otal scores of paternal behaviours related to fathers attachment to the infant were examined in relation to psychopathology </w:t>
            </w:r>
            <w:r w:rsidRPr="002A4E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19E4C90B" w14:textId="44FAE0B6" w:rsidR="0054616B" w:rsidRPr="002A4ED7" w:rsidRDefault="002756D5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ross-sectional </w:t>
            </w:r>
            <w:r w:rsidR="0054616B"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nalyses extracted </w:t>
            </w:r>
          </w:p>
          <w:p w14:paraId="6BAF16D0" w14:textId="370B0760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54BE5F5C" w14:textId="6DE4370C" w:rsidR="0054616B" w:rsidRPr="002A4ED7" w:rsidRDefault="002756D5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tracted exosure and outcome variables measured at 6-months </w:t>
            </w:r>
          </w:p>
          <w:p w14:paraId="459D6D9A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A0FC09A" w14:textId="79016570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095CA552" w14:textId="77777777" w:rsidR="0054616B" w:rsidRPr="002A4ED7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930A44F" w14:textId="64808C3A" w:rsidR="0054616B" w:rsidRPr="002A4ED7" w:rsidRDefault="0054616B" w:rsidP="0054616B">
            <w:r w:rsidRPr="002A4ED7">
              <w:rPr>
                <w:rFonts w:ascii="Times New Roman" w:hAnsi="Times New Roman" w:cs="Times New Roman"/>
                <w:b/>
                <w:sz w:val="20"/>
                <w:szCs w:val="20"/>
              </w:rPr>
              <w:t>Paternal psychopathology and fathers attachment to the infant</w:t>
            </w:r>
          </w:p>
          <w:p w14:paraId="178AFE1A" w14:textId="77777777" w:rsidR="0054616B" w:rsidRPr="002A4ED7" w:rsidRDefault="0054616B" w:rsidP="0054616B">
            <w:pPr>
              <w:rPr>
                <w:sz w:val="6"/>
                <w:szCs w:val="6"/>
              </w:rPr>
            </w:pPr>
          </w:p>
          <w:p w14:paraId="5CC2C27F" w14:textId="6F2E01A5" w:rsidR="0054616B" w:rsidRPr="002A4ED7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Increased paternal depressive symptoms were associated with lower total scores in fathers attachment to the infant (6-months)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>(ß =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 -.28,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= .02)</w:t>
            </w:r>
          </w:p>
          <w:p w14:paraId="7A29FBB8" w14:textId="36AC700F" w:rsidR="0054616B" w:rsidRPr="002A4ED7" w:rsidRDefault="0054616B" w:rsidP="0054616B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4AC132B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70D0E08" w14:textId="607968AB" w:rsidR="0054616B" w:rsidRPr="002A4ED7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Study limitations </w:t>
            </w:r>
          </w:p>
          <w:p w14:paraId="6C56152A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3188DF10" w14:textId="1E1B5A85" w:rsidR="0054616B" w:rsidRPr="002A4ED7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Only partnered men were eligible to participate; future studies should include unpartnered or same sex partnered men.</w:t>
            </w:r>
          </w:p>
          <w:p w14:paraId="11E550AB" w14:textId="76129842" w:rsidR="0054616B" w:rsidRPr="002A4ED7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60 fathers lost to follow-up</w:t>
            </w:r>
          </w:p>
        </w:tc>
      </w:tr>
      <w:tr w:rsidR="0054616B" w:rsidRPr="00707E1E" w14:paraId="4819CEEA" w14:textId="77777777" w:rsidTr="00596AA9">
        <w:tc>
          <w:tcPr>
            <w:tcW w:w="1985" w:type="dxa"/>
            <w:shd w:val="clear" w:color="auto" w:fill="auto"/>
          </w:tcPr>
          <w:p w14:paraId="4FDB6DD3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2552" w:type="dxa"/>
            <w:shd w:val="clear" w:color="auto" w:fill="auto"/>
          </w:tcPr>
          <w:p w14:paraId="30110A13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8BC4D40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AEC5BA2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883FEFD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6AD9FF08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54616B" w:rsidRPr="00452DE1" w14:paraId="35AEB3C9" w14:textId="77777777" w:rsidTr="006B471A">
        <w:tc>
          <w:tcPr>
            <w:tcW w:w="1985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</w:tcPr>
          <w:p w14:paraId="3D7C3F5A" w14:textId="7AB234E7" w:rsidR="0054616B" w:rsidRPr="00707E1E" w:rsidRDefault="00E70F89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="0054616B"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Vreeswijk et al. (2013) </w:t>
            </w:r>
          </w:p>
          <w:p w14:paraId="5FB4E0DC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D8E2B5" w14:textId="62974166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  <w:p w14:paraId="015EB099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4270618" w14:textId="77777777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Aim(s)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o explore fathers internal representations of their unborn baby and fathers attachment to the foetus, and their relationship with patenral psychological symptoms</w:t>
            </w:r>
          </w:p>
          <w:p w14:paraId="1FA19972" w14:textId="685DDE53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</w:tcPr>
          <w:p w14:paraId="1D486C60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ample</w:t>
            </w:r>
          </w:p>
          <w:p w14:paraId="7E727214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iCs/>
                <w:sz w:val="10"/>
                <w:szCs w:val="10"/>
              </w:rPr>
            </w:pPr>
          </w:p>
          <w:p w14:paraId="078F5A99" w14:textId="231F0B65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Recruitment:</w:t>
            </w:r>
          </w:p>
          <w:p w14:paraId="7904D3D1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E7342B4" w14:textId="43588730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301 expectant fathers </w:t>
            </w:r>
          </w:p>
          <w:p w14:paraId="1C46CE14" w14:textId="2D4736AC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Community sample - recruitment during partners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gnancy through midwifery practices</w:t>
            </w:r>
          </w:p>
          <w:p w14:paraId="635C9C5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2E7D0CF" w14:textId="2EDFB052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Father socio-demographics</w:t>
            </w:r>
          </w:p>
          <w:p w14:paraId="42428F68" w14:textId="30E6DF60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Mean age, 34-years</w:t>
            </w:r>
          </w:p>
          <w:p w14:paraId="0943AE5E" w14:textId="49A66A10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64% were college educated </w:t>
            </w:r>
          </w:p>
          <w:p w14:paraId="0484F849" w14:textId="4032A6CA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97% were employed</w:t>
            </w:r>
          </w:p>
          <w:p w14:paraId="158863BD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</w:tcPr>
          <w:p w14:paraId="0D22389B" w14:textId="74E259CA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Tool extracted</w:t>
            </w:r>
          </w:p>
          <w:p w14:paraId="4EB53919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95C4801" w14:textId="7A39E041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Antenatal Attachment Scale (PAAS; Condon, 1993)</w:t>
            </w:r>
          </w:p>
          <w:p w14:paraId="044312A0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C2E49D0" w14:textId="6446F463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ain tool domain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father-foetal attachment</w:t>
            </w:r>
          </w:p>
          <w:p w14:paraId="36D2613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FE76A38" w14:textId="5F589FDC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point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antenatally</w:t>
            </w:r>
          </w:p>
          <w:p w14:paraId="2BE2C2E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55B1817" w14:textId="293AAAAE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ime to complet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68CA640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2B808D8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6937FBD1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Total items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  <w:p w14:paraId="23C4675B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0BDE427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FE67AB1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Scoring format:</w:t>
            </w:r>
          </w:p>
          <w:p w14:paraId="57FDBFED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Likert scale: 5-points</w:t>
            </w:r>
          </w:p>
          <w:p w14:paraId="3F6619F3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66FB6A" w14:textId="7C12009C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</w:tcPr>
          <w:p w14:paraId="5A8F7F43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ternal psychopathology</w:t>
            </w:r>
          </w:p>
          <w:p w14:paraId="4E1215B7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6D7E84C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F764C8" w14:textId="63A59179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measured antenatally)</w:t>
            </w:r>
          </w:p>
          <w:p w14:paraId="04E216D7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092E2D6" w14:textId="589627D4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>Measure: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EPDS (Cox et al., 1987)</w:t>
            </w:r>
          </w:p>
          <w:p w14:paraId="4E151671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A0AB9B4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Anxiety symptoms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28830143" w14:textId="51AC1C00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(measured antenatally)</w:t>
            </w:r>
          </w:p>
          <w:p w14:paraId="44D43D22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D3A1A5E" w14:textId="1DABAF88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: 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STAI (Spielberger et al., 1983)</w:t>
            </w:r>
          </w:p>
          <w:p w14:paraId="12E6B631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D71D079" w14:textId="77777777" w:rsidR="0054616B" w:rsidRPr="00707E1E" w:rsidRDefault="0054616B" w:rsidP="00546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05C7DC5D" w14:textId="48390C09" w:rsidR="0054616B" w:rsidRPr="00707E1E" w:rsidRDefault="0054616B" w:rsidP="0054616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</w:tcPr>
          <w:p w14:paraId="52ED0D06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lationship quality</w:t>
            </w:r>
          </w:p>
          <w:p w14:paraId="0A1A83B4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55CC45E1" w14:textId="5A171DC5" w:rsidR="0054616B" w:rsidRPr="00707E1E" w:rsidRDefault="0054616B" w:rsidP="0054616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Fathers attachment to the foetus</w:t>
            </w:r>
          </w:p>
          <w:p w14:paraId="18A1AABF" w14:textId="36D7D976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(measured </w:t>
            </w: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antenatally)</w:t>
            </w:r>
          </w:p>
          <w:p w14:paraId="0D202B58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62B8D29" w14:textId="614DE444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The feelings, attitudes, and behaviours towards the foetus.</w:t>
            </w:r>
          </w:p>
          <w:p w14:paraId="6FD32E97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(PAAS)</w:t>
            </w:r>
          </w:p>
          <w:p w14:paraId="576A00DB" w14:textId="77777777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DCA4488" w14:textId="1EB56F09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5" w:name="_Hlk40797390"/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>Paternal behaviours</w:t>
            </w:r>
          </w:p>
          <w:p w14:paraId="340AD02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Quality of attachment</w:t>
            </w:r>
          </w:p>
          <w:p w14:paraId="1DE0BB78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-Intensity of preoccupation</w:t>
            </w:r>
          </w:p>
          <w:p w14:paraId="283028F3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F5DA0DE" w14:textId="39E1C7C3" w:rsidR="0054616B" w:rsidRPr="00707E1E" w:rsidRDefault="0054616B" w:rsidP="005461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scores and subscales of paternal behaviours related to fathers attachment to the foetus were examined in relation to psychopathology </w:t>
            </w:r>
            <w:bookmarkEnd w:id="15"/>
          </w:p>
        </w:tc>
        <w:tc>
          <w:tcPr>
            <w:tcW w:w="3118" w:type="dxa"/>
            <w:gridSpan w:val="2"/>
            <w:tcBorders>
              <w:left w:val="single" w:sz="4" w:space="0" w:color="000000"/>
              <w:bottom w:val="single" w:sz="12" w:space="0" w:color="auto"/>
            </w:tcBorders>
            <w:shd w:val="clear" w:color="auto" w:fill="auto"/>
          </w:tcPr>
          <w:p w14:paraId="49F173B8" w14:textId="7AE42447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Cross-sectional analyses extracted</w:t>
            </w:r>
          </w:p>
          <w:p w14:paraId="167830D4" w14:textId="58F8A56F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55EF6E5C" w14:textId="4D7BC513" w:rsidR="0054616B" w:rsidRPr="00707E1E" w:rsidRDefault="0054616B" w:rsidP="0054616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osure and outcomes both measured antenatally</w:t>
            </w:r>
          </w:p>
          <w:p w14:paraId="3B25E31A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28ACB979" w14:textId="4EF13482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ults</w:t>
            </w:r>
          </w:p>
          <w:p w14:paraId="05543034" w14:textId="77777777" w:rsidR="0054616B" w:rsidRPr="00707E1E" w:rsidRDefault="0054616B" w:rsidP="0054616B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DED683C" w14:textId="4D2EAAF1" w:rsidR="0054616B" w:rsidRPr="00707E1E" w:rsidRDefault="0054616B" w:rsidP="0054616B">
            <w:r w:rsidRPr="00707E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aternal psychopathology and fathers attachment to the foetus </w:t>
            </w:r>
          </w:p>
          <w:p w14:paraId="03EB8C2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73426BD8" w14:textId="37DB2665" w:rsidR="0054616B" w:rsidRPr="002A4ED7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Increased paternal antenatal depressive symptoms were associated with lower scores in the quality of fathers attachment to the foetus (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= -.14,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&lt; .05)</w:t>
            </w:r>
          </w:p>
          <w:p w14:paraId="6BD1444C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4CA3035" w14:textId="2FFFEE45" w:rsidR="0054616B" w:rsidRPr="002A4ED7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paternal antenatal depressive symptoms and total scores in fathers attachment to the foetus, or fathers intensity of preoccupation </w:t>
            </w:r>
          </w:p>
          <w:p w14:paraId="1960213F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8447D38" w14:textId="13D0679A" w:rsidR="0054616B" w:rsidRPr="002A4ED7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Increased paternal antenatal state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r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= -.17,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&lt; .01) and trait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r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= -.22,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&lt; .01) anxiety symptoms were associated with lower scores in the quality of fathers attachment to the foetus </w:t>
            </w:r>
          </w:p>
          <w:p w14:paraId="13F1E41B" w14:textId="77777777" w:rsidR="0054616B" w:rsidRPr="002A4ED7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EB45362" w14:textId="77777777" w:rsidR="0054616B" w:rsidRPr="002A4ED7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Increased paternal antenatal trait anxiety symptoms were associated with lower total scores in fathers attachment to the foetus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r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 xml:space="preserve">= -.15, </w:t>
            </w:r>
            <w:r w:rsidRPr="002A4E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&lt; .05)</w:t>
            </w:r>
          </w:p>
          <w:p w14:paraId="06EF9FF6" w14:textId="77777777" w:rsidR="0054616B" w:rsidRPr="002A4ED7" w:rsidRDefault="0054616B" w:rsidP="0054616B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848B0E2" w14:textId="0976F14E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A4ED7">
              <w:rPr>
                <w:rFonts w:ascii="Times New Roman" w:hAnsi="Times New Roman" w:cs="Times New Roman"/>
                <w:sz w:val="20"/>
                <w:szCs w:val="20"/>
              </w:rPr>
              <w:t>Non-significant association between paternal antenatal state anxiety symptoms total scores in fathers attachment to the</w:t>
            </w: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 foetus </w:t>
            </w:r>
          </w:p>
          <w:p w14:paraId="3313EA98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4DFE10D" w14:textId="7A2C9AE6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Non-significant association between paternal antenatal state or trait anxiety symptoms and fathers intensity of preoccupation </w:t>
            </w:r>
          </w:p>
          <w:p w14:paraId="491A5653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D7C8BB" w14:textId="55FF9316" w:rsidR="0054616B" w:rsidRPr="00707E1E" w:rsidRDefault="0054616B" w:rsidP="0054616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Study Limitations </w:t>
            </w:r>
          </w:p>
          <w:p w14:paraId="047A02AF" w14:textId="77777777" w:rsidR="0054616B" w:rsidRPr="00707E1E" w:rsidRDefault="0054616B" w:rsidP="0054616B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373B7057" w14:textId="77777777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 xml:space="preserve">Sample primarily highly educated Dutch fathers – lack of generalizability </w:t>
            </w:r>
          </w:p>
          <w:p w14:paraId="25F1509F" w14:textId="22EC00D7" w:rsidR="0054616B" w:rsidRPr="00707E1E" w:rsidRDefault="0054616B" w:rsidP="0054616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E1E">
              <w:rPr>
                <w:rFonts w:ascii="Times New Roman" w:hAnsi="Times New Roman" w:cs="Times New Roman"/>
                <w:sz w:val="20"/>
                <w:szCs w:val="20"/>
              </w:rPr>
              <w:t>Only antenatal measurement - results cannot be generalized to the postnatal period</w:t>
            </w:r>
          </w:p>
        </w:tc>
      </w:tr>
    </w:tbl>
    <w:p w14:paraId="30BDCF17" w14:textId="1FBB72B5" w:rsidR="009C7DFF" w:rsidRPr="00452DE1" w:rsidRDefault="009C7DFF" w:rsidP="0035269F"/>
    <w:sectPr w:rsidR="009C7DFF" w:rsidRPr="00452DE1" w:rsidSect="007A16E2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718C" w16cex:dateUtc="2020-05-19T13:54:00Z"/>
  <w16cex:commentExtensible w16cex:durableId="226E728D" w16cex:dateUtc="2020-05-19T13:58:00Z"/>
  <w16cex:commentExtensible w16cex:durableId="226E73CC" w16cex:dateUtc="2020-05-19T14:03:00Z"/>
  <w16cex:commentExtensible w16cex:durableId="226E749A" w16cex:dateUtc="2020-05-19T14:07:00Z"/>
  <w16cex:commentExtensible w16cex:durableId="226E85CB" w16cex:dateUtc="2020-05-19T15:20:00Z"/>
  <w16cex:commentExtensible w16cex:durableId="226E7722" w16cex:dateUtc="2020-05-19T14:17:00Z"/>
  <w16cex:commentExtensible w16cex:durableId="226E7758" w16cex:dateUtc="2020-05-19T14:18:00Z"/>
  <w16cex:commentExtensible w16cex:durableId="226E78D9" w16cex:dateUtc="2020-05-19T14:25:00Z"/>
  <w16cex:commentExtensible w16cex:durableId="226E793E" w16cex:dateUtc="2020-05-19T14:26:00Z"/>
  <w16cex:commentExtensible w16cex:durableId="226F9452" w16cex:dateUtc="2020-05-20T10:34:00Z"/>
  <w16cex:commentExtensible w16cex:durableId="226E7AB4" w16cex:dateUtc="2020-05-19T14:33:00Z"/>
  <w16cex:commentExtensible w16cex:durableId="226E7B29" w16cex:dateUtc="2020-05-19T14:35:00Z"/>
  <w16cex:commentExtensible w16cex:durableId="226E7C71" w16cex:dateUtc="2020-05-19T14:40:00Z"/>
  <w16cex:commentExtensible w16cex:durableId="226E7CF9" w16cex:dateUtc="2020-05-19T14:42:00Z"/>
  <w16cex:commentExtensible w16cex:durableId="226E7DA9" w16cex:dateUtc="2020-05-19T14:45:00Z"/>
  <w16cex:commentExtensible w16cex:durableId="226E7DE8" w16cex:dateUtc="2020-05-19T14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0A005" w14:textId="77777777" w:rsidR="00EF2813" w:rsidRDefault="00EF2813" w:rsidP="003B04B7">
      <w:pPr>
        <w:spacing w:after="0" w:line="240" w:lineRule="auto"/>
      </w:pPr>
      <w:r>
        <w:separator/>
      </w:r>
    </w:p>
  </w:endnote>
  <w:endnote w:type="continuationSeparator" w:id="0">
    <w:p w14:paraId="2D89C7E1" w14:textId="77777777" w:rsidR="00EF2813" w:rsidRDefault="00EF2813" w:rsidP="003B0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B32CC" w14:textId="77777777" w:rsidR="00EF2813" w:rsidRDefault="00EF2813" w:rsidP="003B04B7">
      <w:pPr>
        <w:spacing w:after="0" w:line="240" w:lineRule="auto"/>
      </w:pPr>
      <w:r>
        <w:separator/>
      </w:r>
    </w:p>
  </w:footnote>
  <w:footnote w:type="continuationSeparator" w:id="0">
    <w:p w14:paraId="5BB99B06" w14:textId="77777777" w:rsidR="00EF2813" w:rsidRDefault="00EF2813" w:rsidP="003B04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E08E9"/>
    <w:multiLevelType w:val="hybridMultilevel"/>
    <w:tmpl w:val="27FEB3D2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6451A"/>
    <w:multiLevelType w:val="hybridMultilevel"/>
    <w:tmpl w:val="6AE44906"/>
    <w:lvl w:ilvl="0" w:tplc="3C862C32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507F5"/>
    <w:multiLevelType w:val="hybridMultilevel"/>
    <w:tmpl w:val="F9C6D1F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C23F12"/>
    <w:multiLevelType w:val="hybridMultilevel"/>
    <w:tmpl w:val="9A4E1E4C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4D13A6"/>
    <w:multiLevelType w:val="hybridMultilevel"/>
    <w:tmpl w:val="CCD2289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FD1065"/>
    <w:multiLevelType w:val="hybridMultilevel"/>
    <w:tmpl w:val="508A4DAA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C62173"/>
    <w:multiLevelType w:val="hybridMultilevel"/>
    <w:tmpl w:val="D1820F90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8E0B5E"/>
    <w:multiLevelType w:val="hybridMultilevel"/>
    <w:tmpl w:val="A18AC7F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9D4478"/>
    <w:multiLevelType w:val="hybridMultilevel"/>
    <w:tmpl w:val="018C968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556A14"/>
    <w:multiLevelType w:val="hybridMultilevel"/>
    <w:tmpl w:val="E0B2B2D8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2A644A"/>
    <w:multiLevelType w:val="hybridMultilevel"/>
    <w:tmpl w:val="5664B5E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72255C"/>
    <w:multiLevelType w:val="hybridMultilevel"/>
    <w:tmpl w:val="84CE3C12"/>
    <w:lvl w:ilvl="0" w:tplc="3F2A7748">
      <w:start w:val="2"/>
      <w:numFmt w:val="bullet"/>
      <w:lvlText w:val="-"/>
      <w:lvlJc w:val="left"/>
      <w:pPr>
        <w:ind w:left="833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2" w15:restartNumberingAfterBreak="0">
    <w:nsid w:val="17571CD4"/>
    <w:multiLevelType w:val="hybridMultilevel"/>
    <w:tmpl w:val="6E6A39DE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C208E4"/>
    <w:multiLevelType w:val="hybridMultilevel"/>
    <w:tmpl w:val="140C597E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1739C9"/>
    <w:multiLevelType w:val="hybridMultilevel"/>
    <w:tmpl w:val="3A761BF0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064AA2"/>
    <w:multiLevelType w:val="hybridMultilevel"/>
    <w:tmpl w:val="C46ABCA4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66BF2"/>
    <w:multiLevelType w:val="hybridMultilevel"/>
    <w:tmpl w:val="D4208F3A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BA0001"/>
    <w:multiLevelType w:val="hybridMultilevel"/>
    <w:tmpl w:val="CF080736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5A7E47"/>
    <w:multiLevelType w:val="hybridMultilevel"/>
    <w:tmpl w:val="7AAA5D02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231DF6"/>
    <w:multiLevelType w:val="hybridMultilevel"/>
    <w:tmpl w:val="1B422104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386A5B"/>
    <w:multiLevelType w:val="hybridMultilevel"/>
    <w:tmpl w:val="9C9CB90C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513FC4"/>
    <w:multiLevelType w:val="hybridMultilevel"/>
    <w:tmpl w:val="A3EC067E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7A58A9"/>
    <w:multiLevelType w:val="hybridMultilevel"/>
    <w:tmpl w:val="3BB03CA6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E31CDF"/>
    <w:multiLevelType w:val="hybridMultilevel"/>
    <w:tmpl w:val="D7C07BB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8A0639"/>
    <w:multiLevelType w:val="hybridMultilevel"/>
    <w:tmpl w:val="F22064D0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6141D0"/>
    <w:multiLevelType w:val="hybridMultilevel"/>
    <w:tmpl w:val="350C5C48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FC6373"/>
    <w:multiLevelType w:val="hybridMultilevel"/>
    <w:tmpl w:val="17800A84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071F61"/>
    <w:multiLevelType w:val="hybridMultilevel"/>
    <w:tmpl w:val="E5687C3E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E15588"/>
    <w:multiLevelType w:val="hybridMultilevel"/>
    <w:tmpl w:val="0358BBA6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95145B"/>
    <w:multiLevelType w:val="hybridMultilevel"/>
    <w:tmpl w:val="38742E88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1E04D1"/>
    <w:multiLevelType w:val="hybridMultilevel"/>
    <w:tmpl w:val="C610F9F0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6412E1"/>
    <w:multiLevelType w:val="hybridMultilevel"/>
    <w:tmpl w:val="E2FEEF20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C218D8"/>
    <w:multiLevelType w:val="hybridMultilevel"/>
    <w:tmpl w:val="9FA4F476"/>
    <w:lvl w:ilvl="0" w:tplc="3F2A7748">
      <w:start w:val="2"/>
      <w:numFmt w:val="bullet"/>
      <w:lvlText w:val="-"/>
      <w:lvlJc w:val="left"/>
      <w:pPr>
        <w:ind w:left="833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33" w15:restartNumberingAfterBreak="0">
    <w:nsid w:val="57132FB5"/>
    <w:multiLevelType w:val="hybridMultilevel"/>
    <w:tmpl w:val="7A383EE4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B27CEC"/>
    <w:multiLevelType w:val="hybridMultilevel"/>
    <w:tmpl w:val="2AAA0D54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CB08DA"/>
    <w:multiLevelType w:val="hybridMultilevel"/>
    <w:tmpl w:val="99AE2904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3D776A"/>
    <w:multiLevelType w:val="hybridMultilevel"/>
    <w:tmpl w:val="342E5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5016C0"/>
    <w:multiLevelType w:val="hybridMultilevel"/>
    <w:tmpl w:val="E7C4016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1B52F35"/>
    <w:multiLevelType w:val="hybridMultilevel"/>
    <w:tmpl w:val="49024D66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28355E"/>
    <w:multiLevelType w:val="hybridMultilevel"/>
    <w:tmpl w:val="0980B95A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D57103"/>
    <w:multiLevelType w:val="hybridMultilevel"/>
    <w:tmpl w:val="91B2DF40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F61898"/>
    <w:multiLevelType w:val="hybridMultilevel"/>
    <w:tmpl w:val="4E825056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1E4D81"/>
    <w:multiLevelType w:val="hybridMultilevel"/>
    <w:tmpl w:val="27CC2888"/>
    <w:lvl w:ilvl="0" w:tplc="DD800F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nl-N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1D0087"/>
    <w:multiLevelType w:val="hybridMultilevel"/>
    <w:tmpl w:val="AF18A3BA"/>
    <w:lvl w:ilvl="0" w:tplc="3C862C32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4E526B"/>
    <w:multiLevelType w:val="hybridMultilevel"/>
    <w:tmpl w:val="B86443D4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BB5668"/>
    <w:multiLevelType w:val="hybridMultilevel"/>
    <w:tmpl w:val="571675D6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2FC1013"/>
    <w:multiLevelType w:val="hybridMultilevel"/>
    <w:tmpl w:val="976EC6B8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9A21D1"/>
    <w:multiLevelType w:val="hybridMultilevel"/>
    <w:tmpl w:val="8B84CBFA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921708"/>
    <w:multiLevelType w:val="hybridMultilevel"/>
    <w:tmpl w:val="98685A26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8"/>
  </w:num>
  <w:num w:numId="3">
    <w:abstractNumId w:val="19"/>
  </w:num>
  <w:num w:numId="4">
    <w:abstractNumId w:val="1"/>
  </w:num>
  <w:num w:numId="5">
    <w:abstractNumId w:val="48"/>
  </w:num>
  <w:num w:numId="6">
    <w:abstractNumId w:val="23"/>
  </w:num>
  <w:num w:numId="7">
    <w:abstractNumId w:val="16"/>
  </w:num>
  <w:num w:numId="8">
    <w:abstractNumId w:val="4"/>
  </w:num>
  <w:num w:numId="9">
    <w:abstractNumId w:val="2"/>
  </w:num>
  <w:num w:numId="10">
    <w:abstractNumId w:val="30"/>
  </w:num>
  <w:num w:numId="11">
    <w:abstractNumId w:val="43"/>
  </w:num>
  <w:num w:numId="12">
    <w:abstractNumId w:val="8"/>
  </w:num>
  <w:num w:numId="13">
    <w:abstractNumId w:val="37"/>
  </w:num>
  <w:num w:numId="14">
    <w:abstractNumId w:val="47"/>
  </w:num>
  <w:num w:numId="15">
    <w:abstractNumId w:val="5"/>
  </w:num>
  <w:num w:numId="16">
    <w:abstractNumId w:val="35"/>
  </w:num>
  <w:num w:numId="17">
    <w:abstractNumId w:val="25"/>
  </w:num>
  <w:num w:numId="18">
    <w:abstractNumId w:val="42"/>
  </w:num>
  <w:num w:numId="19">
    <w:abstractNumId w:val="14"/>
  </w:num>
  <w:num w:numId="20">
    <w:abstractNumId w:val="10"/>
  </w:num>
  <w:num w:numId="21">
    <w:abstractNumId w:val="39"/>
  </w:num>
  <w:num w:numId="22">
    <w:abstractNumId w:val="40"/>
  </w:num>
  <w:num w:numId="23">
    <w:abstractNumId w:val="22"/>
  </w:num>
  <w:num w:numId="24">
    <w:abstractNumId w:val="33"/>
  </w:num>
  <w:num w:numId="25">
    <w:abstractNumId w:val="27"/>
  </w:num>
  <w:num w:numId="26">
    <w:abstractNumId w:val="7"/>
  </w:num>
  <w:num w:numId="27">
    <w:abstractNumId w:val="28"/>
  </w:num>
  <w:num w:numId="28">
    <w:abstractNumId w:val="20"/>
  </w:num>
  <w:num w:numId="29">
    <w:abstractNumId w:val="26"/>
  </w:num>
  <w:num w:numId="30">
    <w:abstractNumId w:val="17"/>
  </w:num>
  <w:num w:numId="31">
    <w:abstractNumId w:val="45"/>
  </w:num>
  <w:num w:numId="32">
    <w:abstractNumId w:val="44"/>
  </w:num>
  <w:num w:numId="33">
    <w:abstractNumId w:val="12"/>
  </w:num>
  <w:num w:numId="34">
    <w:abstractNumId w:val="34"/>
  </w:num>
  <w:num w:numId="35">
    <w:abstractNumId w:val="24"/>
  </w:num>
  <w:num w:numId="36">
    <w:abstractNumId w:val="21"/>
  </w:num>
  <w:num w:numId="37">
    <w:abstractNumId w:val="9"/>
  </w:num>
  <w:num w:numId="38">
    <w:abstractNumId w:val="0"/>
  </w:num>
  <w:num w:numId="39">
    <w:abstractNumId w:val="46"/>
  </w:num>
  <w:num w:numId="40">
    <w:abstractNumId w:val="15"/>
  </w:num>
  <w:num w:numId="41">
    <w:abstractNumId w:val="6"/>
  </w:num>
  <w:num w:numId="42">
    <w:abstractNumId w:val="3"/>
  </w:num>
  <w:num w:numId="43">
    <w:abstractNumId w:val="13"/>
  </w:num>
  <w:num w:numId="44">
    <w:abstractNumId w:val="36"/>
  </w:num>
  <w:num w:numId="45">
    <w:abstractNumId w:val="41"/>
  </w:num>
  <w:num w:numId="46">
    <w:abstractNumId w:val="31"/>
  </w:num>
  <w:num w:numId="47">
    <w:abstractNumId w:val="18"/>
  </w:num>
  <w:num w:numId="48">
    <w:abstractNumId w:val="11"/>
  </w:num>
  <w:num w:numId="49">
    <w:abstractNumId w:val="32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FF"/>
    <w:rsid w:val="000003DD"/>
    <w:rsid w:val="000005AF"/>
    <w:rsid w:val="00000911"/>
    <w:rsid w:val="00000A69"/>
    <w:rsid w:val="00000C39"/>
    <w:rsid w:val="00001AC7"/>
    <w:rsid w:val="00002647"/>
    <w:rsid w:val="00002CA3"/>
    <w:rsid w:val="00006820"/>
    <w:rsid w:val="00006E8B"/>
    <w:rsid w:val="00006FFF"/>
    <w:rsid w:val="00007987"/>
    <w:rsid w:val="000105A2"/>
    <w:rsid w:val="000108C5"/>
    <w:rsid w:val="0001159C"/>
    <w:rsid w:val="00011C5F"/>
    <w:rsid w:val="00012CD3"/>
    <w:rsid w:val="00012DDC"/>
    <w:rsid w:val="00013196"/>
    <w:rsid w:val="00014894"/>
    <w:rsid w:val="00016DCE"/>
    <w:rsid w:val="00020994"/>
    <w:rsid w:val="00021A1C"/>
    <w:rsid w:val="0002571A"/>
    <w:rsid w:val="0002797D"/>
    <w:rsid w:val="00031B4A"/>
    <w:rsid w:val="00033006"/>
    <w:rsid w:val="0003714B"/>
    <w:rsid w:val="00041711"/>
    <w:rsid w:val="000428F0"/>
    <w:rsid w:val="00045D87"/>
    <w:rsid w:val="000460DD"/>
    <w:rsid w:val="000470AE"/>
    <w:rsid w:val="00050337"/>
    <w:rsid w:val="00051EF7"/>
    <w:rsid w:val="0005228B"/>
    <w:rsid w:val="00053188"/>
    <w:rsid w:val="00053482"/>
    <w:rsid w:val="000550E9"/>
    <w:rsid w:val="000558E5"/>
    <w:rsid w:val="00055CB0"/>
    <w:rsid w:val="00055F40"/>
    <w:rsid w:val="00056F54"/>
    <w:rsid w:val="00060139"/>
    <w:rsid w:val="00060B4B"/>
    <w:rsid w:val="00061875"/>
    <w:rsid w:val="00062A0F"/>
    <w:rsid w:val="00067124"/>
    <w:rsid w:val="00067AA2"/>
    <w:rsid w:val="00070111"/>
    <w:rsid w:val="0007031A"/>
    <w:rsid w:val="00070845"/>
    <w:rsid w:val="0007110E"/>
    <w:rsid w:val="00071338"/>
    <w:rsid w:val="00071AF6"/>
    <w:rsid w:val="000742D1"/>
    <w:rsid w:val="00082E68"/>
    <w:rsid w:val="00083455"/>
    <w:rsid w:val="00083D25"/>
    <w:rsid w:val="000858D4"/>
    <w:rsid w:val="00085B4A"/>
    <w:rsid w:val="000913D4"/>
    <w:rsid w:val="00091832"/>
    <w:rsid w:val="00096688"/>
    <w:rsid w:val="0009750C"/>
    <w:rsid w:val="000A102F"/>
    <w:rsid w:val="000A163C"/>
    <w:rsid w:val="000A1646"/>
    <w:rsid w:val="000A3D57"/>
    <w:rsid w:val="000A4D45"/>
    <w:rsid w:val="000A6230"/>
    <w:rsid w:val="000A6BFC"/>
    <w:rsid w:val="000A6EEF"/>
    <w:rsid w:val="000A7672"/>
    <w:rsid w:val="000A7BE2"/>
    <w:rsid w:val="000B2CBF"/>
    <w:rsid w:val="000B535E"/>
    <w:rsid w:val="000B5C0F"/>
    <w:rsid w:val="000B5DD0"/>
    <w:rsid w:val="000B653A"/>
    <w:rsid w:val="000C0E42"/>
    <w:rsid w:val="000C0E83"/>
    <w:rsid w:val="000C37BE"/>
    <w:rsid w:val="000C4542"/>
    <w:rsid w:val="000C6DD4"/>
    <w:rsid w:val="000C730E"/>
    <w:rsid w:val="000C7700"/>
    <w:rsid w:val="000D059A"/>
    <w:rsid w:val="000D0E6A"/>
    <w:rsid w:val="000D2D30"/>
    <w:rsid w:val="000D3C0C"/>
    <w:rsid w:val="000D51C3"/>
    <w:rsid w:val="000D5B3E"/>
    <w:rsid w:val="000D5F9D"/>
    <w:rsid w:val="000D630B"/>
    <w:rsid w:val="000D655A"/>
    <w:rsid w:val="000D7816"/>
    <w:rsid w:val="000E08D4"/>
    <w:rsid w:val="000E233B"/>
    <w:rsid w:val="000E26C9"/>
    <w:rsid w:val="000E33B8"/>
    <w:rsid w:val="000E3400"/>
    <w:rsid w:val="000E40ED"/>
    <w:rsid w:val="000E43EE"/>
    <w:rsid w:val="000E72E1"/>
    <w:rsid w:val="000E776F"/>
    <w:rsid w:val="000F5922"/>
    <w:rsid w:val="000F70B4"/>
    <w:rsid w:val="000F7526"/>
    <w:rsid w:val="000F799E"/>
    <w:rsid w:val="00101A80"/>
    <w:rsid w:val="00102EF1"/>
    <w:rsid w:val="00103A74"/>
    <w:rsid w:val="00104285"/>
    <w:rsid w:val="00104761"/>
    <w:rsid w:val="001117D3"/>
    <w:rsid w:val="00112FC4"/>
    <w:rsid w:val="001148BA"/>
    <w:rsid w:val="00122279"/>
    <w:rsid w:val="00126FAC"/>
    <w:rsid w:val="001301E0"/>
    <w:rsid w:val="001311A7"/>
    <w:rsid w:val="001319A2"/>
    <w:rsid w:val="00131C7B"/>
    <w:rsid w:val="00133513"/>
    <w:rsid w:val="001342FD"/>
    <w:rsid w:val="00135140"/>
    <w:rsid w:val="0013777D"/>
    <w:rsid w:val="00140C1F"/>
    <w:rsid w:val="001422E3"/>
    <w:rsid w:val="00147250"/>
    <w:rsid w:val="0014739D"/>
    <w:rsid w:val="00150000"/>
    <w:rsid w:val="00151FA0"/>
    <w:rsid w:val="001547FD"/>
    <w:rsid w:val="00156B10"/>
    <w:rsid w:val="001574EC"/>
    <w:rsid w:val="0016107D"/>
    <w:rsid w:val="00161555"/>
    <w:rsid w:val="00162C03"/>
    <w:rsid w:val="001638B9"/>
    <w:rsid w:val="00163F06"/>
    <w:rsid w:val="00165CEF"/>
    <w:rsid w:val="00165EA7"/>
    <w:rsid w:val="001672B4"/>
    <w:rsid w:val="00170509"/>
    <w:rsid w:val="00171A1C"/>
    <w:rsid w:val="001726A0"/>
    <w:rsid w:val="001728D2"/>
    <w:rsid w:val="001739C7"/>
    <w:rsid w:val="001741D9"/>
    <w:rsid w:val="00174904"/>
    <w:rsid w:val="00176DCB"/>
    <w:rsid w:val="00177808"/>
    <w:rsid w:val="00177E85"/>
    <w:rsid w:val="00182385"/>
    <w:rsid w:val="0018246E"/>
    <w:rsid w:val="0018288D"/>
    <w:rsid w:val="00182FAF"/>
    <w:rsid w:val="001837C3"/>
    <w:rsid w:val="0018535D"/>
    <w:rsid w:val="00191665"/>
    <w:rsid w:val="001922EE"/>
    <w:rsid w:val="00193136"/>
    <w:rsid w:val="0019320E"/>
    <w:rsid w:val="001945A6"/>
    <w:rsid w:val="001953D4"/>
    <w:rsid w:val="00195D1C"/>
    <w:rsid w:val="001A14F8"/>
    <w:rsid w:val="001A253D"/>
    <w:rsid w:val="001A3144"/>
    <w:rsid w:val="001A3611"/>
    <w:rsid w:val="001A3A08"/>
    <w:rsid w:val="001A68A7"/>
    <w:rsid w:val="001A727A"/>
    <w:rsid w:val="001A7434"/>
    <w:rsid w:val="001A785D"/>
    <w:rsid w:val="001B1DEE"/>
    <w:rsid w:val="001B1F64"/>
    <w:rsid w:val="001B2A9D"/>
    <w:rsid w:val="001B3FF8"/>
    <w:rsid w:val="001C0E6E"/>
    <w:rsid w:val="001C0FB2"/>
    <w:rsid w:val="001C27AA"/>
    <w:rsid w:val="001C3C3D"/>
    <w:rsid w:val="001C4556"/>
    <w:rsid w:val="001C5227"/>
    <w:rsid w:val="001C5E7B"/>
    <w:rsid w:val="001C5FF7"/>
    <w:rsid w:val="001C745F"/>
    <w:rsid w:val="001E0F98"/>
    <w:rsid w:val="001E26A7"/>
    <w:rsid w:val="001E26CE"/>
    <w:rsid w:val="001E27CF"/>
    <w:rsid w:val="001E3934"/>
    <w:rsid w:val="001E405D"/>
    <w:rsid w:val="001E4690"/>
    <w:rsid w:val="001E62F5"/>
    <w:rsid w:val="001E6C6B"/>
    <w:rsid w:val="001F0B73"/>
    <w:rsid w:val="001F16CE"/>
    <w:rsid w:val="001F4C5C"/>
    <w:rsid w:val="001F667A"/>
    <w:rsid w:val="00201112"/>
    <w:rsid w:val="002012C5"/>
    <w:rsid w:val="0020140B"/>
    <w:rsid w:val="00201AA7"/>
    <w:rsid w:val="00203558"/>
    <w:rsid w:val="00205384"/>
    <w:rsid w:val="00205E53"/>
    <w:rsid w:val="00207FD2"/>
    <w:rsid w:val="00210239"/>
    <w:rsid w:val="0021147D"/>
    <w:rsid w:val="0021150B"/>
    <w:rsid w:val="002117A1"/>
    <w:rsid w:val="00213911"/>
    <w:rsid w:val="00214243"/>
    <w:rsid w:val="00220D93"/>
    <w:rsid w:val="0022481A"/>
    <w:rsid w:val="00224908"/>
    <w:rsid w:val="0022585A"/>
    <w:rsid w:val="00227C72"/>
    <w:rsid w:val="00231B40"/>
    <w:rsid w:val="002328FE"/>
    <w:rsid w:val="00232995"/>
    <w:rsid w:val="0023387D"/>
    <w:rsid w:val="00234CCE"/>
    <w:rsid w:val="00236D97"/>
    <w:rsid w:val="00237495"/>
    <w:rsid w:val="002408F6"/>
    <w:rsid w:val="00242325"/>
    <w:rsid w:val="00242B65"/>
    <w:rsid w:val="00244D1D"/>
    <w:rsid w:val="00245A80"/>
    <w:rsid w:val="002463E1"/>
    <w:rsid w:val="00247C13"/>
    <w:rsid w:val="00247E2E"/>
    <w:rsid w:val="00247EBB"/>
    <w:rsid w:val="002505D6"/>
    <w:rsid w:val="00250715"/>
    <w:rsid w:val="00251813"/>
    <w:rsid w:val="0025334F"/>
    <w:rsid w:val="00260ED8"/>
    <w:rsid w:val="00262776"/>
    <w:rsid w:val="00265B52"/>
    <w:rsid w:val="002664D1"/>
    <w:rsid w:val="002667C6"/>
    <w:rsid w:val="00271952"/>
    <w:rsid w:val="00272BA9"/>
    <w:rsid w:val="002738DC"/>
    <w:rsid w:val="00274078"/>
    <w:rsid w:val="00274D10"/>
    <w:rsid w:val="002756D5"/>
    <w:rsid w:val="00275704"/>
    <w:rsid w:val="00275D62"/>
    <w:rsid w:val="002761E2"/>
    <w:rsid w:val="00276FEA"/>
    <w:rsid w:val="002779C6"/>
    <w:rsid w:val="00282D79"/>
    <w:rsid w:val="002838BC"/>
    <w:rsid w:val="002852EB"/>
    <w:rsid w:val="00285F11"/>
    <w:rsid w:val="00286035"/>
    <w:rsid w:val="002906C7"/>
    <w:rsid w:val="0029096A"/>
    <w:rsid w:val="0029125F"/>
    <w:rsid w:val="00291F7E"/>
    <w:rsid w:val="00292D6C"/>
    <w:rsid w:val="00296BBB"/>
    <w:rsid w:val="002A0B47"/>
    <w:rsid w:val="002A145F"/>
    <w:rsid w:val="002A2FED"/>
    <w:rsid w:val="002A4ED7"/>
    <w:rsid w:val="002A6F61"/>
    <w:rsid w:val="002B1C66"/>
    <w:rsid w:val="002B38A3"/>
    <w:rsid w:val="002B3DF0"/>
    <w:rsid w:val="002B3DF2"/>
    <w:rsid w:val="002B52D6"/>
    <w:rsid w:val="002B5ECC"/>
    <w:rsid w:val="002B7C4E"/>
    <w:rsid w:val="002C0463"/>
    <w:rsid w:val="002C05DD"/>
    <w:rsid w:val="002C084D"/>
    <w:rsid w:val="002C0C51"/>
    <w:rsid w:val="002C2FF4"/>
    <w:rsid w:val="002D1BFB"/>
    <w:rsid w:val="002D2E3F"/>
    <w:rsid w:val="002D3D2C"/>
    <w:rsid w:val="002D41E5"/>
    <w:rsid w:val="002D6A85"/>
    <w:rsid w:val="002D793C"/>
    <w:rsid w:val="002E5504"/>
    <w:rsid w:val="002F0111"/>
    <w:rsid w:val="002F3FBB"/>
    <w:rsid w:val="002F6E0D"/>
    <w:rsid w:val="002F7650"/>
    <w:rsid w:val="00301B07"/>
    <w:rsid w:val="00302469"/>
    <w:rsid w:val="00306B7E"/>
    <w:rsid w:val="003115BE"/>
    <w:rsid w:val="00311ADA"/>
    <w:rsid w:val="003144C4"/>
    <w:rsid w:val="0031564B"/>
    <w:rsid w:val="0031598B"/>
    <w:rsid w:val="003204BB"/>
    <w:rsid w:val="00320567"/>
    <w:rsid w:val="0032072E"/>
    <w:rsid w:val="0032642F"/>
    <w:rsid w:val="0032645A"/>
    <w:rsid w:val="0032781D"/>
    <w:rsid w:val="00327A0B"/>
    <w:rsid w:val="00327ACB"/>
    <w:rsid w:val="00327F88"/>
    <w:rsid w:val="00332857"/>
    <w:rsid w:val="00336E71"/>
    <w:rsid w:val="00340458"/>
    <w:rsid w:val="00342F56"/>
    <w:rsid w:val="00344E08"/>
    <w:rsid w:val="00346BEB"/>
    <w:rsid w:val="00346FB3"/>
    <w:rsid w:val="00351313"/>
    <w:rsid w:val="0035269F"/>
    <w:rsid w:val="00352B41"/>
    <w:rsid w:val="00354FF4"/>
    <w:rsid w:val="003550DE"/>
    <w:rsid w:val="00356717"/>
    <w:rsid w:val="003575BA"/>
    <w:rsid w:val="0035777B"/>
    <w:rsid w:val="003601F5"/>
    <w:rsid w:val="00360466"/>
    <w:rsid w:val="00360FFB"/>
    <w:rsid w:val="00362315"/>
    <w:rsid w:val="003724D8"/>
    <w:rsid w:val="003737E0"/>
    <w:rsid w:val="00373949"/>
    <w:rsid w:val="0037600E"/>
    <w:rsid w:val="0037757F"/>
    <w:rsid w:val="00377A72"/>
    <w:rsid w:val="0038044C"/>
    <w:rsid w:val="00380737"/>
    <w:rsid w:val="003819AD"/>
    <w:rsid w:val="00383D7C"/>
    <w:rsid w:val="00383E31"/>
    <w:rsid w:val="00385AFB"/>
    <w:rsid w:val="00385D49"/>
    <w:rsid w:val="003860B1"/>
    <w:rsid w:val="00386A0D"/>
    <w:rsid w:val="00390355"/>
    <w:rsid w:val="00393D8D"/>
    <w:rsid w:val="00394348"/>
    <w:rsid w:val="00394890"/>
    <w:rsid w:val="003963A1"/>
    <w:rsid w:val="00396B87"/>
    <w:rsid w:val="003A0607"/>
    <w:rsid w:val="003A0738"/>
    <w:rsid w:val="003A10C1"/>
    <w:rsid w:val="003A15ED"/>
    <w:rsid w:val="003A2730"/>
    <w:rsid w:val="003A27F7"/>
    <w:rsid w:val="003A30BF"/>
    <w:rsid w:val="003A3816"/>
    <w:rsid w:val="003A46E5"/>
    <w:rsid w:val="003A4A1F"/>
    <w:rsid w:val="003A5A84"/>
    <w:rsid w:val="003A654D"/>
    <w:rsid w:val="003A6F6E"/>
    <w:rsid w:val="003B04B7"/>
    <w:rsid w:val="003B20DA"/>
    <w:rsid w:val="003B7ACE"/>
    <w:rsid w:val="003C0F43"/>
    <w:rsid w:val="003C0F46"/>
    <w:rsid w:val="003C19ED"/>
    <w:rsid w:val="003C2069"/>
    <w:rsid w:val="003C6F61"/>
    <w:rsid w:val="003D0D99"/>
    <w:rsid w:val="003D223E"/>
    <w:rsid w:val="003D23EF"/>
    <w:rsid w:val="003D2CFC"/>
    <w:rsid w:val="003D40B3"/>
    <w:rsid w:val="003D5015"/>
    <w:rsid w:val="003D71C1"/>
    <w:rsid w:val="003E0915"/>
    <w:rsid w:val="003E2E1F"/>
    <w:rsid w:val="003E65CA"/>
    <w:rsid w:val="003E6E8C"/>
    <w:rsid w:val="003F0671"/>
    <w:rsid w:val="003F14A2"/>
    <w:rsid w:val="003F1655"/>
    <w:rsid w:val="003F1CE8"/>
    <w:rsid w:val="003F1FBB"/>
    <w:rsid w:val="003F3E41"/>
    <w:rsid w:val="003F3E58"/>
    <w:rsid w:val="003F5593"/>
    <w:rsid w:val="003F601D"/>
    <w:rsid w:val="003F631C"/>
    <w:rsid w:val="003F6906"/>
    <w:rsid w:val="004012DF"/>
    <w:rsid w:val="0040212F"/>
    <w:rsid w:val="00404849"/>
    <w:rsid w:val="00405895"/>
    <w:rsid w:val="00405B77"/>
    <w:rsid w:val="00407401"/>
    <w:rsid w:val="004100A0"/>
    <w:rsid w:val="00413834"/>
    <w:rsid w:val="004145AC"/>
    <w:rsid w:val="004169E0"/>
    <w:rsid w:val="00420898"/>
    <w:rsid w:val="0042379D"/>
    <w:rsid w:val="00424B3E"/>
    <w:rsid w:val="00426DF6"/>
    <w:rsid w:val="0042796B"/>
    <w:rsid w:val="00427CA7"/>
    <w:rsid w:val="00427E36"/>
    <w:rsid w:val="004310B4"/>
    <w:rsid w:val="00432EAF"/>
    <w:rsid w:val="004333FB"/>
    <w:rsid w:val="004335A1"/>
    <w:rsid w:val="00433E21"/>
    <w:rsid w:val="00434039"/>
    <w:rsid w:val="00434AB8"/>
    <w:rsid w:val="0043565B"/>
    <w:rsid w:val="004377C4"/>
    <w:rsid w:val="00440217"/>
    <w:rsid w:val="00443085"/>
    <w:rsid w:val="004453E1"/>
    <w:rsid w:val="00450D2D"/>
    <w:rsid w:val="00452DE1"/>
    <w:rsid w:val="004547CD"/>
    <w:rsid w:val="004554C1"/>
    <w:rsid w:val="00455618"/>
    <w:rsid w:val="004560CC"/>
    <w:rsid w:val="004601D6"/>
    <w:rsid w:val="004611C6"/>
    <w:rsid w:val="0046150C"/>
    <w:rsid w:val="004618D5"/>
    <w:rsid w:val="00461F01"/>
    <w:rsid w:val="00461F1D"/>
    <w:rsid w:val="00462879"/>
    <w:rsid w:val="00462F0B"/>
    <w:rsid w:val="0046300A"/>
    <w:rsid w:val="004651DE"/>
    <w:rsid w:val="004656CA"/>
    <w:rsid w:val="0046607B"/>
    <w:rsid w:val="00466440"/>
    <w:rsid w:val="004736F9"/>
    <w:rsid w:val="00474C10"/>
    <w:rsid w:val="00475038"/>
    <w:rsid w:val="00476207"/>
    <w:rsid w:val="0047673D"/>
    <w:rsid w:val="00476D90"/>
    <w:rsid w:val="00477096"/>
    <w:rsid w:val="0048212E"/>
    <w:rsid w:val="0048224F"/>
    <w:rsid w:val="004849FA"/>
    <w:rsid w:val="0048674B"/>
    <w:rsid w:val="00490BA8"/>
    <w:rsid w:val="00491357"/>
    <w:rsid w:val="004914DD"/>
    <w:rsid w:val="00491A46"/>
    <w:rsid w:val="00491FD7"/>
    <w:rsid w:val="00492BE7"/>
    <w:rsid w:val="00492C3D"/>
    <w:rsid w:val="00495065"/>
    <w:rsid w:val="0049513D"/>
    <w:rsid w:val="00497046"/>
    <w:rsid w:val="00497070"/>
    <w:rsid w:val="00497323"/>
    <w:rsid w:val="004A0F2F"/>
    <w:rsid w:val="004A3085"/>
    <w:rsid w:val="004A3A81"/>
    <w:rsid w:val="004A3BD8"/>
    <w:rsid w:val="004A4910"/>
    <w:rsid w:val="004A5900"/>
    <w:rsid w:val="004A609F"/>
    <w:rsid w:val="004A6BDF"/>
    <w:rsid w:val="004A7DED"/>
    <w:rsid w:val="004B1467"/>
    <w:rsid w:val="004B26E8"/>
    <w:rsid w:val="004B4F89"/>
    <w:rsid w:val="004B5274"/>
    <w:rsid w:val="004B628A"/>
    <w:rsid w:val="004C01FD"/>
    <w:rsid w:val="004C0DBF"/>
    <w:rsid w:val="004C23B0"/>
    <w:rsid w:val="004C3565"/>
    <w:rsid w:val="004C428F"/>
    <w:rsid w:val="004C4D89"/>
    <w:rsid w:val="004C523B"/>
    <w:rsid w:val="004C533C"/>
    <w:rsid w:val="004C782E"/>
    <w:rsid w:val="004D10DB"/>
    <w:rsid w:val="004D2609"/>
    <w:rsid w:val="004D33E5"/>
    <w:rsid w:val="004D57D3"/>
    <w:rsid w:val="004E015D"/>
    <w:rsid w:val="004E02B5"/>
    <w:rsid w:val="004E0D05"/>
    <w:rsid w:val="004E4170"/>
    <w:rsid w:val="004E6935"/>
    <w:rsid w:val="004F28FD"/>
    <w:rsid w:val="004F375E"/>
    <w:rsid w:val="00500A3D"/>
    <w:rsid w:val="00500D46"/>
    <w:rsid w:val="00503C12"/>
    <w:rsid w:val="00504ED5"/>
    <w:rsid w:val="00505230"/>
    <w:rsid w:val="00505D4C"/>
    <w:rsid w:val="00505FDB"/>
    <w:rsid w:val="0051032A"/>
    <w:rsid w:val="00512569"/>
    <w:rsid w:val="00513878"/>
    <w:rsid w:val="00514047"/>
    <w:rsid w:val="005157A8"/>
    <w:rsid w:val="0051684B"/>
    <w:rsid w:val="00516E80"/>
    <w:rsid w:val="00516F3A"/>
    <w:rsid w:val="00516FDB"/>
    <w:rsid w:val="005205CF"/>
    <w:rsid w:val="0052063C"/>
    <w:rsid w:val="00521C00"/>
    <w:rsid w:val="00522310"/>
    <w:rsid w:val="00522FAD"/>
    <w:rsid w:val="00523327"/>
    <w:rsid w:val="00524A50"/>
    <w:rsid w:val="00525817"/>
    <w:rsid w:val="00531486"/>
    <w:rsid w:val="00531D62"/>
    <w:rsid w:val="00533C6C"/>
    <w:rsid w:val="005343EC"/>
    <w:rsid w:val="00535287"/>
    <w:rsid w:val="0053576E"/>
    <w:rsid w:val="005402A6"/>
    <w:rsid w:val="00541D47"/>
    <w:rsid w:val="00544694"/>
    <w:rsid w:val="0054616B"/>
    <w:rsid w:val="00547AE8"/>
    <w:rsid w:val="005507DF"/>
    <w:rsid w:val="005527B7"/>
    <w:rsid w:val="00552AAA"/>
    <w:rsid w:val="0055530E"/>
    <w:rsid w:val="0055640A"/>
    <w:rsid w:val="00557C1F"/>
    <w:rsid w:val="005616AD"/>
    <w:rsid w:val="00562051"/>
    <w:rsid w:val="00564FBA"/>
    <w:rsid w:val="00565B3D"/>
    <w:rsid w:val="00566207"/>
    <w:rsid w:val="005708CE"/>
    <w:rsid w:val="00571BFF"/>
    <w:rsid w:val="00571E53"/>
    <w:rsid w:val="00572944"/>
    <w:rsid w:val="005730EC"/>
    <w:rsid w:val="00574CA0"/>
    <w:rsid w:val="00574FFB"/>
    <w:rsid w:val="00575B5A"/>
    <w:rsid w:val="00575FC8"/>
    <w:rsid w:val="00576031"/>
    <w:rsid w:val="00576F2C"/>
    <w:rsid w:val="005840AE"/>
    <w:rsid w:val="005860B3"/>
    <w:rsid w:val="0058761D"/>
    <w:rsid w:val="0059100B"/>
    <w:rsid w:val="0059248C"/>
    <w:rsid w:val="005928A6"/>
    <w:rsid w:val="005930B9"/>
    <w:rsid w:val="005949CC"/>
    <w:rsid w:val="00595DA7"/>
    <w:rsid w:val="00596994"/>
    <w:rsid w:val="00596AA9"/>
    <w:rsid w:val="005A0D06"/>
    <w:rsid w:val="005A0EDC"/>
    <w:rsid w:val="005A34BB"/>
    <w:rsid w:val="005A3668"/>
    <w:rsid w:val="005A54A1"/>
    <w:rsid w:val="005A65AE"/>
    <w:rsid w:val="005A6880"/>
    <w:rsid w:val="005A7AB9"/>
    <w:rsid w:val="005B0D86"/>
    <w:rsid w:val="005B27F5"/>
    <w:rsid w:val="005B69BD"/>
    <w:rsid w:val="005B6C61"/>
    <w:rsid w:val="005B7340"/>
    <w:rsid w:val="005B7576"/>
    <w:rsid w:val="005C055C"/>
    <w:rsid w:val="005C0FE4"/>
    <w:rsid w:val="005C23A3"/>
    <w:rsid w:val="005C3743"/>
    <w:rsid w:val="005C3A64"/>
    <w:rsid w:val="005C4863"/>
    <w:rsid w:val="005C6A65"/>
    <w:rsid w:val="005D0077"/>
    <w:rsid w:val="005D05E4"/>
    <w:rsid w:val="005D29D5"/>
    <w:rsid w:val="005D34CE"/>
    <w:rsid w:val="005D38DC"/>
    <w:rsid w:val="005D55DF"/>
    <w:rsid w:val="005D615F"/>
    <w:rsid w:val="005D74CD"/>
    <w:rsid w:val="005E0218"/>
    <w:rsid w:val="005E036B"/>
    <w:rsid w:val="005E03A4"/>
    <w:rsid w:val="005E11A8"/>
    <w:rsid w:val="005E22BD"/>
    <w:rsid w:val="005E23D1"/>
    <w:rsid w:val="005E3107"/>
    <w:rsid w:val="005E3EA7"/>
    <w:rsid w:val="005E4A5D"/>
    <w:rsid w:val="005E661E"/>
    <w:rsid w:val="005F038A"/>
    <w:rsid w:val="005F18CF"/>
    <w:rsid w:val="005F1A06"/>
    <w:rsid w:val="005F1C8A"/>
    <w:rsid w:val="005F1EF1"/>
    <w:rsid w:val="005F2466"/>
    <w:rsid w:val="005F2A23"/>
    <w:rsid w:val="005F346B"/>
    <w:rsid w:val="005F358A"/>
    <w:rsid w:val="005F3BCF"/>
    <w:rsid w:val="005F456A"/>
    <w:rsid w:val="005F6630"/>
    <w:rsid w:val="005F6A88"/>
    <w:rsid w:val="00601F67"/>
    <w:rsid w:val="00605B45"/>
    <w:rsid w:val="00607464"/>
    <w:rsid w:val="00611669"/>
    <w:rsid w:val="00612724"/>
    <w:rsid w:val="0061470B"/>
    <w:rsid w:val="0061516B"/>
    <w:rsid w:val="006158A3"/>
    <w:rsid w:val="00616722"/>
    <w:rsid w:val="00616999"/>
    <w:rsid w:val="00616B17"/>
    <w:rsid w:val="0062099C"/>
    <w:rsid w:val="006230AA"/>
    <w:rsid w:val="00623A8E"/>
    <w:rsid w:val="00624A9A"/>
    <w:rsid w:val="00624ED6"/>
    <w:rsid w:val="006252A9"/>
    <w:rsid w:val="00626F24"/>
    <w:rsid w:val="00630C4E"/>
    <w:rsid w:val="00631A26"/>
    <w:rsid w:val="00633158"/>
    <w:rsid w:val="00634837"/>
    <w:rsid w:val="0064193E"/>
    <w:rsid w:val="00641EC7"/>
    <w:rsid w:val="00643030"/>
    <w:rsid w:val="0064377B"/>
    <w:rsid w:val="00644097"/>
    <w:rsid w:val="00646E7A"/>
    <w:rsid w:val="0065070E"/>
    <w:rsid w:val="00650F72"/>
    <w:rsid w:val="00651311"/>
    <w:rsid w:val="00652B91"/>
    <w:rsid w:val="00653756"/>
    <w:rsid w:val="00653A88"/>
    <w:rsid w:val="0065448B"/>
    <w:rsid w:val="006557D8"/>
    <w:rsid w:val="00657FBE"/>
    <w:rsid w:val="006611E3"/>
    <w:rsid w:val="0066790F"/>
    <w:rsid w:val="0067017B"/>
    <w:rsid w:val="00670386"/>
    <w:rsid w:val="00671330"/>
    <w:rsid w:val="00672010"/>
    <w:rsid w:val="00676049"/>
    <w:rsid w:val="00676D9D"/>
    <w:rsid w:val="0067746A"/>
    <w:rsid w:val="006807C6"/>
    <w:rsid w:val="00681C4E"/>
    <w:rsid w:val="00681EF8"/>
    <w:rsid w:val="00682231"/>
    <w:rsid w:val="0068365F"/>
    <w:rsid w:val="006845C1"/>
    <w:rsid w:val="00690952"/>
    <w:rsid w:val="006916D2"/>
    <w:rsid w:val="00691750"/>
    <w:rsid w:val="00691984"/>
    <w:rsid w:val="0069380D"/>
    <w:rsid w:val="00697FAB"/>
    <w:rsid w:val="006A14DD"/>
    <w:rsid w:val="006A1725"/>
    <w:rsid w:val="006A2587"/>
    <w:rsid w:val="006A2667"/>
    <w:rsid w:val="006A27AE"/>
    <w:rsid w:val="006A313B"/>
    <w:rsid w:val="006A32A0"/>
    <w:rsid w:val="006B0B4F"/>
    <w:rsid w:val="006B2FF0"/>
    <w:rsid w:val="006B318E"/>
    <w:rsid w:val="006B32A4"/>
    <w:rsid w:val="006B471A"/>
    <w:rsid w:val="006B4F8D"/>
    <w:rsid w:val="006B76DB"/>
    <w:rsid w:val="006C0502"/>
    <w:rsid w:val="006C46B1"/>
    <w:rsid w:val="006C541B"/>
    <w:rsid w:val="006C5A2D"/>
    <w:rsid w:val="006C5BCC"/>
    <w:rsid w:val="006D2118"/>
    <w:rsid w:val="006D2144"/>
    <w:rsid w:val="006D6B98"/>
    <w:rsid w:val="006D7B92"/>
    <w:rsid w:val="006E0673"/>
    <w:rsid w:val="006E0B5B"/>
    <w:rsid w:val="006E13CF"/>
    <w:rsid w:val="006E2491"/>
    <w:rsid w:val="006E3936"/>
    <w:rsid w:val="006E46C1"/>
    <w:rsid w:val="006E4FF8"/>
    <w:rsid w:val="006E56CF"/>
    <w:rsid w:val="006F0341"/>
    <w:rsid w:val="006F248F"/>
    <w:rsid w:val="006F2B7F"/>
    <w:rsid w:val="006F4666"/>
    <w:rsid w:val="006F488B"/>
    <w:rsid w:val="006F7107"/>
    <w:rsid w:val="006F71ED"/>
    <w:rsid w:val="0070040A"/>
    <w:rsid w:val="00700781"/>
    <w:rsid w:val="00700D6E"/>
    <w:rsid w:val="0070178B"/>
    <w:rsid w:val="00707E1E"/>
    <w:rsid w:val="00711121"/>
    <w:rsid w:val="00716AD7"/>
    <w:rsid w:val="00720BAE"/>
    <w:rsid w:val="007230BA"/>
    <w:rsid w:val="00723B3D"/>
    <w:rsid w:val="00725FED"/>
    <w:rsid w:val="00726C99"/>
    <w:rsid w:val="00730AD9"/>
    <w:rsid w:val="0073388D"/>
    <w:rsid w:val="007430CF"/>
    <w:rsid w:val="007432F3"/>
    <w:rsid w:val="00744780"/>
    <w:rsid w:val="0074637D"/>
    <w:rsid w:val="007470F2"/>
    <w:rsid w:val="00751246"/>
    <w:rsid w:val="007525BB"/>
    <w:rsid w:val="00753CC7"/>
    <w:rsid w:val="00753D20"/>
    <w:rsid w:val="007553EF"/>
    <w:rsid w:val="0075581D"/>
    <w:rsid w:val="00755E5B"/>
    <w:rsid w:val="0075744A"/>
    <w:rsid w:val="007602BA"/>
    <w:rsid w:val="007639F5"/>
    <w:rsid w:val="00763FFB"/>
    <w:rsid w:val="00764DDF"/>
    <w:rsid w:val="0076514E"/>
    <w:rsid w:val="00765A25"/>
    <w:rsid w:val="0077011F"/>
    <w:rsid w:val="0077101E"/>
    <w:rsid w:val="00772928"/>
    <w:rsid w:val="007737F3"/>
    <w:rsid w:val="00773BA0"/>
    <w:rsid w:val="00775AD0"/>
    <w:rsid w:val="0077681D"/>
    <w:rsid w:val="007769A3"/>
    <w:rsid w:val="00776A82"/>
    <w:rsid w:val="00777647"/>
    <w:rsid w:val="007809B1"/>
    <w:rsid w:val="00783859"/>
    <w:rsid w:val="00786A12"/>
    <w:rsid w:val="00786DC3"/>
    <w:rsid w:val="007872DD"/>
    <w:rsid w:val="00790408"/>
    <w:rsid w:val="00792292"/>
    <w:rsid w:val="0079294F"/>
    <w:rsid w:val="0079564A"/>
    <w:rsid w:val="007A16E2"/>
    <w:rsid w:val="007A1852"/>
    <w:rsid w:val="007A3FB3"/>
    <w:rsid w:val="007A43E8"/>
    <w:rsid w:val="007B0701"/>
    <w:rsid w:val="007B0B43"/>
    <w:rsid w:val="007B0E5E"/>
    <w:rsid w:val="007B28E6"/>
    <w:rsid w:val="007B2C71"/>
    <w:rsid w:val="007B3E73"/>
    <w:rsid w:val="007B489B"/>
    <w:rsid w:val="007B528A"/>
    <w:rsid w:val="007B5D85"/>
    <w:rsid w:val="007B69C6"/>
    <w:rsid w:val="007B6E39"/>
    <w:rsid w:val="007C1786"/>
    <w:rsid w:val="007C26FC"/>
    <w:rsid w:val="007C3E10"/>
    <w:rsid w:val="007C4712"/>
    <w:rsid w:val="007C4B6B"/>
    <w:rsid w:val="007C59F2"/>
    <w:rsid w:val="007D0F81"/>
    <w:rsid w:val="007D39DD"/>
    <w:rsid w:val="007D3D92"/>
    <w:rsid w:val="007D5206"/>
    <w:rsid w:val="007D56D7"/>
    <w:rsid w:val="007D6289"/>
    <w:rsid w:val="007E0B5C"/>
    <w:rsid w:val="007E1C88"/>
    <w:rsid w:val="007E3DDA"/>
    <w:rsid w:val="007E73EE"/>
    <w:rsid w:val="007F65DF"/>
    <w:rsid w:val="007F6AB0"/>
    <w:rsid w:val="007F75CA"/>
    <w:rsid w:val="00800806"/>
    <w:rsid w:val="008008CC"/>
    <w:rsid w:val="00801D1D"/>
    <w:rsid w:val="00802083"/>
    <w:rsid w:val="00802980"/>
    <w:rsid w:val="00802EF4"/>
    <w:rsid w:val="0080488B"/>
    <w:rsid w:val="008071E4"/>
    <w:rsid w:val="00812055"/>
    <w:rsid w:val="00812BAD"/>
    <w:rsid w:val="0081722D"/>
    <w:rsid w:val="0082039F"/>
    <w:rsid w:val="008246E4"/>
    <w:rsid w:val="008253E2"/>
    <w:rsid w:val="00833565"/>
    <w:rsid w:val="00836121"/>
    <w:rsid w:val="00837448"/>
    <w:rsid w:val="008409D4"/>
    <w:rsid w:val="00842AD8"/>
    <w:rsid w:val="00843BB3"/>
    <w:rsid w:val="008449C7"/>
    <w:rsid w:val="00845268"/>
    <w:rsid w:val="0084614F"/>
    <w:rsid w:val="00846224"/>
    <w:rsid w:val="008466EA"/>
    <w:rsid w:val="00852CAC"/>
    <w:rsid w:val="008536C3"/>
    <w:rsid w:val="00855B31"/>
    <w:rsid w:val="00856ABD"/>
    <w:rsid w:val="008605F3"/>
    <w:rsid w:val="00861269"/>
    <w:rsid w:val="00861C70"/>
    <w:rsid w:val="0086360D"/>
    <w:rsid w:val="00863C8C"/>
    <w:rsid w:val="00864783"/>
    <w:rsid w:val="0086625D"/>
    <w:rsid w:val="00866B32"/>
    <w:rsid w:val="00866FC4"/>
    <w:rsid w:val="0086733B"/>
    <w:rsid w:val="00867650"/>
    <w:rsid w:val="00870FB0"/>
    <w:rsid w:val="00871064"/>
    <w:rsid w:val="0087199C"/>
    <w:rsid w:val="008722DF"/>
    <w:rsid w:val="00872516"/>
    <w:rsid w:val="00872577"/>
    <w:rsid w:val="00873959"/>
    <w:rsid w:val="00874CED"/>
    <w:rsid w:val="00876150"/>
    <w:rsid w:val="00880D88"/>
    <w:rsid w:val="00881A6F"/>
    <w:rsid w:val="00882809"/>
    <w:rsid w:val="00884644"/>
    <w:rsid w:val="00885278"/>
    <w:rsid w:val="00885F3C"/>
    <w:rsid w:val="0089121C"/>
    <w:rsid w:val="00894F9C"/>
    <w:rsid w:val="00896015"/>
    <w:rsid w:val="008A1266"/>
    <w:rsid w:val="008A1971"/>
    <w:rsid w:val="008A1C61"/>
    <w:rsid w:val="008A337D"/>
    <w:rsid w:val="008A5353"/>
    <w:rsid w:val="008B157B"/>
    <w:rsid w:val="008B1744"/>
    <w:rsid w:val="008B57D5"/>
    <w:rsid w:val="008B5BB3"/>
    <w:rsid w:val="008B5E0B"/>
    <w:rsid w:val="008B66A6"/>
    <w:rsid w:val="008B6DC4"/>
    <w:rsid w:val="008B7D9B"/>
    <w:rsid w:val="008C2A19"/>
    <w:rsid w:val="008C2E13"/>
    <w:rsid w:val="008C4FD5"/>
    <w:rsid w:val="008C5082"/>
    <w:rsid w:val="008C58FA"/>
    <w:rsid w:val="008C6A11"/>
    <w:rsid w:val="008C6E28"/>
    <w:rsid w:val="008C73AE"/>
    <w:rsid w:val="008C73F5"/>
    <w:rsid w:val="008D2444"/>
    <w:rsid w:val="008D2EEC"/>
    <w:rsid w:val="008D33A7"/>
    <w:rsid w:val="008D4F5D"/>
    <w:rsid w:val="008D6239"/>
    <w:rsid w:val="008D6AA7"/>
    <w:rsid w:val="008D7EAC"/>
    <w:rsid w:val="008E32D0"/>
    <w:rsid w:val="008E3DF7"/>
    <w:rsid w:val="008E5E24"/>
    <w:rsid w:val="008E6951"/>
    <w:rsid w:val="008E6A4B"/>
    <w:rsid w:val="008E73F1"/>
    <w:rsid w:val="008E77ED"/>
    <w:rsid w:val="008F2E99"/>
    <w:rsid w:val="008F3692"/>
    <w:rsid w:val="00901149"/>
    <w:rsid w:val="0090592E"/>
    <w:rsid w:val="009060FA"/>
    <w:rsid w:val="00906409"/>
    <w:rsid w:val="00907810"/>
    <w:rsid w:val="00907AB7"/>
    <w:rsid w:val="00911C43"/>
    <w:rsid w:val="009133A6"/>
    <w:rsid w:val="009141D2"/>
    <w:rsid w:val="00914EFE"/>
    <w:rsid w:val="009171F3"/>
    <w:rsid w:val="00921446"/>
    <w:rsid w:val="00921677"/>
    <w:rsid w:val="009229B7"/>
    <w:rsid w:val="00923C99"/>
    <w:rsid w:val="00923EB6"/>
    <w:rsid w:val="009245AB"/>
    <w:rsid w:val="00925C41"/>
    <w:rsid w:val="00927111"/>
    <w:rsid w:val="00930CC7"/>
    <w:rsid w:val="00931CC7"/>
    <w:rsid w:val="00931FD0"/>
    <w:rsid w:val="009332D8"/>
    <w:rsid w:val="00934D26"/>
    <w:rsid w:val="00935E0B"/>
    <w:rsid w:val="00936CB6"/>
    <w:rsid w:val="0094127A"/>
    <w:rsid w:val="009417C7"/>
    <w:rsid w:val="00943B98"/>
    <w:rsid w:val="00944CCC"/>
    <w:rsid w:val="00944F03"/>
    <w:rsid w:val="00946779"/>
    <w:rsid w:val="009510B4"/>
    <w:rsid w:val="009525CE"/>
    <w:rsid w:val="0095297E"/>
    <w:rsid w:val="00953D99"/>
    <w:rsid w:val="00954DEF"/>
    <w:rsid w:val="00955656"/>
    <w:rsid w:val="0095656D"/>
    <w:rsid w:val="0096071F"/>
    <w:rsid w:val="009618D5"/>
    <w:rsid w:val="00962D5F"/>
    <w:rsid w:val="00962FE3"/>
    <w:rsid w:val="009634C4"/>
    <w:rsid w:val="00964F68"/>
    <w:rsid w:val="009711A5"/>
    <w:rsid w:val="00971362"/>
    <w:rsid w:val="00971C5C"/>
    <w:rsid w:val="00972187"/>
    <w:rsid w:val="009733DF"/>
    <w:rsid w:val="00974DC5"/>
    <w:rsid w:val="009768BC"/>
    <w:rsid w:val="00981B71"/>
    <w:rsid w:val="00990CB7"/>
    <w:rsid w:val="00994383"/>
    <w:rsid w:val="00995F37"/>
    <w:rsid w:val="00997BCF"/>
    <w:rsid w:val="009A3C12"/>
    <w:rsid w:val="009A54A3"/>
    <w:rsid w:val="009A584F"/>
    <w:rsid w:val="009A62A5"/>
    <w:rsid w:val="009A769A"/>
    <w:rsid w:val="009B0665"/>
    <w:rsid w:val="009B1EEF"/>
    <w:rsid w:val="009B3DA1"/>
    <w:rsid w:val="009B4F7D"/>
    <w:rsid w:val="009B56C5"/>
    <w:rsid w:val="009B581F"/>
    <w:rsid w:val="009C03EB"/>
    <w:rsid w:val="009C5730"/>
    <w:rsid w:val="009C7839"/>
    <w:rsid w:val="009C7DFF"/>
    <w:rsid w:val="009D0528"/>
    <w:rsid w:val="009D430E"/>
    <w:rsid w:val="009E0271"/>
    <w:rsid w:val="009E136D"/>
    <w:rsid w:val="009E1557"/>
    <w:rsid w:val="009E2254"/>
    <w:rsid w:val="009E25A8"/>
    <w:rsid w:val="009E25FA"/>
    <w:rsid w:val="009E3E3F"/>
    <w:rsid w:val="009E59F5"/>
    <w:rsid w:val="009E63AC"/>
    <w:rsid w:val="009F1700"/>
    <w:rsid w:val="009F20E1"/>
    <w:rsid w:val="009F7D1D"/>
    <w:rsid w:val="009F7F82"/>
    <w:rsid w:val="00A01693"/>
    <w:rsid w:val="00A017DE"/>
    <w:rsid w:val="00A01CC2"/>
    <w:rsid w:val="00A024C9"/>
    <w:rsid w:val="00A02743"/>
    <w:rsid w:val="00A0286F"/>
    <w:rsid w:val="00A02EE4"/>
    <w:rsid w:val="00A05075"/>
    <w:rsid w:val="00A07A12"/>
    <w:rsid w:val="00A114E4"/>
    <w:rsid w:val="00A1370F"/>
    <w:rsid w:val="00A168E4"/>
    <w:rsid w:val="00A175D1"/>
    <w:rsid w:val="00A17EA8"/>
    <w:rsid w:val="00A22762"/>
    <w:rsid w:val="00A23A3E"/>
    <w:rsid w:val="00A2540F"/>
    <w:rsid w:val="00A26417"/>
    <w:rsid w:val="00A27469"/>
    <w:rsid w:val="00A27B4C"/>
    <w:rsid w:val="00A33D1B"/>
    <w:rsid w:val="00A35629"/>
    <w:rsid w:val="00A36D73"/>
    <w:rsid w:val="00A400B7"/>
    <w:rsid w:val="00A45234"/>
    <w:rsid w:val="00A466C0"/>
    <w:rsid w:val="00A51E43"/>
    <w:rsid w:val="00A5255D"/>
    <w:rsid w:val="00A5263D"/>
    <w:rsid w:val="00A529F6"/>
    <w:rsid w:val="00A53761"/>
    <w:rsid w:val="00A55E0D"/>
    <w:rsid w:val="00A61A37"/>
    <w:rsid w:val="00A62955"/>
    <w:rsid w:val="00A62BDD"/>
    <w:rsid w:val="00A63B11"/>
    <w:rsid w:val="00A67D3E"/>
    <w:rsid w:val="00A70EED"/>
    <w:rsid w:val="00A74C66"/>
    <w:rsid w:val="00A76311"/>
    <w:rsid w:val="00A807BA"/>
    <w:rsid w:val="00A81A78"/>
    <w:rsid w:val="00A824D4"/>
    <w:rsid w:val="00A829C0"/>
    <w:rsid w:val="00A87829"/>
    <w:rsid w:val="00A90FB4"/>
    <w:rsid w:val="00A933E0"/>
    <w:rsid w:val="00A94D51"/>
    <w:rsid w:val="00A95B0E"/>
    <w:rsid w:val="00A95E4B"/>
    <w:rsid w:val="00A96ED3"/>
    <w:rsid w:val="00AA12DE"/>
    <w:rsid w:val="00AA16A9"/>
    <w:rsid w:val="00AA187F"/>
    <w:rsid w:val="00AA1A2D"/>
    <w:rsid w:val="00AA2329"/>
    <w:rsid w:val="00AA4BFE"/>
    <w:rsid w:val="00AA5DFE"/>
    <w:rsid w:val="00AA740A"/>
    <w:rsid w:val="00AA76D3"/>
    <w:rsid w:val="00AB0522"/>
    <w:rsid w:val="00AB0B7F"/>
    <w:rsid w:val="00AB1A77"/>
    <w:rsid w:val="00AB1C68"/>
    <w:rsid w:val="00AB2AEB"/>
    <w:rsid w:val="00AB50FF"/>
    <w:rsid w:val="00AB56B1"/>
    <w:rsid w:val="00AB60B5"/>
    <w:rsid w:val="00AB6A1A"/>
    <w:rsid w:val="00AB6EF1"/>
    <w:rsid w:val="00AC073E"/>
    <w:rsid w:val="00AC2F37"/>
    <w:rsid w:val="00AC3704"/>
    <w:rsid w:val="00AC39BD"/>
    <w:rsid w:val="00AC4553"/>
    <w:rsid w:val="00AC4A18"/>
    <w:rsid w:val="00AC4D47"/>
    <w:rsid w:val="00AC5A4E"/>
    <w:rsid w:val="00AC68A4"/>
    <w:rsid w:val="00AC7613"/>
    <w:rsid w:val="00AD2CD5"/>
    <w:rsid w:val="00AD3A18"/>
    <w:rsid w:val="00AD5925"/>
    <w:rsid w:val="00AD5AF1"/>
    <w:rsid w:val="00AD61E8"/>
    <w:rsid w:val="00AE00BE"/>
    <w:rsid w:val="00AE0364"/>
    <w:rsid w:val="00AE091E"/>
    <w:rsid w:val="00AE116E"/>
    <w:rsid w:val="00AE2318"/>
    <w:rsid w:val="00AE403E"/>
    <w:rsid w:val="00AE4C70"/>
    <w:rsid w:val="00AE56E7"/>
    <w:rsid w:val="00AE5BFE"/>
    <w:rsid w:val="00AE7224"/>
    <w:rsid w:val="00AE787F"/>
    <w:rsid w:val="00AF1980"/>
    <w:rsid w:val="00AF1C6E"/>
    <w:rsid w:val="00AF342C"/>
    <w:rsid w:val="00AF387B"/>
    <w:rsid w:val="00AF3FD6"/>
    <w:rsid w:val="00AF6960"/>
    <w:rsid w:val="00B00131"/>
    <w:rsid w:val="00B01670"/>
    <w:rsid w:val="00B03B14"/>
    <w:rsid w:val="00B04AD1"/>
    <w:rsid w:val="00B05365"/>
    <w:rsid w:val="00B068C3"/>
    <w:rsid w:val="00B07BB7"/>
    <w:rsid w:val="00B17AE3"/>
    <w:rsid w:val="00B22299"/>
    <w:rsid w:val="00B2452C"/>
    <w:rsid w:val="00B276BE"/>
    <w:rsid w:val="00B32A9D"/>
    <w:rsid w:val="00B349C7"/>
    <w:rsid w:val="00B354A6"/>
    <w:rsid w:val="00B35A68"/>
    <w:rsid w:val="00B36EE3"/>
    <w:rsid w:val="00B445A9"/>
    <w:rsid w:val="00B44FCE"/>
    <w:rsid w:val="00B4510A"/>
    <w:rsid w:val="00B452DD"/>
    <w:rsid w:val="00B453C3"/>
    <w:rsid w:val="00B456FA"/>
    <w:rsid w:val="00B45E15"/>
    <w:rsid w:val="00B46012"/>
    <w:rsid w:val="00B4649F"/>
    <w:rsid w:val="00B475B5"/>
    <w:rsid w:val="00B500F2"/>
    <w:rsid w:val="00B508B7"/>
    <w:rsid w:val="00B51052"/>
    <w:rsid w:val="00B528E5"/>
    <w:rsid w:val="00B536B2"/>
    <w:rsid w:val="00B556AA"/>
    <w:rsid w:val="00B60474"/>
    <w:rsid w:val="00B60D7A"/>
    <w:rsid w:val="00B61935"/>
    <w:rsid w:val="00B61F12"/>
    <w:rsid w:val="00B62564"/>
    <w:rsid w:val="00B64314"/>
    <w:rsid w:val="00B64925"/>
    <w:rsid w:val="00B72171"/>
    <w:rsid w:val="00B73533"/>
    <w:rsid w:val="00B7417B"/>
    <w:rsid w:val="00B746AA"/>
    <w:rsid w:val="00B759B0"/>
    <w:rsid w:val="00B80374"/>
    <w:rsid w:val="00B81101"/>
    <w:rsid w:val="00B83FD4"/>
    <w:rsid w:val="00B848E6"/>
    <w:rsid w:val="00B84F74"/>
    <w:rsid w:val="00B86164"/>
    <w:rsid w:val="00B86390"/>
    <w:rsid w:val="00B87CBD"/>
    <w:rsid w:val="00B91680"/>
    <w:rsid w:val="00B919FC"/>
    <w:rsid w:val="00B95827"/>
    <w:rsid w:val="00BA0487"/>
    <w:rsid w:val="00BA1544"/>
    <w:rsid w:val="00BA33E8"/>
    <w:rsid w:val="00BA379C"/>
    <w:rsid w:val="00BA402B"/>
    <w:rsid w:val="00BA5797"/>
    <w:rsid w:val="00BA6E70"/>
    <w:rsid w:val="00BB108D"/>
    <w:rsid w:val="00BB10F4"/>
    <w:rsid w:val="00BB20AF"/>
    <w:rsid w:val="00BB2934"/>
    <w:rsid w:val="00BB4AF8"/>
    <w:rsid w:val="00BB6C3A"/>
    <w:rsid w:val="00BC13F5"/>
    <w:rsid w:val="00BC1798"/>
    <w:rsid w:val="00BC3442"/>
    <w:rsid w:val="00BC4ED4"/>
    <w:rsid w:val="00BC5A1A"/>
    <w:rsid w:val="00BC7522"/>
    <w:rsid w:val="00BC7FCB"/>
    <w:rsid w:val="00BD2EDC"/>
    <w:rsid w:val="00BD37B0"/>
    <w:rsid w:val="00BD463A"/>
    <w:rsid w:val="00BD4778"/>
    <w:rsid w:val="00BD5072"/>
    <w:rsid w:val="00BD557F"/>
    <w:rsid w:val="00BD693A"/>
    <w:rsid w:val="00BD782F"/>
    <w:rsid w:val="00BE0335"/>
    <w:rsid w:val="00BE03C3"/>
    <w:rsid w:val="00BE1874"/>
    <w:rsid w:val="00BE2A8A"/>
    <w:rsid w:val="00BE6244"/>
    <w:rsid w:val="00BE655E"/>
    <w:rsid w:val="00BE7D42"/>
    <w:rsid w:val="00BE7FA7"/>
    <w:rsid w:val="00BF1226"/>
    <w:rsid w:val="00BF26BF"/>
    <w:rsid w:val="00BF467A"/>
    <w:rsid w:val="00BF5525"/>
    <w:rsid w:val="00C041B5"/>
    <w:rsid w:val="00C04D24"/>
    <w:rsid w:val="00C0556B"/>
    <w:rsid w:val="00C05C68"/>
    <w:rsid w:val="00C07CBF"/>
    <w:rsid w:val="00C07E27"/>
    <w:rsid w:val="00C12172"/>
    <w:rsid w:val="00C126D4"/>
    <w:rsid w:val="00C12F43"/>
    <w:rsid w:val="00C17967"/>
    <w:rsid w:val="00C17AD3"/>
    <w:rsid w:val="00C21BFC"/>
    <w:rsid w:val="00C23ACA"/>
    <w:rsid w:val="00C23AD7"/>
    <w:rsid w:val="00C319EB"/>
    <w:rsid w:val="00C320F8"/>
    <w:rsid w:val="00C32261"/>
    <w:rsid w:val="00C329DD"/>
    <w:rsid w:val="00C37FB3"/>
    <w:rsid w:val="00C400A0"/>
    <w:rsid w:val="00C4098D"/>
    <w:rsid w:val="00C40C6D"/>
    <w:rsid w:val="00C4131F"/>
    <w:rsid w:val="00C423A9"/>
    <w:rsid w:val="00C42ABC"/>
    <w:rsid w:val="00C42FB1"/>
    <w:rsid w:val="00C43068"/>
    <w:rsid w:val="00C434A8"/>
    <w:rsid w:val="00C43F5B"/>
    <w:rsid w:val="00C45F41"/>
    <w:rsid w:val="00C46B66"/>
    <w:rsid w:val="00C472E0"/>
    <w:rsid w:val="00C4740F"/>
    <w:rsid w:val="00C50BB8"/>
    <w:rsid w:val="00C50CA7"/>
    <w:rsid w:val="00C510DB"/>
    <w:rsid w:val="00C52448"/>
    <w:rsid w:val="00C528FF"/>
    <w:rsid w:val="00C53862"/>
    <w:rsid w:val="00C54B7D"/>
    <w:rsid w:val="00C55E0E"/>
    <w:rsid w:val="00C56BC4"/>
    <w:rsid w:val="00C63980"/>
    <w:rsid w:val="00C640B6"/>
    <w:rsid w:val="00C641BF"/>
    <w:rsid w:val="00C6428E"/>
    <w:rsid w:val="00C64EB0"/>
    <w:rsid w:val="00C653B6"/>
    <w:rsid w:val="00C6616D"/>
    <w:rsid w:val="00C6668B"/>
    <w:rsid w:val="00C67767"/>
    <w:rsid w:val="00C6782F"/>
    <w:rsid w:val="00C6797C"/>
    <w:rsid w:val="00C70137"/>
    <w:rsid w:val="00C72A3C"/>
    <w:rsid w:val="00C73CAB"/>
    <w:rsid w:val="00C7782B"/>
    <w:rsid w:val="00C77AF9"/>
    <w:rsid w:val="00C80123"/>
    <w:rsid w:val="00C8790A"/>
    <w:rsid w:val="00C9047F"/>
    <w:rsid w:val="00C95368"/>
    <w:rsid w:val="00CA20EC"/>
    <w:rsid w:val="00CA6EB9"/>
    <w:rsid w:val="00CB042F"/>
    <w:rsid w:val="00CB0E34"/>
    <w:rsid w:val="00CB19C0"/>
    <w:rsid w:val="00CB4075"/>
    <w:rsid w:val="00CB4335"/>
    <w:rsid w:val="00CB4645"/>
    <w:rsid w:val="00CB5528"/>
    <w:rsid w:val="00CC251E"/>
    <w:rsid w:val="00CC25EE"/>
    <w:rsid w:val="00CC3301"/>
    <w:rsid w:val="00CC3744"/>
    <w:rsid w:val="00CC76BD"/>
    <w:rsid w:val="00CC78F7"/>
    <w:rsid w:val="00CC7E9E"/>
    <w:rsid w:val="00CD01C4"/>
    <w:rsid w:val="00CD066C"/>
    <w:rsid w:val="00CD5B8F"/>
    <w:rsid w:val="00CD6631"/>
    <w:rsid w:val="00CD7F7A"/>
    <w:rsid w:val="00CE05F4"/>
    <w:rsid w:val="00CE0AAC"/>
    <w:rsid w:val="00CE3FB6"/>
    <w:rsid w:val="00CF2E92"/>
    <w:rsid w:val="00CF31B9"/>
    <w:rsid w:val="00CF4C4D"/>
    <w:rsid w:val="00D02AE7"/>
    <w:rsid w:val="00D030F5"/>
    <w:rsid w:val="00D035FA"/>
    <w:rsid w:val="00D03950"/>
    <w:rsid w:val="00D108B5"/>
    <w:rsid w:val="00D11FE0"/>
    <w:rsid w:val="00D12709"/>
    <w:rsid w:val="00D16028"/>
    <w:rsid w:val="00D26517"/>
    <w:rsid w:val="00D26947"/>
    <w:rsid w:val="00D304F3"/>
    <w:rsid w:val="00D30854"/>
    <w:rsid w:val="00D325E4"/>
    <w:rsid w:val="00D32830"/>
    <w:rsid w:val="00D33974"/>
    <w:rsid w:val="00D33E42"/>
    <w:rsid w:val="00D34ECA"/>
    <w:rsid w:val="00D35F11"/>
    <w:rsid w:val="00D3767B"/>
    <w:rsid w:val="00D432B2"/>
    <w:rsid w:val="00D458F5"/>
    <w:rsid w:val="00D464ED"/>
    <w:rsid w:val="00D46EDD"/>
    <w:rsid w:val="00D47D9A"/>
    <w:rsid w:val="00D47F24"/>
    <w:rsid w:val="00D503FC"/>
    <w:rsid w:val="00D505FC"/>
    <w:rsid w:val="00D506D4"/>
    <w:rsid w:val="00D52200"/>
    <w:rsid w:val="00D52E1F"/>
    <w:rsid w:val="00D5477F"/>
    <w:rsid w:val="00D54DDE"/>
    <w:rsid w:val="00D54E6F"/>
    <w:rsid w:val="00D5653D"/>
    <w:rsid w:val="00D57800"/>
    <w:rsid w:val="00D60679"/>
    <w:rsid w:val="00D60C59"/>
    <w:rsid w:val="00D6266F"/>
    <w:rsid w:val="00D64509"/>
    <w:rsid w:val="00D64716"/>
    <w:rsid w:val="00D65334"/>
    <w:rsid w:val="00D667DE"/>
    <w:rsid w:val="00D670FE"/>
    <w:rsid w:val="00D726E9"/>
    <w:rsid w:val="00D74502"/>
    <w:rsid w:val="00D745E5"/>
    <w:rsid w:val="00D77285"/>
    <w:rsid w:val="00D80FA4"/>
    <w:rsid w:val="00D8179A"/>
    <w:rsid w:val="00D82031"/>
    <w:rsid w:val="00D83565"/>
    <w:rsid w:val="00D84157"/>
    <w:rsid w:val="00D84B97"/>
    <w:rsid w:val="00D84C8F"/>
    <w:rsid w:val="00D84E9F"/>
    <w:rsid w:val="00D85A1F"/>
    <w:rsid w:val="00D86C4E"/>
    <w:rsid w:val="00D87612"/>
    <w:rsid w:val="00D87B5C"/>
    <w:rsid w:val="00D94514"/>
    <w:rsid w:val="00D94AF4"/>
    <w:rsid w:val="00D96E60"/>
    <w:rsid w:val="00D97818"/>
    <w:rsid w:val="00DA0CA9"/>
    <w:rsid w:val="00DA3370"/>
    <w:rsid w:val="00DA5661"/>
    <w:rsid w:val="00DA5F50"/>
    <w:rsid w:val="00DA6636"/>
    <w:rsid w:val="00DA7466"/>
    <w:rsid w:val="00DB3A83"/>
    <w:rsid w:val="00DB4DC3"/>
    <w:rsid w:val="00DB5585"/>
    <w:rsid w:val="00DC1A3C"/>
    <w:rsid w:val="00DC28D1"/>
    <w:rsid w:val="00DC3089"/>
    <w:rsid w:val="00DC30E2"/>
    <w:rsid w:val="00DC399B"/>
    <w:rsid w:val="00DC3A1E"/>
    <w:rsid w:val="00DC3C28"/>
    <w:rsid w:val="00DC5889"/>
    <w:rsid w:val="00DC6FDC"/>
    <w:rsid w:val="00DD186A"/>
    <w:rsid w:val="00DD3A37"/>
    <w:rsid w:val="00DD5A25"/>
    <w:rsid w:val="00DD7171"/>
    <w:rsid w:val="00DE07AC"/>
    <w:rsid w:val="00DE26D2"/>
    <w:rsid w:val="00DE364C"/>
    <w:rsid w:val="00DE734C"/>
    <w:rsid w:val="00DE7EE0"/>
    <w:rsid w:val="00DF13E1"/>
    <w:rsid w:val="00DF2873"/>
    <w:rsid w:val="00DF2BB7"/>
    <w:rsid w:val="00DF2E79"/>
    <w:rsid w:val="00DF4AC7"/>
    <w:rsid w:val="00DF58AD"/>
    <w:rsid w:val="00E00F7D"/>
    <w:rsid w:val="00E01E8F"/>
    <w:rsid w:val="00E07FA6"/>
    <w:rsid w:val="00E111D9"/>
    <w:rsid w:val="00E12076"/>
    <w:rsid w:val="00E12242"/>
    <w:rsid w:val="00E12C06"/>
    <w:rsid w:val="00E12F5B"/>
    <w:rsid w:val="00E21A42"/>
    <w:rsid w:val="00E2279B"/>
    <w:rsid w:val="00E24069"/>
    <w:rsid w:val="00E2410F"/>
    <w:rsid w:val="00E245BD"/>
    <w:rsid w:val="00E25349"/>
    <w:rsid w:val="00E260EB"/>
    <w:rsid w:val="00E2657D"/>
    <w:rsid w:val="00E35AB4"/>
    <w:rsid w:val="00E40280"/>
    <w:rsid w:val="00E40FF5"/>
    <w:rsid w:val="00E428F3"/>
    <w:rsid w:val="00E45289"/>
    <w:rsid w:val="00E455ED"/>
    <w:rsid w:val="00E46DB5"/>
    <w:rsid w:val="00E521C3"/>
    <w:rsid w:val="00E5297F"/>
    <w:rsid w:val="00E54D01"/>
    <w:rsid w:val="00E5576E"/>
    <w:rsid w:val="00E57273"/>
    <w:rsid w:val="00E578EF"/>
    <w:rsid w:val="00E57E4C"/>
    <w:rsid w:val="00E605BA"/>
    <w:rsid w:val="00E608E1"/>
    <w:rsid w:val="00E627BE"/>
    <w:rsid w:val="00E6307F"/>
    <w:rsid w:val="00E66249"/>
    <w:rsid w:val="00E672B1"/>
    <w:rsid w:val="00E6756D"/>
    <w:rsid w:val="00E67917"/>
    <w:rsid w:val="00E70F89"/>
    <w:rsid w:val="00E72AB7"/>
    <w:rsid w:val="00E73CC3"/>
    <w:rsid w:val="00E75A14"/>
    <w:rsid w:val="00E7782C"/>
    <w:rsid w:val="00E80CBE"/>
    <w:rsid w:val="00E829D7"/>
    <w:rsid w:val="00E84EE8"/>
    <w:rsid w:val="00E8662B"/>
    <w:rsid w:val="00E87B42"/>
    <w:rsid w:val="00E92EBC"/>
    <w:rsid w:val="00E93256"/>
    <w:rsid w:val="00E94B7B"/>
    <w:rsid w:val="00E9676C"/>
    <w:rsid w:val="00E97D9C"/>
    <w:rsid w:val="00EA01C6"/>
    <w:rsid w:val="00EA1A8E"/>
    <w:rsid w:val="00EA5E4A"/>
    <w:rsid w:val="00EB03F9"/>
    <w:rsid w:val="00EC46D9"/>
    <w:rsid w:val="00EC6CEE"/>
    <w:rsid w:val="00EC77DF"/>
    <w:rsid w:val="00ED2F0E"/>
    <w:rsid w:val="00ED529C"/>
    <w:rsid w:val="00ED722F"/>
    <w:rsid w:val="00EE1920"/>
    <w:rsid w:val="00EE4059"/>
    <w:rsid w:val="00EE55DF"/>
    <w:rsid w:val="00EE728B"/>
    <w:rsid w:val="00EE765E"/>
    <w:rsid w:val="00EE7777"/>
    <w:rsid w:val="00EF070A"/>
    <w:rsid w:val="00EF1B2D"/>
    <w:rsid w:val="00EF2813"/>
    <w:rsid w:val="00EF301D"/>
    <w:rsid w:val="00EF513F"/>
    <w:rsid w:val="00EF6D1C"/>
    <w:rsid w:val="00EF6D63"/>
    <w:rsid w:val="00F006EA"/>
    <w:rsid w:val="00F021CD"/>
    <w:rsid w:val="00F028EB"/>
    <w:rsid w:val="00F06932"/>
    <w:rsid w:val="00F07578"/>
    <w:rsid w:val="00F10506"/>
    <w:rsid w:val="00F10AD8"/>
    <w:rsid w:val="00F11528"/>
    <w:rsid w:val="00F11C40"/>
    <w:rsid w:val="00F11D68"/>
    <w:rsid w:val="00F125B8"/>
    <w:rsid w:val="00F13A6A"/>
    <w:rsid w:val="00F218ED"/>
    <w:rsid w:val="00F26F32"/>
    <w:rsid w:val="00F271C5"/>
    <w:rsid w:val="00F27C9E"/>
    <w:rsid w:val="00F317EC"/>
    <w:rsid w:val="00F318DE"/>
    <w:rsid w:val="00F36FD1"/>
    <w:rsid w:val="00F37EC2"/>
    <w:rsid w:val="00F4005F"/>
    <w:rsid w:val="00F403A2"/>
    <w:rsid w:val="00F40F0A"/>
    <w:rsid w:val="00F4150D"/>
    <w:rsid w:val="00F43123"/>
    <w:rsid w:val="00F43260"/>
    <w:rsid w:val="00F443FF"/>
    <w:rsid w:val="00F46335"/>
    <w:rsid w:val="00F607A7"/>
    <w:rsid w:val="00F62027"/>
    <w:rsid w:val="00F62330"/>
    <w:rsid w:val="00F66651"/>
    <w:rsid w:val="00F67B63"/>
    <w:rsid w:val="00F70821"/>
    <w:rsid w:val="00F725C2"/>
    <w:rsid w:val="00F72C0F"/>
    <w:rsid w:val="00F72D16"/>
    <w:rsid w:val="00F7555E"/>
    <w:rsid w:val="00F81A98"/>
    <w:rsid w:val="00F8344B"/>
    <w:rsid w:val="00F866FA"/>
    <w:rsid w:val="00F86AF6"/>
    <w:rsid w:val="00F8753D"/>
    <w:rsid w:val="00F905F6"/>
    <w:rsid w:val="00F91E59"/>
    <w:rsid w:val="00F929B2"/>
    <w:rsid w:val="00F942C2"/>
    <w:rsid w:val="00F9569D"/>
    <w:rsid w:val="00FA034D"/>
    <w:rsid w:val="00FA0599"/>
    <w:rsid w:val="00FA0885"/>
    <w:rsid w:val="00FA0A5D"/>
    <w:rsid w:val="00FA1E74"/>
    <w:rsid w:val="00FA242D"/>
    <w:rsid w:val="00FA3541"/>
    <w:rsid w:val="00FA3854"/>
    <w:rsid w:val="00FA4E7F"/>
    <w:rsid w:val="00FA6509"/>
    <w:rsid w:val="00FA6C38"/>
    <w:rsid w:val="00FB32C5"/>
    <w:rsid w:val="00FB416C"/>
    <w:rsid w:val="00FB4201"/>
    <w:rsid w:val="00FB4B9A"/>
    <w:rsid w:val="00FC4AF9"/>
    <w:rsid w:val="00FC4EBC"/>
    <w:rsid w:val="00FC58DC"/>
    <w:rsid w:val="00FC5962"/>
    <w:rsid w:val="00FC75BB"/>
    <w:rsid w:val="00FD0C27"/>
    <w:rsid w:val="00FD12B8"/>
    <w:rsid w:val="00FD13DB"/>
    <w:rsid w:val="00FD2510"/>
    <w:rsid w:val="00FD3F6F"/>
    <w:rsid w:val="00FD4438"/>
    <w:rsid w:val="00FD6374"/>
    <w:rsid w:val="00FD7C34"/>
    <w:rsid w:val="00FD7DAC"/>
    <w:rsid w:val="00FE13F2"/>
    <w:rsid w:val="00FE4A4A"/>
    <w:rsid w:val="00FF0E04"/>
    <w:rsid w:val="00FF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938E7"/>
  <w15:chartTrackingRefBased/>
  <w15:docId w15:val="{10D6F28D-FFE3-41ED-ABC4-C88C693DB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604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5FED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4193E"/>
    <w:pPr>
      <w:spacing w:line="240" w:lineRule="auto"/>
    </w:pPr>
    <w:rPr>
      <w:rFonts w:ascii="Calibri" w:eastAsiaTheme="minorEastAsia" w:hAnsi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4193E"/>
    <w:rPr>
      <w:rFonts w:ascii="Calibri" w:eastAsiaTheme="minorEastAsia" w:hAnsi="Calibri"/>
      <w:noProof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21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A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A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A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A1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A33E8"/>
    <w:rPr>
      <w:color w:val="0000FF"/>
      <w:u w:val="single"/>
    </w:rPr>
  </w:style>
  <w:style w:type="paragraph" w:styleId="NoSpacing">
    <w:name w:val="No Spacing"/>
    <w:uiPriority w:val="1"/>
    <w:qFormat/>
    <w:rsid w:val="002C0C5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B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4B7"/>
  </w:style>
  <w:style w:type="paragraph" w:styleId="Footer">
    <w:name w:val="footer"/>
    <w:basedOn w:val="Normal"/>
    <w:link w:val="FooterChar"/>
    <w:uiPriority w:val="99"/>
    <w:unhideWhenUsed/>
    <w:rsid w:val="003B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4B7"/>
  </w:style>
  <w:style w:type="paragraph" w:customStyle="1" w:styleId="Default">
    <w:name w:val="Default"/>
    <w:rsid w:val="000975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93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06932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36046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f-s-7-1">
    <w:name w:val="f-s-7-1"/>
    <w:basedOn w:val="DefaultParagraphFont"/>
    <w:rsid w:val="00360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1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B435A-2F95-4701-8326-AA7FC3EEE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10289</Words>
  <Characters>58648</Characters>
  <Application>Microsoft Office Word</Application>
  <DocSecurity>0</DocSecurity>
  <Lines>488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iew</dc:creator>
  <cp:keywords/>
  <dc:description/>
  <cp:lastModifiedBy>Jasmine Siew</cp:lastModifiedBy>
  <cp:revision>3</cp:revision>
  <cp:lastPrinted>2020-04-13T14:44:00Z</cp:lastPrinted>
  <dcterms:created xsi:type="dcterms:W3CDTF">2020-12-10T19:41:00Z</dcterms:created>
  <dcterms:modified xsi:type="dcterms:W3CDTF">2020-12-1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